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3B2A" w14:textId="073BD2FA" w:rsidR="0078110D" w:rsidRDefault="002A3F2C" w:rsidP="009778A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30"/>
          <w:szCs w:val="30"/>
        </w:rPr>
        <w:t>Tables</w:t>
      </w:r>
    </w:p>
    <w:p w14:paraId="63C2669D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4394"/>
      </w:tblGrid>
      <w:tr w:rsidR="009D6708" w14:paraId="010C755F" w14:textId="77777777" w:rsidTr="002359E8">
        <w:trPr>
          <w:trHeight w:val="362"/>
        </w:trPr>
        <w:tc>
          <w:tcPr>
            <w:tcW w:w="1271" w:type="dxa"/>
          </w:tcPr>
          <w:p w14:paraId="33E76EA7" w14:textId="77777777" w:rsidR="009D6708" w:rsidRPr="007C5A99" w:rsidRDefault="009D6708" w:rsidP="002359E8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4" w:type="dxa"/>
          </w:tcPr>
          <w:p w14:paraId="508CB96F" w14:textId="77777777" w:rsidR="009D6708" w:rsidRPr="006D7351" w:rsidRDefault="00000000" w:rsidP="002359E8">
            <w:pPr>
              <w:spacing w:line="36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(x)</m:t>
                </m:r>
              </m:oMath>
            </m:oMathPara>
          </w:p>
        </w:tc>
        <w:tc>
          <w:tcPr>
            <w:tcW w:w="4394" w:type="dxa"/>
          </w:tcPr>
          <w:p w14:paraId="41B2BD14" w14:textId="77777777" w:rsidR="009D6708" w:rsidRPr="006D7351" w:rsidRDefault="009D6708" w:rsidP="002359E8">
            <w:pPr>
              <w:spacing w:line="360" w:lineRule="auto"/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log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9D6708" w14:paraId="77AC2B39" w14:textId="77777777" w:rsidTr="002359E8">
        <w:trPr>
          <w:trHeight w:val="362"/>
        </w:trPr>
        <w:tc>
          <w:tcPr>
            <w:tcW w:w="1271" w:type="dxa"/>
          </w:tcPr>
          <w:p w14:paraId="55FF6D77" w14:textId="77A3FA8D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D7351">
              <w:rPr>
                <w:sz w:val="22"/>
                <w:szCs w:val="22"/>
              </w:rPr>
              <w:t>Series</w:t>
            </w:r>
            <w:r w:rsidR="00D6495E">
              <w:rPr>
                <w:sz w:val="22"/>
                <w:szCs w:val="22"/>
                <w:vertAlign w:val="superscript"/>
              </w:rPr>
              <w:br/>
            </w:r>
            <w:r w:rsidR="00D6495E" w:rsidRPr="00975C01">
              <w:rPr>
                <w:sz w:val="12"/>
                <w:szCs w:val="12"/>
              </w:rPr>
              <w:t>(Simpson</w:t>
            </w:r>
            <w:r w:rsidR="00D6495E">
              <w:rPr>
                <w:sz w:val="12"/>
                <w:szCs w:val="12"/>
              </w:rPr>
              <w:t xml:space="preserve">, </w:t>
            </w:r>
            <w:r w:rsidR="00D6495E" w:rsidRPr="00975C01">
              <w:rPr>
                <w:sz w:val="12"/>
                <w:szCs w:val="12"/>
              </w:rPr>
              <w:t>2020)</w:t>
            </w:r>
          </w:p>
        </w:tc>
        <w:tc>
          <w:tcPr>
            <w:tcW w:w="3544" w:type="dxa"/>
          </w:tcPr>
          <w:p w14:paraId="431751A9" w14:textId="77777777" w:rsidR="009D6708" w:rsidRPr="006D7351" w:rsidRDefault="00000000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=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50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4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k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k!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 </m:t>
                    </m:r>
                  </m:e>
                </m:nary>
              </m:oMath>
            </m:oMathPara>
          </w:p>
        </w:tc>
        <w:tc>
          <w:tcPr>
            <w:tcW w:w="4394" w:type="dxa"/>
          </w:tcPr>
          <w:p w14:paraId="70A4A71E" w14:textId="77777777" w:rsidR="009D6708" w:rsidRPr="006D7351" w:rsidRDefault="00000000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k=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50</m:t>
                            </m:r>
                          </m:sup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exp⁡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(-k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log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4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+2k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log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</m:d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-2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log Γ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(k+1))</m:t>
                                </m: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>
                            </m:eqArr>
                          </m:e>
                        </m:nary>
                      </m:e>
                    </m:d>
                  </m:e>
                </m:func>
              </m:oMath>
            </m:oMathPara>
          </w:p>
        </w:tc>
      </w:tr>
      <w:tr w:rsidR="009D6708" w14:paraId="2AC62C5A" w14:textId="77777777" w:rsidTr="002359E8">
        <w:trPr>
          <w:trHeight w:val="362"/>
        </w:trPr>
        <w:tc>
          <w:tcPr>
            <w:tcW w:w="1271" w:type="dxa"/>
          </w:tcPr>
          <w:p w14:paraId="2303172E" w14:textId="69D5A976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D7351">
              <w:rPr>
                <w:sz w:val="22"/>
                <w:szCs w:val="22"/>
              </w:rPr>
              <w:t>Hankel-1</w:t>
            </w:r>
            <w:r w:rsidR="00D6495E">
              <w:rPr>
                <w:sz w:val="22"/>
                <w:szCs w:val="22"/>
                <w:vertAlign w:val="superscript"/>
              </w:rPr>
              <w:br/>
            </w:r>
            <w:r w:rsidR="00D6495E" w:rsidRPr="002359E8">
              <w:rPr>
                <w:sz w:val="12"/>
                <w:szCs w:val="12"/>
              </w:rPr>
              <w:t>(</w:t>
            </w:r>
            <w:r w:rsidR="00D6495E">
              <w:rPr>
                <w:sz w:val="12"/>
                <w:szCs w:val="12"/>
              </w:rPr>
              <w:t xml:space="preserve">Abramowitz &amp; </w:t>
            </w:r>
            <w:proofErr w:type="spellStart"/>
            <w:r w:rsidR="00D6495E">
              <w:rPr>
                <w:sz w:val="12"/>
                <w:szCs w:val="12"/>
              </w:rPr>
              <w:t>Stegun</w:t>
            </w:r>
            <w:proofErr w:type="spellEnd"/>
            <w:r w:rsidR="00D6495E">
              <w:rPr>
                <w:sz w:val="12"/>
                <w:szCs w:val="12"/>
              </w:rPr>
              <w:t xml:space="preserve"> 1972</w:t>
            </w:r>
            <w:r w:rsidR="00D6495E" w:rsidRPr="002359E8">
              <w:rPr>
                <w:sz w:val="12"/>
                <w:szCs w:val="12"/>
              </w:rPr>
              <w:t>)</w:t>
            </w:r>
          </w:p>
        </w:tc>
        <w:tc>
          <w:tcPr>
            <w:tcW w:w="3544" w:type="dxa"/>
          </w:tcPr>
          <w:p w14:paraId="489D01B9" w14:textId="77777777" w:rsidR="009D6708" w:rsidRPr="006D7351" w:rsidRDefault="00000000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</m:t>
                        </m:r>
                      </m:sup>
                    </m:sSup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πx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4394" w:type="dxa"/>
          </w:tcPr>
          <w:p w14:paraId="4A57F105" w14:textId="77777777" w:rsidR="009D6708" w:rsidRPr="006D7351" w:rsidRDefault="009D6708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x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g</m:t>
                        </m: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πx</m:t>
                            </m:r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den>
                </m:f>
              </m:oMath>
            </m:oMathPara>
          </w:p>
        </w:tc>
      </w:tr>
      <w:tr w:rsidR="009D6708" w14:paraId="266765E6" w14:textId="77777777" w:rsidTr="002359E8">
        <w:trPr>
          <w:trHeight w:val="362"/>
        </w:trPr>
        <w:tc>
          <w:tcPr>
            <w:tcW w:w="1271" w:type="dxa"/>
          </w:tcPr>
          <w:p w14:paraId="0FA042E1" w14:textId="71BDA557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D7351">
              <w:rPr>
                <w:sz w:val="22"/>
                <w:szCs w:val="22"/>
              </w:rPr>
              <w:t>Hankel-2</w:t>
            </w:r>
            <w:r>
              <w:rPr>
                <w:sz w:val="22"/>
                <w:szCs w:val="22"/>
                <w:vertAlign w:val="superscript"/>
              </w:rPr>
              <w:t>24</w:t>
            </w:r>
            <w:r w:rsidR="00D6495E">
              <w:rPr>
                <w:sz w:val="22"/>
                <w:szCs w:val="22"/>
                <w:vertAlign w:val="superscript"/>
              </w:rPr>
              <w:br/>
            </w:r>
            <w:r w:rsidR="00D6495E" w:rsidRPr="00975C01">
              <w:rPr>
                <w:sz w:val="12"/>
                <w:szCs w:val="12"/>
              </w:rPr>
              <w:t>(</w:t>
            </w:r>
            <w:r w:rsidR="00D6495E">
              <w:rPr>
                <w:sz w:val="12"/>
                <w:szCs w:val="12"/>
              </w:rPr>
              <w:t>Andersson</w:t>
            </w:r>
            <w:r w:rsidR="00D6495E" w:rsidRPr="00975C01">
              <w:rPr>
                <w:sz w:val="12"/>
                <w:szCs w:val="12"/>
              </w:rPr>
              <w:t xml:space="preserve">, </w:t>
            </w:r>
            <w:r w:rsidR="00D6495E">
              <w:rPr>
                <w:sz w:val="12"/>
                <w:szCs w:val="12"/>
              </w:rPr>
              <w:t>2008</w:t>
            </w:r>
            <w:r w:rsidR="00D6495E" w:rsidRPr="00975C01">
              <w:rPr>
                <w:sz w:val="12"/>
                <w:szCs w:val="12"/>
              </w:rPr>
              <w:t>)</w:t>
            </w:r>
          </w:p>
        </w:tc>
        <w:tc>
          <w:tcPr>
            <w:tcW w:w="3544" w:type="dxa"/>
          </w:tcPr>
          <w:p w14:paraId="12325E79" w14:textId="77777777" w:rsidR="009D6708" w:rsidRPr="006D7351" w:rsidRDefault="00000000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sup>
                </m:sSup>
              </m:oMath>
            </m:oMathPara>
          </w:p>
        </w:tc>
        <w:tc>
          <w:tcPr>
            <w:tcW w:w="4394" w:type="dxa"/>
          </w:tcPr>
          <w:p w14:paraId="315F0C4B" w14:textId="77777777" w:rsidR="009D6708" w:rsidRPr="006D7351" w:rsidRDefault="009D6708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oMath>
            </m:oMathPara>
          </w:p>
        </w:tc>
      </w:tr>
      <w:tr w:rsidR="009D6708" w14:paraId="632985D1" w14:textId="77777777" w:rsidTr="002359E8">
        <w:trPr>
          <w:trHeight w:val="362"/>
        </w:trPr>
        <w:tc>
          <w:tcPr>
            <w:tcW w:w="1271" w:type="dxa"/>
          </w:tcPr>
          <w:p w14:paraId="67BCFB6C" w14:textId="77C68403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  <w:vertAlign w:val="superscript"/>
              </w:rPr>
            </w:pPr>
            <w:r w:rsidRPr="006D7351">
              <w:rPr>
                <w:sz w:val="22"/>
                <w:szCs w:val="22"/>
              </w:rPr>
              <w:t>Proposed</w:t>
            </w:r>
            <w:r w:rsidR="00D6495E">
              <w:rPr>
                <w:sz w:val="22"/>
                <w:szCs w:val="22"/>
                <w:vertAlign w:val="superscript"/>
              </w:rPr>
              <w:br/>
              <w:t xml:space="preserve"> </w:t>
            </w:r>
            <w:r w:rsidR="00D6495E" w:rsidRPr="002359E8">
              <w:rPr>
                <w:sz w:val="12"/>
                <w:szCs w:val="12"/>
              </w:rPr>
              <w:t>(</w:t>
            </w:r>
            <w:r w:rsidR="00D6495E">
              <w:rPr>
                <w:sz w:val="12"/>
                <w:szCs w:val="12"/>
              </w:rPr>
              <w:t>Blair, 1974</w:t>
            </w:r>
            <w:r w:rsidR="00D6495E" w:rsidRPr="002359E8">
              <w:rPr>
                <w:sz w:val="12"/>
                <w:szCs w:val="12"/>
              </w:rPr>
              <w:t>)</w:t>
            </w:r>
          </w:p>
          <w:p w14:paraId="58065A64" w14:textId="77777777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06C68759" w14:textId="77777777" w:rsidR="009D6708" w:rsidRPr="006D7351" w:rsidRDefault="00000000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sup>
                </m:sSup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30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(l)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 w:cs="Arial"/>
                    <w:sz w:val="20"/>
                    <w:szCs w:val="20"/>
                  </w:rPr>
                  <m:t>, x=[0,8]</m:t>
                </m:r>
              </m:oMath>
            </m:oMathPara>
          </w:p>
          <w:p w14:paraId="09430CB8" w14:textId="77777777" w:rsidR="009D6708" w:rsidRPr="006D7351" w:rsidRDefault="00000000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</m:t>
                        </m:r>
                      </m:sup>
                    </m:sSup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</m:t>
                        </m:r>
                      </m:e>
                    </m:rad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5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(h)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 w:cs="Arial"/>
                    <w:sz w:val="20"/>
                    <w:szCs w:val="20"/>
                  </w:rPr>
                  <m:t>, x=(8,∞)</m:t>
                </m:r>
              </m:oMath>
            </m:oMathPara>
          </w:p>
        </w:tc>
        <w:tc>
          <w:tcPr>
            <w:tcW w:w="4394" w:type="dxa"/>
          </w:tcPr>
          <w:p w14:paraId="6C4BA8D6" w14:textId="77777777" w:rsidR="009D6708" w:rsidRPr="006D7351" w:rsidRDefault="009D6708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x+</m:t>
                </m:r>
                <m:func>
                  <m:func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og</m:t>
                    </m: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=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30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e>
                                </m:d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0"/>
                    <w:szCs w:val="20"/>
                  </w:rPr>
                  <m:t>, x=[0,8]</m:t>
                </m:r>
              </m:oMath>
            </m:oMathPara>
          </w:p>
          <w:p w14:paraId="2D990A36" w14:textId="77777777" w:rsidR="009D6708" w:rsidRPr="006D7351" w:rsidRDefault="009D6708" w:rsidP="002359E8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x+</m:t>
                </m:r>
                <m:func>
                  <m:func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i=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5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e>
                                </m:d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g</m:t>
                        </m: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>
                    <w:rFonts w:ascii="Cambria Math" w:hAnsi="Cambria Math" w:cs="Arial"/>
                    <w:sz w:val="20"/>
                    <w:szCs w:val="20"/>
                  </w:rPr>
                  <m:t>, x=(8,∞)</m:t>
                </m:r>
              </m:oMath>
            </m:oMathPara>
          </w:p>
        </w:tc>
      </w:tr>
    </w:tbl>
    <w:p w14:paraId="4AFF98B6" w14:textId="77777777" w:rsidR="009D6708" w:rsidRDefault="009D6708" w:rsidP="009D6708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A926CA3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  <w:r w:rsidRPr="006D7351">
        <w:rPr>
          <w:rFonts w:ascii="Arial" w:hAnsi="Arial" w:cs="Arial"/>
          <w:b/>
          <w:bCs/>
          <w:sz w:val="22"/>
          <w:szCs w:val="22"/>
        </w:rPr>
        <w:t>Table S1.</w:t>
      </w:r>
      <w:r w:rsidRPr="006D7351">
        <w:rPr>
          <w:rFonts w:ascii="Arial" w:hAnsi="Arial" w:cs="Arial"/>
          <w:sz w:val="22"/>
          <w:szCs w:val="22"/>
        </w:rPr>
        <w:t xml:space="preserve"> Approximate modified Bessel functions of the first kind with order zero and their logarithms.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6D7351">
        <w:rPr>
          <w:rFonts w:ascii="Arial" w:hAnsi="Arial" w:cs="Arial"/>
          <w:sz w:val="22"/>
          <w:szCs w:val="22"/>
        </w:rPr>
        <w:t xml:space="preserve"> are Chebyshev polynomials of the first kind evaluated at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6D7351">
        <w:rPr>
          <w:rFonts w:ascii="Arial" w:hAnsi="Arial" w:cs="Arial"/>
          <w:sz w:val="22"/>
          <w:szCs w:val="22"/>
        </w:rPr>
        <w:t xml:space="preserve"> transformed to the range </w:t>
      </w:r>
      <m:oMath>
        <m:r>
          <w:rPr>
            <w:rFonts w:ascii="Cambria Math" w:hAnsi="Cambria Math" w:cs="Arial"/>
            <w:sz w:val="22"/>
            <w:szCs w:val="22"/>
          </w:rPr>
          <m:t>[-1,1]</m:t>
        </m:r>
      </m:oMath>
      <w:r w:rsidRPr="006D7351">
        <w:rPr>
          <w:rFonts w:ascii="Arial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*</m:t>
            </m:r>
          </m:sup>
        </m:sSubSup>
      </m:oMath>
      <w:r w:rsidRPr="006D7351">
        <w:rPr>
          <w:rFonts w:ascii="Arial" w:hAnsi="Arial" w:cs="Arial"/>
          <w:sz w:val="22"/>
          <w:szCs w:val="22"/>
        </w:rPr>
        <w:t xml:space="preserve"> are vectors of coefficients for the low or high ranges of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6D7351">
        <w:rPr>
          <w:rFonts w:ascii="Arial" w:hAnsi="Arial" w:cs="Arial"/>
          <w:sz w:val="22"/>
          <w:szCs w:val="22"/>
        </w:rPr>
        <w:t xml:space="preserve">. </w:t>
      </w:r>
    </w:p>
    <w:p w14:paraId="516AD80D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p w14:paraId="6F6B6DB5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p w14:paraId="7F79F22F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p w14:paraId="17E0512A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p w14:paraId="18D31242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p w14:paraId="3B73E76A" w14:textId="77777777" w:rsidR="009D6708" w:rsidRDefault="009D6708" w:rsidP="009D6708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Light"/>
        <w:tblW w:w="481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544"/>
      </w:tblGrid>
      <w:tr w:rsidR="009D6708" w14:paraId="7DA01D77" w14:textId="77777777" w:rsidTr="002359E8">
        <w:trPr>
          <w:trHeight w:val="362"/>
          <w:jc w:val="center"/>
        </w:trPr>
        <w:tc>
          <w:tcPr>
            <w:tcW w:w="1271" w:type="dxa"/>
          </w:tcPr>
          <w:p w14:paraId="6881A000" w14:textId="77777777" w:rsidR="009D6708" w:rsidRPr="007C5A99" w:rsidRDefault="009D6708" w:rsidP="002359E8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4" w:type="dxa"/>
          </w:tcPr>
          <w:p w14:paraId="4FE41FAD" w14:textId="77777777" w:rsidR="009D6708" w:rsidRPr="006D7351" w:rsidRDefault="009D6708" w:rsidP="002359E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ble training SNRs</w:t>
            </w:r>
          </w:p>
        </w:tc>
      </w:tr>
      <w:tr w:rsidR="009D6708" w14:paraId="74A1A191" w14:textId="77777777" w:rsidTr="002359E8">
        <w:trPr>
          <w:trHeight w:val="362"/>
          <w:jc w:val="center"/>
        </w:trPr>
        <w:tc>
          <w:tcPr>
            <w:tcW w:w="1271" w:type="dxa"/>
          </w:tcPr>
          <w:p w14:paraId="02975479" w14:textId="77777777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D7351">
              <w:rPr>
                <w:sz w:val="22"/>
                <w:szCs w:val="22"/>
              </w:rPr>
              <w:t>Series</w:t>
            </w:r>
          </w:p>
        </w:tc>
        <w:tc>
          <w:tcPr>
            <w:tcW w:w="3544" w:type="dxa"/>
          </w:tcPr>
          <w:p w14:paraId="02904B33" w14:textId="77777777" w:rsidR="009D6708" w:rsidRPr="006D7351" w:rsidRDefault="009D6708" w:rsidP="002359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6D735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 w:rsidRPr="006D7351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]</w:t>
            </w:r>
          </w:p>
        </w:tc>
      </w:tr>
      <w:tr w:rsidR="009D6708" w14:paraId="65B52F1F" w14:textId="77777777" w:rsidTr="002359E8">
        <w:trPr>
          <w:trHeight w:val="362"/>
          <w:jc w:val="center"/>
        </w:trPr>
        <w:tc>
          <w:tcPr>
            <w:tcW w:w="1271" w:type="dxa"/>
          </w:tcPr>
          <w:p w14:paraId="77C037CC" w14:textId="77777777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D7351">
              <w:rPr>
                <w:sz w:val="22"/>
                <w:szCs w:val="22"/>
              </w:rPr>
              <w:t>Hankel-1</w:t>
            </w:r>
          </w:p>
        </w:tc>
        <w:tc>
          <w:tcPr>
            <w:tcW w:w="3544" w:type="dxa"/>
          </w:tcPr>
          <w:p w14:paraId="24297689" w14:textId="77777777" w:rsidR="009D6708" w:rsidRPr="006D7351" w:rsidRDefault="009D6708" w:rsidP="002359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6D735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, </w:t>
            </w:r>
            <w:r w:rsidRPr="006D7351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]</w:t>
            </w:r>
          </w:p>
        </w:tc>
      </w:tr>
      <w:tr w:rsidR="009D6708" w14:paraId="54686D1D" w14:textId="77777777" w:rsidTr="002359E8">
        <w:trPr>
          <w:trHeight w:val="362"/>
          <w:jc w:val="center"/>
        </w:trPr>
        <w:tc>
          <w:tcPr>
            <w:tcW w:w="1271" w:type="dxa"/>
          </w:tcPr>
          <w:p w14:paraId="72DDB1CB" w14:textId="77777777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D7351">
              <w:rPr>
                <w:sz w:val="22"/>
                <w:szCs w:val="22"/>
              </w:rPr>
              <w:t>Hankel-2</w:t>
            </w:r>
          </w:p>
        </w:tc>
        <w:tc>
          <w:tcPr>
            <w:tcW w:w="3544" w:type="dxa"/>
          </w:tcPr>
          <w:p w14:paraId="3DFAAA6A" w14:textId="77777777" w:rsidR="009D6708" w:rsidRPr="006D7351" w:rsidRDefault="009D6708" w:rsidP="002359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6D735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, </w:t>
            </w:r>
            <w:r w:rsidRPr="006D7351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]</w:t>
            </w:r>
          </w:p>
        </w:tc>
      </w:tr>
      <w:tr w:rsidR="009D6708" w14:paraId="77B82CB3" w14:textId="77777777" w:rsidTr="002359E8">
        <w:trPr>
          <w:trHeight w:val="401"/>
          <w:jc w:val="center"/>
        </w:trPr>
        <w:tc>
          <w:tcPr>
            <w:tcW w:w="1271" w:type="dxa"/>
          </w:tcPr>
          <w:p w14:paraId="452ECBC0" w14:textId="77777777" w:rsidR="009D6708" w:rsidRPr="006D7351" w:rsidRDefault="009D6708" w:rsidP="002359E8">
            <w:pPr>
              <w:spacing w:line="360" w:lineRule="auto"/>
              <w:jc w:val="right"/>
              <w:rPr>
                <w:sz w:val="22"/>
                <w:szCs w:val="22"/>
                <w:vertAlign w:val="superscript"/>
              </w:rPr>
            </w:pPr>
            <w:r w:rsidRPr="006D7351">
              <w:rPr>
                <w:sz w:val="22"/>
                <w:szCs w:val="22"/>
              </w:rPr>
              <w:t>Proposed</w:t>
            </w:r>
          </w:p>
        </w:tc>
        <w:tc>
          <w:tcPr>
            <w:tcW w:w="3544" w:type="dxa"/>
          </w:tcPr>
          <w:p w14:paraId="2F4B52E7" w14:textId="77777777" w:rsidR="009D6708" w:rsidRPr="006D7351" w:rsidRDefault="009D6708" w:rsidP="002359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6D735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,</w:t>
            </w:r>
            <w:r w:rsidRPr="006D7351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]</w:t>
            </w:r>
          </w:p>
        </w:tc>
      </w:tr>
    </w:tbl>
    <w:p w14:paraId="6F97C57D" w14:textId="77777777" w:rsidR="009D6708" w:rsidRDefault="009D6708" w:rsidP="009D6708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C802CFF" w14:textId="77777777" w:rsidR="009D6708" w:rsidRDefault="009D6708" w:rsidP="009D6708">
      <w:pPr>
        <w:spacing w:line="360" w:lineRule="auto"/>
        <w:rPr>
          <w:rFonts w:ascii="Arial" w:hAnsi="Arial" w:cs="Arial"/>
          <w:sz w:val="22"/>
          <w:szCs w:val="22"/>
        </w:rPr>
      </w:pPr>
      <w:r w:rsidRPr="006D7351">
        <w:rPr>
          <w:rFonts w:ascii="Arial" w:hAnsi="Arial" w:cs="Arial"/>
          <w:b/>
          <w:bCs/>
          <w:sz w:val="22"/>
          <w:szCs w:val="22"/>
        </w:rPr>
        <w:t>Table S2.</w:t>
      </w:r>
      <w:r w:rsidRPr="006D735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ange of training data SNRs over which the loss functions incorporating the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log</m:t>
        </m:r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  <m:r>
          <w:rPr>
            <w:rFonts w:ascii="Cambria Math" w:hAnsi="Cambria Math" w:cs="Arial"/>
            <w:sz w:val="22"/>
            <w:szCs w:val="22"/>
          </w:rPr>
          <m:t>)</m:t>
        </m:r>
      </m:oMath>
      <w:r>
        <w:rPr>
          <w:rFonts w:ascii="Arial" w:hAnsi="Arial" w:cs="Arial"/>
          <w:sz w:val="22"/>
          <w:szCs w:val="22"/>
        </w:rPr>
        <w:t xml:space="preserve"> approximations were numerically stable. Networks were trained on data with SNRs of (0, 40] in increments of 2.5. Training was stable if the loss function did not underflow or overflow. Proposed and Hankel-2 were stable across the entire SNR range, whereas Series and Hankel-1 were unstable at low SNR.</w:t>
      </w:r>
    </w:p>
    <w:p w14:paraId="3500E1BB" w14:textId="77777777" w:rsidR="00653899" w:rsidRDefault="00653899" w:rsidP="009D6708">
      <w:pPr>
        <w:spacing w:line="360" w:lineRule="auto"/>
        <w:rPr>
          <w:rFonts w:ascii="Arial" w:hAnsi="Arial" w:cs="Arial"/>
          <w:sz w:val="22"/>
          <w:szCs w:val="22"/>
        </w:rPr>
      </w:pPr>
    </w:p>
    <w:p w14:paraId="12BB1B2B" w14:textId="1D19629E" w:rsidR="00C032FF" w:rsidRDefault="00C032FF" w:rsidP="009778A6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C032FF" w:rsidSect="0039591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53C0C" w14:textId="77777777" w:rsidR="001E6CD9" w:rsidRDefault="001E6CD9" w:rsidP="00A4271E">
      <w:r>
        <w:separator/>
      </w:r>
    </w:p>
  </w:endnote>
  <w:endnote w:type="continuationSeparator" w:id="0">
    <w:p w14:paraId="59FCE024" w14:textId="77777777" w:rsidR="001E6CD9" w:rsidRDefault="001E6CD9" w:rsidP="00A4271E">
      <w:r>
        <w:continuationSeparator/>
      </w:r>
    </w:p>
  </w:endnote>
  <w:endnote w:type="continuationNotice" w:id="1">
    <w:p w14:paraId="21EFEC84" w14:textId="77777777" w:rsidR="001E6CD9" w:rsidRDefault="001E6C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9585572"/>
      <w:docPartObj>
        <w:docPartGallery w:val="Page Numbers (Bottom of Page)"/>
        <w:docPartUnique/>
      </w:docPartObj>
    </w:sdtPr>
    <w:sdtContent>
      <w:p w14:paraId="518481E7" w14:textId="482423BB" w:rsidR="00CA0CA7" w:rsidRDefault="00CA0CA7" w:rsidP="005857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5E2B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305D335" w14:textId="77777777" w:rsidR="00CA0CA7" w:rsidRDefault="00CA0CA7" w:rsidP="00A427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2076203"/>
      <w:docPartObj>
        <w:docPartGallery w:val="Page Numbers (Bottom of Page)"/>
        <w:docPartUnique/>
      </w:docPartObj>
    </w:sdtPr>
    <w:sdtContent>
      <w:p w14:paraId="2AF15806" w14:textId="3DA86B79" w:rsidR="00CA0CA7" w:rsidRDefault="00CA0CA7" w:rsidP="005857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080D42" w14:textId="77777777" w:rsidR="00CA0CA7" w:rsidRDefault="00CA0CA7" w:rsidP="00A427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DAD27" w14:textId="77777777" w:rsidR="001E6CD9" w:rsidRDefault="001E6CD9" w:rsidP="00A4271E">
      <w:r>
        <w:separator/>
      </w:r>
    </w:p>
  </w:footnote>
  <w:footnote w:type="continuationSeparator" w:id="0">
    <w:p w14:paraId="47C40F51" w14:textId="77777777" w:rsidR="001E6CD9" w:rsidRDefault="001E6CD9" w:rsidP="00A4271E">
      <w:r>
        <w:continuationSeparator/>
      </w:r>
    </w:p>
  </w:footnote>
  <w:footnote w:type="continuationNotice" w:id="1">
    <w:p w14:paraId="7456945E" w14:textId="77777777" w:rsidR="001E6CD9" w:rsidRDefault="001E6C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F9865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8EC20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A72A4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60AB7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60A0B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7817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1BC2B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D6A790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9E79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0B029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2E37326"/>
    <w:multiLevelType w:val="multilevel"/>
    <w:tmpl w:val="A57C333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273C71"/>
    <w:multiLevelType w:val="hybridMultilevel"/>
    <w:tmpl w:val="1960EAD6"/>
    <w:lvl w:ilvl="0" w:tplc="6C0A21F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F47440"/>
    <w:multiLevelType w:val="hybridMultilevel"/>
    <w:tmpl w:val="4888E446"/>
    <w:lvl w:ilvl="0" w:tplc="FC1C5DC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7B6B2D"/>
    <w:multiLevelType w:val="hybridMultilevel"/>
    <w:tmpl w:val="CA9A28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346A39"/>
    <w:multiLevelType w:val="multilevel"/>
    <w:tmpl w:val="D4DA5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0D273398"/>
    <w:multiLevelType w:val="hybridMultilevel"/>
    <w:tmpl w:val="6870F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EF04FA1"/>
    <w:multiLevelType w:val="hybridMultilevel"/>
    <w:tmpl w:val="BE8CB410"/>
    <w:lvl w:ilvl="0" w:tplc="5004201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FBE14B2"/>
    <w:multiLevelType w:val="hybridMultilevel"/>
    <w:tmpl w:val="910AAA04"/>
    <w:lvl w:ilvl="0" w:tplc="D08AC11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6060AFE"/>
    <w:multiLevelType w:val="hybridMultilevel"/>
    <w:tmpl w:val="BBE6F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9B84FA0"/>
    <w:multiLevelType w:val="hybridMultilevel"/>
    <w:tmpl w:val="EF309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B473747"/>
    <w:multiLevelType w:val="hybridMultilevel"/>
    <w:tmpl w:val="96F47F58"/>
    <w:lvl w:ilvl="0" w:tplc="5630CF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245C97"/>
    <w:multiLevelType w:val="hybridMultilevel"/>
    <w:tmpl w:val="9DBE1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1728A6"/>
    <w:multiLevelType w:val="hybridMultilevel"/>
    <w:tmpl w:val="4D844E96"/>
    <w:lvl w:ilvl="0" w:tplc="1C16D05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55A1E53"/>
    <w:multiLevelType w:val="hybridMultilevel"/>
    <w:tmpl w:val="34502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66A6CC3"/>
    <w:multiLevelType w:val="hybridMultilevel"/>
    <w:tmpl w:val="6FB25A94"/>
    <w:lvl w:ilvl="0" w:tplc="FC1C5DC8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6BE12BF"/>
    <w:multiLevelType w:val="hybridMultilevel"/>
    <w:tmpl w:val="0CA80CD2"/>
    <w:lvl w:ilvl="0" w:tplc="98F2059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70F26ED"/>
    <w:multiLevelType w:val="multilevel"/>
    <w:tmpl w:val="0E62167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626429"/>
    <w:multiLevelType w:val="hybridMultilevel"/>
    <w:tmpl w:val="8050E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D5A21A9"/>
    <w:multiLevelType w:val="hybridMultilevel"/>
    <w:tmpl w:val="D862B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E2A3B21"/>
    <w:multiLevelType w:val="hybridMultilevel"/>
    <w:tmpl w:val="0B0AF644"/>
    <w:lvl w:ilvl="0" w:tplc="0C70A518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EB64381"/>
    <w:multiLevelType w:val="hybridMultilevel"/>
    <w:tmpl w:val="C5E6C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13C0AA7"/>
    <w:multiLevelType w:val="multilevel"/>
    <w:tmpl w:val="D88C05D0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2866B2B"/>
    <w:multiLevelType w:val="hybridMultilevel"/>
    <w:tmpl w:val="2158905C"/>
    <w:lvl w:ilvl="0" w:tplc="6C0A21F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E81D1F"/>
    <w:multiLevelType w:val="hybridMultilevel"/>
    <w:tmpl w:val="933260A0"/>
    <w:lvl w:ilvl="0" w:tplc="0CF8F5E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3197C3A"/>
    <w:multiLevelType w:val="hybridMultilevel"/>
    <w:tmpl w:val="C0BA2B04"/>
    <w:lvl w:ilvl="0" w:tplc="1228F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3427021C"/>
    <w:multiLevelType w:val="multilevel"/>
    <w:tmpl w:val="49C4651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709255C"/>
    <w:multiLevelType w:val="hybridMultilevel"/>
    <w:tmpl w:val="90E8850C"/>
    <w:lvl w:ilvl="0" w:tplc="8EF25C3A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7920ED5"/>
    <w:multiLevelType w:val="multilevel"/>
    <w:tmpl w:val="445E43B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9616B7F"/>
    <w:multiLevelType w:val="hybridMultilevel"/>
    <w:tmpl w:val="CAFE2CD2"/>
    <w:lvl w:ilvl="0" w:tplc="22C2F5EA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3B1F4E11"/>
    <w:multiLevelType w:val="multilevel"/>
    <w:tmpl w:val="2FA6786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BA4531F"/>
    <w:multiLevelType w:val="hybridMultilevel"/>
    <w:tmpl w:val="1AB84D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E883AA4"/>
    <w:multiLevelType w:val="multilevel"/>
    <w:tmpl w:val="BC7C8D46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2EF1435"/>
    <w:multiLevelType w:val="multilevel"/>
    <w:tmpl w:val="E99A7A5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65C78E6"/>
    <w:multiLevelType w:val="multilevel"/>
    <w:tmpl w:val="C6D6879C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7D028E1"/>
    <w:multiLevelType w:val="multilevel"/>
    <w:tmpl w:val="05F2869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D0A4D1F"/>
    <w:multiLevelType w:val="multilevel"/>
    <w:tmpl w:val="C3540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BD120E1"/>
    <w:multiLevelType w:val="hybridMultilevel"/>
    <w:tmpl w:val="21C87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01023DC"/>
    <w:multiLevelType w:val="hybridMultilevel"/>
    <w:tmpl w:val="2D661ED6"/>
    <w:lvl w:ilvl="0" w:tplc="251862B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C553BF"/>
    <w:multiLevelType w:val="multilevel"/>
    <w:tmpl w:val="1BDAEBC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7BC77C6"/>
    <w:multiLevelType w:val="hybridMultilevel"/>
    <w:tmpl w:val="25325B48"/>
    <w:lvl w:ilvl="0" w:tplc="A7EA321E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E601BF8"/>
    <w:multiLevelType w:val="hybridMultilevel"/>
    <w:tmpl w:val="3740F85E"/>
    <w:lvl w:ilvl="0" w:tplc="C97C577A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FB720C3"/>
    <w:multiLevelType w:val="hybridMultilevel"/>
    <w:tmpl w:val="D77AE774"/>
    <w:lvl w:ilvl="0" w:tplc="3AFE9D74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9A04CD"/>
    <w:multiLevelType w:val="hybridMultilevel"/>
    <w:tmpl w:val="FE640A84"/>
    <w:lvl w:ilvl="0" w:tplc="0C06B9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1273C09"/>
    <w:multiLevelType w:val="multilevel"/>
    <w:tmpl w:val="A57E84F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1C6100F"/>
    <w:multiLevelType w:val="multilevel"/>
    <w:tmpl w:val="7F6CC99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66F5680"/>
    <w:multiLevelType w:val="hybridMultilevel"/>
    <w:tmpl w:val="B328735C"/>
    <w:lvl w:ilvl="0" w:tplc="FD0C7C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6BC6D46"/>
    <w:multiLevelType w:val="multilevel"/>
    <w:tmpl w:val="A8DA25D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8582439"/>
    <w:multiLevelType w:val="hybridMultilevel"/>
    <w:tmpl w:val="D3BA1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BE965DC"/>
    <w:multiLevelType w:val="hybridMultilevel"/>
    <w:tmpl w:val="DEB2D0CE"/>
    <w:lvl w:ilvl="0" w:tplc="FD80BEBC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D0C7724"/>
    <w:multiLevelType w:val="hybridMultilevel"/>
    <w:tmpl w:val="D46A86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E2D64CA"/>
    <w:multiLevelType w:val="hybridMultilevel"/>
    <w:tmpl w:val="DFC06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9280585">
    <w:abstractNumId w:val="51"/>
  </w:num>
  <w:num w:numId="2" w16cid:durableId="1444616841">
    <w:abstractNumId w:val="17"/>
  </w:num>
  <w:num w:numId="3" w16cid:durableId="1232696052">
    <w:abstractNumId w:val="50"/>
  </w:num>
  <w:num w:numId="4" w16cid:durableId="422839003">
    <w:abstractNumId w:val="52"/>
  </w:num>
  <w:num w:numId="5" w16cid:durableId="751051366">
    <w:abstractNumId w:val="53"/>
  </w:num>
  <w:num w:numId="6" w16cid:durableId="299000381">
    <w:abstractNumId w:val="56"/>
  </w:num>
  <w:num w:numId="7" w16cid:durableId="960956551">
    <w:abstractNumId w:val="59"/>
  </w:num>
  <w:num w:numId="8" w16cid:durableId="875317884">
    <w:abstractNumId w:val="16"/>
  </w:num>
  <w:num w:numId="9" w16cid:durableId="2045714435">
    <w:abstractNumId w:val="19"/>
  </w:num>
  <w:num w:numId="10" w16cid:durableId="708146383">
    <w:abstractNumId w:val="22"/>
  </w:num>
  <w:num w:numId="11" w16cid:durableId="1048455194">
    <w:abstractNumId w:val="10"/>
  </w:num>
  <w:num w:numId="12" w16cid:durableId="753093341">
    <w:abstractNumId w:val="20"/>
  </w:num>
  <w:num w:numId="13" w16cid:durableId="414130399">
    <w:abstractNumId w:val="29"/>
  </w:num>
  <w:num w:numId="14" w16cid:durableId="536697863">
    <w:abstractNumId w:val="58"/>
  </w:num>
  <w:num w:numId="15" w16cid:durableId="1619677169">
    <w:abstractNumId w:val="31"/>
  </w:num>
  <w:num w:numId="16" w16cid:durableId="975142582">
    <w:abstractNumId w:val="24"/>
  </w:num>
  <w:num w:numId="17" w16cid:durableId="1874072381">
    <w:abstractNumId w:val="46"/>
  </w:num>
  <w:num w:numId="18" w16cid:durableId="1383287582">
    <w:abstractNumId w:val="57"/>
  </w:num>
  <w:num w:numId="19" w16cid:durableId="1286930891">
    <w:abstractNumId w:val="43"/>
  </w:num>
  <w:num w:numId="20" w16cid:durableId="395319986">
    <w:abstractNumId w:val="40"/>
  </w:num>
  <w:num w:numId="21" w16cid:durableId="177039538">
    <w:abstractNumId w:val="54"/>
  </w:num>
  <w:num w:numId="22" w16cid:durableId="1671442712">
    <w:abstractNumId w:val="28"/>
  </w:num>
  <w:num w:numId="23" w16cid:durableId="2005819933">
    <w:abstractNumId w:val="15"/>
  </w:num>
  <w:num w:numId="24" w16cid:durableId="1275210547">
    <w:abstractNumId w:val="55"/>
  </w:num>
  <w:num w:numId="25" w16cid:durableId="115297263">
    <w:abstractNumId w:val="45"/>
  </w:num>
  <w:num w:numId="26" w16cid:durableId="1699624322">
    <w:abstractNumId w:val="27"/>
  </w:num>
  <w:num w:numId="27" w16cid:durableId="1770852931">
    <w:abstractNumId w:val="49"/>
  </w:num>
  <w:num w:numId="28" w16cid:durableId="539558047">
    <w:abstractNumId w:val="47"/>
  </w:num>
  <w:num w:numId="29" w16cid:durableId="1254514172">
    <w:abstractNumId w:val="60"/>
  </w:num>
  <w:num w:numId="30" w16cid:durableId="953629890">
    <w:abstractNumId w:val="37"/>
  </w:num>
  <w:num w:numId="31" w16cid:durableId="434057781">
    <w:abstractNumId w:val="23"/>
  </w:num>
  <w:num w:numId="32" w16cid:durableId="641038689">
    <w:abstractNumId w:val="38"/>
  </w:num>
  <w:num w:numId="33" w16cid:durableId="1094209845">
    <w:abstractNumId w:val="44"/>
  </w:num>
  <w:num w:numId="34" w16cid:durableId="377634489">
    <w:abstractNumId w:val="11"/>
  </w:num>
  <w:num w:numId="35" w16cid:durableId="1726493188">
    <w:abstractNumId w:val="0"/>
  </w:num>
  <w:num w:numId="36" w16cid:durableId="112796473">
    <w:abstractNumId w:val="1"/>
  </w:num>
  <w:num w:numId="37" w16cid:durableId="917324501">
    <w:abstractNumId w:val="2"/>
  </w:num>
  <w:num w:numId="38" w16cid:durableId="1913076508">
    <w:abstractNumId w:val="3"/>
  </w:num>
  <w:num w:numId="39" w16cid:durableId="1566062431">
    <w:abstractNumId w:val="8"/>
  </w:num>
  <w:num w:numId="40" w16cid:durableId="61484263">
    <w:abstractNumId w:val="4"/>
  </w:num>
  <w:num w:numId="41" w16cid:durableId="1045105018">
    <w:abstractNumId w:val="5"/>
  </w:num>
  <w:num w:numId="42" w16cid:durableId="1274947291">
    <w:abstractNumId w:val="6"/>
  </w:num>
  <w:num w:numId="43" w16cid:durableId="1584145390">
    <w:abstractNumId w:val="7"/>
  </w:num>
  <w:num w:numId="44" w16cid:durableId="498539971">
    <w:abstractNumId w:val="9"/>
  </w:num>
  <w:num w:numId="45" w16cid:durableId="687292520">
    <w:abstractNumId w:val="35"/>
  </w:num>
  <w:num w:numId="46" w16cid:durableId="1853101908">
    <w:abstractNumId w:val="48"/>
  </w:num>
  <w:num w:numId="47" w16cid:durableId="1881628117">
    <w:abstractNumId w:val="42"/>
  </w:num>
  <w:num w:numId="48" w16cid:durableId="1088501231">
    <w:abstractNumId w:val="12"/>
  </w:num>
  <w:num w:numId="49" w16cid:durableId="771390983">
    <w:abstractNumId w:val="32"/>
  </w:num>
  <w:num w:numId="50" w16cid:durableId="80030380">
    <w:abstractNumId w:val="36"/>
  </w:num>
  <w:num w:numId="51" w16cid:durableId="1722509655">
    <w:abstractNumId w:val="33"/>
  </w:num>
  <w:num w:numId="52" w16cid:durableId="942421606">
    <w:abstractNumId w:val="13"/>
  </w:num>
  <w:num w:numId="53" w16cid:durableId="1050685864">
    <w:abstractNumId w:val="25"/>
  </w:num>
  <w:num w:numId="54" w16cid:durableId="38675676">
    <w:abstractNumId w:val="14"/>
  </w:num>
  <w:num w:numId="55" w16cid:durableId="184489432">
    <w:abstractNumId w:val="41"/>
  </w:num>
  <w:num w:numId="56" w16cid:durableId="1069504200">
    <w:abstractNumId w:val="34"/>
  </w:num>
  <w:num w:numId="57" w16cid:durableId="238834857">
    <w:abstractNumId w:val="39"/>
  </w:num>
  <w:num w:numId="58" w16cid:durableId="156776223">
    <w:abstractNumId w:val="18"/>
  </w:num>
  <w:num w:numId="59" w16cid:durableId="1536504497">
    <w:abstractNumId w:val="61"/>
  </w:num>
  <w:num w:numId="60" w16cid:durableId="1878661929">
    <w:abstractNumId w:val="21"/>
  </w:num>
  <w:num w:numId="61" w16cid:durableId="2060590251">
    <w:abstractNumId w:val="30"/>
  </w:num>
  <w:num w:numId="62" w16cid:durableId="759568583">
    <w:abstractNumId w:val="26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EF"/>
    <w:rsid w:val="000000CE"/>
    <w:rsid w:val="00000328"/>
    <w:rsid w:val="000003B0"/>
    <w:rsid w:val="0000051A"/>
    <w:rsid w:val="0000055B"/>
    <w:rsid w:val="0000082C"/>
    <w:rsid w:val="00000BD5"/>
    <w:rsid w:val="000013B4"/>
    <w:rsid w:val="00001695"/>
    <w:rsid w:val="00002595"/>
    <w:rsid w:val="000025E0"/>
    <w:rsid w:val="000029B4"/>
    <w:rsid w:val="00002B85"/>
    <w:rsid w:val="00002E16"/>
    <w:rsid w:val="00002EB9"/>
    <w:rsid w:val="00003435"/>
    <w:rsid w:val="00003576"/>
    <w:rsid w:val="000038DC"/>
    <w:rsid w:val="00003DB6"/>
    <w:rsid w:val="00004465"/>
    <w:rsid w:val="00004D5B"/>
    <w:rsid w:val="00004FDB"/>
    <w:rsid w:val="000053B4"/>
    <w:rsid w:val="000057E4"/>
    <w:rsid w:val="000067CB"/>
    <w:rsid w:val="000068CF"/>
    <w:rsid w:val="00006C4F"/>
    <w:rsid w:val="000070F9"/>
    <w:rsid w:val="0000716E"/>
    <w:rsid w:val="00007A97"/>
    <w:rsid w:val="00007B24"/>
    <w:rsid w:val="000105B0"/>
    <w:rsid w:val="00010BBC"/>
    <w:rsid w:val="00010F5D"/>
    <w:rsid w:val="00010FF9"/>
    <w:rsid w:val="000110F5"/>
    <w:rsid w:val="0001110B"/>
    <w:rsid w:val="000112E8"/>
    <w:rsid w:val="000113C5"/>
    <w:rsid w:val="00011602"/>
    <w:rsid w:val="00011B11"/>
    <w:rsid w:val="00011BCB"/>
    <w:rsid w:val="00011E53"/>
    <w:rsid w:val="000122DA"/>
    <w:rsid w:val="0001288A"/>
    <w:rsid w:val="00012BED"/>
    <w:rsid w:val="00012EFF"/>
    <w:rsid w:val="000130FC"/>
    <w:rsid w:val="000131EC"/>
    <w:rsid w:val="00013AD2"/>
    <w:rsid w:val="00013D55"/>
    <w:rsid w:val="00014591"/>
    <w:rsid w:val="00014F7D"/>
    <w:rsid w:val="000150E4"/>
    <w:rsid w:val="000153CB"/>
    <w:rsid w:val="00015B2F"/>
    <w:rsid w:val="00016044"/>
    <w:rsid w:val="00016505"/>
    <w:rsid w:val="000165F9"/>
    <w:rsid w:val="00016CBC"/>
    <w:rsid w:val="00016DC4"/>
    <w:rsid w:val="00016DF1"/>
    <w:rsid w:val="00017162"/>
    <w:rsid w:val="000172BA"/>
    <w:rsid w:val="00017916"/>
    <w:rsid w:val="00020113"/>
    <w:rsid w:val="0002017C"/>
    <w:rsid w:val="000202D9"/>
    <w:rsid w:val="000206A2"/>
    <w:rsid w:val="000211D5"/>
    <w:rsid w:val="000218D5"/>
    <w:rsid w:val="00021E84"/>
    <w:rsid w:val="0002258D"/>
    <w:rsid w:val="000226B7"/>
    <w:rsid w:val="00022953"/>
    <w:rsid w:val="000229CE"/>
    <w:rsid w:val="0002321C"/>
    <w:rsid w:val="00023337"/>
    <w:rsid w:val="0002339E"/>
    <w:rsid w:val="00023853"/>
    <w:rsid w:val="00023914"/>
    <w:rsid w:val="00023C7E"/>
    <w:rsid w:val="00023CF4"/>
    <w:rsid w:val="00023EB2"/>
    <w:rsid w:val="00024833"/>
    <w:rsid w:val="00024A5A"/>
    <w:rsid w:val="000250FA"/>
    <w:rsid w:val="00025624"/>
    <w:rsid w:val="0002583C"/>
    <w:rsid w:val="00025F9D"/>
    <w:rsid w:val="000266F7"/>
    <w:rsid w:val="00026C7D"/>
    <w:rsid w:val="00027102"/>
    <w:rsid w:val="00027310"/>
    <w:rsid w:val="0002744E"/>
    <w:rsid w:val="00027639"/>
    <w:rsid w:val="00027CB4"/>
    <w:rsid w:val="00027ECF"/>
    <w:rsid w:val="0003026B"/>
    <w:rsid w:val="000303E0"/>
    <w:rsid w:val="000304E2"/>
    <w:rsid w:val="000308C3"/>
    <w:rsid w:val="00030FE7"/>
    <w:rsid w:val="0003134D"/>
    <w:rsid w:val="00031557"/>
    <w:rsid w:val="0003155F"/>
    <w:rsid w:val="00031601"/>
    <w:rsid w:val="00031BFD"/>
    <w:rsid w:val="00032038"/>
    <w:rsid w:val="00032180"/>
    <w:rsid w:val="000321EB"/>
    <w:rsid w:val="000322DB"/>
    <w:rsid w:val="0003231F"/>
    <w:rsid w:val="00032536"/>
    <w:rsid w:val="0003253F"/>
    <w:rsid w:val="00032DCB"/>
    <w:rsid w:val="00033231"/>
    <w:rsid w:val="00033991"/>
    <w:rsid w:val="000339CA"/>
    <w:rsid w:val="00033A37"/>
    <w:rsid w:val="000340D7"/>
    <w:rsid w:val="0003410B"/>
    <w:rsid w:val="00034247"/>
    <w:rsid w:val="000346CD"/>
    <w:rsid w:val="000348D5"/>
    <w:rsid w:val="00034A83"/>
    <w:rsid w:val="00034C6A"/>
    <w:rsid w:val="00034CB6"/>
    <w:rsid w:val="00034D02"/>
    <w:rsid w:val="00034D1E"/>
    <w:rsid w:val="00034DAF"/>
    <w:rsid w:val="00035257"/>
    <w:rsid w:val="000358C7"/>
    <w:rsid w:val="0003607D"/>
    <w:rsid w:val="0003622F"/>
    <w:rsid w:val="00036D42"/>
    <w:rsid w:val="00036F90"/>
    <w:rsid w:val="000370A1"/>
    <w:rsid w:val="0003733E"/>
    <w:rsid w:val="00037531"/>
    <w:rsid w:val="0003755F"/>
    <w:rsid w:val="0003775D"/>
    <w:rsid w:val="000379D6"/>
    <w:rsid w:val="00037F08"/>
    <w:rsid w:val="00040544"/>
    <w:rsid w:val="00040B42"/>
    <w:rsid w:val="0004141B"/>
    <w:rsid w:val="000414E6"/>
    <w:rsid w:val="00041661"/>
    <w:rsid w:val="000417E7"/>
    <w:rsid w:val="00041941"/>
    <w:rsid w:val="00041A6C"/>
    <w:rsid w:val="00041C96"/>
    <w:rsid w:val="00041FDF"/>
    <w:rsid w:val="00042045"/>
    <w:rsid w:val="000423AE"/>
    <w:rsid w:val="00042401"/>
    <w:rsid w:val="000425DB"/>
    <w:rsid w:val="00042B47"/>
    <w:rsid w:val="00042CBA"/>
    <w:rsid w:val="0004341B"/>
    <w:rsid w:val="00043546"/>
    <w:rsid w:val="00043769"/>
    <w:rsid w:val="000438F4"/>
    <w:rsid w:val="00043B72"/>
    <w:rsid w:val="0004400C"/>
    <w:rsid w:val="0004425E"/>
    <w:rsid w:val="000443B8"/>
    <w:rsid w:val="000447F3"/>
    <w:rsid w:val="00044ACF"/>
    <w:rsid w:val="00044B1D"/>
    <w:rsid w:val="00044BE8"/>
    <w:rsid w:val="0004506D"/>
    <w:rsid w:val="000451AE"/>
    <w:rsid w:val="000454F3"/>
    <w:rsid w:val="0004625C"/>
    <w:rsid w:val="00046865"/>
    <w:rsid w:val="000468F5"/>
    <w:rsid w:val="00046B05"/>
    <w:rsid w:val="0004754B"/>
    <w:rsid w:val="0004771D"/>
    <w:rsid w:val="00047B20"/>
    <w:rsid w:val="00047B53"/>
    <w:rsid w:val="00047DD2"/>
    <w:rsid w:val="00050058"/>
    <w:rsid w:val="00050C34"/>
    <w:rsid w:val="00050F0B"/>
    <w:rsid w:val="00050FDB"/>
    <w:rsid w:val="000511B9"/>
    <w:rsid w:val="0005189E"/>
    <w:rsid w:val="00051FF0"/>
    <w:rsid w:val="0005202B"/>
    <w:rsid w:val="000524D2"/>
    <w:rsid w:val="0005272B"/>
    <w:rsid w:val="00052745"/>
    <w:rsid w:val="000527FE"/>
    <w:rsid w:val="00052AB1"/>
    <w:rsid w:val="000530DB"/>
    <w:rsid w:val="000536B2"/>
    <w:rsid w:val="000540F5"/>
    <w:rsid w:val="0005456D"/>
    <w:rsid w:val="000546BB"/>
    <w:rsid w:val="000546EC"/>
    <w:rsid w:val="00054A36"/>
    <w:rsid w:val="00054A37"/>
    <w:rsid w:val="000551AD"/>
    <w:rsid w:val="00055253"/>
    <w:rsid w:val="00055302"/>
    <w:rsid w:val="00055327"/>
    <w:rsid w:val="00055741"/>
    <w:rsid w:val="000558E9"/>
    <w:rsid w:val="00055C5F"/>
    <w:rsid w:val="00055C90"/>
    <w:rsid w:val="00055F21"/>
    <w:rsid w:val="00055F8A"/>
    <w:rsid w:val="00056173"/>
    <w:rsid w:val="00056427"/>
    <w:rsid w:val="00056481"/>
    <w:rsid w:val="00056B12"/>
    <w:rsid w:val="00056E7A"/>
    <w:rsid w:val="0005703D"/>
    <w:rsid w:val="00057069"/>
    <w:rsid w:val="0005747D"/>
    <w:rsid w:val="00057545"/>
    <w:rsid w:val="0005785B"/>
    <w:rsid w:val="000579A8"/>
    <w:rsid w:val="000579EB"/>
    <w:rsid w:val="00057ECA"/>
    <w:rsid w:val="0006001D"/>
    <w:rsid w:val="000602C2"/>
    <w:rsid w:val="000604B7"/>
    <w:rsid w:val="000604DB"/>
    <w:rsid w:val="000606CC"/>
    <w:rsid w:val="000606F4"/>
    <w:rsid w:val="0006077A"/>
    <w:rsid w:val="0006092A"/>
    <w:rsid w:val="00060EF0"/>
    <w:rsid w:val="00061204"/>
    <w:rsid w:val="00061468"/>
    <w:rsid w:val="000622EC"/>
    <w:rsid w:val="00062515"/>
    <w:rsid w:val="000627C8"/>
    <w:rsid w:val="00062A98"/>
    <w:rsid w:val="000630EC"/>
    <w:rsid w:val="00063162"/>
    <w:rsid w:val="000631E2"/>
    <w:rsid w:val="00063E91"/>
    <w:rsid w:val="000641BB"/>
    <w:rsid w:val="000646A7"/>
    <w:rsid w:val="000646DB"/>
    <w:rsid w:val="00064B39"/>
    <w:rsid w:val="000652D3"/>
    <w:rsid w:val="00065569"/>
    <w:rsid w:val="000655DF"/>
    <w:rsid w:val="00070116"/>
    <w:rsid w:val="0007017A"/>
    <w:rsid w:val="00070816"/>
    <w:rsid w:val="00070E03"/>
    <w:rsid w:val="00070E63"/>
    <w:rsid w:val="00071226"/>
    <w:rsid w:val="0007132A"/>
    <w:rsid w:val="0007168B"/>
    <w:rsid w:val="000719B0"/>
    <w:rsid w:val="00071A25"/>
    <w:rsid w:val="00071FAB"/>
    <w:rsid w:val="000720D4"/>
    <w:rsid w:val="00072599"/>
    <w:rsid w:val="000727DE"/>
    <w:rsid w:val="00072C0A"/>
    <w:rsid w:val="00072ECC"/>
    <w:rsid w:val="00072F72"/>
    <w:rsid w:val="00073676"/>
    <w:rsid w:val="0007370C"/>
    <w:rsid w:val="00074081"/>
    <w:rsid w:val="000744C5"/>
    <w:rsid w:val="000745E1"/>
    <w:rsid w:val="000753B4"/>
    <w:rsid w:val="000754BC"/>
    <w:rsid w:val="000755A4"/>
    <w:rsid w:val="0007570A"/>
    <w:rsid w:val="000757DB"/>
    <w:rsid w:val="000757F1"/>
    <w:rsid w:val="00075A3B"/>
    <w:rsid w:val="00075DEA"/>
    <w:rsid w:val="0007611B"/>
    <w:rsid w:val="000764CC"/>
    <w:rsid w:val="000766EC"/>
    <w:rsid w:val="00076A5F"/>
    <w:rsid w:val="00076BB4"/>
    <w:rsid w:val="00076D0A"/>
    <w:rsid w:val="00076F84"/>
    <w:rsid w:val="00077184"/>
    <w:rsid w:val="000771F9"/>
    <w:rsid w:val="00077211"/>
    <w:rsid w:val="00077A5E"/>
    <w:rsid w:val="0008004E"/>
    <w:rsid w:val="00080069"/>
    <w:rsid w:val="0008014D"/>
    <w:rsid w:val="00080499"/>
    <w:rsid w:val="00080573"/>
    <w:rsid w:val="0008124F"/>
    <w:rsid w:val="00081EE4"/>
    <w:rsid w:val="00082012"/>
    <w:rsid w:val="0008203F"/>
    <w:rsid w:val="000821CB"/>
    <w:rsid w:val="00082392"/>
    <w:rsid w:val="00083590"/>
    <w:rsid w:val="000835A4"/>
    <w:rsid w:val="000837C7"/>
    <w:rsid w:val="00083A1D"/>
    <w:rsid w:val="00084333"/>
    <w:rsid w:val="00084472"/>
    <w:rsid w:val="000849C2"/>
    <w:rsid w:val="00085191"/>
    <w:rsid w:val="0008559D"/>
    <w:rsid w:val="00085E9A"/>
    <w:rsid w:val="0008677A"/>
    <w:rsid w:val="000867CE"/>
    <w:rsid w:val="00086B78"/>
    <w:rsid w:val="00086E6A"/>
    <w:rsid w:val="00087983"/>
    <w:rsid w:val="00087F10"/>
    <w:rsid w:val="000902B4"/>
    <w:rsid w:val="000902E5"/>
    <w:rsid w:val="00090421"/>
    <w:rsid w:val="00090539"/>
    <w:rsid w:val="00090B61"/>
    <w:rsid w:val="00090C36"/>
    <w:rsid w:val="0009125B"/>
    <w:rsid w:val="000917F3"/>
    <w:rsid w:val="000918D8"/>
    <w:rsid w:val="00091CAB"/>
    <w:rsid w:val="0009215F"/>
    <w:rsid w:val="00092475"/>
    <w:rsid w:val="000926B8"/>
    <w:rsid w:val="0009270B"/>
    <w:rsid w:val="00092742"/>
    <w:rsid w:val="00092AE4"/>
    <w:rsid w:val="00092DD4"/>
    <w:rsid w:val="00093445"/>
    <w:rsid w:val="00093483"/>
    <w:rsid w:val="0009349A"/>
    <w:rsid w:val="00093810"/>
    <w:rsid w:val="00093EF4"/>
    <w:rsid w:val="000946D3"/>
    <w:rsid w:val="0009480C"/>
    <w:rsid w:val="00094864"/>
    <w:rsid w:val="00094C45"/>
    <w:rsid w:val="00094F09"/>
    <w:rsid w:val="00095145"/>
    <w:rsid w:val="000952C4"/>
    <w:rsid w:val="000954BA"/>
    <w:rsid w:val="00095562"/>
    <w:rsid w:val="00095678"/>
    <w:rsid w:val="00095691"/>
    <w:rsid w:val="0009575A"/>
    <w:rsid w:val="00095922"/>
    <w:rsid w:val="00095B9E"/>
    <w:rsid w:val="00095BEC"/>
    <w:rsid w:val="000960B4"/>
    <w:rsid w:val="000961FB"/>
    <w:rsid w:val="000963C7"/>
    <w:rsid w:val="000963DF"/>
    <w:rsid w:val="00096711"/>
    <w:rsid w:val="00096864"/>
    <w:rsid w:val="00097BCD"/>
    <w:rsid w:val="000A0206"/>
    <w:rsid w:val="000A02CD"/>
    <w:rsid w:val="000A054D"/>
    <w:rsid w:val="000A087F"/>
    <w:rsid w:val="000A0AFD"/>
    <w:rsid w:val="000A0B48"/>
    <w:rsid w:val="000A0B9A"/>
    <w:rsid w:val="000A0F40"/>
    <w:rsid w:val="000A12BF"/>
    <w:rsid w:val="000A1518"/>
    <w:rsid w:val="000A26A0"/>
    <w:rsid w:val="000A3149"/>
    <w:rsid w:val="000A46FD"/>
    <w:rsid w:val="000A4E7F"/>
    <w:rsid w:val="000A54B5"/>
    <w:rsid w:val="000A5520"/>
    <w:rsid w:val="000A576C"/>
    <w:rsid w:val="000A60A5"/>
    <w:rsid w:val="000A6486"/>
    <w:rsid w:val="000A6504"/>
    <w:rsid w:val="000A653F"/>
    <w:rsid w:val="000A679F"/>
    <w:rsid w:val="000A692C"/>
    <w:rsid w:val="000A6E96"/>
    <w:rsid w:val="000A7039"/>
    <w:rsid w:val="000A759C"/>
    <w:rsid w:val="000A764E"/>
    <w:rsid w:val="000A76F2"/>
    <w:rsid w:val="000A7D79"/>
    <w:rsid w:val="000A7EFA"/>
    <w:rsid w:val="000B0206"/>
    <w:rsid w:val="000B058C"/>
    <w:rsid w:val="000B0648"/>
    <w:rsid w:val="000B06AA"/>
    <w:rsid w:val="000B0D32"/>
    <w:rsid w:val="000B0E2C"/>
    <w:rsid w:val="000B0F68"/>
    <w:rsid w:val="000B130A"/>
    <w:rsid w:val="000B1399"/>
    <w:rsid w:val="000B14B1"/>
    <w:rsid w:val="000B14B7"/>
    <w:rsid w:val="000B15D0"/>
    <w:rsid w:val="000B2365"/>
    <w:rsid w:val="000B2848"/>
    <w:rsid w:val="000B2BA7"/>
    <w:rsid w:val="000B2CB0"/>
    <w:rsid w:val="000B31EA"/>
    <w:rsid w:val="000B3335"/>
    <w:rsid w:val="000B3673"/>
    <w:rsid w:val="000B3942"/>
    <w:rsid w:val="000B3B8E"/>
    <w:rsid w:val="000B3C2D"/>
    <w:rsid w:val="000B4568"/>
    <w:rsid w:val="000B49AA"/>
    <w:rsid w:val="000B4AE7"/>
    <w:rsid w:val="000B4DE4"/>
    <w:rsid w:val="000B53CA"/>
    <w:rsid w:val="000B5898"/>
    <w:rsid w:val="000B58A5"/>
    <w:rsid w:val="000B5AEE"/>
    <w:rsid w:val="000B5C07"/>
    <w:rsid w:val="000B609E"/>
    <w:rsid w:val="000B630E"/>
    <w:rsid w:val="000B6598"/>
    <w:rsid w:val="000B67E5"/>
    <w:rsid w:val="000B6A45"/>
    <w:rsid w:val="000B6D2F"/>
    <w:rsid w:val="000B72C5"/>
    <w:rsid w:val="000B769A"/>
    <w:rsid w:val="000B7A57"/>
    <w:rsid w:val="000B7B11"/>
    <w:rsid w:val="000B7FC6"/>
    <w:rsid w:val="000C02F7"/>
    <w:rsid w:val="000C0346"/>
    <w:rsid w:val="000C0574"/>
    <w:rsid w:val="000C07D9"/>
    <w:rsid w:val="000C0C5A"/>
    <w:rsid w:val="000C0D74"/>
    <w:rsid w:val="000C0ED9"/>
    <w:rsid w:val="000C0F32"/>
    <w:rsid w:val="000C1C83"/>
    <w:rsid w:val="000C1EA0"/>
    <w:rsid w:val="000C20E2"/>
    <w:rsid w:val="000C25C8"/>
    <w:rsid w:val="000C27FB"/>
    <w:rsid w:val="000C2B06"/>
    <w:rsid w:val="000C3021"/>
    <w:rsid w:val="000C390B"/>
    <w:rsid w:val="000C461D"/>
    <w:rsid w:val="000C4683"/>
    <w:rsid w:val="000C4977"/>
    <w:rsid w:val="000C4CAE"/>
    <w:rsid w:val="000C62E3"/>
    <w:rsid w:val="000C657B"/>
    <w:rsid w:val="000C65EA"/>
    <w:rsid w:val="000C677E"/>
    <w:rsid w:val="000C6C69"/>
    <w:rsid w:val="000C6FA6"/>
    <w:rsid w:val="000C6FCF"/>
    <w:rsid w:val="000C7615"/>
    <w:rsid w:val="000C76BF"/>
    <w:rsid w:val="000C7AA5"/>
    <w:rsid w:val="000C7B35"/>
    <w:rsid w:val="000C7B4F"/>
    <w:rsid w:val="000C7C12"/>
    <w:rsid w:val="000D00FF"/>
    <w:rsid w:val="000D0268"/>
    <w:rsid w:val="000D0399"/>
    <w:rsid w:val="000D0664"/>
    <w:rsid w:val="000D0A7A"/>
    <w:rsid w:val="000D0A7E"/>
    <w:rsid w:val="000D1063"/>
    <w:rsid w:val="000D1332"/>
    <w:rsid w:val="000D27B5"/>
    <w:rsid w:val="000D28B0"/>
    <w:rsid w:val="000D2E34"/>
    <w:rsid w:val="000D30C7"/>
    <w:rsid w:val="000D3365"/>
    <w:rsid w:val="000D3AB4"/>
    <w:rsid w:val="000D3BCB"/>
    <w:rsid w:val="000D3C43"/>
    <w:rsid w:val="000D426C"/>
    <w:rsid w:val="000D46B7"/>
    <w:rsid w:val="000D4813"/>
    <w:rsid w:val="000D4908"/>
    <w:rsid w:val="000D4EB8"/>
    <w:rsid w:val="000D5006"/>
    <w:rsid w:val="000D55D3"/>
    <w:rsid w:val="000D5674"/>
    <w:rsid w:val="000D5716"/>
    <w:rsid w:val="000D5866"/>
    <w:rsid w:val="000D5CBC"/>
    <w:rsid w:val="000D5E2A"/>
    <w:rsid w:val="000D5E69"/>
    <w:rsid w:val="000D624A"/>
    <w:rsid w:val="000D63E4"/>
    <w:rsid w:val="000D64E4"/>
    <w:rsid w:val="000D65DD"/>
    <w:rsid w:val="000D6FEB"/>
    <w:rsid w:val="000D749B"/>
    <w:rsid w:val="000D779C"/>
    <w:rsid w:val="000D7D35"/>
    <w:rsid w:val="000D7D89"/>
    <w:rsid w:val="000D7F8A"/>
    <w:rsid w:val="000E0254"/>
    <w:rsid w:val="000E07F6"/>
    <w:rsid w:val="000E0B72"/>
    <w:rsid w:val="000E1F3C"/>
    <w:rsid w:val="000E21F1"/>
    <w:rsid w:val="000E27F3"/>
    <w:rsid w:val="000E2DDD"/>
    <w:rsid w:val="000E3682"/>
    <w:rsid w:val="000E36ED"/>
    <w:rsid w:val="000E371D"/>
    <w:rsid w:val="000E3941"/>
    <w:rsid w:val="000E3D0F"/>
    <w:rsid w:val="000E3E10"/>
    <w:rsid w:val="000E45F0"/>
    <w:rsid w:val="000E4DD0"/>
    <w:rsid w:val="000E549A"/>
    <w:rsid w:val="000E5BF9"/>
    <w:rsid w:val="000E5DF9"/>
    <w:rsid w:val="000E5EE0"/>
    <w:rsid w:val="000E5FDB"/>
    <w:rsid w:val="000E64A2"/>
    <w:rsid w:val="000E657E"/>
    <w:rsid w:val="000E6D1E"/>
    <w:rsid w:val="000E71D4"/>
    <w:rsid w:val="000E72B3"/>
    <w:rsid w:val="000E7496"/>
    <w:rsid w:val="000E776F"/>
    <w:rsid w:val="000E7D02"/>
    <w:rsid w:val="000F0110"/>
    <w:rsid w:val="000F039C"/>
    <w:rsid w:val="000F046A"/>
    <w:rsid w:val="000F0961"/>
    <w:rsid w:val="000F0E0D"/>
    <w:rsid w:val="000F10EA"/>
    <w:rsid w:val="000F124B"/>
    <w:rsid w:val="000F1473"/>
    <w:rsid w:val="000F15D6"/>
    <w:rsid w:val="000F1945"/>
    <w:rsid w:val="000F1D04"/>
    <w:rsid w:val="000F3825"/>
    <w:rsid w:val="000F3AF9"/>
    <w:rsid w:val="000F3BF8"/>
    <w:rsid w:val="000F3C41"/>
    <w:rsid w:val="000F3FA4"/>
    <w:rsid w:val="000F5515"/>
    <w:rsid w:val="000F57DD"/>
    <w:rsid w:val="000F602E"/>
    <w:rsid w:val="000F63D1"/>
    <w:rsid w:val="000F6457"/>
    <w:rsid w:val="000F6544"/>
    <w:rsid w:val="000F69FB"/>
    <w:rsid w:val="000F6B9E"/>
    <w:rsid w:val="000F76FD"/>
    <w:rsid w:val="000F77B1"/>
    <w:rsid w:val="000F7E6D"/>
    <w:rsid w:val="000F7F71"/>
    <w:rsid w:val="0010104A"/>
    <w:rsid w:val="0010115C"/>
    <w:rsid w:val="0010130D"/>
    <w:rsid w:val="00101491"/>
    <w:rsid w:val="00101561"/>
    <w:rsid w:val="00101808"/>
    <w:rsid w:val="00101BB7"/>
    <w:rsid w:val="00101F1A"/>
    <w:rsid w:val="001020CD"/>
    <w:rsid w:val="00102150"/>
    <w:rsid w:val="001026FB"/>
    <w:rsid w:val="00102F54"/>
    <w:rsid w:val="0010320F"/>
    <w:rsid w:val="001034D5"/>
    <w:rsid w:val="00103564"/>
    <w:rsid w:val="00103693"/>
    <w:rsid w:val="00103929"/>
    <w:rsid w:val="00103953"/>
    <w:rsid w:val="00103AFD"/>
    <w:rsid w:val="00103E66"/>
    <w:rsid w:val="00103EFF"/>
    <w:rsid w:val="001040B1"/>
    <w:rsid w:val="001045C2"/>
    <w:rsid w:val="00104888"/>
    <w:rsid w:val="001049C0"/>
    <w:rsid w:val="00104A34"/>
    <w:rsid w:val="00104C8A"/>
    <w:rsid w:val="00104E1B"/>
    <w:rsid w:val="00104E76"/>
    <w:rsid w:val="0010550D"/>
    <w:rsid w:val="0010593C"/>
    <w:rsid w:val="00105A64"/>
    <w:rsid w:val="00105F47"/>
    <w:rsid w:val="0010660B"/>
    <w:rsid w:val="001069FD"/>
    <w:rsid w:val="0010725E"/>
    <w:rsid w:val="00107329"/>
    <w:rsid w:val="001073A5"/>
    <w:rsid w:val="001073D3"/>
    <w:rsid w:val="00107CC9"/>
    <w:rsid w:val="00107D7B"/>
    <w:rsid w:val="001103E3"/>
    <w:rsid w:val="001105C9"/>
    <w:rsid w:val="001109E8"/>
    <w:rsid w:val="00110DD0"/>
    <w:rsid w:val="00110F2E"/>
    <w:rsid w:val="00111538"/>
    <w:rsid w:val="001115A4"/>
    <w:rsid w:val="00112065"/>
    <w:rsid w:val="001123C6"/>
    <w:rsid w:val="0011251A"/>
    <w:rsid w:val="001128CA"/>
    <w:rsid w:val="00112E60"/>
    <w:rsid w:val="001134BF"/>
    <w:rsid w:val="00113548"/>
    <w:rsid w:val="001136D9"/>
    <w:rsid w:val="00113A86"/>
    <w:rsid w:val="00113C7E"/>
    <w:rsid w:val="001147DD"/>
    <w:rsid w:val="00114845"/>
    <w:rsid w:val="0011490B"/>
    <w:rsid w:val="00114D07"/>
    <w:rsid w:val="001154E5"/>
    <w:rsid w:val="00115661"/>
    <w:rsid w:val="001156DF"/>
    <w:rsid w:val="00115D9E"/>
    <w:rsid w:val="00115E42"/>
    <w:rsid w:val="0011634A"/>
    <w:rsid w:val="00116532"/>
    <w:rsid w:val="00116E5A"/>
    <w:rsid w:val="0011717B"/>
    <w:rsid w:val="00117A6B"/>
    <w:rsid w:val="00117C24"/>
    <w:rsid w:val="00117D8D"/>
    <w:rsid w:val="00117F90"/>
    <w:rsid w:val="00120052"/>
    <w:rsid w:val="00120F5D"/>
    <w:rsid w:val="0012115C"/>
    <w:rsid w:val="00121597"/>
    <w:rsid w:val="0012196B"/>
    <w:rsid w:val="00121A8B"/>
    <w:rsid w:val="001226A9"/>
    <w:rsid w:val="00122AEB"/>
    <w:rsid w:val="00122CF7"/>
    <w:rsid w:val="001231AE"/>
    <w:rsid w:val="0012383F"/>
    <w:rsid w:val="001240BE"/>
    <w:rsid w:val="00124680"/>
    <w:rsid w:val="00124875"/>
    <w:rsid w:val="00124CB7"/>
    <w:rsid w:val="00124D0E"/>
    <w:rsid w:val="00125613"/>
    <w:rsid w:val="0012609E"/>
    <w:rsid w:val="001264C6"/>
    <w:rsid w:val="001268E4"/>
    <w:rsid w:val="00126AFF"/>
    <w:rsid w:val="00126DFD"/>
    <w:rsid w:val="00126E46"/>
    <w:rsid w:val="001274DA"/>
    <w:rsid w:val="001276D7"/>
    <w:rsid w:val="001277FE"/>
    <w:rsid w:val="0012784B"/>
    <w:rsid w:val="00127E9B"/>
    <w:rsid w:val="00130031"/>
    <w:rsid w:val="00130164"/>
    <w:rsid w:val="00130338"/>
    <w:rsid w:val="00130646"/>
    <w:rsid w:val="00130765"/>
    <w:rsid w:val="00130A09"/>
    <w:rsid w:val="00130C87"/>
    <w:rsid w:val="001310C0"/>
    <w:rsid w:val="0013128C"/>
    <w:rsid w:val="00131495"/>
    <w:rsid w:val="001314C1"/>
    <w:rsid w:val="0013167F"/>
    <w:rsid w:val="00131954"/>
    <w:rsid w:val="00131CAF"/>
    <w:rsid w:val="00131EBE"/>
    <w:rsid w:val="00132060"/>
    <w:rsid w:val="00132B51"/>
    <w:rsid w:val="00132F3D"/>
    <w:rsid w:val="00133162"/>
    <w:rsid w:val="0013319A"/>
    <w:rsid w:val="001333DE"/>
    <w:rsid w:val="00133595"/>
    <w:rsid w:val="00133758"/>
    <w:rsid w:val="0013415B"/>
    <w:rsid w:val="00134221"/>
    <w:rsid w:val="00134F7B"/>
    <w:rsid w:val="001355D0"/>
    <w:rsid w:val="001357D5"/>
    <w:rsid w:val="00135DCD"/>
    <w:rsid w:val="00135F98"/>
    <w:rsid w:val="0013609F"/>
    <w:rsid w:val="00136238"/>
    <w:rsid w:val="00136B29"/>
    <w:rsid w:val="00136C03"/>
    <w:rsid w:val="001371AD"/>
    <w:rsid w:val="00137A9F"/>
    <w:rsid w:val="00137D90"/>
    <w:rsid w:val="00140238"/>
    <w:rsid w:val="001405E6"/>
    <w:rsid w:val="00140660"/>
    <w:rsid w:val="00140B55"/>
    <w:rsid w:val="00140CA5"/>
    <w:rsid w:val="00141551"/>
    <w:rsid w:val="001417F6"/>
    <w:rsid w:val="00141B19"/>
    <w:rsid w:val="00141CA2"/>
    <w:rsid w:val="00141CFF"/>
    <w:rsid w:val="00142221"/>
    <w:rsid w:val="00142A8D"/>
    <w:rsid w:val="00142C12"/>
    <w:rsid w:val="00142E4A"/>
    <w:rsid w:val="001434CD"/>
    <w:rsid w:val="0014387A"/>
    <w:rsid w:val="0014409F"/>
    <w:rsid w:val="001444BD"/>
    <w:rsid w:val="001447BB"/>
    <w:rsid w:val="00144D01"/>
    <w:rsid w:val="0014503B"/>
    <w:rsid w:val="001450E7"/>
    <w:rsid w:val="001456D7"/>
    <w:rsid w:val="00145C44"/>
    <w:rsid w:val="00145CB6"/>
    <w:rsid w:val="00145F7A"/>
    <w:rsid w:val="0014620B"/>
    <w:rsid w:val="00146818"/>
    <w:rsid w:val="001469EA"/>
    <w:rsid w:val="001469F7"/>
    <w:rsid w:val="00146A05"/>
    <w:rsid w:val="00146A74"/>
    <w:rsid w:val="00146DC0"/>
    <w:rsid w:val="00146DF6"/>
    <w:rsid w:val="00146E86"/>
    <w:rsid w:val="0014737D"/>
    <w:rsid w:val="001473A1"/>
    <w:rsid w:val="001476F3"/>
    <w:rsid w:val="001477DB"/>
    <w:rsid w:val="00147853"/>
    <w:rsid w:val="00147BF2"/>
    <w:rsid w:val="00147D8C"/>
    <w:rsid w:val="00147DB7"/>
    <w:rsid w:val="001501BB"/>
    <w:rsid w:val="001503D2"/>
    <w:rsid w:val="00150460"/>
    <w:rsid w:val="0015093D"/>
    <w:rsid w:val="00150CC2"/>
    <w:rsid w:val="001510BD"/>
    <w:rsid w:val="001513E7"/>
    <w:rsid w:val="00151405"/>
    <w:rsid w:val="001518DD"/>
    <w:rsid w:val="00151BD4"/>
    <w:rsid w:val="00151C73"/>
    <w:rsid w:val="0015215B"/>
    <w:rsid w:val="001525ED"/>
    <w:rsid w:val="0015265B"/>
    <w:rsid w:val="00152C80"/>
    <w:rsid w:val="00152CB6"/>
    <w:rsid w:val="00152CF1"/>
    <w:rsid w:val="00153087"/>
    <w:rsid w:val="0015338D"/>
    <w:rsid w:val="00153956"/>
    <w:rsid w:val="00153C7D"/>
    <w:rsid w:val="00153E65"/>
    <w:rsid w:val="00154091"/>
    <w:rsid w:val="0015417B"/>
    <w:rsid w:val="001548F5"/>
    <w:rsid w:val="00154959"/>
    <w:rsid w:val="00155241"/>
    <w:rsid w:val="001552DF"/>
    <w:rsid w:val="0015591C"/>
    <w:rsid w:val="00155C01"/>
    <w:rsid w:val="00155F29"/>
    <w:rsid w:val="00155F8B"/>
    <w:rsid w:val="001569B9"/>
    <w:rsid w:val="00156A7C"/>
    <w:rsid w:val="00156BD3"/>
    <w:rsid w:val="00156C2D"/>
    <w:rsid w:val="00156CEA"/>
    <w:rsid w:val="00156FE5"/>
    <w:rsid w:val="00157016"/>
    <w:rsid w:val="001570CB"/>
    <w:rsid w:val="001573EE"/>
    <w:rsid w:val="001575D1"/>
    <w:rsid w:val="001577AE"/>
    <w:rsid w:val="00160032"/>
    <w:rsid w:val="00160329"/>
    <w:rsid w:val="00161321"/>
    <w:rsid w:val="001613C0"/>
    <w:rsid w:val="001614E2"/>
    <w:rsid w:val="00161C1B"/>
    <w:rsid w:val="00161D6E"/>
    <w:rsid w:val="00161E3A"/>
    <w:rsid w:val="00161F87"/>
    <w:rsid w:val="00161FB8"/>
    <w:rsid w:val="00162102"/>
    <w:rsid w:val="001621FA"/>
    <w:rsid w:val="0016233E"/>
    <w:rsid w:val="001636FE"/>
    <w:rsid w:val="00163D17"/>
    <w:rsid w:val="00164028"/>
    <w:rsid w:val="00164984"/>
    <w:rsid w:val="00164AB9"/>
    <w:rsid w:val="00164C5F"/>
    <w:rsid w:val="0016500D"/>
    <w:rsid w:val="0016599B"/>
    <w:rsid w:val="00166152"/>
    <w:rsid w:val="00166BD0"/>
    <w:rsid w:val="001673FF"/>
    <w:rsid w:val="001676B5"/>
    <w:rsid w:val="001676EC"/>
    <w:rsid w:val="00167DA8"/>
    <w:rsid w:val="00167DF7"/>
    <w:rsid w:val="00170724"/>
    <w:rsid w:val="0017084C"/>
    <w:rsid w:val="00170BE2"/>
    <w:rsid w:val="00170CA2"/>
    <w:rsid w:val="00170E3D"/>
    <w:rsid w:val="0017145F"/>
    <w:rsid w:val="00171514"/>
    <w:rsid w:val="001715FF"/>
    <w:rsid w:val="001716EA"/>
    <w:rsid w:val="00171AC7"/>
    <w:rsid w:val="00171C7F"/>
    <w:rsid w:val="001720AE"/>
    <w:rsid w:val="0017247D"/>
    <w:rsid w:val="00172501"/>
    <w:rsid w:val="00172F0F"/>
    <w:rsid w:val="00172FB2"/>
    <w:rsid w:val="001731A6"/>
    <w:rsid w:val="001732B2"/>
    <w:rsid w:val="0017343D"/>
    <w:rsid w:val="001735B3"/>
    <w:rsid w:val="00173759"/>
    <w:rsid w:val="00173C70"/>
    <w:rsid w:val="00173CA4"/>
    <w:rsid w:val="001742D5"/>
    <w:rsid w:val="0017533E"/>
    <w:rsid w:val="0017559C"/>
    <w:rsid w:val="0017580A"/>
    <w:rsid w:val="00175944"/>
    <w:rsid w:val="00175AFD"/>
    <w:rsid w:val="00175BDC"/>
    <w:rsid w:val="00175EFC"/>
    <w:rsid w:val="001762E6"/>
    <w:rsid w:val="0017647F"/>
    <w:rsid w:val="0017655D"/>
    <w:rsid w:val="00176604"/>
    <w:rsid w:val="00176902"/>
    <w:rsid w:val="00176B6F"/>
    <w:rsid w:val="00176DE4"/>
    <w:rsid w:val="001773A5"/>
    <w:rsid w:val="0018034D"/>
    <w:rsid w:val="001803B2"/>
    <w:rsid w:val="00180864"/>
    <w:rsid w:val="001808A4"/>
    <w:rsid w:val="0018172B"/>
    <w:rsid w:val="00181BBF"/>
    <w:rsid w:val="001821E4"/>
    <w:rsid w:val="001828E3"/>
    <w:rsid w:val="00182ABB"/>
    <w:rsid w:val="0018301E"/>
    <w:rsid w:val="001838A8"/>
    <w:rsid w:val="001839E3"/>
    <w:rsid w:val="00183A70"/>
    <w:rsid w:val="0018408F"/>
    <w:rsid w:val="001847F2"/>
    <w:rsid w:val="00184D56"/>
    <w:rsid w:val="001852E5"/>
    <w:rsid w:val="001857E4"/>
    <w:rsid w:val="00185B36"/>
    <w:rsid w:val="00185C06"/>
    <w:rsid w:val="00185DFC"/>
    <w:rsid w:val="00186097"/>
    <w:rsid w:val="00186222"/>
    <w:rsid w:val="001862A1"/>
    <w:rsid w:val="001866D9"/>
    <w:rsid w:val="00186AEE"/>
    <w:rsid w:val="00186F5C"/>
    <w:rsid w:val="00186FE0"/>
    <w:rsid w:val="0018728F"/>
    <w:rsid w:val="0018732B"/>
    <w:rsid w:val="00187588"/>
    <w:rsid w:val="00187B69"/>
    <w:rsid w:val="00187E1D"/>
    <w:rsid w:val="00187E57"/>
    <w:rsid w:val="001900BB"/>
    <w:rsid w:val="001901BB"/>
    <w:rsid w:val="001904B9"/>
    <w:rsid w:val="001904FD"/>
    <w:rsid w:val="0019078F"/>
    <w:rsid w:val="001909E8"/>
    <w:rsid w:val="00190A74"/>
    <w:rsid w:val="00190E68"/>
    <w:rsid w:val="00191208"/>
    <w:rsid w:val="0019130D"/>
    <w:rsid w:val="0019143E"/>
    <w:rsid w:val="0019174C"/>
    <w:rsid w:val="00191EB9"/>
    <w:rsid w:val="00192010"/>
    <w:rsid w:val="00192595"/>
    <w:rsid w:val="0019261F"/>
    <w:rsid w:val="00192755"/>
    <w:rsid w:val="001937D8"/>
    <w:rsid w:val="00193C0F"/>
    <w:rsid w:val="00193F2A"/>
    <w:rsid w:val="00194013"/>
    <w:rsid w:val="00194127"/>
    <w:rsid w:val="0019485A"/>
    <w:rsid w:val="00194A00"/>
    <w:rsid w:val="00194A90"/>
    <w:rsid w:val="0019518B"/>
    <w:rsid w:val="00195215"/>
    <w:rsid w:val="00195317"/>
    <w:rsid w:val="0019573F"/>
    <w:rsid w:val="001958B1"/>
    <w:rsid w:val="00195999"/>
    <w:rsid w:val="00195E95"/>
    <w:rsid w:val="00195F03"/>
    <w:rsid w:val="00195F1F"/>
    <w:rsid w:val="00196206"/>
    <w:rsid w:val="00196441"/>
    <w:rsid w:val="001965DC"/>
    <w:rsid w:val="001967FA"/>
    <w:rsid w:val="0019683D"/>
    <w:rsid w:val="00196A51"/>
    <w:rsid w:val="00196EDC"/>
    <w:rsid w:val="001974B4"/>
    <w:rsid w:val="001976F8"/>
    <w:rsid w:val="00197884"/>
    <w:rsid w:val="00197B51"/>
    <w:rsid w:val="00197C1C"/>
    <w:rsid w:val="00197DBA"/>
    <w:rsid w:val="00197DE3"/>
    <w:rsid w:val="00197E62"/>
    <w:rsid w:val="001A0170"/>
    <w:rsid w:val="001A0265"/>
    <w:rsid w:val="001A04C8"/>
    <w:rsid w:val="001A04F9"/>
    <w:rsid w:val="001A0C59"/>
    <w:rsid w:val="001A0EF9"/>
    <w:rsid w:val="001A11A6"/>
    <w:rsid w:val="001A126F"/>
    <w:rsid w:val="001A1868"/>
    <w:rsid w:val="001A186D"/>
    <w:rsid w:val="001A1876"/>
    <w:rsid w:val="001A21FB"/>
    <w:rsid w:val="001A23E5"/>
    <w:rsid w:val="001A2847"/>
    <w:rsid w:val="001A296A"/>
    <w:rsid w:val="001A2A92"/>
    <w:rsid w:val="001A2B09"/>
    <w:rsid w:val="001A3160"/>
    <w:rsid w:val="001A31CF"/>
    <w:rsid w:val="001A31D1"/>
    <w:rsid w:val="001A35FF"/>
    <w:rsid w:val="001A3DD1"/>
    <w:rsid w:val="001A454B"/>
    <w:rsid w:val="001A4705"/>
    <w:rsid w:val="001A489C"/>
    <w:rsid w:val="001A49D5"/>
    <w:rsid w:val="001A4A17"/>
    <w:rsid w:val="001A4B16"/>
    <w:rsid w:val="001A4C39"/>
    <w:rsid w:val="001A4D84"/>
    <w:rsid w:val="001A4F1F"/>
    <w:rsid w:val="001A5328"/>
    <w:rsid w:val="001A55B4"/>
    <w:rsid w:val="001A6096"/>
    <w:rsid w:val="001A6478"/>
    <w:rsid w:val="001A651D"/>
    <w:rsid w:val="001A6A70"/>
    <w:rsid w:val="001A6E41"/>
    <w:rsid w:val="001A6FCE"/>
    <w:rsid w:val="001A703E"/>
    <w:rsid w:val="001B04CE"/>
    <w:rsid w:val="001B099F"/>
    <w:rsid w:val="001B0AB8"/>
    <w:rsid w:val="001B0FAA"/>
    <w:rsid w:val="001B132D"/>
    <w:rsid w:val="001B163E"/>
    <w:rsid w:val="001B19ED"/>
    <w:rsid w:val="001B1B42"/>
    <w:rsid w:val="001B2136"/>
    <w:rsid w:val="001B21A0"/>
    <w:rsid w:val="001B24D1"/>
    <w:rsid w:val="001B24DC"/>
    <w:rsid w:val="001B295E"/>
    <w:rsid w:val="001B2A9B"/>
    <w:rsid w:val="001B2C2F"/>
    <w:rsid w:val="001B376D"/>
    <w:rsid w:val="001B38C8"/>
    <w:rsid w:val="001B478C"/>
    <w:rsid w:val="001B5358"/>
    <w:rsid w:val="001B541E"/>
    <w:rsid w:val="001B5590"/>
    <w:rsid w:val="001B5943"/>
    <w:rsid w:val="001B5A8A"/>
    <w:rsid w:val="001B6028"/>
    <w:rsid w:val="001B62EA"/>
    <w:rsid w:val="001B6461"/>
    <w:rsid w:val="001B6634"/>
    <w:rsid w:val="001B6D58"/>
    <w:rsid w:val="001B6EAE"/>
    <w:rsid w:val="001B719F"/>
    <w:rsid w:val="001B75EF"/>
    <w:rsid w:val="001B7937"/>
    <w:rsid w:val="001B793E"/>
    <w:rsid w:val="001C015C"/>
    <w:rsid w:val="001C0C6F"/>
    <w:rsid w:val="001C1C4C"/>
    <w:rsid w:val="001C1D57"/>
    <w:rsid w:val="001C1F49"/>
    <w:rsid w:val="001C1F9D"/>
    <w:rsid w:val="001C2098"/>
    <w:rsid w:val="001C28AB"/>
    <w:rsid w:val="001C2F67"/>
    <w:rsid w:val="001C31CB"/>
    <w:rsid w:val="001C359C"/>
    <w:rsid w:val="001C3752"/>
    <w:rsid w:val="001C4200"/>
    <w:rsid w:val="001C4452"/>
    <w:rsid w:val="001C44A7"/>
    <w:rsid w:val="001C4979"/>
    <w:rsid w:val="001C4E21"/>
    <w:rsid w:val="001C508D"/>
    <w:rsid w:val="001C52F4"/>
    <w:rsid w:val="001C536B"/>
    <w:rsid w:val="001C54FF"/>
    <w:rsid w:val="001C5539"/>
    <w:rsid w:val="001C5773"/>
    <w:rsid w:val="001C5ADA"/>
    <w:rsid w:val="001C5F02"/>
    <w:rsid w:val="001C646A"/>
    <w:rsid w:val="001C6E34"/>
    <w:rsid w:val="001C6F1D"/>
    <w:rsid w:val="001C729D"/>
    <w:rsid w:val="001C72AB"/>
    <w:rsid w:val="001C73E6"/>
    <w:rsid w:val="001C7FEE"/>
    <w:rsid w:val="001D0084"/>
    <w:rsid w:val="001D015C"/>
    <w:rsid w:val="001D03D4"/>
    <w:rsid w:val="001D0563"/>
    <w:rsid w:val="001D0723"/>
    <w:rsid w:val="001D0B04"/>
    <w:rsid w:val="001D0E1C"/>
    <w:rsid w:val="001D117A"/>
    <w:rsid w:val="001D1F84"/>
    <w:rsid w:val="001D23C7"/>
    <w:rsid w:val="001D2CC6"/>
    <w:rsid w:val="001D30E6"/>
    <w:rsid w:val="001D38A7"/>
    <w:rsid w:val="001D3BDF"/>
    <w:rsid w:val="001D3DFF"/>
    <w:rsid w:val="001D3E6C"/>
    <w:rsid w:val="001D4E27"/>
    <w:rsid w:val="001D4F7B"/>
    <w:rsid w:val="001D56EB"/>
    <w:rsid w:val="001D59DB"/>
    <w:rsid w:val="001D5A01"/>
    <w:rsid w:val="001D5A2F"/>
    <w:rsid w:val="001D5B56"/>
    <w:rsid w:val="001D6457"/>
    <w:rsid w:val="001D6FE3"/>
    <w:rsid w:val="001D71EF"/>
    <w:rsid w:val="001D7391"/>
    <w:rsid w:val="001D74F1"/>
    <w:rsid w:val="001D7DE3"/>
    <w:rsid w:val="001E03CA"/>
    <w:rsid w:val="001E0506"/>
    <w:rsid w:val="001E055C"/>
    <w:rsid w:val="001E0E6D"/>
    <w:rsid w:val="001E0EB2"/>
    <w:rsid w:val="001E1596"/>
    <w:rsid w:val="001E15DB"/>
    <w:rsid w:val="001E1BB2"/>
    <w:rsid w:val="001E1F20"/>
    <w:rsid w:val="001E1F5C"/>
    <w:rsid w:val="001E2296"/>
    <w:rsid w:val="001E287E"/>
    <w:rsid w:val="001E2CAC"/>
    <w:rsid w:val="001E2D05"/>
    <w:rsid w:val="001E2E10"/>
    <w:rsid w:val="001E2F47"/>
    <w:rsid w:val="001E3373"/>
    <w:rsid w:val="001E3D80"/>
    <w:rsid w:val="001E4495"/>
    <w:rsid w:val="001E4722"/>
    <w:rsid w:val="001E495F"/>
    <w:rsid w:val="001E498E"/>
    <w:rsid w:val="001E4AF0"/>
    <w:rsid w:val="001E5D4B"/>
    <w:rsid w:val="001E6042"/>
    <w:rsid w:val="001E6056"/>
    <w:rsid w:val="001E61F8"/>
    <w:rsid w:val="001E6BB1"/>
    <w:rsid w:val="001E6CD9"/>
    <w:rsid w:val="001E6E7D"/>
    <w:rsid w:val="001E707E"/>
    <w:rsid w:val="001E71B1"/>
    <w:rsid w:val="001E730A"/>
    <w:rsid w:val="001E74F5"/>
    <w:rsid w:val="001E7B1F"/>
    <w:rsid w:val="001E7B21"/>
    <w:rsid w:val="001F0653"/>
    <w:rsid w:val="001F07FA"/>
    <w:rsid w:val="001F0961"/>
    <w:rsid w:val="001F0A91"/>
    <w:rsid w:val="001F0E92"/>
    <w:rsid w:val="001F0F47"/>
    <w:rsid w:val="001F119E"/>
    <w:rsid w:val="001F1F50"/>
    <w:rsid w:val="001F1F5D"/>
    <w:rsid w:val="001F20DE"/>
    <w:rsid w:val="001F233E"/>
    <w:rsid w:val="001F25F7"/>
    <w:rsid w:val="001F29A5"/>
    <w:rsid w:val="001F2C2E"/>
    <w:rsid w:val="001F2D7B"/>
    <w:rsid w:val="001F336A"/>
    <w:rsid w:val="001F3480"/>
    <w:rsid w:val="001F37ED"/>
    <w:rsid w:val="001F3E31"/>
    <w:rsid w:val="001F3FCF"/>
    <w:rsid w:val="001F40C9"/>
    <w:rsid w:val="001F4138"/>
    <w:rsid w:val="001F447F"/>
    <w:rsid w:val="001F450F"/>
    <w:rsid w:val="001F534E"/>
    <w:rsid w:val="001F54D4"/>
    <w:rsid w:val="001F5E49"/>
    <w:rsid w:val="001F5EAC"/>
    <w:rsid w:val="001F61FA"/>
    <w:rsid w:val="001F6484"/>
    <w:rsid w:val="001F660C"/>
    <w:rsid w:val="001F6C66"/>
    <w:rsid w:val="001F6EDC"/>
    <w:rsid w:val="001F711B"/>
    <w:rsid w:val="001F738F"/>
    <w:rsid w:val="001F75AF"/>
    <w:rsid w:val="001F784B"/>
    <w:rsid w:val="001F7A47"/>
    <w:rsid w:val="0020048C"/>
    <w:rsid w:val="0020072D"/>
    <w:rsid w:val="00200923"/>
    <w:rsid w:val="00200CD3"/>
    <w:rsid w:val="00201406"/>
    <w:rsid w:val="00201878"/>
    <w:rsid w:val="00201966"/>
    <w:rsid w:val="002019AB"/>
    <w:rsid w:val="00201DBD"/>
    <w:rsid w:val="002022EA"/>
    <w:rsid w:val="00202A92"/>
    <w:rsid w:val="00202D2F"/>
    <w:rsid w:val="00203057"/>
    <w:rsid w:val="00203A0D"/>
    <w:rsid w:val="00203B88"/>
    <w:rsid w:val="00203DF2"/>
    <w:rsid w:val="0020480D"/>
    <w:rsid w:val="002054C6"/>
    <w:rsid w:val="0020560A"/>
    <w:rsid w:val="00205C8E"/>
    <w:rsid w:val="00205F54"/>
    <w:rsid w:val="00206000"/>
    <w:rsid w:val="002062AD"/>
    <w:rsid w:val="002065FD"/>
    <w:rsid w:val="0020664A"/>
    <w:rsid w:val="00206CEB"/>
    <w:rsid w:val="0020700F"/>
    <w:rsid w:val="00207704"/>
    <w:rsid w:val="0020797A"/>
    <w:rsid w:val="002079C6"/>
    <w:rsid w:val="002079FA"/>
    <w:rsid w:val="00207AB9"/>
    <w:rsid w:val="00207BC6"/>
    <w:rsid w:val="00207D16"/>
    <w:rsid w:val="002103E7"/>
    <w:rsid w:val="00210753"/>
    <w:rsid w:val="0021075B"/>
    <w:rsid w:val="0021075D"/>
    <w:rsid w:val="00210FEB"/>
    <w:rsid w:val="00211278"/>
    <w:rsid w:val="00211287"/>
    <w:rsid w:val="00211305"/>
    <w:rsid w:val="0021133E"/>
    <w:rsid w:val="0021148E"/>
    <w:rsid w:val="002114D0"/>
    <w:rsid w:val="002116E6"/>
    <w:rsid w:val="00212A0B"/>
    <w:rsid w:val="00212A91"/>
    <w:rsid w:val="00212EDA"/>
    <w:rsid w:val="00213020"/>
    <w:rsid w:val="0021326B"/>
    <w:rsid w:val="0021328A"/>
    <w:rsid w:val="00213877"/>
    <w:rsid w:val="00213C90"/>
    <w:rsid w:val="00213CBE"/>
    <w:rsid w:val="00213E48"/>
    <w:rsid w:val="00214030"/>
    <w:rsid w:val="00214355"/>
    <w:rsid w:val="002143AB"/>
    <w:rsid w:val="00214A1E"/>
    <w:rsid w:val="00214C6E"/>
    <w:rsid w:val="00214E6E"/>
    <w:rsid w:val="00214F5F"/>
    <w:rsid w:val="002151E3"/>
    <w:rsid w:val="002153F0"/>
    <w:rsid w:val="00215C38"/>
    <w:rsid w:val="00215D5B"/>
    <w:rsid w:val="00215FCB"/>
    <w:rsid w:val="002160BE"/>
    <w:rsid w:val="0021677A"/>
    <w:rsid w:val="00216A71"/>
    <w:rsid w:val="00216F09"/>
    <w:rsid w:val="00217585"/>
    <w:rsid w:val="0021767A"/>
    <w:rsid w:val="0021790C"/>
    <w:rsid w:val="00217912"/>
    <w:rsid w:val="00217D9F"/>
    <w:rsid w:val="00220274"/>
    <w:rsid w:val="00220378"/>
    <w:rsid w:val="00220540"/>
    <w:rsid w:val="00220A96"/>
    <w:rsid w:val="00221BF2"/>
    <w:rsid w:val="00221F4A"/>
    <w:rsid w:val="0022201D"/>
    <w:rsid w:val="00222478"/>
    <w:rsid w:val="002226FF"/>
    <w:rsid w:val="002229A8"/>
    <w:rsid w:val="00222C33"/>
    <w:rsid w:val="0022340F"/>
    <w:rsid w:val="002235C3"/>
    <w:rsid w:val="002236E4"/>
    <w:rsid w:val="00223E4B"/>
    <w:rsid w:val="00223F32"/>
    <w:rsid w:val="00224513"/>
    <w:rsid w:val="002249DE"/>
    <w:rsid w:val="00224B17"/>
    <w:rsid w:val="00224C01"/>
    <w:rsid w:val="002253C9"/>
    <w:rsid w:val="002253DD"/>
    <w:rsid w:val="0022554C"/>
    <w:rsid w:val="002256BC"/>
    <w:rsid w:val="0022578C"/>
    <w:rsid w:val="00225935"/>
    <w:rsid w:val="002259EC"/>
    <w:rsid w:val="00225CBF"/>
    <w:rsid w:val="00225CC4"/>
    <w:rsid w:val="00225D49"/>
    <w:rsid w:val="0022608B"/>
    <w:rsid w:val="00226519"/>
    <w:rsid w:val="0022679E"/>
    <w:rsid w:val="00226B9B"/>
    <w:rsid w:val="00226BAA"/>
    <w:rsid w:val="002270B5"/>
    <w:rsid w:val="002273F9"/>
    <w:rsid w:val="0022766E"/>
    <w:rsid w:val="00227816"/>
    <w:rsid w:val="00227C2D"/>
    <w:rsid w:val="00230089"/>
    <w:rsid w:val="00230295"/>
    <w:rsid w:val="0023033A"/>
    <w:rsid w:val="0023092D"/>
    <w:rsid w:val="002309BC"/>
    <w:rsid w:val="00230A54"/>
    <w:rsid w:val="00230C63"/>
    <w:rsid w:val="00230C84"/>
    <w:rsid w:val="002310C9"/>
    <w:rsid w:val="0023123D"/>
    <w:rsid w:val="002316E2"/>
    <w:rsid w:val="00231727"/>
    <w:rsid w:val="0023191D"/>
    <w:rsid w:val="00231D7C"/>
    <w:rsid w:val="00231F8D"/>
    <w:rsid w:val="00232461"/>
    <w:rsid w:val="00232553"/>
    <w:rsid w:val="00232A68"/>
    <w:rsid w:val="00232DAD"/>
    <w:rsid w:val="00232FFC"/>
    <w:rsid w:val="00233477"/>
    <w:rsid w:val="00233601"/>
    <w:rsid w:val="00233788"/>
    <w:rsid w:val="0023385D"/>
    <w:rsid w:val="00233AFE"/>
    <w:rsid w:val="00233D94"/>
    <w:rsid w:val="00233FAD"/>
    <w:rsid w:val="002341C3"/>
    <w:rsid w:val="002342D9"/>
    <w:rsid w:val="00234A91"/>
    <w:rsid w:val="00234D68"/>
    <w:rsid w:val="00234DBF"/>
    <w:rsid w:val="002353C0"/>
    <w:rsid w:val="0023556E"/>
    <w:rsid w:val="002357FC"/>
    <w:rsid w:val="002358A6"/>
    <w:rsid w:val="00235A32"/>
    <w:rsid w:val="00235C89"/>
    <w:rsid w:val="0023617A"/>
    <w:rsid w:val="00236192"/>
    <w:rsid w:val="0023625B"/>
    <w:rsid w:val="00237341"/>
    <w:rsid w:val="00237381"/>
    <w:rsid w:val="002375B4"/>
    <w:rsid w:val="00237EF2"/>
    <w:rsid w:val="00240306"/>
    <w:rsid w:val="0024069F"/>
    <w:rsid w:val="0024076E"/>
    <w:rsid w:val="002407BC"/>
    <w:rsid w:val="002409AE"/>
    <w:rsid w:val="00240C10"/>
    <w:rsid w:val="00241345"/>
    <w:rsid w:val="002415BB"/>
    <w:rsid w:val="00241F64"/>
    <w:rsid w:val="00241F9B"/>
    <w:rsid w:val="00242375"/>
    <w:rsid w:val="0024245C"/>
    <w:rsid w:val="002424A1"/>
    <w:rsid w:val="002426F4"/>
    <w:rsid w:val="0024280F"/>
    <w:rsid w:val="00242CAF"/>
    <w:rsid w:val="0024300E"/>
    <w:rsid w:val="002430A0"/>
    <w:rsid w:val="002431A0"/>
    <w:rsid w:val="002431CD"/>
    <w:rsid w:val="00243248"/>
    <w:rsid w:val="002432ED"/>
    <w:rsid w:val="002437C2"/>
    <w:rsid w:val="00244410"/>
    <w:rsid w:val="00244692"/>
    <w:rsid w:val="00244793"/>
    <w:rsid w:val="002449BA"/>
    <w:rsid w:val="002450D4"/>
    <w:rsid w:val="00245275"/>
    <w:rsid w:val="0024536F"/>
    <w:rsid w:val="0024571F"/>
    <w:rsid w:val="0024588A"/>
    <w:rsid w:val="00245936"/>
    <w:rsid w:val="00245ADE"/>
    <w:rsid w:val="00245BCC"/>
    <w:rsid w:val="00245D0B"/>
    <w:rsid w:val="00245DAA"/>
    <w:rsid w:val="0024613F"/>
    <w:rsid w:val="002464B5"/>
    <w:rsid w:val="00246AC0"/>
    <w:rsid w:val="002471CC"/>
    <w:rsid w:val="00247438"/>
    <w:rsid w:val="00247543"/>
    <w:rsid w:val="00250358"/>
    <w:rsid w:val="00250493"/>
    <w:rsid w:val="00250626"/>
    <w:rsid w:val="002519BA"/>
    <w:rsid w:val="00251DA1"/>
    <w:rsid w:val="00252570"/>
    <w:rsid w:val="00252941"/>
    <w:rsid w:val="002532BE"/>
    <w:rsid w:val="002534C2"/>
    <w:rsid w:val="00253C28"/>
    <w:rsid w:val="002540E9"/>
    <w:rsid w:val="0025485B"/>
    <w:rsid w:val="0025512B"/>
    <w:rsid w:val="002555CE"/>
    <w:rsid w:val="0025571E"/>
    <w:rsid w:val="00255E2E"/>
    <w:rsid w:val="00256667"/>
    <w:rsid w:val="0025741F"/>
    <w:rsid w:val="0025742A"/>
    <w:rsid w:val="002577B1"/>
    <w:rsid w:val="00260101"/>
    <w:rsid w:val="00260234"/>
    <w:rsid w:val="00260406"/>
    <w:rsid w:val="00260CB3"/>
    <w:rsid w:val="00260F5C"/>
    <w:rsid w:val="00261028"/>
    <w:rsid w:val="00261336"/>
    <w:rsid w:val="00261679"/>
    <w:rsid w:val="0026181F"/>
    <w:rsid w:val="00262079"/>
    <w:rsid w:val="002620D8"/>
    <w:rsid w:val="002620EB"/>
    <w:rsid w:val="002621C6"/>
    <w:rsid w:val="002626F4"/>
    <w:rsid w:val="00262D94"/>
    <w:rsid w:val="00262E97"/>
    <w:rsid w:val="00262EFB"/>
    <w:rsid w:val="00262EFD"/>
    <w:rsid w:val="002634D3"/>
    <w:rsid w:val="002635CF"/>
    <w:rsid w:val="00263875"/>
    <w:rsid w:val="00263AAE"/>
    <w:rsid w:val="00263D2F"/>
    <w:rsid w:val="002648B0"/>
    <w:rsid w:val="00264930"/>
    <w:rsid w:val="00264B67"/>
    <w:rsid w:val="00264CD0"/>
    <w:rsid w:val="00264F43"/>
    <w:rsid w:val="00265798"/>
    <w:rsid w:val="00265A7F"/>
    <w:rsid w:val="00265F69"/>
    <w:rsid w:val="00265FA6"/>
    <w:rsid w:val="00265FE7"/>
    <w:rsid w:val="0026635D"/>
    <w:rsid w:val="002666E2"/>
    <w:rsid w:val="0026697C"/>
    <w:rsid w:val="00266A38"/>
    <w:rsid w:val="00266AE1"/>
    <w:rsid w:val="00266D6C"/>
    <w:rsid w:val="0026720A"/>
    <w:rsid w:val="0026728A"/>
    <w:rsid w:val="002678A2"/>
    <w:rsid w:val="00270260"/>
    <w:rsid w:val="00270416"/>
    <w:rsid w:val="00270721"/>
    <w:rsid w:val="00270793"/>
    <w:rsid w:val="00271085"/>
    <w:rsid w:val="00271C9E"/>
    <w:rsid w:val="00271E97"/>
    <w:rsid w:val="00271FCE"/>
    <w:rsid w:val="00272078"/>
    <w:rsid w:val="00272265"/>
    <w:rsid w:val="0027245C"/>
    <w:rsid w:val="0027248B"/>
    <w:rsid w:val="00272569"/>
    <w:rsid w:val="002725D7"/>
    <w:rsid w:val="00272978"/>
    <w:rsid w:val="00272DD1"/>
    <w:rsid w:val="00273BE1"/>
    <w:rsid w:val="0027406B"/>
    <w:rsid w:val="00274343"/>
    <w:rsid w:val="002743D1"/>
    <w:rsid w:val="002744CD"/>
    <w:rsid w:val="002746FD"/>
    <w:rsid w:val="0027497A"/>
    <w:rsid w:val="00274BA0"/>
    <w:rsid w:val="00274C18"/>
    <w:rsid w:val="00275080"/>
    <w:rsid w:val="0027521F"/>
    <w:rsid w:val="00275CF6"/>
    <w:rsid w:val="00275D95"/>
    <w:rsid w:val="00275F2C"/>
    <w:rsid w:val="0027649F"/>
    <w:rsid w:val="00276779"/>
    <w:rsid w:val="00276816"/>
    <w:rsid w:val="00276FD1"/>
    <w:rsid w:val="00277862"/>
    <w:rsid w:val="00277B11"/>
    <w:rsid w:val="00280020"/>
    <w:rsid w:val="00280201"/>
    <w:rsid w:val="0028129A"/>
    <w:rsid w:val="002818AC"/>
    <w:rsid w:val="00281FC7"/>
    <w:rsid w:val="002825E8"/>
    <w:rsid w:val="00282B8F"/>
    <w:rsid w:val="00282CED"/>
    <w:rsid w:val="00283161"/>
    <w:rsid w:val="002832F1"/>
    <w:rsid w:val="002835B5"/>
    <w:rsid w:val="002838AB"/>
    <w:rsid w:val="00283AED"/>
    <w:rsid w:val="00283CFD"/>
    <w:rsid w:val="00283D95"/>
    <w:rsid w:val="00284695"/>
    <w:rsid w:val="00284CB1"/>
    <w:rsid w:val="00284E2A"/>
    <w:rsid w:val="00284E82"/>
    <w:rsid w:val="00284F20"/>
    <w:rsid w:val="0028528B"/>
    <w:rsid w:val="002856AB"/>
    <w:rsid w:val="00285D45"/>
    <w:rsid w:val="00285FC2"/>
    <w:rsid w:val="0028634B"/>
    <w:rsid w:val="002874A7"/>
    <w:rsid w:val="0028754D"/>
    <w:rsid w:val="00287C73"/>
    <w:rsid w:val="00287C85"/>
    <w:rsid w:val="00287FE0"/>
    <w:rsid w:val="002900E9"/>
    <w:rsid w:val="00290C99"/>
    <w:rsid w:val="00290D29"/>
    <w:rsid w:val="0029150C"/>
    <w:rsid w:val="00291CBA"/>
    <w:rsid w:val="0029253B"/>
    <w:rsid w:val="0029346B"/>
    <w:rsid w:val="002937AC"/>
    <w:rsid w:val="0029387C"/>
    <w:rsid w:val="00293BB0"/>
    <w:rsid w:val="00293D02"/>
    <w:rsid w:val="0029403A"/>
    <w:rsid w:val="002942D0"/>
    <w:rsid w:val="0029451D"/>
    <w:rsid w:val="00294F78"/>
    <w:rsid w:val="0029511E"/>
    <w:rsid w:val="00295437"/>
    <w:rsid w:val="002957C1"/>
    <w:rsid w:val="002958C8"/>
    <w:rsid w:val="00295917"/>
    <w:rsid w:val="00295A26"/>
    <w:rsid w:val="00295BD2"/>
    <w:rsid w:val="00295BF4"/>
    <w:rsid w:val="00295C85"/>
    <w:rsid w:val="00295D97"/>
    <w:rsid w:val="00295DFD"/>
    <w:rsid w:val="00296700"/>
    <w:rsid w:val="00296C8B"/>
    <w:rsid w:val="00296E92"/>
    <w:rsid w:val="00296FBA"/>
    <w:rsid w:val="00296FEB"/>
    <w:rsid w:val="002971D1"/>
    <w:rsid w:val="0029747E"/>
    <w:rsid w:val="0029748A"/>
    <w:rsid w:val="0029781A"/>
    <w:rsid w:val="00297995"/>
    <w:rsid w:val="00297A30"/>
    <w:rsid w:val="00297AA5"/>
    <w:rsid w:val="00297F5A"/>
    <w:rsid w:val="002A005D"/>
    <w:rsid w:val="002A00A1"/>
    <w:rsid w:val="002A04DC"/>
    <w:rsid w:val="002A0636"/>
    <w:rsid w:val="002A092E"/>
    <w:rsid w:val="002A0AC7"/>
    <w:rsid w:val="002A11A2"/>
    <w:rsid w:val="002A133C"/>
    <w:rsid w:val="002A1AF7"/>
    <w:rsid w:val="002A1C21"/>
    <w:rsid w:val="002A3136"/>
    <w:rsid w:val="002A31CB"/>
    <w:rsid w:val="002A3480"/>
    <w:rsid w:val="002A3718"/>
    <w:rsid w:val="002A3D76"/>
    <w:rsid w:val="002A3E68"/>
    <w:rsid w:val="002A3F2C"/>
    <w:rsid w:val="002A3FDD"/>
    <w:rsid w:val="002A41C8"/>
    <w:rsid w:val="002A4202"/>
    <w:rsid w:val="002A4249"/>
    <w:rsid w:val="002A45F3"/>
    <w:rsid w:val="002A4A3B"/>
    <w:rsid w:val="002A559D"/>
    <w:rsid w:val="002A5804"/>
    <w:rsid w:val="002A5953"/>
    <w:rsid w:val="002A5BB3"/>
    <w:rsid w:val="002A5EE8"/>
    <w:rsid w:val="002A6532"/>
    <w:rsid w:val="002A661D"/>
    <w:rsid w:val="002A66D5"/>
    <w:rsid w:val="002A67BE"/>
    <w:rsid w:val="002A683F"/>
    <w:rsid w:val="002A69CE"/>
    <w:rsid w:val="002A69EF"/>
    <w:rsid w:val="002A6FBC"/>
    <w:rsid w:val="002A72C5"/>
    <w:rsid w:val="002A7472"/>
    <w:rsid w:val="002A7515"/>
    <w:rsid w:val="002A765C"/>
    <w:rsid w:val="002A7ADE"/>
    <w:rsid w:val="002B054D"/>
    <w:rsid w:val="002B0748"/>
    <w:rsid w:val="002B08A0"/>
    <w:rsid w:val="002B0BFE"/>
    <w:rsid w:val="002B0C6B"/>
    <w:rsid w:val="002B0C9E"/>
    <w:rsid w:val="002B0DD5"/>
    <w:rsid w:val="002B1BB6"/>
    <w:rsid w:val="002B1DA2"/>
    <w:rsid w:val="002B1E29"/>
    <w:rsid w:val="002B207D"/>
    <w:rsid w:val="002B2DE1"/>
    <w:rsid w:val="002B3CC7"/>
    <w:rsid w:val="002B41B4"/>
    <w:rsid w:val="002B46A3"/>
    <w:rsid w:val="002B51CC"/>
    <w:rsid w:val="002B5214"/>
    <w:rsid w:val="002B52AE"/>
    <w:rsid w:val="002B5D21"/>
    <w:rsid w:val="002B5E77"/>
    <w:rsid w:val="002B6200"/>
    <w:rsid w:val="002B628B"/>
    <w:rsid w:val="002B62B5"/>
    <w:rsid w:val="002B63E7"/>
    <w:rsid w:val="002B649F"/>
    <w:rsid w:val="002B73BB"/>
    <w:rsid w:val="002B7467"/>
    <w:rsid w:val="002B74C8"/>
    <w:rsid w:val="002B7992"/>
    <w:rsid w:val="002B7DA3"/>
    <w:rsid w:val="002C03AE"/>
    <w:rsid w:val="002C042D"/>
    <w:rsid w:val="002C0CA9"/>
    <w:rsid w:val="002C11A7"/>
    <w:rsid w:val="002C1678"/>
    <w:rsid w:val="002C195F"/>
    <w:rsid w:val="002C22A3"/>
    <w:rsid w:val="002C24B0"/>
    <w:rsid w:val="002C26E0"/>
    <w:rsid w:val="002C3380"/>
    <w:rsid w:val="002C3918"/>
    <w:rsid w:val="002C3C2A"/>
    <w:rsid w:val="002C40BC"/>
    <w:rsid w:val="002C42E5"/>
    <w:rsid w:val="002C435C"/>
    <w:rsid w:val="002C436D"/>
    <w:rsid w:val="002C469C"/>
    <w:rsid w:val="002C4EAF"/>
    <w:rsid w:val="002C50D1"/>
    <w:rsid w:val="002C5199"/>
    <w:rsid w:val="002C5858"/>
    <w:rsid w:val="002C69C0"/>
    <w:rsid w:val="002C6D85"/>
    <w:rsid w:val="002C74CC"/>
    <w:rsid w:val="002C77D0"/>
    <w:rsid w:val="002C798F"/>
    <w:rsid w:val="002C7C81"/>
    <w:rsid w:val="002C7DE1"/>
    <w:rsid w:val="002D00B3"/>
    <w:rsid w:val="002D0335"/>
    <w:rsid w:val="002D05DC"/>
    <w:rsid w:val="002D08CC"/>
    <w:rsid w:val="002D0C0B"/>
    <w:rsid w:val="002D1382"/>
    <w:rsid w:val="002D19AC"/>
    <w:rsid w:val="002D1B56"/>
    <w:rsid w:val="002D1B86"/>
    <w:rsid w:val="002D240A"/>
    <w:rsid w:val="002D2712"/>
    <w:rsid w:val="002D2E4E"/>
    <w:rsid w:val="002D2EC3"/>
    <w:rsid w:val="002D2FEB"/>
    <w:rsid w:val="002D35C7"/>
    <w:rsid w:val="002D384C"/>
    <w:rsid w:val="002D39BB"/>
    <w:rsid w:val="002D3AE5"/>
    <w:rsid w:val="002D3ED1"/>
    <w:rsid w:val="002D400D"/>
    <w:rsid w:val="002D421F"/>
    <w:rsid w:val="002D443D"/>
    <w:rsid w:val="002D46B9"/>
    <w:rsid w:val="002D485C"/>
    <w:rsid w:val="002D4B74"/>
    <w:rsid w:val="002D4FAD"/>
    <w:rsid w:val="002D4FD0"/>
    <w:rsid w:val="002D53DC"/>
    <w:rsid w:val="002D551F"/>
    <w:rsid w:val="002D576E"/>
    <w:rsid w:val="002D63AB"/>
    <w:rsid w:val="002D6555"/>
    <w:rsid w:val="002D6AB4"/>
    <w:rsid w:val="002D6B88"/>
    <w:rsid w:val="002D6CD9"/>
    <w:rsid w:val="002D7093"/>
    <w:rsid w:val="002D7189"/>
    <w:rsid w:val="002D79B7"/>
    <w:rsid w:val="002D7AFF"/>
    <w:rsid w:val="002D7C38"/>
    <w:rsid w:val="002E0468"/>
    <w:rsid w:val="002E0655"/>
    <w:rsid w:val="002E0977"/>
    <w:rsid w:val="002E0A37"/>
    <w:rsid w:val="002E0B99"/>
    <w:rsid w:val="002E0BBD"/>
    <w:rsid w:val="002E0BDE"/>
    <w:rsid w:val="002E0F57"/>
    <w:rsid w:val="002E1032"/>
    <w:rsid w:val="002E1535"/>
    <w:rsid w:val="002E16AD"/>
    <w:rsid w:val="002E1CA9"/>
    <w:rsid w:val="002E1EA7"/>
    <w:rsid w:val="002E2378"/>
    <w:rsid w:val="002E2512"/>
    <w:rsid w:val="002E27FB"/>
    <w:rsid w:val="002E2B98"/>
    <w:rsid w:val="002E2D22"/>
    <w:rsid w:val="002E2FB0"/>
    <w:rsid w:val="002E34ED"/>
    <w:rsid w:val="002E3AE0"/>
    <w:rsid w:val="002E3B47"/>
    <w:rsid w:val="002E3B63"/>
    <w:rsid w:val="002E42EC"/>
    <w:rsid w:val="002E4418"/>
    <w:rsid w:val="002E4628"/>
    <w:rsid w:val="002E491F"/>
    <w:rsid w:val="002E4952"/>
    <w:rsid w:val="002E49B0"/>
    <w:rsid w:val="002E4ADF"/>
    <w:rsid w:val="002E54AA"/>
    <w:rsid w:val="002E5C31"/>
    <w:rsid w:val="002E5D46"/>
    <w:rsid w:val="002E603E"/>
    <w:rsid w:val="002E6105"/>
    <w:rsid w:val="002E6395"/>
    <w:rsid w:val="002E73C0"/>
    <w:rsid w:val="002E73CD"/>
    <w:rsid w:val="002F01A0"/>
    <w:rsid w:val="002F0F11"/>
    <w:rsid w:val="002F153C"/>
    <w:rsid w:val="002F153F"/>
    <w:rsid w:val="002F158E"/>
    <w:rsid w:val="002F18E6"/>
    <w:rsid w:val="002F194C"/>
    <w:rsid w:val="002F1EB4"/>
    <w:rsid w:val="002F2446"/>
    <w:rsid w:val="002F2B22"/>
    <w:rsid w:val="002F35A8"/>
    <w:rsid w:val="002F3720"/>
    <w:rsid w:val="002F3A16"/>
    <w:rsid w:val="002F46B5"/>
    <w:rsid w:val="002F4700"/>
    <w:rsid w:val="002F47DD"/>
    <w:rsid w:val="002F501B"/>
    <w:rsid w:val="002F5412"/>
    <w:rsid w:val="002F57FD"/>
    <w:rsid w:val="002F5968"/>
    <w:rsid w:val="002F5F81"/>
    <w:rsid w:val="002F6339"/>
    <w:rsid w:val="002F63C5"/>
    <w:rsid w:val="002F6731"/>
    <w:rsid w:val="002F67D6"/>
    <w:rsid w:val="002F6978"/>
    <w:rsid w:val="002F697D"/>
    <w:rsid w:val="002F6D83"/>
    <w:rsid w:val="002F72FC"/>
    <w:rsid w:val="002F73E7"/>
    <w:rsid w:val="002F743F"/>
    <w:rsid w:val="002F7BC9"/>
    <w:rsid w:val="002F7DF7"/>
    <w:rsid w:val="00300145"/>
    <w:rsid w:val="003002FA"/>
    <w:rsid w:val="00300452"/>
    <w:rsid w:val="003005D9"/>
    <w:rsid w:val="00300D64"/>
    <w:rsid w:val="00301571"/>
    <w:rsid w:val="00301A44"/>
    <w:rsid w:val="00301D47"/>
    <w:rsid w:val="00301EA7"/>
    <w:rsid w:val="00301FCA"/>
    <w:rsid w:val="0030217B"/>
    <w:rsid w:val="003026BE"/>
    <w:rsid w:val="00302731"/>
    <w:rsid w:val="00302E41"/>
    <w:rsid w:val="003037C7"/>
    <w:rsid w:val="00304C95"/>
    <w:rsid w:val="00304E81"/>
    <w:rsid w:val="003053FC"/>
    <w:rsid w:val="00305726"/>
    <w:rsid w:val="0030576F"/>
    <w:rsid w:val="0030579B"/>
    <w:rsid w:val="00306194"/>
    <w:rsid w:val="003066B5"/>
    <w:rsid w:val="00306E11"/>
    <w:rsid w:val="003071F2"/>
    <w:rsid w:val="0030793D"/>
    <w:rsid w:val="00307A7F"/>
    <w:rsid w:val="00307ACB"/>
    <w:rsid w:val="00307E97"/>
    <w:rsid w:val="00307FB3"/>
    <w:rsid w:val="0031058E"/>
    <w:rsid w:val="003109E3"/>
    <w:rsid w:val="00310D50"/>
    <w:rsid w:val="003113C4"/>
    <w:rsid w:val="00311509"/>
    <w:rsid w:val="003119B1"/>
    <w:rsid w:val="00311A30"/>
    <w:rsid w:val="00311A72"/>
    <w:rsid w:val="003123FC"/>
    <w:rsid w:val="003124B9"/>
    <w:rsid w:val="00312A72"/>
    <w:rsid w:val="0031309F"/>
    <w:rsid w:val="00313B3F"/>
    <w:rsid w:val="00313B5D"/>
    <w:rsid w:val="00313D94"/>
    <w:rsid w:val="00313E47"/>
    <w:rsid w:val="00313E56"/>
    <w:rsid w:val="003144A0"/>
    <w:rsid w:val="00315466"/>
    <w:rsid w:val="003158C3"/>
    <w:rsid w:val="00315AD6"/>
    <w:rsid w:val="00315AED"/>
    <w:rsid w:val="00315BB9"/>
    <w:rsid w:val="00315E9F"/>
    <w:rsid w:val="00316323"/>
    <w:rsid w:val="00316757"/>
    <w:rsid w:val="00316ADF"/>
    <w:rsid w:val="00316C5B"/>
    <w:rsid w:val="00317659"/>
    <w:rsid w:val="003201F3"/>
    <w:rsid w:val="00320765"/>
    <w:rsid w:val="00320FFF"/>
    <w:rsid w:val="00321440"/>
    <w:rsid w:val="00321B06"/>
    <w:rsid w:val="00321EFB"/>
    <w:rsid w:val="0032240F"/>
    <w:rsid w:val="003226C5"/>
    <w:rsid w:val="00322C31"/>
    <w:rsid w:val="00322E3D"/>
    <w:rsid w:val="00323713"/>
    <w:rsid w:val="00323A42"/>
    <w:rsid w:val="00323EE6"/>
    <w:rsid w:val="0032411F"/>
    <w:rsid w:val="0032428A"/>
    <w:rsid w:val="003245AF"/>
    <w:rsid w:val="003245DD"/>
    <w:rsid w:val="003248F2"/>
    <w:rsid w:val="0032490D"/>
    <w:rsid w:val="00324AA4"/>
    <w:rsid w:val="00325290"/>
    <w:rsid w:val="0032530E"/>
    <w:rsid w:val="003253E2"/>
    <w:rsid w:val="00325801"/>
    <w:rsid w:val="00325BD4"/>
    <w:rsid w:val="00325CF5"/>
    <w:rsid w:val="00325ED9"/>
    <w:rsid w:val="00326250"/>
    <w:rsid w:val="00326A26"/>
    <w:rsid w:val="00326A40"/>
    <w:rsid w:val="00327312"/>
    <w:rsid w:val="0032770E"/>
    <w:rsid w:val="00327800"/>
    <w:rsid w:val="00327999"/>
    <w:rsid w:val="003279BB"/>
    <w:rsid w:val="00327A4F"/>
    <w:rsid w:val="00327A7D"/>
    <w:rsid w:val="00327BA6"/>
    <w:rsid w:val="0033012D"/>
    <w:rsid w:val="003304CB"/>
    <w:rsid w:val="00330D13"/>
    <w:rsid w:val="00330D7D"/>
    <w:rsid w:val="00330D87"/>
    <w:rsid w:val="00330DAB"/>
    <w:rsid w:val="00330DD7"/>
    <w:rsid w:val="00330E4F"/>
    <w:rsid w:val="00330E93"/>
    <w:rsid w:val="00330EA4"/>
    <w:rsid w:val="00330ED5"/>
    <w:rsid w:val="00331728"/>
    <w:rsid w:val="00331C52"/>
    <w:rsid w:val="00332DA4"/>
    <w:rsid w:val="0033328C"/>
    <w:rsid w:val="00333800"/>
    <w:rsid w:val="0033390C"/>
    <w:rsid w:val="00333B86"/>
    <w:rsid w:val="0033424B"/>
    <w:rsid w:val="0033489B"/>
    <w:rsid w:val="0033494A"/>
    <w:rsid w:val="00334A77"/>
    <w:rsid w:val="00334AE9"/>
    <w:rsid w:val="00334CDC"/>
    <w:rsid w:val="003351FF"/>
    <w:rsid w:val="00335312"/>
    <w:rsid w:val="003354D6"/>
    <w:rsid w:val="00335940"/>
    <w:rsid w:val="00336679"/>
    <w:rsid w:val="00336B9C"/>
    <w:rsid w:val="00336E74"/>
    <w:rsid w:val="0033701F"/>
    <w:rsid w:val="00337190"/>
    <w:rsid w:val="00337CFE"/>
    <w:rsid w:val="00340073"/>
    <w:rsid w:val="00340359"/>
    <w:rsid w:val="00340492"/>
    <w:rsid w:val="003406B1"/>
    <w:rsid w:val="00342421"/>
    <w:rsid w:val="00342433"/>
    <w:rsid w:val="00342732"/>
    <w:rsid w:val="00342AB2"/>
    <w:rsid w:val="00342EA7"/>
    <w:rsid w:val="003439B5"/>
    <w:rsid w:val="00343A15"/>
    <w:rsid w:val="00343DFB"/>
    <w:rsid w:val="00344274"/>
    <w:rsid w:val="0034460E"/>
    <w:rsid w:val="003446C9"/>
    <w:rsid w:val="003446D9"/>
    <w:rsid w:val="00344D48"/>
    <w:rsid w:val="00344EC2"/>
    <w:rsid w:val="003451A6"/>
    <w:rsid w:val="00345557"/>
    <w:rsid w:val="003455DF"/>
    <w:rsid w:val="0034572F"/>
    <w:rsid w:val="00345C4E"/>
    <w:rsid w:val="00345E0D"/>
    <w:rsid w:val="003468D7"/>
    <w:rsid w:val="00346EC8"/>
    <w:rsid w:val="003471FD"/>
    <w:rsid w:val="003473FF"/>
    <w:rsid w:val="00347A26"/>
    <w:rsid w:val="0035054F"/>
    <w:rsid w:val="00351369"/>
    <w:rsid w:val="00351452"/>
    <w:rsid w:val="00351636"/>
    <w:rsid w:val="00351793"/>
    <w:rsid w:val="00351AE2"/>
    <w:rsid w:val="00351E05"/>
    <w:rsid w:val="00351EBA"/>
    <w:rsid w:val="00351F3F"/>
    <w:rsid w:val="0035247C"/>
    <w:rsid w:val="0035373B"/>
    <w:rsid w:val="00353882"/>
    <w:rsid w:val="003538F8"/>
    <w:rsid w:val="00353A29"/>
    <w:rsid w:val="00353B95"/>
    <w:rsid w:val="00354178"/>
    <w:rsid w:val="00354410"/>
    <w:rsid w:val="003546A6"/>
    <w:rsid w:val="00354E61"/>
    <w:rsid w:val="00355756"/>
    <w:rsid w:val="0035598F"/>
    <w:rsid w:val="00355A64"/>
    <w:rsid w:val="00356084"/>
    <w:rsid w:val="003564B8"/>
    <w:rsid w:val="00356EA0"/>
    <w:rsid w:val="00356EB2"/>
    <w:rsid w:val="003570F2"/>
    <w:rsid w:val="00357203"/>
    <w:rsid w:val="003579A9"/>
    <w:rsid w:val="00357B08"/>
    <w:rsid w:val="00357F58"/>
    <w:rsid w:val="003601D0"/>
    <w:rsid w:val="003606A8"/>
    <w:rsid w:val="003606E9"/>
    <w:rsid w:val="00360ACB"/>
    <w:rsid w:val="00361400"/>
    <w:rsid w:val="0036160B"/>
    <w:rsid w:val="0036172F"/>
    <w:rsid w:val="0036187E"/>
    <w:rsid w:val="003619BB"/>
    <w:rsid w:val="00361E31"/>
    <w:rsid w:val="00361FE6"/>
    <w:rsid w:val="003623FE"/>
    <w:rsid w:val="0036245A"/>
    <w:rsid w:val="003628D5"/>
    <w:rsid w:val="003633B9"/>
    <w:rsid w:val="003636FC"/>
    <w:rsid w:val="0036393C"/>
    <w:rsid w:val="00363A3A"/>
    <w:rsid w:val="00363BC4"/>
    <w:rsid w:val="00363C20"/>
    <w:rsid w:val="00363F24"/>
    <w:rsid w:val="0036449B"/>
    <w:rsid w:val="003644BA"/>
    <w:rsid w:val="00364C42"/>
    <w:rsid w:val="003651B7"/>
    <w:rsid w:val="00365DF1"/>
    <w:rsid w:val="00365EEC"/>
    <w:rsid w:val="003661DE"/>
    <w:rsid w:val="003669E2"/>
    <w:rsid w:val="00366C02"/>
    <w:rsid w:val="00367278"/>
    <w:rsid w:val="00367460"/>
    <w:rsid w:val="003674C3"/>
    <w:rsid w:val="003678FB"/>
    <w:rsid w:val="00367E66"/>
    <w:rsid w:val="00367E8B"/>
    <w:rsid w:val="00367F9C"/>
    <w:rsid w:val="00370466"/>
    <w:rsid w:val="00370567"/>
    <w:rsid w:val="00370D13"/>
    <w:rsid w:val="00370E36"/>
    <w:rsid w:val="00371239"/>
    <w:rsid w:val="00371456"/>
    <w:rsid w:val="00371523"/>
    <w:rsid w:val="003715E2"/>
    <w:rsid w:val="00371FDF"/>
    <w:rsid w:val="00372299"/>
    <w:rsid w:val="00372A2D"/>
    <w:rsid w:val="00372B76"/>
    <w:rsid w:val="00372B8A"/>
    <w:rsid w:val="00372C06"/>
    <w:rsid w:val="00372E32"/>
    <w:rsid w:val="003732FD"/>
    <w:rsid w:val="0037373F"/>
    <w:rsid w:val="0037378F"/>
    <w:rsid w:val="00373A3C"/>
    <w:rsid w:val="00373B25"/>
    <w:rsid w:val="003740A9"/>
    <w:rsid w:val="00374A65"/>
    <w:rsid w:val="00374EA5"/>
    <w:rsid w:val="00375255"/>
    <w:rsid w:val="00375316"/>
    <w:rsid w:val="003753FE"/>
    <w:rsid w:val="00375C2E"/>
    <w:rsid w:val="00376178"/>
    <w:rsid w:val="003763E0"/>
    <w:rsid w:val="003765E3"/>
    <w:rsid w:val="003767E3"/>
    <w:rsid w:val="00376BC8"/>
    <w:rsid w:val="00376CB1"/>
    <w:rsid w:val="00376F78"/>
    <w:rsid w:val="00377227"/>
    <w:rsid w:val="003772DB"/>
    <w:rsid w:val="003774F8"/>
    <w:rsid w:val="003776D2"/>
    <w:rsid w:val="0037779F"/>
    <w:rsid w:val="0038088D"/>
    <w:rsid w:val="003808A3"/>
    <w:rsid w:val="00380BA6"/>
    <w:rsid w:val="00380CD2"/>
    <w:rsid w:val="00380F15"/>
    <w:rsid w:val="003810A9"/>
    <w:rsid w:val="00381342"/>
    <w:rsid w:val="0038156C"/>
    <w:rsid w:val="00381694"/>
    <w:rsid w:val="00381B65"/>
    <w:rsid w:val="00381B95"/>
    <w:rsid w:val="00381BFE"/>
    <w:rsid w:val="00381F33"/>
    <w:rsid w:val="0038215E"/>
    <w:rsid w:val="003827D1"/>
    <w:rsid w:val="00382FCF"/>
    <w:rsid w:val="0038357E"/>
    <w:rsid w:val="003836A8"/>
    <w:rsid w:val="003837FE"/>
    <w:rsid w:val="00383996"/>
    <w:rsid w:val="00383D34"/>
    <w:rsid w:val="00384109"/>
    <w:rsid w:val="0038444A"/>
    <w:rsid w:val="0038450A"/>
    <w:rsid w:val="00384726"/>
    <w:rsid w:val="003848F2"/>
    <w:rsid w:val="00385E23"/>
    <w:rsid w:val="003871E9"/>
    <w:rsid w:val="003872B3"/>
    <w:rsid w:val="0038744A"/>
    <w:rsid w:val="00387678"/>
    <w:rsid w:val="00387757"/>
    <w:rsid w:val="00387816"/>
    <w:rsid w:val="0039008A"/>
    <w:rsid w:val="00391401"/>
    <w:rsid w:val="00391446"/>
    <w:rsid w:val="003916C1"/>
    <w:rsid w:val="003916D4"/>
    <w:rsid w:val="00391BCA"/>
    <w:rsid w:val="00392191"/>
    <w:rsid w:val="0039276E"/>
    <w:rsid w:val="00392D13"/>
    <w:rsid w:val="00392F5A"/>
    <w:rsid w:val="00392FAB"/>
    <w:rsid w:val="0039341F"/>
    <w:rsid w:val="00393A56"/>
    <w:rsid w:val="00393A97"/>
    <w:rsid w:val="00393AE9"/>
    <w:rsid w:val="00393E1D"/>
    <w:rsid w:val="00393EBC"/>
    <w:rsid w:val="00394020"/>
    <w:rsid w:val="00394640"/>
    <w:rsid w:val="00395088"/>
    <w:rsid w:val="00395495"/>
    <w:rsid w:val="00395678"/>
    <w:rsid w:val="003958E6"/>
    <w:rsid w:val="0039591E"/>
    <w:rsid w:val="00395DDB"/>
    <w:rsid w:val="003967EA"/>
    <w:rsid w:val="00396C10"/>
    <w:rsid w:val="00396CE7"/>
    <w:rsid w:val="00397170"/>
    <w:rsid w:val="00397787"/>
    <w:rsid w:val="00397E59"/>
    <w:rsid w:val="00397FEB"/>
    <w:rsid w:val="003A0061"/>
    <w:rsid w:val="003A05F2"/>
    <w:rsid w:val="003A09C9"/>
    <w:rsid w:val="003A0A94"/>
    <w:rsid w:val="003A0B18"/>
    <w:rsid w:val="003A0C88"/>
    <w:rsid w:val="003A0CDD"/>
    <w:rsid w:val="003A133E"/>
    <w:rsid w:val="003A1605"/>
    <w:rsid w:val="003A1847"/>
    <w:rsid w:val="003A192A"/>
    <w:rsid w:val="003A1A06"/>
    <w:rsid w:val="003A21DE"/>
    <w:rsid w:val="003A253C"/>
    <w:rsid w:val="003A25FB"/>
    <w:rsid w:val="003A26A0"/>
    <w:rsid w:val="003A2829"/>
    <w:rsid w:val="003A283F"/>
    <w:rsid w:val="003A2B1C"/>
    <w:rsid w:val="003A2C4E"/>
    <w:rsid w:val="003A2C55"/>
    <w:rsid w:val="003A3045"/>
    <w:rsid w:val="003A3365"/>
    <w:rsid w:val="003A336D"/>
    <w:rsid w:val="003A342C"/>
    <w:rsid w:val="003A36E6"/>
    <w:rsid w:val="003A36FB"/>
    <w:rsid w:val="003A392D"/>
    <w:rsid w:val="003A39BB"/>
    <w:rsid w:val="003A3FBA"/>
    <w:rsid w:val="003A418A"/>
    <w:rsid w:val="003A4667"/>
    <w:rsid w:val="003A487E"/>
    <w:rsid w:val="003A4ABB"/>
    <w:rsid w:val="003A4B0F"/>
    <w:rsid w:val="003A4B79"/>
    <w:rsid w:val="003A4DC4"/>
    <w:rsid w:val="003A4FDA"/>
    <w:rsid w:val="003A5491"/>
    <w:rsid w:val="003A5853"/>
    <w:rsid w:val="003A5B90"/>
    <w:rsid w:val="003A6942"/>
    <w:rsid w:val="003A6A72"/>
    <w:rsid w:val="003A6F7F"/>
    <w:rsid w:val="003A7094"/>
    <w:rsid w:val="003A7704"/>
    <w:rsid w:val="003A7DB3"/>
    <w:rsid w:val="003A7F65"/>
    <w:rsid w:val="003B042D"/>
    <w:rsid w:val="003B0581"/>
    <w:rsid w:val="003B0C7F"/>
    <w:rsid w:val="003B0D33"/>
    <w:rsid w:val="003B10BF"/>
    <w:rsid w:val="003B11E3"/>
    <w:rsid w:val="003B12F1"/>
    <w:rsid w:val="003B165D"/>
    <w:rsid w:val="003B16D1"/>
    <w:rsid w:val="003B17DE"/>
    <w:rsid w:val="003B183C"/>
    <w:rsid w:val="003B2012"/>
    <w:rsid w:val="003B20B4"/>
    <w:rsid w:val="003B2203"/>
    <w:rsid w:val="003B24EE"/>
    <w:rsid w:val="003B2896"/>
    <w:rsid w:val="003B291E"/>
    <w:rsid w:val="003B2D64"/>
    <w:rsid w:val="003B2DB0"/>
    <w:rsid w:val="003B2E0B"/>
    <w:rsid w:val="003B4422"/>
    <w:rsid w:val="003B4518"/>
    <w:rsid w:val="003B495E"/>
    <w:rsid w:val="003B4B63"/>
    <w:rsid w:val="003B4D4D"/>
    <w:rsid w:val="003B50EF"/>
    <w:rsid w:val="003B57BD"/>
    <w:rsid w:val="003B5A62"/>
    <w:rsid w:val="003B5A73"/>
    <w:rsid w:val="003B5C00"/>
    <w:rsid w:val="003B5C8B"/>
    <w:rsid w:val="003B5C91"/>
    <w:rsid w:val="003B60C3"/>
    <w:rsid w:val="003B6185"/>
    <w:rsid w:val="003B667E"/>
    <w:rsid w:val="003B6783"/>
    <w:rsid w:val="003B6971"/>
    <w:rsid w:val="003B69B8"/>
    <w:rsid w:val="003B72DA"/>
    <w:rsid w:val="003B75E2"/>
    <w:rsid w:val="003C01F2"/>
    <w:rsid w:val="003C03EC"/>
    <w:rsid w:val="003C0806"/>
    <w:rsid w:val="003C09AA"/>
    <w:rsid w:val="003C0D47"/>
    <w:rsid w:val="003C10D1"/>
    <w:rsid w:val="003C1398"/>
    <w:rsid w:val="003C19AA"/>
    <w:rsid w:val="003C19F6"/>
    <w:rsid w:val="003C1B57"/>
    <w:rsid w:val="003C1B6B"/>
    <w:rsid w:val="003C1C1D"/>
    <w:rsid w:val="003C2008"/>
    <w:rsid w:val="003C24FF"/>
    <w:rsid w:val="003C2F53"/>
    <w:rsid w:val="003C3127"/>
    <w:rsid w:val="003C3295"/>
    <w:rsid w:val="003C3A28"/>
    <w:rsid w:val="003C3F0C"/>
    <w:rsid w:val="003C4456"/>
    <w:rsid w:val="003C4D79"/>
    <w:rsid w:val="003C5103"/>
    <w:rsid w:val="003C529B"/>
    <w:rsid w:val="003C553A"/>
    <w:rsid w:val="003C5540"/>
    <w:rsid w:val="003C59B2"/>
    <w:rsid w:val="003C635B"/>
    <w:rsid w:val="003C6386"/>
    <w:rsid w:val="003C6530"/>
    <w:rsid w:val="003C6B69"/>
    <w:rsid w:val="003C6F87"/>
    <w:rsid w:val="003C72EB"/>
    <w:rsid w:val="003C793E"/>
    <w:rsid w:val="003C7B6D"/>
    <w:rsid w:val="003D0E85"/>
    <w:rsid w:val="003D0E88"/>
    <w:rsid w:val="003D0F73"/>
    <w:rsid w:val="003D0FB8"/>
    <w:rsid w:val="003D100F"/>
    <w:rsid w:val="003D1519"/>
    <w:rsid w:val="003D15C3"/>
    <w:rsid w:val="003D18B2"/>
    <w:rsid w:val="003D1CD0"/>
    <w:rsid w:val="003D1EB3"/>
    <w:rsid w:val="003D1F21"/>
    <w:rsid w:val="003D1F42"/>
    <w:rsid w:val="003D2F32"/>
    <w:rsid w:val="003D3176"/>
    <w:rsid w:val="003D36BC"/>
    <w:rsid w:val="003D37E3"/>
    <w:rsid w:val="003D381D"/>
    <w:rsid w:val="003D383E"/>
    <w:rsid w:val="003D3892"/>
    <w:rsid w:val="003D3B48"/>
    <w:rsid w:val="003D4175"/>
    <w:rsid w:val="003D4229"/>
    <w:rsid w:val="003D490F"/>
    <w:rsid w:val="003D4B95"/>
    <w:rsid w:val="003D4BB4"/>
    <w:rsid w:val="003D52B8"/>
    <w:rsid w:val="003D5B29"/>
    <w:rsid w:val="003D5C20"/>
    <w:rsid w:val="003D5D7D"/>
    <w:rsid w:val="003D6012"/>
    <w:rsid w:val="003D6022"/>
    <w:rsid w:val="003D61FA"/>
    <w:rsid w:val="003D6483"/>
    <w:rsid w:val="003D67B7"/>
    <w:rsid w:val="003D685E"/>
    <w:rsid w:val="003D6B79"/>
    <w:rsid w:val="003D6C09"/>
    <w:rsid w:val="003D704E"/>
    <w:rsid w:val="003D7196"/>
    <w:rsid w:val="003D71AF"/>
    <w:rsid w:val="003D77BE"/>
    <w:rsid w:val="003D7BF1"/>
    <w:rsid w:val="003D7C97"/>
    <w:rsid w:val="003E0782"/>
    <w:rsid w:val="003E09DA"/>
    <w:rsid w:val="003E0B62"/>
    <w:rsid w:val="003E0D2E"/>
    <w:rsid w:val="003E138F"/>
    <w:rsid w:val="003E168A"/>
    <w:rsid w:val="003E229D"/>
    <w:rsid w:val="003E25DC"/>
    <w:rsid w:val="003E2837"/>
    <w:rsid w:val="003E2C2B"/>
    <w:rsid w:val="003E2E66"/>
    <w:rsid w:val="003E2EF8"/>
    <w:rsid w:val="003E32B1"/>
    <w:rsid w:val="003E3A90"/>
    <w:rsid w:val="003E3C6E"/>
    <w:rsid w:val="003E4462"/>
    <w:rsid w:val="003E453A"/>
    <w:rsid w:val="003E4728"/>
    <w:rsid w:val="003E47E4"/>
    <w:rsid w:val="003E490F"/>
    <w:rsid w:val="003E496A"/>
    <w:rsid w:val="003E49A5"/>
    <w:rsid w:val="003E5339"/>
    <w:rsid w:val="003E5745"/>
    <w:rsid w:val="003E6489"/>
    <w:rsid w:val="003E669F"/>
    <w:rsid w:val="003E6999"/>
    <w:rsid w:val="003E6A17"/>
    <w:rsid w:val="003E6A18"/>
    <w:rsid w:val="003E7536"/>
    <w:rsid w:val="003E78E2"/>
    <w:rsid w:val="003E79B5"/>
    <w:rsid w:val="003E7A1D"/>
    <w:rsid w:val="003E7DA2"/>
    <w:rsid w:val="003E7E37"/>
    <w:rsid w:val="003E7FB9"/>
    <w:rsid w:val="003F0004"/>
    <w:rsid w:val="003F041D"/>
    <w:rsid w:val="003F082A"/>
    <w:rsid w:val="003F08E2"/>
    <w:rsid w:val="003F09CE"/>
    <w:rsid w:val="003F0B7C"/>
    <w:rsid w:val="003F0BC8"/>
    <w:rsid w:val="003F133C"/>
    <w:rsid w:val="003F1761"/>
    <w:rsid w:val="003F1935"/>
    <w:rsid w:val="003F1D40"/>
    <w:rsid w:val="003F218D"/>
    <w:rsid w:val="003F2226"/>
    <w:rsid w:val="003F2417"/>
    <w:rsid w:val="003F272D"/>
    <w:rsid w:val="003F273F"/>
    <w:rsid w:val="003F2DBD"/>
    <w:rsid w:val="003F30B6"/>
    <w:rsid w:val="003F31C2"/>
    <w:rsid w:val="003F33A3"/>
    <w:rsid w:val="003F33F9"/>
    <w:rsid w:val="003F3725"/>
    <w:rsid w:val="003F3D2B"/>
    <w:rsid w:val="003F3EE8"/>
    <w:rsid w:val="003F3EF0"/>
    <w:rsid w:val="003F444F"/>
    <w:rsid w:val="003F448C"/>
    <w:rsid w:val="003F48D6"/>
    <w:rsid w:val="003F4BDA"/>
    <w:rsid w:val="003F4FCF"/>
    <w:rsid w:val="003F55D5"/>
    <w:rsid w:val="003F575C"/>
    <w:rsid w:val="003F5F75"/>
    <w:rsid w:val="003F5FDF"/>
    <w:rsid w:val="003F636B"/>
    <w:rsid w:val="003F6418"/>
    <w:rsid w:val="003F6DDF"/>
    <w:rsid w:val="003F6E61"/>
    <w:rsid w:val="003F7996"/>
    <w:rsid w:val="003F7EE7"/>
    <w:rsid w:val="003F7F5F"/>
    <w:rsid w:val="004002C6"/>
    <w:rsid w:val="004002E7"/>
    <w:rsid w:val="004007A1"/>
    <w:rsid w:val="0040087A"/>
    <w:rsid w:val="004008BB"/>
    <w:rsid w:val="0040141B"/>
    <w:rsid w:val="004015B2"/>
    <w:rsid w:val="00402303"/>
    <w:rsid w:val="0040273F"/>
    <w:rsid w:val="00402B13"/>
    <w:rsid w:val="004031E4"/>
    <w:rsid w:val="004036F0"/>
    <w:rsid w:val="0040370B"/>
    <w:rsid w:val="004038ED"/>
    <w:rsid w:val="0040397E"/>
    <w:rsid w:val="0040403F"/>
    <w:rsid w:val="004047BE"/>
    <w:rsid w:val="00404E6F"/>
    <w:rsid w:val="00405151"/>
    <w:rsid w:val="004055F2"/>
    <w:rsid w:val="004057B4"/>
    <w:rsid w:val="004058F1"/>
    <w:rsid w:val="00405991"/>
    <w:rsid w:val="00405E74"/>
    <w:rsid w:val="0040662C"/>
    <w:rsid w:val="00406931"/>
    <w:rsid w:val="004079A8"/>
    <w:rsid w:val="0041054C"/>
    <w:rsid w:val="004105AD"/>
    <w:rsid w:val="00410744"/>
    <w:rsid w:val="00410A04"/>
    <w:rsid w:val="00410AE4"/>
    <w:rsid w:val="004114BB"/>
    <w:rsid w:val="00411927"/>
    <w:rsid w:val="00411C40"/>
    <w:rsid w:val="00411D0E"/>
    <w:rsid w:val="004125BE"/>
    <w:rsid w:val="004126E4"/>
    <w:rsid w:val="004128AA"/>
    <w:rsid w:val="0041297C"/>
    <w:rsid w:val="00412EA4"/>
    <w:rsid w:val="00413081"/>
    <w:rsid w:val="004135D0"/>
    <w:rsid w:val="00413DA9"/>
    <w:rsid w:val="004141E8"/>
    <w:rsid w:val="00414324"/>
    <w:rsid w:val="004147E1"/>
    <w:rsid w:val="004148DA"/>
    <w:rsid w:val="004149F8"/>
    <w:rsid w:val="004149FD"/>
    <w:rsid w:val="00414FFC"/>
    <w:rsid w:val="00415294"/>
    <w:rsid w:val="004152D7"/>
    <w:rsid w:val="0041540A"/>
    <w:rsid w:val="00415529"/>
    <w:rsid w:val="00415892"/>
    <w:rsid w:val="00415B61"/>
    <w:rsid w:val="00415D8B"/>
    <w:rsid w:val="00415ED5"/>
    <w:rsid w:val="00415FD3"/>
    <w:rsid w:val="004160A7"/>
    <w:rsid w:val="0041683D"/>
    <w:rsid w:val="00416984"/>
    <w:rsid w:val="00416AB3"/>
    <w:rsid w:val="00416FD7"/>
    <w:rsid w:val="004170FD"/>
    <w:rsid w:val="0041775D"/>
    <w:rsid w:val="0041776C"/>
    <w:rsid w:val="00417B6A"/>
    <w:rsid w:val="00417F01"/>
    <w:rsid w:val="00420520"/>
    <w:rsid w:val="00420800"/>
    <w:rsid w:val="004208BF"/>
    <w:rsid w:val="004208EE"/>
    <w:rsid w:val="00420C97"/>
    <w:rsid w:val="00421274"/>
    <w:rsid w:val="004213ED"/>
    <w:rsid w:val="00421D58"/>
    <w:rsid w:val="004220C2"/>
    <w:rsid w:val="00422126"/>
    <w:rsid w:val="004222B6"/>
    <w:rsid w:val="004224AC"/>
    <w:rsid w:val="00422503"/>
    <w:rsid w:val="00422568"/>
    <w:rsid w:val="00422708"/>
    <w:rsid w:val="00422F60"/>
    <w:rsid w:val="00423147"/>
    <w:rsid w:val="00423334"/>
    <w:rsid w:val="0042365A"/>
    <w:rsid w:val="004236DF"/>
    <w:rsid w:val="004239D3"/>
    <w:rsid w:val="00423BB3"/>
    <w:rsid w:val="00423EA1"/>
    <w:rsid w:val="00424091"/>
    <w:rsid w:val="00424227"/>
    <w:rsid w:val="0042448E"/>
    <w:rsid w:val="004244DE"/>
    <w:rsid w:val="00424689"/>
    <w:rsid w:val="00424946"/>
    <w:rsid w:val="00424C8E"/>
    <w:rsid w:val="004250A1"/>
    <w:rsid w:val="004253DC"/>
    <w:rsid w:val="00425684"/>
    <w:rsid w:val="004256D0"/>
    <w:rsid w:val="004259C2"/>
    <w:rsid w:val="00425A7A"/>
    <w:rsid w:val="00425F86"/>
    <w:rsid w:val="00426A14"/>
    <w:rsid w:val="00426EC6"/>
    <w:rsid w:val="00426F58"/>
    <w:rsid w:val="0042756B"/>
    <w:rsid w:val="00427D25"/>
    <w:rsid w:val="00427EFA"/>
    <w:rsid w:val="004308F7"/>
    <w:rsid w:val="00430A42"/>
    <w:rsid w:val="00430C22"/>
    <w:rsid w:val="00430D45"/>
    <w:rsid w:val="00430E16"/>
    <w:rsid w:val="0043106D"/>
    <w:rsid w:val="00431974"/>
    <w:rsid w:val="00431BB4"/>
    <w:rsid w:val="00431E00"/>
    <w:rsid w:val="0043228C"/>
    <w:rsid w:val="004322C6"/>
    <w:rsid w:val="0043232B"/>
    <w:rsid w:val="0043240C"/>
    <w:rsid w:val="00432919"/>
    <w:rsid w:val="00432D70"/>
    <w:rsid w:val="00433B4B"/>
    <w:rsid w:val="00433EC3"/>
    <w:rsid w:val="00433F1A"/>
    <w:rsid w:val="00434529"/>
    <w:rsid w:val="00434A5B"/>
    <w:rsid w:val="00434E10"/>
    <w:rsid w:val="00435258"/>
    <w:rsid w:val="0043562E"/>
    <w:rsid w:val="00435EB8"/>
    <w:rsid w:val="00436781"/>
    <w:rsid w:val="004368B3"/>
    <w:rsid w:val="004368EA"/>
    <w:rsid w:val="004369A6"/>
    <w:rsid w:val="00436FD7"/>
    <w:rsid w:val="00437A6C"/>
    <w:rsid w:val="00437D40"/>
    <w:rsid w:val="004407BF"/>
    <w:rsid w:val="00440BE0"/>
    <w:rsid w:val="00440C41"/>
    <w:rsid w:val="004413F3"/>
    <w:rsid w:val="004416DD"/>
    <w:rsid w:val="00441BDB"/>
    <w:rsid w:val="00442A17"/>
    <w:rsid w:val="00442A30"/>
    <w:rsid w:val="00442B8E"/>
    <w:rsid w:val="00442E1C"/>
    <w:rsid w:val="0044325B"/>
    <w:rsid w:val="00443431"/>
    <w:rsid w:val="00443D66"/>
    <w:rsid w:val="00444196"/>
    <w:rsid w:val="00444394"/>
    <w:rsid w:val="004449FD"/>
    <w:rsid w:val="00444FC6"/>
    <w:rsid w:val="0044526E"/>
    <w:rsid w:val="004453EB"/>
    <w:rsid w:val="004453EC"/>
    <w:rsid w:val="004455C9"/>
    <w:rsid w:val="004456A1"/>
    <w:rsid w:val="00446012"/>
    <w:rsid w:val="00446614"/>
    <w:rsid w:val="00446618"/>
    <w:rsid w:val="00446A6F"/>
    <w:rsid w:val="00446D48"/>
    <w:rsid w:val="0045034C"/>
    <w:rsid w:val="00450607"/>
    <w:rsid w:val="00450D24"/>
    <w:rsid w:val="00450F2A"/>
    <w:rsid w:val="004519C2"/>
    <w:rsid w:val="00451D84"/>
    <w:rsid w:val="00451DEB"/>
    <w:rsid w:val="00451FC0"/>
    <w:rsid w:val="004531A8"/>
    <w:rsid w:val="0045323B"/>
    <w:rsid w:val="0045386D"/>
    <w:rsid w:val="00453A9E"/>
    <w:rsid w:val="00454656"/>
    <w:rsid w:val="00455038"/>
    <w:rsid w:val="004551D4"/>
    <w:rsid w:val="00455227"/>
    <w:rsid w:val="00455417"/>
    <w:rsid w:val="00455AE2"/>
    <w:rsid w:val="00455F11"/>
    <w:rsid w:val="00456EB5"/>
    <w:rsid w:val="00456F50"/>
    <w:rsid w:val="00457958"/>
    <w:rsid w:val="0046010A"/>
    <w:rsid w:val="00460202"/>
    <w:rsid w:val="00460211"/>
    <w:rsid w:val="00460B90"/>
    <w:rsid w:val="00460C66"/>
    <w:rsid w:val="00460E47"/>
    <w:rsid w:val="00460E51"/>
    <w:rsid w:val="00460E6F"/>
    <w:rsid w:val="00461366"/>
    <w:rsid w:val="00461544"/>
    <w:rsid w:val="0046157F"/>
    <w:rsid w:val="00461999"/>
    <w:rsid w:val="00461BB9"/>
    <w:rsid w:val="00461DF0"/>
    <w:rsid w:val="00461FF5"/>
    <w:rsid w:val="004622C7"/>
    <w:rsid w:val="00462A1A"/>
    <w:rsid w:val="00462C1F"/>
    <w:rsid w:val="00462E98"/>
    <w:rsid w:val="0046338E"/>
    <w:rsid w:val="004636D9"/>
    <w:rsid w:val="0046374E"/>
    <w:rsid w:val="00464109"/>
    <w:rsid w:val="0046413C"/>
    <w:rsid w:val="00464752"/>
    <w:rsid w:val="0046480A"/>
    <w:rsid w:val="004648BF"/>
    <w:rsid w:val="00464A29"/>
    <w:rsid w:val="00464D52"/>
    <w:rsid w:val="004654D6"/>
    <w:rsid w:val="0046557B"/>
    <w:rsid w:val="00465596"/>
    <w:rsid w:val="0046589B"/>
    <w:rsid w:val="004658B6"/>
    <w:rsid w:val="004661AA"/>
    <w:rsid w:val="004664D1"/>
    <w:rsid w:val="0046652D"/>
    <w:rsid w:val="0046667A"/>
    <w:rsid w:val="004667FF"/>
    <w:rsid w:val="004668AB"/>
    <w:rsid w:val="0046694C"/>
    <w:rsid w:val="004672A5"/>
    <w:rsid w:val="00467346"/>
    <w:rsid w:val="0046745C"/>
    <w:rsid w:val="00467CA1"/>
    <w:rsid w:val="00467D06"/>
    <w:rsid w:val="00467EAA"/>
    <w:rsid w:val="00470579"/>
    <w:rsid w:val="00470B6B"/>
    <w:rsid w:val="00470FCE"/>
    <w:rsid w:val="00470FEE"/>
    <w:rsid w:val="00471080"/>
    <w:rsid w:val="004713C3"/>
    <w:rsid w:val="004716EA"/>
    <w:rsid w:val="00471B78"/>
    <w:rsid w:val="004721ED"/>
    <w:rsid w:val="004725BD"/>
    <w:rsid w:val="0047265A"/>
    <w:rsid w:val="00472FF8"/>
    <w:rsid w:val="0047333F"/>
    <w:rsid w:val="004734E7"/>
    <w:rsid w:val="00473580"/>
    <w:rsid w:val="004737AF"/>
    <w:rsid w:val="00473D1F"/>
    <w:rsid w:val="00473E45"/>
    <w:rsid w:val="004740F3"/>
    <w:rsid w:val="00474291"/>
    <w:rsid w:val="004744E5"/>
    <w:rsid w:val="004748AC"/>
    <w:rsid w:val="004749DA"/>
    <w:rsid w:val="00474CF3"/>
    <w:rsid w:val="00474F35"/>
    <w:rsid w:val="00474F4D"/>
    <w:rsid w:val="00475326"/>
    <w:rsid w:val="004757E1"/>
    <w:rsid w:val="00475AB1"/>
    <w:rsid w:val="0047611A"/>
    <w:rsid w:val="004765CA"/>
    <w:rsid w:val="00476800"/>
    <w:rsid w:val="004769FB"/>
    <w:rsid w:val="00476D4C"/>
    <w:rsid w:val="004772A7"/>
    <w:rsid w:val="004775BA"/>
    <w:rsid w:val="00477765"/>
    <w:rsid w:val="0047787A"/>
    <w:rsid w:val="00477BBC"/>
    <w:rsid w:val="00477D60"/>
    <w:rsid w:val="00477D72"/>
    <w:rsid w:val="00477EB6"/>
    <w:rsid w:val="00480005"/>
    <w:rsid w:val="00480022"/>
    <w:rsid w:val="0048052B"/>
    <w:rsid w:val="0048060E"/>
    <w:rsid w:val="0048063D"/>
    <w:rsid w:val="0048083A"/>
    <w:rsid w:val="004808A2"/>
    <w:rsid w:val="00480A6D"/>
    <w:rsid w:val="00480CD6"/>
    <w:rsid w:val="00480F9D"/>
    <w:rsid w:val="00481A34"/>
    <w:rsid w:val="00481DF0"/>
    <w:rsid w:val="0048201D"/>
    <w:rsid w:val="0048269D"/>
    <w:rsid w:val="0048293A"/>
    <w:rsid w:val="004833B5"/>
    <w:rsid w:val="00483440"/>
    <w:rsid w:val="00483C66"/>
    <w:rsid w:val="00483D04"/>
    <w:rsid w:val="0048409F"/>
    <w:rsid w:val="004841F3"/>
    <w:rsid w:val="004843A7"/>
    <w:rsid w:val="00484476"/>
    <w:rsid w:val="0048447D"/>
    <w:rsid w:val="004848E7"/>
    <w:rsid w:val="004859D0"/>
    <w:rsid w:val="00485E4E"/>
    <w:rsid w:val="00486082"/>
    <w:rsid w:val="00486736"/>
    <w:rsid w:val="004867EF"/>
    <w:rsid w:val="0048681B"/>
    <w:rsid w:val="00486830"/>
    <w:rsid w:val="00486A1A"/>
    <w:rsid w:val="00486A33"/>
    <w:rsid w:val="00486FFF"/>
    <w:rsid w:val="00487F09"/>
    <w:rsid w:val="00490039"/>
    <w:rsid w:val="00490338"/>
    <w:rsid w:val="004904FE"/>
    <w:rsid w:val="004906A9"/>
    <w:rsid w:val="00490AA1"/>
    <w:rsid w:val="00490D8C"/>
    <w:rsid w:val="00490DD5"/>
    <w:rsid w:val="004915FD"/>
    <w:rsid w:val="00491AFD"/>
    <w:rsid w:val="00491D59"/>
    <w:rsid w:val="00491F24"/>
    <w:rsid w:val="00492259"/>
    <w:rsid w:val="00492366"/>
    <w:rsid w:val="004928EC"/>
    <w:rsid w:val="00493688"/>
    <w:rsid w:val="00493928"/>
    <w:rsid w:val="00493BE1"/>
    <w:rsid w:val="0049404D"/>
    <w:rsid w:val="00494CE4"/>
    <w:rsid w:val="0049502D"/>
    <w:rsid w:val="0049520E"/>
    <w:rsid w:val="004956FD"/>
    <w:rsid w:val="00495794"/>
    <w:rsid w:val="00495909"/>
    <w:rsid w:val="00495914"/>
    <w:rsid w:val="00495EDA"/>
    <w:rsid w:val="00495FF5"/>
    <w:rsid w:val="004960ED"/>
    <w:rsid w:val="00496365"/>
    <w:rsid w:val="00496C36"/>
    <w:rsid w:val="00496C4E"/>
    <w:rsid w:val="0049729C"/>
    <w:rsid w:val="00497863"/>
    <w:rsid w:val="00497982"/>
    <w:rsid w:val="004A03FC"/>
    <w:rsid w:val="004A0BF3"/>
    <w:rsid w:val="004A13A2"/>
    <w:rsid w:val="004A150B"/>
    <w:rsid w:val="004A2190"/>
    <w:rsid w:val="004A225A"/>
    <w:rsid w:val="004A2BA7"/>
    <w:rsid w:val="004A2F9E"/>
    <w:rsid w:val="004A2FA1"/>
    <w:rsid w:val="004A3448"/>
    <w:rsid w:val="004A3578"/>
    <w:rsid w:val="004A366D"/>
    <w:rsid w:val="004A37A3"/>
    <w:rsid w:val="004A39E6"/>
    <w:rsid w:val="004A3A5A"/>
    <w:rsid w:val="004A4406"/>
    <w:rsid w:val="004A465E"/>
    <w:rsid w:val="004A4B8B"/>
    <w:rsid w:val="004A4DC5"/>
    <w:rsid w:val="004A53F6"/>
    <w:rsid w:val="004A5919"/>
    <w:rsid w:val="004A5C29"/>
    <w:rsid w:val="004A60DC"/>
    <w:rsid w:val="004A6237"/>
    <w:rsid w:val="004A624C"/>
    <w:rsid w:val="004A6302"/>
    <w:rsid w:val="004A640A"/>
    <w:rsid w:val="004A65FF"/>
    <w:rsid w:val="004A6C27"/>
    <w:rsid w:val="004A7206"/>
    <w:rsid w:val="004A76D9"/>
    <w:rsid w:val="004A7B5E"/>
    <w:rsid w:val="004A7CE4"/>
    <w:rsid w:val="004A7EA5"/>
    <w:rsid w:val="004A7F55"/>
    <w:rsid w:val="004B02DA"/>
    <w:rsid w:val="004B0594"/>
    <w:rsid w:val="004B0824"/>
    <w:rsid w:val="004B0E23"/>
    <w:rsid w:val="004B1A33"/>
    <w:rsid w:val="004B1C82"/>
    <w:rsid w:val="004B1D51"/>
    <w:rsid w:val="004B1F09"/>
    <w:rsid w:val="004B26CC"/>
    <w:rsid w:val="004B26E7"/>
    <w:rsid w:val="004B297E"/>
    <w:rsid w:val="004B31EA"/>
    <w:rsid w:val="004B3472"/>
    <w:rsid w:val="004B3775"/>
    <w:rsid w:val="004B3B6A"/>
    <w:rsid w:val="004B3C08"/>
    <w:rsid w:val="004B3F90"/>
    <w:rsid w:val="004B3F95"/>
    <w:rsid w:val="004B44B3"/>
    <w:rsid w:val="004B4715"/>
    <w:rsid w:val="004B4B57"/>
    <w:rsid w:val="004B4BBA"/>
    <w:rsid w:val="004B54F7"/>
    <w:rsid w:val="004B56C9"/>
    <w:rsid w:val="004B56DD"/>
    <w:rsid w:val="004B58EA"/>
    <w:rsid w:val="004B6C9A"/>
    <w:rsid w:val="004B6CDC"/>
    <w:rsid w:val="004B7090"/>
    <w:rsid w:val="004B70D0"/>
    <w:rsid w:val="004B712B"/>
    <w:rsid w:val="004B7368"/>
    <w:rsid w:val="004B7518"/>
    <w:rsid w:val="004B799E"/>
    <w:rsid w:val="004C0384"/>
    <w:rsid w:val="004C0848"/>
    <w:rsid w:val="004C0899"/>
    <w:rsid w:val="004C0BE0"/>
    <w:rsid w:val="004C0C88"/>
    <w:rsid w:val="004C1301"/>
    <w:rsid w:val="004C1322"/>
    <w:rsid w:val="004C14FE"/>
    <w:rsid w:val="004C199C"/>
    <w:rsid w:val="004C1AAE"/>
    <w:rsid w:val="004C209A"/>
    <w:rsid w:val="004C20FA"/>
    <w:rsid w:val="004C2156"/>
    <w:rsid w:val="004C243B"/>
    <w:rsid w:val="004C283C"/>
    <w:rsid w:val="004C2864"/>
    <w:rsid w:val="004C2BB2"/>
    <w:rsid w:val="004C2E0A"/>
    <w:rsid w:val="004C317C"/>
    <w:rsid w:val="004C31BF"/>
    <w:rsid w:val="004C37B5"/>
    <w:rsid w:val="004C3916"/>
    <w:rsid w:val="004C3DAF"/>
    <w:rsid w:val="004C3EDD"/>
    <w:rsid w:val="004C3FDE"/>
    <w:rsid w:val="004C4700"/>
    <w:rsid w:val="004C4B2D"/>
    <w:rsid w:val="004C4F7E"/>
    <w:rsid w:val="004C5486"/>
    <w:rsid w:val="004C5505"/>
    <w:rsid w:val="004C587C"/>
    <w:rsid w:val="004C58F5"/>
    <w:rsid w:val="004C5B49"/>
    <w:rsid w:val="004C5B82"/>
    <w:rsid w:val="004C5DDF"/>
    <w:rsid w:val="004C5E6E"/>
    <w:rsid w:val="004C6014"/>
    <w:rsid w:val="004C67C1"/>
    <w:rsid w:val="004C6A74"/>
    <w:rsid w:val="004C6CF0"/>
    <w:rsid w:val="004C6D63"/>
    <w:rsid w:val="004C7497"/>
    <w:rsid w:val="004C7A6C"/>
    <w:rsid w:val="004C7CE0"/>
    <w:rsid w:val="004C7E02"/>
    <w:rsid w:val="004D012A"/>
    <w:rsid w:val="004D0D55"/>
    <w:rsid w:val="004D1478"/>
    <w:rsid w:val="004D1B42"/>
    <w:rsid w:val="004D2022"/>
    <w:rsid w:val="004D20D8"/>
    <w:rsid w:val="004D227D"/>
    <w:rsid w:val="004D2577"/>
    <w:rsid w:val="004D2C9E"/>
    <w:rsid w:val="004D2D51"/>
    <w:rsid w:val="004D32BF"/>
    <w:rsid w:val="004D3684"/>
    <w:rsid w:val="004D374A"/>
    <w:rsid w:val="004D39CD"/>
    <w:rsid w:val="004D3B89"/>
    <w:rsid w:val="004D3BC6"/>
    <w:rsid w:val="004D3F0D"/>
    <w:rsid w:val="004D411D"/>
    <w:rsid w:val="004D48A1"/>
    <w:rsid w:val="004D48B8"/>
    <w:rsid w:val="004D4DEF"/>
    <w:rsid w:val="004D4EAF"/>
    <w:rsid w:val="004D5037"/>
    <w:rsid w:val="004D5373"/>
    <w:rsid w:val="004D5517"/>
    <w:rsid w:val="004D56C2"/>
    <w:rsid w:val="004D5702"/>
    <w:rsid w:val="004D5734"/>
    <w:rsid w:val="004D5895"/>
    <w:rsid w:val="004D5B1F"/>
    <w:rsid w:val="004D5C67"/>
    <w:rsid w:val="004D6194"/>
    <w:rsid w:val="004D68A5"/>
    <w:rsid w:val="004D695E"/>
    <w:rsid w:val="004D6A1E"/>
    <w:rsid w:val="004D6DDE"/>
    <w:rsid w:val="004D6F21"/>
    <w:rsid w:val="004D70A7"/>
    <w:rsid w:val="004D7136"/>
    <w:rsid w:val="004D7635"/>
    <w:rsid w:val="004D7A13"/>
    <w:rsid w:val="004D7B7B"/>
    <w:rsid w:val="004D7BD5"/>
    <w:rsid w:val="004D7CB6"/>
    <w:rsid w:val="004D7CD2"/>
    <w:rsid w:val="004D7FF2"/>
    <w:rsid w:val="004E0FD2"/>
    <w:rsid w:val="004E105D"/>
    <w:rsid w:val="004E1B34"/>
    <w:rsid w:val="004E2476"/>
    <w:rsid w:val="004E2875"/>
    <w:rsid w:val="004E29B2"/>
    <w:rsid w:val="004E2E14"/>
    <w:rsid w:val="004E3022"/>
    <w:rsid w:val="004E3430"/>
    <w:rsid w:val="004E3440"/>
    <w:rsid w:val="004E39AB"/>
    <w:rsid w:val="004E3F68"/>
    <w:rsid w:val="004E410B"/>
    <w:rsid w:val="004E42C0"/>
    <w:rsid w:val="004E4362"/>
    <w:rsid w:val="004E44E0"/>
    <w:rsid w:val="004E469D"/>
    <w:rsid w:val="004E4988"/>
    <w:rsid w:val="004E601C"/>
    <w:rsid w:val="004E6363"/>
    <w:rsid w:val="004E668A"/>
    <w:rsid w:val="004E6881"/>
    <w:rsid w:val="004E6ECD"/>
    <w:rsid w:val="004E70B7"/>
    <w:rsid w:val="004E72AC"/>
    <w:rsid w:val="004E742E"/>
    <w:rsid w:val="004E7ABE"/>
    <w:rsid w:val="004E7B0A"/>
    <w:rsid w:val="004E7D6A"/>
    <w:rsid w:val="004F06AD"/>
    <w:rsid w:val="004F0973"/>
    <w:rsid w:val="004F0E01"/>
    <w:rsid w:val="004F1278"/>
    <w:rsid w:val="004F200D"/>
    <w:rsid w:val="004F2304"/>
    <w:rsid w:val="004F2A65"/>
    <w:rsid w:val="004F2D44"/>
    <w:rsid w:val="004F2F62"/>
    <w:rsid w:val="004F335E"/>
    <w:rsid w:val="004F34EF"/>
    <w:rsid w:val="004F39ED"/>
    <w:rsid w:val="004F4141"/>
    <w:rsid w:val="004F42D5"/>
    <w:rsid w:val="004F4ADD"/>
    <w:rsid w:val="004F4C0E"/>
    <w:rsid w:val="004F4C69"/>
    <w:rsid w:val="004F5740"/>
    <w:rsid w:val="004F58EA"/>
    <w:rsid w:val="004F5919"/>
    <w:rsid w:val="004F5AE8"/>
    <w:rsid w:val="004F5B2B"/>
    <w:rsid w:val="004F61C7"/>
    <w:rsid w:val="004F62E1"/>
    <w:rsid w:val="004F6A56"/>
    <w:rsid w:val="004F6EC6"/>
    <w:rsid w:val="004F7165"/>
    <w:rsid w:val="004F78D7"/>
    <w:rsid w:val="004F7B09"/>
    <w:rsid w:val="004F7B54"/>
    <w:rsid w:val="005006B6"/>
    <w:rsid w:val="005009E8"/>
    <w:rsid w:val="005011A0"/>
    <w:rsid w:val="00501576"/>
    <w:rsid w:val="00501C39"/>
    <w:rsid w:val="00501CF8"/>
    <w:rsid w:val="0050225F"/>
    <w:rsid w:val="005024E9"/>
    <w:rsid w:val="005025D7"/>
    <w:rsid w:val="005029CC"/>
    <w:rsid w:val="00502CE7"/>
    <w:rsid w:val="00503021"/>
    <w:rsid w:val="005048D0"/>
    <w:rsid w:val="005048FB"/>
    <w:rsid w:val="00504B05"/>
    <w:rsid w:val="005051F6"/>
    <w:rsid w:val="0050571C"/>
    <w:rsid w:val="00505897"/>
    <w:rsid w:val="00505AEB"/>
    <w:rsid w:val="00505CE0"/>
    <w:rsid w:val="00505E5B"/>
    <w:rsid w:val="00505EAD"/>
    <w:rsid w:val="0050618A"/>
    <w:rsid w:val="005063E4"/>
    <w:rsid w:val="0050652C"/>
    <w:rsid w:val="00506E27"/>
    <w:rsid w:val="00507474"/>
    <w:rsid w:val="005074E2"/>
    <w:rsid w:val="005078B1"/>
    <w:rsid w:val="00507D0C"/>
    <w:rsid w:val="00507D2E"/>
    <w:rsid w:val="00507D37"/>
    <w:rsid w:val="00507DA2"/>
    <w:rsid w:val="00507DBD"/>
    <w:rsid w:val="00507FC9"/>
    <w:rsid w:val="005107D9"/>
    <w:rsid w:val="00510A9E"/>
    <w:rsid w:val="00510CC3"/>
    <w:rsid w:val="00510D34"/>
    <w:rsid w:val="00510E06"/>
    <w:rsid w:val="00511051"/>
    <w:rsid w:val="00511A55"/>
    <w:rsid w:val="00511CAB"/>
    <w:rsid w:val="00511DEE"/>
    <w:rsid w:val="00512430"/>
    <w:rsid w:val="0051278E"/>
    <w:rsid w:val="0051284B"/>
    <w:rsid w:val="005128F1"/>
    <w:rsid w:val="00512A9A"/>
    <w:rsid w:val="00512D8F"/>
    <w:rsid w:val="005134E7"/>
    <w:rsid w:val="00513A32"/>
    <w:rsid w:val="0051405F"/>
    <w:rsid w:val="005140A9"/>
    <w:rsid w:val="00514328"/>
    <w:rsid w:val="0051471B"/>
    <w:rsid w:val="00514BC4"/>
    <w:rsid w:val="00514CD1"/>
    <w:rsid w:val="00514D50"/>
    <w:rsid w:val="005150E5"/>
    <w:rsid w:val="005152AF"/>
    <w:rsid w:val="00515383"/>
    <w:rsid w:val="00515F31"/>
    <w:rsid w:val="0051600C"/>
    <w:rsid w:val="00516394"/>
    <w:rsid w:val="00516948"/>
    <w:rsid w:val="00516F9A"/>
    <w:rsid w:val="00517178"/>
    <w:rsid w:val="005174ED"/>
    <w:rsid w:val="005175A8"/>
    <w:rsid w:val="00517C8A"/>
    <w:rsid w:val="00517DE3"/>
    <w:rsid w:val="00517E19"/>
    <w:rsid w:val="00517EFC"/>
    <w:rsid w:val="00520122"/>
    <w:rsid w:val="005204E7"/>
    <w:rsid w:val="0052068D"/>
    <w:rsid w:val="0052086E"/>
    <w:rsid w:val="00520DE6"/>
    <w:rsid w:val="00520EBE"/>
    <w:rsid w:val="00521449"/>
    <w:rsid w:val="00521988"/>
    <w:rsid w:val="00521D61"/>
    <w:rsid w:val="00521D77"/>
    <w:rsid w:val="00521F5C"/>
    <w:rsid w:val="005228EF"/>
    <w:rsid w:val="00522C06"/>
    <w:rsid w:val="00522F73"/>
    <w:rsid w:val="005231E8"/>
    <w:rsid w:val="005232D7"/>
    <w:rsid w:val="00523D09"/>
    <w:rsid w:val="00524288"/>
    <w:rsid w:val="00524401"/>
    <w:rsid w:val="005245AF"/>
    <w:rsid w:val="005245E0"/>
    <w:rsid w:val="005246A8"/>
    <w:rsid w:val="00525239"/>
    <w:rsid w:val="00525325"/>
    <w:rsid w:val="005254C1"/>
    <w:rsid w:val="005258AC"/>
    <w:rsid w:val="00525FDF"/>
    <w:rsid w:val="00526F9A"/>
    <w:rsid w:val="0052756E"/>
    <w:rsid w:val="00527A3B"/>
    <w:rsid w:val="00527D73"/>
    <w:rsid w:val="00530088"/>
    <w:rsid w:val="005302C9"/>
    <w:rsid w:val="00530517"/>
    <w:rsid w:val="005305A1"/>
    <w:rsid w:val="0053083D"/>
    <w:rsid w:val="00530C38"/>
    <w:rsid w:val="005310B8"/>
    <w:rsid w:val="005313ED"/>
    <w:rsid w:val="00531963"/>
    <w:rsid w:val="0053201A"/>
    <w:rsid w:val="0053219B"/>
    <w:rsid w:val="005321E6"/>
    <w:rsid w:val="005326BF"/>
    <w:rsid w:val="00532F6E"/>
    <w:rsid w:val="0053324A"/>
    <w:rsid w:val="00533328"/>
    <w:rsid w:val="0053332F"/>
    <w:rsid w:val="0053346B"/>
    <w:rsid w:val="00533788"/>
    <w:rsid w:val="0053416A"/>
    <w:rsid w:val="00534CD2"/>
    <w:rsid w:val="00534DA7"/>
    <w:rsid w:val="00534E0D"/>
    <w:rsid w:val="00535218"/>
    <w:rsid w:val="005354A2"/>
    <w:rsid w:val="0053569E"/>
    <w:rsid w:val="005358CA"/>
    <w:rsid w:val="00535D12"/>
    <w:rsid w:val="00535EB0"/>
    <w:rsid w:val="005363EF"/>
    <w:rsid w:val="00536500"/>
    <w:rsid w:val="00536707"/>
    <w:rsid w:val="00536A83"/>
    <w:rsid w:val="00536BA4"/>
    <w:rsid w:val="00536C27"/>
    <w:rsid w:val="00536E07"/>
    <w:rsid w:val="00536E15"/>
    <w:rsid w:val="00536E93"/>
    <w:rsid w:val="005375ED"/>
    <w:rsid w:val="0053760C"/>
    <w:rsid w:val="0053769F"/>
    <w:rsid w:val="00537E12"/>
    <w:rsid w:val="00537E95"/>
    <w:rsid w:val="00540007"/>
    <w:rsid w:val="005402CC"/>
    <w:rsid w:val="00540A98"/>
    <w:rsid w:val="0054107C"/>
    <w:rsid w:val="00541384"/>
    <w:rsid w:val="005414E6"/>
    <w:rsid w:val="00541638"/>
    <w:rsid w:val="0054192E"/>
    <w:rsid w:val="005419CD"/>
    <w:rsid w:val="00541B47"/>
    <w:rsid w:val="00541E53"/>
    <w:rsid w:val="00541F32"/>
    <w:rsid w:val="005420FB"/>
    <w:rsid w:val="005424FF"/>
    <w:rsid w:val="00542575"/>
    <w:rsid w:val="0054258D"/>
    <w:rsid w:val="00542993"/>
    <w:rsid w:val="00542D89"/>
    <w:rsid w:val="00542F38"/>
    <w:rsid w:val="005430D7"/>
    <w:rsid w:val="005430EF"/>
    <w:rsid w:val="00543495"/>
    <w:rsid w:val="00543757"/>
    <w:rsid w:val="00543809"/>
    <w:rsid w:val="0054394E"/>
    <w:rsid w:val="0054417D"/>
    <w:rsid w:val="0054452E"/>
    <w:rsid w:val="00544A19"/>
    <w:rsid w:val="00544E28"/>
    <w:rsid w:val="00545145"/>
    <w:rsid w:val="00545F41"/>
    <w:rsid w:val="005465DD"/>
    <w:rsid w:val="0054679D"/>
    <w:rsid w:val="00546A60"/>
    <w:rsid w:val="00546BF9"/>
    <w:rsid w:val="00546F1A"/>
    <w:rsid w:val="00547177"/>
    <w:rsid w:val="00547419"/>
    <w:rsid w:val="00547464"/>
    <w:rsid w:val="00550002"/>
    <w:rsid w:val="0055007E"/>
    <w:rsid w:val="0055021E"/>
    <w:rsid w:val="005502DE"/>
    <w:rsid w:val="0055067F"/>
    <w:rsid w:val="0055072D"/>
    <w:rsid w:val="005507A1"/>
    <w:rsid w:val="005509D1"/>
    <w:rsid w:val="00550D6C"/>
    <w:rsid w:val="00551264"/>
    <w:rsid w:val="00551390"/>
    <w:rsid w:val="005519F3"/>
    <w:rsid w:val="00552131"/>
    <w:rsid w:val="005526AF"/>
    <w:rsid w:val="00552AA2"/>
    <w:rsid w:val="00552B7E"/>
    <w:rsid w:val="00552C53"/>
    <w:rsid w:val="00552EB6"/>
    <w:rsid w:val="0055328F"/>
    <w:rsid w:val="00553373"/>
    <w:rsid w:val="00553410"/>
    <w:rsid w:val="00553685"/>
    <w:rsid w:val="00553882"/>
    <w:rsid w:val="00555000"/>
    <w:rsid w:val="005550DF"/>
    <w:rsid w:val="00555246"/>
    <w:rsid w:val="005556BE"/>
    <w:rsid w:val="0055581F"/>
    <w:rsid w:val="0055589D"/>
    <w:rsid w:val="005560D0"/>
    <w:rsid w:val="005564FA"/>
    <w:rsid w:val="0055652D"/>
    <w:rsid w:val="00556970"/>
    <w:rsid w:val="00556B27"/>
    <w:rsid w:val="00556DCD"/>
    <w:rsid w:val="0055701B"/>
    <w:rsid w:val="0055729C"/>
    <w:rsid w:val="00557422"/>
    <w:rsid w:val="005575AE"/>
    <w:rsid w:val="005577B5"/>
    <w:rsid w:val="00557C9F"/>
    <w:rsid w:val="00557DE1"/>
    <w:rsid w:val="005601D3"/>
    <w:rsid w:val="005602D3"/>
    <w:rsid w:val="005604AE"/>
    <w:rsid w:val="00560C41"/>
    <w:rsid w:val="00560F87"/>
    <w:rsid w:val="0056129B"/>
    <w:rsid w:val="00561624"/>
    <w:rsid w:val="00561733"/>
    <w:rsid w:val="0056174B"/>
    <w:rsid w:val="005621EC"/>
    <w:rsid w:val="005624C3"/>
    <w:rsid w:val="005629D3"/>
    <w:rsid w:val="00562BAE"/>
    <w:rsid w:val="00562DE9"/>
    <w:rsid w:val="005632A9"/>
    <w:rsid w:val="00563665"/>
    <w:rsid w:val="005638E2"/>
    <w:rsid w:val="00564743"/>
    <w:rsid w:val="00564894"/>
    <w:rsid w:val="00564984"/>
    <w:rsid w:val="00564C62"/>
    <w:rsid w:val="00565368"/>
    <w:rsid w:val="005657A2"/>
    <w:rsid w:val="00565ACA"/>
    <w:rsid w:val="00565C13"/>
    <w:rsid w:val="00565D31"/>
    <w:rsid w:val="00566940"/>
    <w:rsid w:val="005669C5"/>
    <w:rsid w:val="00566A60"/>
    <w:rsid w:val="00566C96"/>
    <w:rsid w:val="00566D09"/>
    <w:rsid w:val="00567329"/>
    <w:rsid w:val="005675C9"/>
    <w:rsid w:val="005675F1"/>
    <w:rsid w:val="00567677"/>
    <w:rsid w:val="00567790"/>
    <w:rsid w:val="0057071B"/>
    <w:rsid w:val="00570BEF"/>
    <w:rsid w:val="0057213A"/>
    <w:rsid w:val="005729E5"/>
    <w:rsid w:val="00572CE3"/>
    <w:rsid w:val="005735F5"/>
    <w:rsid w:val="005736FF"/>
    <w:rsid w:val="0057376E"/>
    <w:rsid w:val="00574112"/>
    <w:rsid w:val="00574202"/>
    <w:rsid w:val="00574364"/>
    <w:rsid w:val="00574512"/>
    <w:rsid w:val="0057478E"/>
    <w:rsid w:val="00574EF1"/>
    <w:rsid w:val="00575227"/>
    <w:rsid w:val="00575C64"/>
    <w:rsid w:val="005763B9"/>
    <w:rsid w:val="00576689"/>
    <w:rsid w:val="005766F1"/>
    <w:rsid w:val="0057677B"/>
    <w:rsid w:val="0057717E"/>
    <w:rsid w:val="00577629"/>
    <w:rsid w:val="00577BDC"/>
    <w:rsid w:val="00577E46"/>
    <w:rsid w:val="0058017D"/>
    <w:rsid w:val="005803B5"/>
    <w:rsid w:val="0058059D"/>
    <w:rsid w:val="005806B5"/>
    <w:rsid w:val="00580A6A"/>
    <w:rsid w:val="00580B99"/>
    <w:rsid w:val="005810E6"/>
    <w:rsid w:val="00581202"/>
    <w:rsid w:val="00581426"/>
    <w:rsid w:val="00581723"/>
    <w:rsid w:val="00581734"/>
    <w:rsid w:val="00581D78"/>
    <w:rsid w:val="00582484"/>
    <w:rsid w:val="0058281F"/>
    <w:rsid w:val="00582833"/>
    <w:rsid w:val="005828ED"/>
    <w:rsid w:val="00582B8E"/>
    <w:rsid w:val="00582E49"/>
    <w:rsid w:val="00583E08"/>
    <w:rsid w:val="00583EE3"/>
    <w:rsid w:val="005840B6"/>
    <w:rsid w:val="00584202"/>
    <w:rsid w:val="00584311"/>
    <w:rsid w:val="0058441B"/>
    <w:rsid w:val="00584800"/>
    <w:rsid w:val="005848D3"/>
    <w:rsid w:val="005851EA"/>
    <w:rsid w:val="00585794"/>
    <w:rsid w:val="0058592B"/>
    <w:rsid w:val="00585AF5"/>
    <w:rsid w:val="00585BB7"/>
    <w:rsid w:val="00585C2B"/>
    <w:rsid w:val="00585D41"/>
    <w:rsid w:val="005863DD"/>
    <w:rsid w:val="00586918"/>
    <w:rsid w:val="005870B4"/>
    <w:rsid w:val="00587442"/>
    <w:rsid w:val="0058766B"/>
    <w:rsid w:val="005877D1"/>
    <w:rsid w:val="005878D6"/>
    <w:rsid w:val="00587EDB"/>
    <w:rsid w:val="005900F2"/>
    <w:rsid w:val="00590226"/>
    <w:rsid w:val="00590E38"/>
    <w:rsid w:val="00591C32"/>
    <w:rsid w:val="00591D3E"/>
    <w:rsid w:val="00591F83"/>
    <w:rsid w:val="00592346"/>
    <w:rsid w:val="005924A2"/>
    <w:rsid w:val="00592BF2"/>
    <w:rsid w:val="005935FC"/>
    <w:rsid w:val="0059363A"/>
    <w:rsid w:val="00593932"/>
    <w:rsid w:val="00593D51"/>
    <w:rsid w:val="0059427B"/>
    <w:rsid w:val="0059428D"/>
    <w:rsid w:val="00594757"/>
    <w:rsid w:val="005947EE"/>
    <w:rsid w:val="0059484B"/>
    <w:rsid w:val="00594916"/>
    <w:rsid w:val="00594B47"/>
    <w:rsid w:val="005950E2"/>
    <w:rsid w:val="0059512C"/>
    <w:rsid w:val="00595143"/>
    <w:rsid w:val="0059515A"/>
    <w:rsid w:val="0059597A"/>
    <w:rsid w:val="00595E0B"/>
    <w:rsid w:val="00596279"/>
    <w:rsid w:val="005964F9"/>
    <w:rsid w:val="005965FF"/>
    <w:rsid w:val="00596B6B"/>
    <w:rsid w:val="00596E87"/>
    <w:rsid w:val="00596E98"/>
    <w:rsid w:val="0059712B"/>
    <w:rsid w:val="005977BF"/>
    <w:rsid w:val="0059794F"/>
    <w:rsid w:val="005979E2"/>
    <w:rsid w:val="005979E6"/>
    <w:rsid w:val="00597F08"/>
    <w:rsid w:val="00597FC5"/>
    <w:rsid w:val="005A020F"/>
    <w:rsid w:val="005A044D"/>
    <w:rsid w:val="005A054D"/>
    <w:rsid w:val="005A092D"/>
    <w:rsid w:val="005A0E6E"/>
    <w:rsid w:val="005A1646"/>
    <w:rsid w:val="005A186E"/>
    <w:rsid w:val="005A1FA4"/>
    <w:rsid w:val="005A249B"/>
    <w:rsid w:val="005A277C"/>
    <w:rsid w:val="005A2BCE"/>
    <w:rsid w:val="005A3390"/>
    <w:rsid w:val="005A3431"/>
    <w:rsid w:val="005A35BC"/>
    <w:rsid w:val="005A36D5"/>
    <w:rsid w:val="005A3C09"/>
    <w:rsid w:val="005A3C52"/>
    <w:rsid w:val="005A3D28"/>
    <w:rsid w:val="005A3E72"/>
    <w:rsid w:val="005A4624"/>
    <w:rsid w:val="005A4A95"/>
    <w:rsid w:val="005A4E51"/>
    <w:rsid w:val="005A4E71"/>
    <w:rsid w:val="005A52CB"/>
    <w:rsid w:val="005A54EE"/>
    <w:rsid w:val="005A5797"/>
    <w:rsid w:val="005A5C7A"/>
    <w:rsid w:val="005A5CC7"/>
    <w:rsid w:val="005A6013"/>
    <w:rsid w:val="005A617C"/>
    <w:rsid w:val="005A669F"/>
    <w:rsid w:val="005A6A39"/>
    <w:rsid w:val="005A6CA9"/>
    <w:rsid w:val="005A6E20"/>
    <w:rsid w:val="005A6F1D"/>
    <w:rsid w:val="005A6F74"/>
    <w:rsid w:val="005A7590"/>
    <w:rsid w:val="005A76CD"/>
    <w:rsid w:val="005A7A04"/>
    <w:rsid w:val="005A7BB6"/>
    <w:rsid w:val="005B0229"/>
    <w:rsid w:val="005B0413"/>
    <w:rsid w:val="005B074F"/>
    <w:rsid w:val="005B07E9"/>
    <w:rsid w:val="005B0982"/>
    <w:rsid w:val="005B09C5"/>
    <w:rsid w:val="005B0A7A"/>
    <w:rsid w:val="005B0AAA"/>
    <w:rsid w:val="005B1138"/>
    <w:rsid w:val="005B1678"/>
    <w:rsid w:val="005B17D8"/>
    <w:rsid w:val="005B19F7"/>
    <w:rsid w:val="005B1C72"/>
    <w:rsid w:val="005B2063"/>
    <w:rsid w:val="005B20E7"/>
    <w:rsid w:val="005B290B"/>
    <w:rsid w:val="005B2A86"/>
    <w:rsid w:val="005B2FB5"/>
    <w:rsid w:val="005B316E"/>
    <w:rsid w:val="005B33F6"/>
    <w:rsid w:val="005B38AA"/>
    <w:rsid w:val="005B3B8A"/>
    <w:rsid w:val="005B4108"/>
    <w:rsid w:val="005B4465"/>
    <w:rsid w:val="005B4D99"/>
    <w:rsid w:val="005B5094"/>
    <w:rsid w:val="005B52EA"/>
    <w:rsid w:val="005B556B"/>
    <w:rsid w:val="005B55BA"/>
    <w:rsid w:val="005B5E00"/>
    <w:rsid w:val="005B62BC"/>
    <w:rsid w:val="005B67D4"/>
    <w:rsid w:val="005B6A91"/>
    <w:rsid w:val="005B6C85"/>
    <w:rsid w:val="005B6F36"/>
    <w:rsid w:val="005B7CE2"/>
    <w:rsid w:val="005B7EAA"/>
    <w:rsid w:val="005C0005"/>
    <w:rsid w:val="005C0119"/>
    <w:rsid w:val="005C014B"/>
    <w:rsid w:val="005C07BB"/>
    <w:rsid w:val="005C0951"/>
    <w:rsid w:val="005C1420"/>
    <w:rsid w:val="005C1654"/>
    <w:rsid w:val="005C1831"/>
    <w:rsid w:val="005C18E3"/>
    <w:rsid w:val="005C1ECC"/>
    <w:rsid w:val="005C2C55"/>
    <w:rsid w:val="005C2CF2"/>
    <w:rsid w:val="005C33DE"/>
    <w:rsid w:val="005C373E"/>
    <w:rsid w:val="005C3B29"/>
    <w:rsid w:val="005C3B7C"/>
    <w:rsid w:val="005C3C6C"/>
    <w:rsid w:val="005C4EF1"/>
    <w:rsid w:val="005C4FF8"/>
    <w:rsid w:val="005C55E6"/>
    <w:rsid w:val="005C58A2"/>
    <w:rsid w:val="005C59B4"/>
    <w:rsid w:val="005C5EA9"/>
    <w:rsid w:val="005C5F50"/>
    <w:rsid w:val="005C6417"/>
    <w:rsid w:val="005C6558"/>
    <w:rsid w:val="005C6B28"/>
    <w:rsid w:val="005C6C92"/>
    <w:rsid w:val="005C6E03"/>
    <w:rsid w:val="005C6EBC"/>
    <w:rsid w:val="005C72B5"/>
    <w:rsid w:val="005C72D5"/>
    <w:rsid w:val="005C74CA"/>
    <w:rsid w:val="005C7730"/>
    <w:rsid w:val="005D0018"/>
    <w:rsid w:val="005D0030"/>
    <w:rsid w:val="005D02D5"/>
    <w:rsid w:val="005D05E8"/>
    <w:rsid w:val="005D0B50"/>
    <w:rsid w:val="005D106F"/>
    <w:rsid w:val="005D136B"/>
    <w:rsid w:val="005D221F"/>
    <w:rsid w:val="005D27C3"/>
    <w:rsid w:val="005D2D9F"/>
    <w:rsid w:val="005D2F5C"/>
    <w:rsid w:val="005D3014"/>
    <w:rsid w:val="005D3072"/>
    <w:rsid w:val="005D3179"/>
    <w:rsid w:val="005D3791"/>
    <w:rsid w:val="005D39DF"/>
    <w:rsid w:val="005D3B28"/>
    <w:rsid w:val="005D4C54"/>
    <w:rsid w:val="005D4D24"/>
    <w:rsid w:val="005D4F3B"/>
    <w:rsid w:val="005D560F"/>
    <w:rsid w:val="005D582B"/>
    <w:rsid w:val="005D58CB"/>
    <w:rsid w:val="005D5FD3"/>
    <w:rsid w:val="005D6472"/>
    <w:rsid w:val="005D64F1"/>
    <w:rsid w:val="005D7080"/>
    <w:rsid w:val="005D7413"/>
    <w:rsid w:val="005D76D8"/>
    <w:rsid w:val="005D7DC7"/>
    <w:rsid w:val="005E0067"/>
    <w:rsid w:val="005E035F"/>
    <w:rsid w:val="005E03A3"/>
    <w:rsid w:val="005E057C"/>
    <w:rsid w:val="005E0731"/>
    <w:rsid w:val="005E0D21"/>
    <w:rsid w:val="005E11FA"/>
    <w:rsid w:val="005E1728"/>
    <w:rsid w:val="005E2156"/>
    <w:rsid w:val="005E251A"/>
    <w:rsid w:val="005E2672"/>
    <w:rsid w:val="005E2760"/>
    <w:rsid w:val="005E27B9"/>
    <w:rsid w:val="005E29DE"/>
    <w:rsid w:val="005E2A35"/>
    <w:rsid w:val="005E3113"/>
    <w:rsid w:val="005E32E8"/>
    <w:rsid w:val="005E3479"/>
    <w:rsid w:val="005E379B"/>
    <w:rsid w:val="005E4023"/>
    <w:rsid w:val="005E40D5"/>
    <w:rsid w:val="005E4298"/>
    <w:rsid w:val="005E4346"/>
    <w:rsid w:val="005E465C"/>
    <w:rsid w:val="005E4DB9"/>
    <w:rsid w:val="005E4E1B"/>
    <w:rsid w:val="005E4ED9"/>
    <w:rsid w:val="005E4F75"/>
    <w:rsid w:val="005E533E"/>
    <w:rsid w:val="005E57AC"/>
    <w:rsid w:val="005E5E82"/>
    <w:rsid w:val="005E655D"/>
    <w:rsid w:val="005E68FC"/>
    <w:rsid w:val="005E6F72"/>
    <w:rsid w:val="005E72E8"/>
    <w:rsid w:val="005E74CD"/>
    <w:rsid w:val="005E75A9"/>
    <w:rsid w:val="005E7F00"/>
    <w:rsid w:val="005E7F21"/>
    <w:rsid w:val="005E7F41"/>
    <w:rsid w:val="005F001F"/>
    <w:rsid w:val="005F0386"/>
    <w:rsid w:val="005F077D"/>
    <w:rsid w:val="005F098B"/>
    <w:rsid w:val="005F1168"/>
    <w:rsid w:val="005F131D"/>
    <w:rsid w:val="005F177A"/>
    <w:rsid w:val="005F17C2"/>
    <w:rsid w:val="005F1896"/>
    <w:rsid w:val="005F1C6F"/>
    <w:rsid w:val="005F1F61"/>
    <w:rsid w:val="005F25A5"/>
    <w:rsid w:val="005F27D0"/>
    <w:rsid w:val="005F2E66"/>
    <w:rsid w:val="005F3734"/>
    <w:rsid w:val="005F41A1"/>
    <w:rsid w:val="005F4241"/>
    <w:rsid w:val="005F44BF"/>
    <w:rsid w:val="005F50FF"/>
    <w:rsid w:val="005F5214"/>
    <w:rsid w:val="005F539E"/>
    <w:rsid w:val="005F576B"/>
    <w:rsid w:val="005F57FB"/>
    <w:rsid w:val="005F5804"/>
    <w:rsid w:val="005F59CF"/>
    <w:rsid w:val="005F5CE3"/>
    <w:rsid w:val="005F5D40"/>
    <w:rsid w:val="005F6013"/>
    <w:rsid w:val="005F671A"/>
    <w:rsid w:val="005F67A2"/>
    <w:rsid w:val="005F6927"/>
    <w:rsid w:val="005F6B40"/>
    <w:rsid w:val="005F6BEC"/>
    <w:rsid w:val="005F6D00"/>
    <w:rsid w:val="005F6D61"/>
    <w:rsid w:val="005F7162"/>
    <w:rsid w:val="005F738B"/>
    <w:rsid w:val="005F75AD"/>
    <w:rsid w:val="005F75C4"/>
    <w:rsid w:val="005F7813"/>
    <w:rsid w:val="005F7884"/>
    <w:rsid w:val="005F7CF4"/>
    <w:rsid w:val="005F7FE8"/>
    <w:rsid w:val="00600400"/>
    <w:rsid w:val="006006C8"/>
    <w:rsid w:val="00600890"/>
    <w:rsid w:val="00600F18"/>
    <w:rsid w:val="00601286"/>
    <w:rsid w:val="00601620"/>
    <w:rsid w:val="00601A5A"/>
    <w:rsid w:val="00601C04"/>
    <w:rsid w:val="00601E98"/>
    <w:rsid w:val="00602B1A"/>
    <w:rsid w:val="00602BC5"/>
    <w:rsid w:val="00602C60"/>
    <w:rsid w:val="00602DA0"/>
    <w:rsid w:val="00602E9A"/>
    <w:rsid w:val="006031E2"/>
    <w:rsid w:val="00604083"/>
    <w:rsid w:val="0060418E"/>
    <w:rsid w:val="00604385"/>
    <w:rsid w:val="00604422"/>
    <w:rsid w:val="006045DE"/>
    <w:rsid w:val="00604F7F"/>
    <w:rsid w:val="00605626"/>
    <w:rsid w:val="006057F2"/>
    <w:rsid w:val="006058FD"/>
    <w:rsid w:val="00605A78"/>
    <w:rsid w:val="00605CB5"/>
    <w:rsid w:val="0060607A"/>
    <w:rsid w:val="0060643F"/>
    <w:rsid w:val="00606BE4"/>
    <w:rsid w:val="00606FC7"/>
    <w:rsid w:val="00606FD6"/>
    <w:rsid w:val="00607409"/>
    <w:rsid w:val="00607924"/>
    <w:rsid w:val="006105C1"/>
    <w:rsid w:val="00610791"/>
    <w:rsid w:val="00610826"/>
    <w:rsid w:val="00610B9E"/>
    <w:rsid w:val="00610C2A"/>
    <w:rsid w:val="00610F9D"/>
    <w:rsid w:val="006118F6"/>
    <w:rsid w:val="00611973"/>
    <w:rsid w:val="00611976"/>
    <w:rsid w:val="00611D55"/>
    <w:rsid w:val="006123C1"/>
    <w:rsid w:val="006124EB"/>
    <w:rsid w:val="00612556"/>
    <w:rsid w:val="00612F62"/>
    <w:rsid w:val="00613203"/>
    <w:rsid w:val="00613442"/>
    <w:rsid w:val="00613721"/>
    <w:rsid w:val="006137E2"/>
    <w:rsid w:val="0061391A"/>
    <w:rsid w:val="006141F0"/>
    <w:rsid w:val="006142AA"/>
    <w:rsid w:val="006149C6"/>
    <w:rsid w:val="00614A13"/>
    <w:rsid w:val="006151F9"/>
    <w:rsid w:val="006153FD"/>
    <w:rsid w:val="00615A3A"/>
    <w:rsid w:val="00615EEB"/>
    <w:rsid w:val="00616115"/>
    <w:rsid w:val="00616203"/>
    <w:rsid w:val="00616209"/>
    <w:rsid w:val="0061655E"/>
    <w:rsid w:val="006172B2"/>
    <w:rsid w:val="00617583"/>
    <w:rsid w:val="00617C74"/>
    <w:rsid w:val="00617EC2"/>
    <w:rsid w:val="00620223"/>
    <w:rsid w:val="006204B2"/>
    <w:rsid w:val="006206B0"/>
    <w:rsid w:val="00620736"/>
    <w:rsid w:val="00620942"/>
    <w:rsid w:val="00620945"/>
    <w:rsid w:val="00620A9A"/>
    <w:rsid w:val="00620BA9"/>
    <w:rsid w:val="00620ED5"/>
    <w:rsid w:val="0062129D"/>
    <w:rsid w:val="0062139F"/>
    <w:rsid w:val="006216AB"/>
    <w:rsid w:val="00621746"/>
    <w:rsid w:val="00621C40"/>
    <w:rsid w:val="00622759"/>
    <w:rsid w:val="00622939"/>
    <w:rsid w:val="00622F07"/>
    <w:rsid w:val="006233B8"/>
    <w:rsid w:val="00623BD5"/>
    <w:rsid w:val="00624101"/>
    <w:rsid w:val="00624366"/>
    <w:rsid w:val="00624561"/>
    <w:rsid w:val="0062484A"/>
    <w:rsid w:val="00624B65"/>
    <w:rsid w:val="00624BE7"/>
    <w:rsid w:val="00625373"/>
    <w:rsid w:val="006257C0"/>
    <w:rsid w:val="006259BF"/>
    <w:rsid w:val="00625C79"/>
    <w:rsid w:val="00625D46"/>
    <w:rsid w:val="00625D5A"/>
    <w:rsid w:val="00626266"/>
    <w:rsid w:val="006263A4"/>
    <w:rsid w:val="00626494"/>
    <w:rsid w:val="006264B3"/>
    <w:rsid w:val="0062658C"/>
    <w:rsid w:val="006269FD"/>
    <w:rsid w:val="00626C49"/>
    <w:rsid w:val="00627075"/>
    <w:rsid w:val="00627200"/>
    <w:rsid w:val="00627376"/>
    <w:rsid w:val="006274D6"/>
    <w:rsid w:val="00627EF3"/>
    <w:rsid w:val="006303A4"/>
    <w:rsid w:val="0063121B"/>
    <w:rsid w:val="006315FD"/>
    <w:rsid w:val="0063183F"/>
    <w:rsid w:val="006318F3"/>
    <w:rsid w:val="0063230B"/>
    <w:rsid w:val="0063266E"/>
    <w:rsid w:val="00632748"/>
    <w:rsid w:val="006327C8"/>
    <w:rsid w:val="00632CBF"/>
    <w:rsid w:val="00632CD6"/>
    <w:rsid w:val="00632D5D"/>
    <w:rsid w:val="00633549"/>
    <w:rsid w:val="00633A4D"/>
    <w:rsid w:val="00633E97"/>
    <w:rsid w:val="0063401A"/>
    <w:rsid w:val="00634888"/>
    <w:rsid w:val="00634A46"/>
    <w:rsid w:val="00634CE2"/>
    <w:rsid w:val="00635207"/>
    <w:rsid w:val="00635619"/>
    <w:rsid w:val="006356B9"/>
    <w:rsid w:val="006357F5"/>
    <w:rsid w:val="00635E60"/>
    <w:rsid w:val="00636001"/>
    <w:rsid w:val="00636073"/>
    <w:rsid w:val="006361E1"/>
    <w:rsid w:val="0063633D"/>
    <w:rsid w:val="00636411"/>
    <w:rsid w:val="0063666F"/>
    <w:rsid w:val="0063675E"/>
    <w:rsid w:val="0063682E"/>
    <w:rsid w:val="00636B2A"/>
    <w:rsid w:val="00636E41"/>
    <w:rsid w:val="00636F61"/>
    <w:rsid w:val="0063727E"/>
    <w:rsid w:val="00637A0A"/>
    <w:rsid w:val="00637C6E"/>
    <w:rsid w:val="00637DB9"/>
    <w:rsid w:val="00637F3E"/>
    <w:rsid w:val="006402A8"/>
    <w:rsid w:val="0064035C"/>
    <w:rsid w:val="00640BC7"/>
    <w:rsid w:val="00640D97"/>
    <w:rsid w:val="006411A8"/>
    <w:rsid w:val="0064151C"/>
    <w:rsid w:val="00641533"/>
    <w:rsid w:val="0064163D"/>
    <w:rsid w:val="0064168D"/>
    <w:rsid w:val="006418D9"/>
    <w:rsid w:val="0064190A"/>
    <w:rsid w:val="006419B3"/>
    <w:rsid w:val="00641FCB"/>
    <w:rsid w:val="00641FCD"/>
    <w:rsid w:val="00642154"/>
    <w:rsid w:val="006421F1"/>
    <w:rsid w:val="00642470"/>
    <w:rsid w:val="00642567"/>
    <w:rsid w:val="006425A9"/>
    <w:rsid w:val="006432B5"/>
    <w:rsid w:val="006432B9"/>
    <w:rsid w:val="00643624"/>
    <w:rsid w:val="00643903"/>
    <w:rsid w:val="00644302"/>
    <w:rsid w:val="006448C5"/>
    <w:rsid w:val="00645186"/>
    <w:rsid w:val="00645210"/>
    <w:rsid w:val="0064521B"/>
    <w:rsid w:val="00645225"/>
    <w:rsid w:val="00645402"/>
    <w:rsid w:val="006454D7"/>
    <w:rsid w:val="00645A0D"/>
    <w:rsid w:val="00645E08"/>
    <w:rsid w:val="0064609C"/>
    <w:rsid w:val="0064637D"/>
    <w:rsid w:val="006463E5"/>
    <w:rsid w:val="00646823"/>
    <w:rsid w:val="006469B6"/>
    <w:rsid w:val="00646B79"/>
    <w:rsid w:val="00646E1C"/>
    <w:rsid w:val="0064741B"/>
    <w:rsid w:val="0064785A"/>
    <w:rsid w:val="00647BA7"/>
    <w:rsid w:val="00647E67"/>
    <w:rsid w:val="00647EBB"/>
    <w:rsid w:val="00647F4F"/>
    <w:rsid w:val="00650804"/>
    <w:rsid w:val="006509D9"/>
    <w:rsid w:val="00650B6F"/>
    <w:rsid w:val="006513F4"/>
    <w:rsid w:val="00652961"/>
    <w:rsid w:val="00652B4E"/>
    <w:rsid w:val="00652BCD"/>
    <w:rsid w:val="00653313"/>
    <w:rsid w:val="00653502"/>
    <w:rsid w:val="00653594"/>
    <w:rsid w:val="006536CD"/>
    <w:rsid w:val="00653726"/>
    <w:rsid w:val="0065377F"/>
    <w:rsid w:val="00653899"/>
    <w:rsid w:val="00653CEB"/>
    <w:rsid w:val="00653E8F"/>
    <w:rsid w:val="006540FC"/>
    <w:rsid w:val="00654314"/>
    <w:rsid w:val="0065431B"/>
    <w:rsid w:val="006546DA"/>
    <w:rsid w:val="00654777"/>
    <w:rsid w:val="006548A9"/>
    <w:rsid w:val="00654CC5"/>
    <w:rsid w:val="0065525A"/>
    <w:rsid w:val="0065571A"/>
    <w:rsid w:val="006557F2"/>
    <w:rsid w:val="00655945"/>
    <w:rsid w:val="00655C79"/>
    <w:rsid w:val="00655D8C"/>
    <w:rsid w:val="00655DE5"/>
    <w:rsid w:val="00655DF9"/>
    <w:rsid w:val="00655EB9"/>
    <w:rsid w:val="00656596"/>
    <w:rsid w:val="006566A9"/>
    <w:rsid w:val="00656976"/>
    <w:rsid w:val="00656DF9"/>
    <w:rsid w:val="00656E3C"/>
    <w:rsid w:val="006571AA"/>
    <w:rsid w:val="006572F9"/>
    <w:rsid w:val="0065734F"/>
    <w:rsid w:val="006575A3"/>
    <w:rsid w:val="00657890"/>
    <w:rsid w:val="00657C44"/>
    <w:rsid w:val="00657E48"/>
    <w:rsid w:val="006601CC"/>
    <w:rsid w:val="0066050A"/>
    <w:rsid w:val="00660BD2"/>
    <w:rsid w:val="006612E5"/>
    <w:rsid w:val="00661A18"/>
    <w:rsid w:val="00661AFC"/>
    <w:rsid w:val="00661DCC"/>
    <w:rsid w:val="00661DFB"/>
    <w:rsid w:val="00661E7B"/>
    <w:rsid w:val="006628A1"/>
    <w:rsid w:val="00662B7D"/>
    <w:rsid w:val="00662CE5"/>
    <w:rsid w:val="006632DD"/>
    <w:rsid w:val="006632F8"/>
    <w:rsid w:val="00663363"/>
    <w:rsid w:val="00663BEE"/>
    <w:rsid w:val="00663C43"/>
    <w:rsid w:val="00663E52"/>
    <w:rsid w:val="00664021"/>
    <w:rsid w:val="00664476"/>
    <w:rsid w:val="0066474C"/>
    <w:rsid w:val="00664E60"/>
    <w:rsid w:val="00664F39"/>
    <w:rsid w:val="00665C97"/>
    <w:rsid w:val="00666162"/>
    <w:rsid w:val="00666ED2"/>
    <w:rsid w:val="006676DE"/>
    <w:rsid w:val="00667767"/>
    <w:rsid w:val="00667794"/>
    <w:rsid w:val="006677FB"/>
    <w:rsid w:val="0066781F"/>
    <w:rsid w:val="006679F9"/>
    <w:rsid w:val="00667A75"/>
    <w:rsid w:val="00667C5D"/>
    <w:rsid w:val="00667DB0"/>
    <w:rsid w:val="00670601"/>
    <w:rsid w:val="0067071A"/>
    <w:rsid w:val="0067075B"/>
    <w:rsid w:val="006707F3"/>
    <w:rsid w:val="00670AF2"/>
    <w:rsid w:val="00670F8A"/>
    <w:rsid w:val="00671681"/>
    <w:rsid w:val="00672EFD"/>
    <w:rsid w:val="00672F7D"/>
    <w:rsid w:val="006730B6"/>
    <w:rsid w:val="0067312E"/>
    <w:rsid w:val="006734E0"/>
    <w:rsid w:val="00673F5F"/>
    <w:rsid w:val="00674C39"/>
    <w:rsid w:val="00674F2E"/>
    <w:rsid w:val="0067537E"/>
    <w:rsid w:val="006756E6"/>
    <w:rsid w:val="00675A9E"/>
    <w:rsid w:val="00675C6A"/>
    <w:rsid w:val="006762AE"/>
    <w:rsid w:val="006764F0"/>
    <w:rsid w:val="00676E8B"/>
    <w:rsid w:val="00676EA3"/>
    <w:rsid w:val="0067725E"/>
    <w:rsid w:val="006774AC"/>
    <w:rsid w:val="00677F74"/>
    <w:rsid w:val="00680A0F"/>
    <w:rsid w:val="00680CBC"/>
    <w:rsid w:val="00681059"/>
    <w:rsid w:val="00681451"/>
    <w:rsid w:val="00681676"/>
    <w:rsid w:val="00681AE8"/>
    <w:rsid w:val="00681B25"/>
    <w:rsid w:val="00681B6E"/>
    <w:rsid w:val="00681E42"/>
    <w:rsid w:val="00681ED4"/>
    <w:rsid w:val="00682053"/>
    <w:rsid w:val="00682125"/>
    <w:rsid w:val="006823D5"/>
    <w:rsid w:val="00682623"/>
    <w:rsid w:val="0068270D"/>
    <w:rsid w:val="0068294F"/>
    <w:rsid w:val="00682BA7"/>
    <w:rsid w:val="006830BD"/>
    <w:rsid w:val="006834D4"/>
    <w:rsid w:val="00683800"/>
    <w:rsid w:val="00683D0D"/>
    <w:rsid w:val="0068406D"/>
    <w:rsid w:val="00684111"/>
    <w:rsid w:val="006846B0"/>
    <w:rsid w:val="00684794"/>
    <w:rsid w:val="00684856"/>
    <w:rsid w:val="006849F3"/>
    <w:rsid w:val="00684EBA"/>
    <w:rsid w:val="00685249"/>
    <w:rsid w:val="00685930"/>
    <w:rsid w:val="006859CA"/>
    <w:rsid w:val="006862E1"/>
    <w:rsid w:val="00686396"/>
    <w:rsid w:val="00686917"/>
    <w:rsid w:val="00687A66"/>
    <w:rsid w:val="00687BB0"/>
    <w:rsid w:val="00687D49"/>
    <w:rsid w:val="00687E03"/>
    <w:rsid w:val="00687E6C"/>
    <w:rsid w:val="0069037C"/>
    <w:rsid w:val="006906A4"/>
    <w:rsid w:val="00691BC2"/>
    <w:rsid w:val="0069250E"/>
    <w:rsid w:val="0069287D"/>
    <w:rsid w:val="00692C23"/>
    <w:rsid w:val="00693095"/>
    <w:rsid w:val="00693A92"/>
    <w:rsid w:val="00693E55"/>
    <w:rsid w:val="00693EB2"/>
    <w:rsid w:val="00694515"/>
    <w:rsid w:val="006946BE"/>
    <w:rsid w:val="006947D9"/>
    <w:rsid w:val="006948EF"/>
    <w:rsid w:val="00694C2E"/>
    <w:rsid w:val="006954B6"/>
    <w:rsid w:val="00695E9F"/>
    <w:rsid w:val="006969A7"/>
    <w:rsid w:val="00696B9C"/>
    <w:rsid w:val="00696FF9"/>
    <w:rsid w:val="00697396"/>
    <w:rsid w:val="006974AC"/>
    <w:rsid w:val="00697509"/>
    <w:rsid w:val="00697A62"/>
    <w:rsid w:val="00697C1D"/>
    <w:rsid w:val="006A0547"/>
    <w:rsid w:val="006A057E"/>
    <w:rsid w:val="006A0B39"/>
    <w:rsid w:val="006A0B71"/>
    <w:rsid w:val="006A0BBD"/>
    <w:rsid w:val="006A0C6D"/>
    <w:rsid w:val="006A0E58"/>
    <w:rsid w:val="006A1479"/>
    <w:rsid w:val="006A15B0"/>
    <w:rsid w:val="006A1762"/>
    <w:rsid w:val="006A1844"/>
    <w:rsid w:val="006A1B7D"/>
    <w:rsid w:val="006A1BAA"/>
    <w:rsid w:val="006A21AC"/>
    <w:rsid w:val="006A27D0"/>
    <w:rsid w:val="006A3A86"/>
    <w:rsid w:val="006A4167"/>
    <w:rsid w:val="006A45DA"/>
    <w:rsid w:val="006A496E"/>
    <w:rsid w:val="006A4D4F"/>
    <w:rsid w:val="006A5048"/>
    <w:rsid w:val="006A58CF"/>
    <w:rsid w:val="006A5A1F"/>
    <w:rsid w:val="006A5AA3"/>
    <w:rsid w:val="006A62D1"/>
    <w:rsid w:val="006A665D"/>
    <w:rsid w:val="006A6C9C"/>
    <w:rsid w:val="006A6CAF"/>
    <w:rsid w:val="006A76D3"/>
    <w:rsid w:val="006A794C"/>
    <w:rsid w:val="006B08A9"/>
    <w:rsid w:val="006B0BB1"/>
    <w:rsid w:val="006B0C19"/>
    <w:rsid w:val="006B1B87"/>
    <w:rsid w:val="006B1F9E"/>
    <w:rsid w:val="006B20B2"/>
    <w:rsid w:val="006B212B"/>
    <w:rsid w:val="006B217A"/>
    <w:rsid w:val="006B219F"/>
    <w:rsid w:val="006B237D"/>
    <w:rsid w:val="006B2538"/>
    <w:rsid w:val="006B2779"/>
    <w:rsid w:val="006B2933"/>
    <w:rsid w:val="006B2A82"/>
    <w:rsid w:val="006B2E17"/>
    <w:rsid w:val="006B2FDC"/>
    <w:rsid w:val="006B310A"/>
    <w:rsid w:val="006B3733"/>
    <w:rsid w:val="006B3A4D"/>
    <w:rsid w:val="006B3B00"/>
    <w:rsid w:val="006B42B0"/>
    <w:rsid w:val="006B42F9"/>
    <w:rsid w:val="006B4495"/>
    <w:rsid w:val="006B44EF"/>
    <w:rsid w:val="006B4AD2"/>
    <w:rsid w:val="006B4B77"/>
    <w:rsid w:val="006B56D7"/>
    <w:rsid w:val="006B60AD"/>
    <w:rsid w:val="006B6AB4"/>
    <w:rsid w:val="006B6AC4"/>
    <w:rsid w:val="006B6C9C"/>
    <w:rsid w:val="006B6CDD"/>
    <w:rsid w:val="006B7544"/>
    <w:rsid w:val="006B7CC1"/>
    <w:rsid w:val="006C0245"/>
    <w:rsid w:val="006C02D8"/>
    <w:rsid w:val="006C0504"/>
    <w:rsid w:val="006C0F1C"/>
    <w:rsid w:val="006C10A0"/>
    <w:rsid w:val="006C1211"/>
    <w:rsid w:val="006C14EA"/>
    <w:rsid w:val="006C1D13"/>
    <w:rsid w:val="006C1E67"/>
    <w:rsid w:val="006C1EE2"/>
    <w:rsid w:val="006C1FCC"/>
    <w:rsid w:val="006C2021"/>
    <w:rsid w:val="006C20E2"/>
    <w:rsid w:val="006C22AD"/>
    <w:rsid w:val="006C2891"/>
    <w:rsid w:val="006C3282"/>
    <w:rsid w:val="006C3433"/>
    <w:rsid w:val="006C36F9"/>
    <w:rsid w:val="006C375B"/>
    <w:rsid w:val="006C3931"/>
    <w:rsid w:val="006C3CBE"/>
    <w:rsid w:val="006C48F7"/>
    <w:rsid w:val="006C4B79"/>
    <w:rsid w:val="006C4BC4"/>
    <w:rsid w:val="006C4EA5"/>
    <w:rsid w:val="006C4FF2"/>
    <w:rsid w:val="006C5254"/>
    <w:rsid w:val="006C55B2"/>
    <w:rsid w:val="006C5CB0"/>
    <w:rsid w:val="006C64B6"/>
    <w:rsid w:val="006C6572"/>
    <w:rsid w:val="006C66DF"/>
    <w:rsid w:val="006C6F74"/>
    <w:rsid w:val="006C72BD"/>
    <w:rsid w:val="006C731D"/>
    <w:rsid w:val="006C770D"/>
    <w:rsid w:val="006C7A05"/>
    <w:rsid w:val="006C7A84"/>
    <w:rsid w:val="006C7E39"/>
    <w:rsid w:val="006C7E95"/>
    <w:rsid w:val="006D03EE"/>
    <w:rsid w:val="006D05A9"/>
    <w:rsid w:val="006D0A70"/>
    <w:rsid w:val="006D0C3A"/>
    <w:rsid w:val="006D0C80"/>
    <w:rsid w:val="006D0D30"/>
    <w:rsid w:val="006D0D83"/>
    <w:rsid w:val="006D0DEF"/>
    <w:rsid w:val="006D11F2"/>
    <w:rsid w:val="006D1279"/>
    <w:rsid w:val="006D1350"/>
    <w:rsid w:val="006D144A"/>
    <w:rsid w:val="006D1533"/>
    <w:rsid w:val="006D19DA"/>
    <w:rsid w:val="006D1DB8"/>
    <w:rsid w:val="006D1EAE"/>
    <w:rsid w:val="006D26E8"/>
    <w:rsid w:val="006D2844"/>
    <w:rsid w:val="006D3121"/>
    <w:rsid w:val="006D32C1"/>
    <w:rsid w:val="006D333B"/>
    <w:rsid w:val="006D3507"/>
    <w:rsid w:val="006D378C"/>
    <w:rsid w:val="006D3BD4"/>
    <w:rsid w:val="006D3FA9"/>
    <w:rsid w:val="006D42EC"/>
    <w:rsid w:val="006D4364"/>
    <w:rsid w:val="006D49B4"/>
    <w:rsid w:val="006D4D4B"/>
    <w:rsid w:val="006D4E22"/>
    <w:rsid w:val="006D5206"/>
    <w:rsid w:val="006D539F"/>
    <w:rsid w:val="006D55C1"/>
    <w:rsid w:val="006D5C94"/>
    <w:rsid w:val="006D5CC9"/>
    <w:rsid w:val="006D6086"/>
    <w:rsid w:val="006D6179"/>
    <w:rsid w:val="006D61F9"/>
    <w:rsid w:val="006D639D"/>
    <w:rsid w:val="006D645A"/>
    <w:rsid w:val="006D657B"/>
    <w:rsid w:val="006D6689"/>
    <w:rsid w:val="006D67C1"/>
    <w:rsid w:val="006D68C9"/>
    <w:rsid w:val="006D6FAB"/>
    <w:rsid w:val="006D6FB2"/>
    <w:rsid w:val="006D7321"/>
    <w:rsid w:val="006D7324"/>
    <w:rsid w:val="006D7351"/>
    <w:rsid w:val="006D7BDB"/>
    <w:rsid w:val="006E03F3"/>
    <w:rsid w:val="006E04C5"/>
    <w:rsid w:val="006E07B8"/>
    <w:rsid w:val="006E11A2"/>
    <w:rsid w:val="006E11E8"/>
    <w:rsid w:val="006E1315"/>
    <w:rsid w:val="006E1C3D"/>
    <w:rsid w:val="006E1D2C"/>
    <w:rsid w:val="006E234C"/>
    <w:rsid w:val="006E2BE0"/>
    <w:rsid w:val="006E2C33"/>
    <w:rsid w:val="006E3074"/>
    <w:rsid w:val="006E3286"/>
    <w:rsid w:val="006E3351"/>
    <w:rsid w:val="006E3719"/>
    <w:rsid w:val="006E380C"/>
    <w:rsid w:val="006E3C3E"/>
    <w:rsid w:val="006E4118"/>
    <w:rsid w:val="006E425E"/>
    <w:rsid w:val="006E4705"/>
    <w:rsid w:val="006E4781"/>
    <w:rsid w:val="006E503A"/>
    <w:rsid w:val="006E51E8"/>
    <w:rsid w:val="006E52F1"/>
    <w:rsid w:val="006E5444"/>
    <w:rsid w:val="006E561F"/>
    <w:rsid w:val="006E57DA"/>
    <w:rsid w:val="006E64D4"/>
    <w:rsid w:val="006E6AC3"/>
    <w:rsid w:val="006E6B8B"/>
    <w:rsid w:val="006E7345"/>
    <w:rsid w:val="006E75A9"/>
    <w:rsid w:val="006E7D47"/>
    <w:rsid w:val="006E7E60"/>
    <w:rsid w:val="006F00EB"/>
    <w:rsid w:val="006F0486"/>
    <w:rsid w:val="006F04AA"/>
    <w:rsid w:val="006F0D25"/>
    <w:rsid w:val="006F0DF2"/>
    <w:rsid w:val="006F0EE9"/>
    <w:rsid w:val="006F1073"/>
    <w:rsid w:val="006F127D"/>
    <w:rsid w:val="006F12E9"/>
    <w:rsid w:val="006F160D"/>
    <w:rsid w:val="006F1FB9"/>
    <w:rsid w:val="006F20E9"/>
    <w:rsid w:val="006F2109"/>
    <w:rsid w:val="006F210D"/>
    <w:rsid w:val="006F2217"/>
    <w:rsid w:val="006F2652"/>
    <w:rsid w:val="006F30EB"/>
    <w:rsid w:val="006F31C2"/>
    <w:rsid w:val="006F3934"/>
    <w:rsid w:val="006F3A75"/>
    <w:rsid w:val="006F438D"/>
    <w:rsid w:val="006F4808"/>
    <w:rsid w:val="006F4D43"/>
    <w:rsid w:val="006F4DB7"/>
    <w:rsid w:val="006F4FE8"/>
    <w:rsid w:val="006F518B"/>
    <w:rsid w:val="006F58A6"/>
    <w:rsid w:val="006F5F78"/>
    <w:rsid w:val="006F6262"/>
    <w:rsid w:val="006F6568"/>
    <w:rsid w:val="006F667E"/>
    <w:rsid w:val="006F6699"/>
    <w:rsid w:val="006F6BF9"/>
    <w:rsid w:val="006F6C25"/>
    <w:rsid w:val="006F726F"/>
    <w:rsid w:val="006F7593"/>
    <w:rsid w:val="006F7A1F"/>
    <w:rsid w:val="006F7ABF"/>
    <w:rsid w:val="006F7B24"/>
    <w:rsid w:val="006F7DB3"/>
    <w:rsid w:val="006F7F10"/>
    <w:rsid w:val="007002C7"/>
    <w:rsid w:val="00700708"/>
    <w:rsid w:val="007007DB"/>
    <w:rsid w:val="007008BC"/>
    <w:rsid w:val="00700FD3"/>
    <w:rsid w:val="00701F36"/>
    <w:rsid w:val="00701F3C"/>
    <w:rsid w:val="007020A9"/>
    <w:rsid w:val="0070232A"/>
    <w:rsid w:val="00702660"/>
    <w:rsid w:val="00702CFB"/>
    <w:rsid w:val="007031E3"/>
    <w:rsid w:val="0070328A"/>
    <w:rsid w:val="007032BA"/>
    <w:rsid w:val="0070340C"/>
    <w:rsid w:val="0070359C"/>
    <w:rsid w:val="007037BC"/>
    <w:rsid w:val="007044A4"/>
    <w:rsid w:val="00705555"/>
    <w:rsid w:val="00705752"/>
    <w:rsid w:val="00705BE9"/>
    <w:rsid w:val="00705C39"/>
    <w:rsid w:val="00705F60"/>
    <w:rsid w:val="0070704E"/>
    <w:rsid w:val="00707070"/>
    <w:rsid w:val="007072AE"/>
    <w:rsid w:val="00707458"/>
    <w:rsid w:val="007100C3"/>
    <w:rsid w:val="007103A3"/>
    <w:rsid w:val="007105E1"/>
    <w:rsid w:val="00710873"/>
    <w:rsid w:val="00710981"/>
    <w:rsid w:val="00710D57"/>
    <w:rsid w:val="0071102D"/>
    <w:rsid w:val="0071153A"/>
    <w:rsid w:val="0071172D"/>
    <w:rsid w:val="00711A48"/>
    <w:rsid w:val="00711BBF"/>
    <w:rsid w:val="00711FA7"/>
    <w:rsid w:val="0071208D"/>
    <w:rsid w:val="0071227A"/>
    <w:rsid w:val="007123E5"/>
    <w:rsid w:val="007123F3"/>
    <w:rsid w:val="00712546"/>
    <w:rsid w:val="00712632"/>
    <w:rsid w:val="0071271B"/>
    <w:rsid w:val="00712792"/>
    <w:rsid w:val="00712AC9"/>
    <w:rsid w:val="00712B01"/>
    <w:rsid w:val="00713DDB"/>
    <w:rsid w:val="00714017"/>
    <w:rsid w:val="007143C6"/>
    <w:rsid w:val="007150A1"/>
    <w:rsid w:val="00715141"/>
    <w:rsid w:val="00715156"/>
    <w:rsid w:val="007154D7"/>
    <w:rsid w:val="00715789"/>
    <w:rsid w:val="00715858"/>
    <w:rsid w:val="00715D6C"/>
    <w:rsid w:val="007162F4"/>
    <w:rsid w:val="0071673E"/>
    <w:rsid w:val="007167BA"/>
    <w:rsid w:val="00716A4B"/>
    <w:rsid w:val="007174EC"/>
    <w:rsid w:val="00717868"/>
    <w:rsid w:val="00717891"/>
    <w:rsid w:val="00717AA8"/>
    <w:rsid w:val="00720385"/>
    <w:rsid w:val="00720B73"/>
    <w:rsid w:val="00720C29"/>
    <w:rsid w:val="007211B8"/>
    <w:rsid w:val="0072183A"/>
    <w:rsid w:val="00721C5D"/>
    <w:rsid w:val="007221CE"/>
    <w:rsid w:val="0072267D"/>
    <w:rsid w:val="00722C35"/>
    <w:rsid w:val="00722E78"/>
    <w:rsid w:val="00722FC6"/>
    <w:rsid w:val="007230EF"/>
    <w:rsid w:val="007235F7"/>
    <w:rsid w:val="00723CC2"/>
    <w:rsid w:val="00723CEE"/>
    <w:rsid w:val="007240AD"/>
    <w:rsid w:val="00724324"/>
    <w:rsid w:val="007245E5"/>
    <w:rsid w:val="00724F11"/>
    <w:rsid w:val="00725BD8"/>
    <w:rsid w:val="00726456"/>
    <w:rsid w:val="00726564"/>
    <w:rsid w:val="00726F51"/>
    <w:rsid w:val="007270BE"/>
    <w:rsid w:val="007270CE"/>
    <w:rsid w:val="0072760A"/>
    <w:rsid w:val="00727BF5"/>
    <w:rsid w:val="00730463"/>
    <w:rsid w:val="007307F3"/>
    <w:rsid w:val="0073124E"/>
    <w:rsid w:val="007313A2"/>
    <w:rsid w:val="007315A8"/>
    <w:rsid w:val="00731631"/>
    <w:rsid w:val="00731A40"/>
    <w:rsid w:val="0073235C"/>
    <w:rsid w:val="007323B0"/>
    <w:rsid w:val="0073254C"/>
    <w:rsid w:val="00733060"/>
    <w:rsid w:val="007331BE"/>
    <w:rsid w:val="007334D5"/>
    <w:rsid w:val="00733808"/>
    <w:rsid w:val="00733933"/>
    <w:rsid w:val="00733F21"/>
    <w:rsid w:val="00734474"/>
    <w:rsid w:val="0073499C"/>
    <w:rsid w:val="00735465"/>
    <w:rsid w:val="0073595C"/>
    <w:rsid w:val="00735CB7"/>
    <w:rsid w:val="00735CCD"/>
    <w:rsid w:val="0073723D"/>
    <w:rsid w:val="007373F6"/>
    <w:rsid w:val="00737569"/>
    <w:rsid w:val="00737611"/>
    <w:rsid w:val="00737971"/>
    <w:rsid w:val="00737AF3"/>
    <w:rsid w:val="00737C9F"/>
    <w:rsid w:val="007400BA"/>
    <w:rsid w:val="0074010F"/>
    <w:rsid w:val="0074027D"/>
    <w:rsid w:val="007402BE"/>
    <w:rsid w:val="007406B0"/>
    <w:rsid w:val="00740AA1"/>
    <w:rsid w:val="00740D5F"/>
    <w:rsid w:val="00740FBA"/>
    <w:rsid w:val="007413DF"/>
    <w:rsid w:val="00741EF9"/>
    <w:rsid w:val="00741FE0"/>
    <w:rsid w:val="00742AE0"/>
    <w:rsid w:val="00743261"/>
    <w:rsid w:val="00743666"/>
    <w:rsid w:val="00743822"/>
    <w:rsid w:val="007438DA"/>
    <w:rsid w:val="0074395F"/>
    <w:rsid w:val="00743BF1"/>
    <w:rsid w:val="00744028"/>
    <w:rsid w:val="0074452E"/>
    <w:rsid w:val="00744C37"/>
    <w:rsid w:val="00744C8C"/>
    <w:rsid w:val="0074512B"/>
    <w:rsid w:val="00745424"/>
    <w:rsid w:val="00745533"/>
    <w:rsid w:val="00745A45"/>
    <w:rsid w:val="00745E6E"/>
    <w:rsid w:val="00745EBD"/>
    <w:rsid w:val="00746036"/>
    <w:rsid w:val="00746062"/>
    <w:rsid w:val="00746369"/>
    <w:rsid w:val="0074642F"/>
    <w:rsid w:val="007468B5"/>
    <w:rsid w:val="00746D42"/>
    <w:rsid w:val="00746FD3"/>
    <w:rsid w:val="00747227"/>
    <w:rsid w:val="0074744D"/>
    <w:rsid w:val="0074757A"/>
    <w:rsid w:val="007477C1"/>
    <w:rsid w:val="00747C8F"/>
    <w:rsid w:val="007506CF"/>
    <w:rsid w:val="007507F3"/>
    <w:rsid w:val="00750E20"/>
    <w:rsid w:val="0075117F"/>
    <w:rsid w:val="00751211"/>
    <w:rsid w:val="007513DF"/>
    <w:rsid w:val="00751B3F"/>
    <w:rsid w:val="00751C33"/>
    <w:rsid w:val="007521C0"/>
    <w:rsid w:val="00752382"/>
    <w:rsid w:val="00752406"/>
    <w:rsid w:val="00752E4D"/>
    <w:rsid w:val="00752F02"/>
    <w:rsid w:val="007533DB"/>
    <w:rsid w:val="00753577"/>
    <w:rsid w:val="007536D0"/>
    <w:rsid w:val="007539AA"/>
    <w:rsid w:val="00753B4E"/>
    <w:rsid w:val="00754410"/>
    <w:rsid w:val="00754718"/>
    <w:rsid w:val="0075481C"/>
    <w:rsid w:val="00754BCF"/>
    <w:rsid w:val="00754CC1"/>
    <w:rsid w:val="007552CA"/>
    <w:rsid w:val="007557D5"/>
    <w:rsid w:val="00755E33"/>
    <w:rsid w:val="0075636C"/>
    <w:rsid w:val="00756481"/>
    <w:rsid w:val="007565CF"/>
    <w:rsid w:val="007566DE"/>
    <w:rsid w:val="007568FE"/>
    <w:rsid w:val="007569C4"/>
    <w:rsid w:val="00757166"/>
    <w:rsid w:val="00757847"/>
    <w:rsid w:val="00760441"/>
    <w:rsid w:val="00760669"/>
    <w:rsid w:val="00760CA4"/>
    <w:rsid w:val="00761493"/>
    <w:rsid w:val="00761544"/>
    <w:rsid w:val="0076197D"/>
    <w:rsid w:val="00762228"/>
    <w:rsid w:val="007623A5"/>
    <w:rsid w:val="0076244F"/>
    <w:rsid w:val="0076246A"/>
    <w:rsid w:val="0076254A"/>
    <w:rsid w:val="007629CF"/>
    <w:rsid w:val="00762AE6"/>
    <w:rsid w:val="00763861"/>
    <w:rsid w:val="00763BDE"/>
    <w:rsid w:val="00763C44"/>
    <w:rsid w:val="0076451A"/>
    <w:rsid w:val="0076459C"/>
    <w:rsid w:val="00765292"/>
    <w:rsid w:val="0076560D"/>
    <w:rsid w:val="0076599E"/>
    <w:rsid w:val="00765A29"/>
    <w:rsid w:val="00765A75"/>
    <w:rsid w:val="00765AF2"/>
    <w:rsid w:val="00765C5B"/>
    <w:rsid w:val="00765ED5"/>
    <w:rsid w:val="0076620F"/>
    <w:rsid w:val="00766317"/>
    <w:rsid w:val="007663F5"/>
    <w:rsid w:val="00766574"/>
    <w:rsid w:val="0076659D"/>
    <w:rsid w:val="007673A7"/>
    <w:rsid w:val="007675F0"/>
    <w:rsid w:val="0076763A"/>
    <w:rsid w:val="00767D7F"/>
    <w:rsid w:val="00770077"/>
    <w:rsid w:val="007700AA"/>
    <w:rsid w:val="007700F3"/>
    <w:rsid w:val="00770286"/>
    <w:rsid w:val="00770513"/>
    <w:rsid w:val="00770B50"/>
    <w:rsid w:val="00770EA2"/>
    <w:rsid w:val="00771056"/>
    <w:rsid w:val="007710F2"/>
    <w:rsid w:val="007719EA"/>
    <w:rsid w:val="0077214A"/>
    <w:rsid w:val="007722C9"/>
    <w:rsid w:val="00772341"/>
    <w:rsid w:val="00772518"/>
    <w:rsid w:val="0077257E"/>
    <w:rsid w:val="00772585"/>
    <w:rsid w:val="00772E35"/>
    <w:rsid w:val="00773099"/>
    <w:rsid w:val="007734A3"/>
    <w:rsid w:val="007734CF"/>
    <w:rsid w:val="007738ED"/>
    <w:rsid w:val="00773E21"/>
    <w:rsid w:val="0077417E"/>
    <w:rsid w:val="007743A1"/>
    <w:rsid w:val="007745C1"/>
    <w:rsid w:val="00774679"/>
    <w:rsid w:val="00774BAB"/>
    <w:rsid w:val="00774BB4"/>
    <w:rsid w:val="0077541F"/>
    <w:rsid w:val="00775721"/>
    <w:rsid w:val="00775949"/>
    <w:rsid w:val="00775AFE"/>
    <w:rsid w:val="00776646"/>
    <w:rsid w:val="00776731"/>
    <w:rsid w:val="00777024"/>
    <w:rsid w:val="0077715C"/>
    <w:rsid w:val="0077716C"/>
    <w:rsid w:val="0077738C"/>
    <w:rsid w:val="00777A6C"/>
    <w:rsid w:val="00777CF2"/>
    <w:rsid w:val="00777F9F"/>
    <w:rsid w:val="007803AA"/>
    <w:rsid w:val="007808AD"/>
    <w:rsid w:val="00780AB8"/>
    <w:rsid w:val="00780C58"/>
    <w:rsid w:val="0078110D"/>
    <w:rsid w:val="00781C2B"/>
    <w:rsid w:val="00781D03"/>
    <w:rsid w:val="00782134"/>
    <w:rsid w:val="00782427"/>
    <w:rsid w:val="007826FF"/>
    <w:rsid w:val="00782C3C"/>
    <w:rsid w:val="00782C7B"/>
    <w:rsid w:val="00783396"/>
    <w:rsid w:val="007836D3"/>
    <w:rsid w:val="00784278"/>
    <w:rsid w:val="007842CD"/>
    <w:rsid w:val="007847C2"/>
    <w:rsid w:val="007849DF"/>
    <w:rsid w:val="00785173"/>
    <w:rsid w:val="007852C9"/>
    <w:rsid w:val="00785933"/>
    <w:rsid w:val="007859A8"/>
    <w:rsid w:val="007859AC"/>
    <w:rsid w:val="00786A1B"/>
    <w:rsid w:val="00786DC4"/>
    <w:rsid w:val="0078798C"/>
    <w:rsid w:val="00787DD6"/>
    <w:rsid w:val="00787E2E"/>
    <w:rsid w:val="0079034E"/>
    <w:rsid w:val="0079068B"/>
    <w:rsid w:val="00790F3B"/>
    <w:rsid w:val="007912D3"/>
    <w:rsid w:val="007912DF"/>
    <w:rsid w:val="0079155B"/>
    <w:rsid w:val="007916BA"/>
    <w:rsid w:val="00791A7F"/>
    <w:rsid w:val="00791C7B"/>
    <w:rsid w:val="00791C87"/>
    <w:rsid w:val="00791FF8"/>
    <w:rsid w:val="00792157"/>
    <w:rsid w:val="007926DB"/>
    <w:rsid w:val="00792937"/>
    <w:rsid w:val="00792C22"/>
    <w:rsid w:val="00792D80"/>
    <w:rsid w:val="00793895"/>
    <w:rsid w:val="00793DE0"/>
    <w:rsid w:val="0079460A"/>
    <w:rsid w:val="007947B0"/>
    <w:rsid w:val="0079486A"/>
    <w:rsid w:val="0079487E"/>
    <w:rsid w:val="0079491E"/>
    <w:rsid w:val="00794EB2"/>
    <w:rsid w:val="00794EFF"/>
    <w:rsid w:val="007956C9"/>
    <w:rsid w:val="007957C6"/>
    <w:rsid w:val="00795CFF"/>
    <w:rsid w:val="00795DB0"/>
    <w:rsid w:val="007961E5"/>
    <w:rsid w:val="00796253"/>
    <w:rsid w:val="0079634B"/>
    <w:rsid w:val="007965AA"/>
    <w:rsid w:val="007970DF"/>
    <w:rsid w:val="00797788"/>
    <w:rsid w:val="007978DF"/>
    <w:rsid w:val="00797B11"/>
    <w:rsid w:val="00797F17"/>
    <w:rsid w:val="007A01AD"/>
    <w:rsid w:val="007A01F0"/>
    <w:rsid w:val="007A0316"/>
    <w:rsid w:val="007A0545"/>
    <w:rsid w:val="007A0820"/>
    <w:rsid w:val="007A0C59"/>
    <w:rsid w:val="007A0DEC"/>
    <w:rsid w:val="007A0E12"/>
    <w:rsid w:val="007A0ED8"/>
    <w:rsid w:val="007A12DD"/>
    <w:rsid w:val="007A1E78"/>
    <w:rsid w:val="007A1F37"/>
    <w:rsid w:val="007A1F9D"/>
    <w:rsid w:val="007A2A4D"/>
    <w:rsid w:val="007A2C56"/>
    <w:rsid w:val="007A2D20"/>
    <w:rsid w:val="007A2DE4"/>
    <w:rsid w:val="007A34A2"/>
    <w:rsid w:val="007A34AC"/>
    <w:rsid w:val="007A41CF"/>
    <w:rsid w:val="007A42EA"/>
    <w:rsid w:val="007A46F6"/>
    <w:rsid w:val="007A4C98"/>
    <w:rsid w:val="007A5280"/>
    <w:rsid w:val="007A53C5"/>
    <w:rsid w:val="007A5607"/>
    <w:rsid w:val="007A5922"/>
    <w:rsid w:val="007A5A24"/>
    <w:rsid w:val="007A5B8D"/>
    <w:rsid w:val="007A5C5F"/>
    <w:rsid w:val="007A5E9A"/>
    <w:rsid w:val="007A5FA6"/>
    <w:rsid w:val="007A5FFB"/>
    <w:rsid w:val="007A64C4"/>
    <w:rsid w:val="007A655A"/>
    <w:rsid w:val="007A65E7"/>
    <w:rsid w:val="007A6F0E"/>
    <w:rsid w:val="007A7209"/>
    <w:rsid w:val="007A726D"/>
    <w:rsid w:val="007A768B"/>
    <w:rsid w:val="007A7CCF"/>
    <w:rsid w:val="007A7F15"/>
    <w:rsid w:val="007A7F53"/>
    <w:rsid w:val="007B03A5"/>
    <w:rsid w:val="007B03AA"/>
    <w:rsid w:val="007B0A04"/>
    <w:rsid w:val="007B0A78"/>
    <w:rsid w:val="007B0AE1"/>
    <w:rsid w:val="007B0B27"/>
    <w:rsid w:val="007B0C2A"/>
    <w:rsid w:val="007B1414"/>
    <w:rsid w:val="007B17FA"/>
    <w:rsid w:val="007B19F4"/>
    <w:rsid w:val="007B1DCA"/>
    <w:rsid w:val="007B1DF6"/>
    <w:rsid w:val="007B1EDA"/>
    <w:rsid w:val="007B1F2F"/>
    <w:rsid w:val="007B21E9"/>
    <w:rsid w:val="007B2997"/>
    <w:rsid w:val="007B2C6A"/>
    <w:rsid w:val="007B2D35"/>
    <w:rsid w:val="007B3243"/>
    <w:rsid w:val="007B3488"/>
    <w:rsid w:val="007B38E8"/>
    <w:rsid w:val="007B399B"/>
    <w:rsid w:val="007B403A"/>
    <w:rsid w:val="007B4047"/>
    <w:rsid w:val="007B4427"/>
    <w:rsid w:val="007B4478"/>
    <w:rsid w:val="007B4B2A"/>
    <w:rsid w:val="007B4B63"/>
    <w:rsid w:val="007B4C44"/>
    <w:rsid w:val="007B4C72"/>
    <w:rsid w:val="007B4F17"/>
    <w:rsid w:val="007B5086"/>
    <w:rsid w:val="007B52F2"/>
    <w:rsid w:val="007B5983"/>
    <w:rsid w:val="007B59D9"/>
    <w:rsid w:val="007B6353"/>
    <w:rsid w:val="007B6367"/>
    <w:rsid w:val="007B6B3A"/>
    <w:rsid w:val="007B6EBE"/>
    <w:rsid w:val="007B72A6"/>
    <w:rsid w:val="007B782C"/>
    <w:rsid w:val="007B79BB"/>
    <w:rsid w:val="007B7E05"/>
    <w:rsid w:val="007C01BF"/>
    <w:rsid w:val="007C05CB"/>
    <w:rsid w:val="007C084B"/>
    <w:rsid w:val="007C11C5"/>
    <w:rsid w:val="007C194D"/>
    <w:rsid w:val="007C1B93"/>
    <w:rsid w:val="007C1BAF"/>
    <w:rsid w:val="007C1D22"/>
    <w:rsid w:val="007C236F"/>
    <w:rsid w:val="007C2447"/>
    <w:rsid w:val="007C274F"/>
    <w:rsid w:val="007C27AF"/>
    <w:rsid w:val="007C2ABE"/>
    <w:rsid w:val="007C2B27"/>
    <w:rsid w:val="007C30F6"/>
    <w:rsid w:val="007C3314"/>
    <w:rsid w:val="007C3454"/>
    <w:rsid w:val="007C3632"/>
    <w:rsid w:val="007C40F9"/>
    <w:rsid w:val="007C43A9"/>
    <w:rsid w:val="007C44C9"/>
    <w:rsid w:val="007C45F6"/>
    <w:rsid w:val="007C48F5"/>
    <w:rsid w:val="007C4AE7"/>
    <w:rsid w:val="007C4D6B"/>
    <w:rsid w:val="007C514A"/>
    <w:rsid w:val="007C598E"/>
    <w:rsid w:val="007C5A99"/>
    <w:rsid w:val="007C6002"/>
    <w:rsid w:val="007C6E7B"/>
    <w:rsid w:val="007C71BD"/>
    <w:rsid w:val="007C7413"/>
    <w:rsid w:val="007C771B"/>
    <w:rsid w:val="007C7A7B"/>
    <w:rsid w:val="007C7C2C"/>
    <w:rsid w:val="007C7C89"/>
    <w:rsid w:val="007C7F5E"/>
    <w:rsid w:val="007D0474"/>
    <w:rsid w:val="007D0511"/>
    <w:rsid w:val="007D0712"/>
    <w:rsid w:val="007D0952"/>
    <w:rsid w:val="007D0D78"/>
    <w:rsid w:val="007D101D"/>
    <w:rsid w:val="007D1110"/>
    <w:rsid w:val="007D12CA"/>
    <w:rsid w:val="007D132C"/>
    <w:rsid w:val="007D18ED"/>
    <w:rsid w:val="007D20EA"/>
    <w:rsid w:val="007D21D1"/>
    <w:rsid w:val="007D2663"/>
    <w:rsid w:val="007D2D36"/>
    <w:rsid w:val="007D3319"/>
    <w:rsid w:val="007D3477"/>
    <w:rsid w:val="007D34CD"/>
    <w:rsid w:val="007D3E3B"/>
    <w:rsid w:val="007D462E"/>
    <w:rsid w:val="007D4DAF"/>
    <w:rsid w:val="007D52F7"/>
    <w:rsid w:val="007D57D2"/>
    <w:rsid w:val="007D5B1A"/>
    <w:rsid w:val="007D5F44"/>
    <w:rsid w:val="007D6059"/>
    <w:rsid w:val="007D63D1"/>
    <w:rsid w:val="007D63E4"/>
    <w:rsid w:val="007D69F1"/>
    <w:rsid w:val="007D71A6"/>
    <w:rsid w:val="007D79F0"/>
    <w:rsid w:val="007E000E"/>
    <w:rsid w:val="007E0331"/>
    <w:rsid w:val="007E0740"/>
    <w:rsid w:val="007E0829"/>
    <w:rsid w:val="007E09B4"/>
    <w:rsid w:val="007E0A8F"/>
    <w:rsid w:val="007E0D3F"/>
    <w:rsid w:val="007E0F64"/>
    <w:rsid w:val="007E0FDB"/>
    <w:rsid w:val="007E1586"/>
    <w:rsid w:val="007E1597"/>
    <w:rsid w:val="007E16CC"/>
    <w:rsid w:val="007E18DD"/>
    <w:rsid w:val="007E198B"/>
    <w:rsid w:val="007E1A46"/>
    <w:rsid w:val="007E221C"/>
    <w:rsid w:val="007E28AB"/>
    <w:rsid w:val="007E2A0F"/>
    <w:rsid w:val="007E3583"/>
    <w:rsid w:val="007E3815"/>
    <w:rsid w:val="007E3958"/>
    <w:rsid w:val="007E3968"/>
    <w:rsid w:val="007E3E5B"/>
    <w:rsid w:val="007E43EA"/>
    <w:rsid w:val="007E4878"/>
    <w:rsid w:val="007E48B8"/>
    <w:rsid w:val="007E4A3C"/>
    <w:rsid w:val="007E4B8F"/>
    <w:rsid w:val="007E4E28"/>
    <w:rsid w:val="007E4E3C"/>
    <w:rsid w:val="007E54EC"/>
    <w:rsid w:val="007E6528"/>
    <w:rsid w:val="007E6BA9"/>
    <w:rsid w:val="007E71FA"/>
    <w:rsid w:val="007E7883"/>
    <w:rsid w:val="007E788F"/>
    <w:rsid w:val="007E7BD6"/>
    <w:rsid w:val="007E7D4A"/>
    <w:rsid w:val="007E7EBF"/>
    <w:rsid w:val="007F0007"/>
    <w:rsid w:val="007F0085"/>
    <w:rsid w:val="007F00FA"/>
    <w:rsid w:val="007F01FD"/>
    <w:rsid w:val="007F036E"/>
    <w:rsid w:val="007F047B"/>
    <w:rsid w:val="007F0D05"/>
    <w:rsid w:val="007F0EC9"/>
    <w:rsid w:val="007F12FE"/>
    <w:rsid w:val="007F1C33"/>
    <w:rsid w:val="007F1DF3"/>
    <w:rsid w:val="007F1EAE"/>
    <w:rsid w:val="007F1EC6"/>
    <w:rsid w:val="007F22E8"/>
    <w:rsid w:val="007F31BF"/>
    <w:rsid w:val="007F361E"/>
    <w:rsid w:val="007F38F2"/>
    <w:rsid w:val="007F4264"/>
    <w:rsid w:val="007F47FF"/>
    <w:rsid w:val="007F4C55"/>
    <w:rsid w:val="007F4CC3"/>
    <w:rsid w:val="007F4D77"/>
    <w:rsid w:val="007F4DB0"/>
    <w:rsid w:val="007F4E2A"/>
    <w:rsid w:val="007F5461"/>
    <w:rsid w:val="007F5702"/>
    <w:rsid w:val="007F5709"/>
    <w:rsid w:val="007F5840"/>
    <w:rsid w:val="007F5A52"/>
    <w:rsid w:val="007F5A5A"/>
    <w:rsid w:val="007F5AAF"/>
    <w:rsid w:val="007F5BDE"/>
    <w:rsid w:val="007F5CAF"/>
    <w:rsid w:val="007F6812"/>
    <w:rsid w:val="007F687E"/>
    <w:rsid w:val="007F697E"/>
    <w:rsid w:val="007F6A1D"/>
    <w:rsid w:val="007F6AC3"/>
    <w:rsid w:val="007F6B63"/>
    <w:rsid w:val="007F7108"/>
    <w:rsid w:val="007F77EE"/>
    <w:rsid w:val="007F78A7"/>
    <w:rsid w:val="007F7D04"/>
    <w:rsid w:val="008006BD"/>
    <w:rsid w:val="00800B4F"/>
    <w:rsid w:val="00800BBB"/>
    <w:rsid w:val="00800E2B"/>
    <w:rsid w:val="0080138C"/>
    <w:rsid w:val="008013C0"/>
    <w:rsid w:val="008018ED"/>
    <w:rsid w:val="00801C19"/>
    <w:rsid w:val="00801EDA"/>
    <w:rsid w:val="008020A9"/>
    <w:rsid w:val="00802319"/>
    <w:rsid w:val="008024C0"/>
    <w:rsid w:val="0080251F"/>
    <w:rsid w:val="00802656"/>
    <w:rsid w:val="00802955"/>
    <w:rsid w:val="00802B02"/>
    <w:rsid w:val="00803E7D"/>
    <w:rsid w:val="00803FFF"/>
    <w:rsid w:val="008041E3"/>
    <w:rsid w:val="008047AD"/>
    <w:rsid w:val="00804A86"/>
    <w:rsid w:val="00804AF2"/>
    <w:rsid w:val="00804EED"/>
    <w:rsid w:val="00805049"/>
    <w:rsid w:val="008050E9"/>
    <w:rsid w:val="00805813"/>
    <w:rsid w:val="008058E2"/>
    <w:rsid w:val="00805E5A"/>
    <w:rsid w:val="0080650D"/>
    <w:rsid w:val="008066A8"/>
    <w:rsid w:val="00806A31"/>
    <w:rsid w:val="00806D7D"/>
    <w:rsid w:val="0080763B"/>
    <w:rsid w:val="00807884"/>
    <w:rsid w:val="00807DB0"/>
    <w:rsid w:val="00807EB8"/>
    <w:rsid w:val="0081031B"/>
    <w:rsid w:val="008104BF"/>
    <w:rsid w:val="00810637"/>
    <w:rsid w:val="008108FC"/>
    <w:rsid w:val="00810AA9"/>
    <w:rsid w:val="00810AD3"/>
    <w:rsid w:val="00810D77"/>
    <w:rsid w:val="00810D86"/>
    <w:rsid w:val="008110E7"/>
    <w:rsid w:val="00811210"/>
    <w:rsid w:val="00811765"/>
    <w:rsid w:val="008118A0"/>
    <w:rsid w:val="00811A21"/>
    <w:rsid w:val="00811B48"/>
    <w:rsid w:val="00811C4D"/>
    <w:rsid w:val="00811C64"/>
    <w:rsid w:val="00811EBB"/>
    <w:rsid w:val="008120C8"/>
    <w:rsid w:val="0081219D"/>
    <w:rsid w:val="008131C5"/>
    <w:rsid w:val="00813516"/>
    <w:rsid w:val="00813A2B"/>
    <w:rsid w:val="00813A38"/>
    <w:rsid w:val="00813E5C"/>
    <w:rsid w:val="0081416E"/>
    <w:rsid w:val="008148A4"/>
    <w:rsid w:val="0081497A"/>
    <w:rsid w:val="00814BE9"/>
    <w:rsid w:val="00814E20"/>
    <w:rsid w:val="00815311"/>
    <w:rsid w:val="00815D0A"/>
    <w:rsid w:val="00815E45"/>
    <w:rsid w:val="00815F15"/>
    <w:rsid w:val="0081647A"/>
    <w:rsid w:val="00816582"/>
    <w:rsid w:val="00816C32"/>
    <w:rsid w:val="008170B8"/>
    <w:rsid w:val="0081718B"/>
    <w:rsid w:val="0081731E"/>
    <w:rsid w:val="008176F6"/>
    <w:rsid w:val="00817B82"/>
    <w:rsid w:val="00817C12"/>
    <w:rsid w:val="008200D8"/>
    <w:rsid w:val="0082019E"/>
    <w:rsid w:val="00820541"/>
    <w:rsid w:val="0082094B"/>
    <w:rsid w:val="00820CCD"/>
    <w:rsid w:val="00820D7F"/>
    <w:rsid w:val="00821514"/>
    <w:rsid w:val="0082181F"/>
    <w:rsid w:val="00821990"/>
    <w:rsid w:val="00821A1E"/>
    <w:rsid w:val="00821AF5"/>
    <w:rsid w:val="00821AFD"/>
    <w:rsid w:val="00821DEC"/>
    <w:rsid w:val="0082228F"/>
    <w:rsid w:val="00822356"/>
    <w:rsid w:val="00822546"/>
    <w:rsid w:val="00822575"/>
    <w:rsid w:val="00822A20"/>
    <w:rsid w:val="00822C72"/>
    <w:rsid w:val="00822D75"/>
    <w:rsid w:val="00823108"/>
    <w:rsid w:val="0082355A"/>
    <w:rsid w:val="00823605"/>
    <w:rsid w:val="008237EB"/>
    <w:rsid w:val="008239B5"/>
    <w:rsid w:val="008243CF"/>
    <w:rsid w:val="00824A67"/>
    <w:rsid w:val="00824CC4"/>
    <w:rsid w:val="00825675"/>
    <w:rsid w:val="00825889"/>
    <w:rsid w:val="00825938"/>
    <w:rsid w:val="00825F62"/>
    <w:rsid w:val="00826555"/>
    <w:rsid w:val="008267F4"/>
    <w:rsid w:val="008268F3"/>
    <w:rsid w:val="00826964"/>
    <w:rsid w:val="00826975"/>
    <w:rsid w:val="00826A4A"/>
    <w:rsid w:val="00826F66"/>
    <w:rsid w:val="008277DA"/>
    <w:rsid w:val="00827C94"/>
    <w:rsid w:val="008300BC"/>
    <w:rsid w:val="00830A12"/>
    <w:rsid w:val="00830F35"/>
    <w:rsid w:val="00830F42"/>
    <w:rsid w:val="00831165"/>
    <w:rsid w:val="00831443"/>
    <w:rsid w:val="00831681"/>
    <w:rsid w:val="00831F12"/>
    <w:rsid w:val="00832174"/>
    <w:rsid w:val="0083236E"/>
    <w:rsid w:val="008323D3"/>
    <w:rsid w:val="00832467"/>
    <w:rsid w:val="008329F2"/>
    <w:rsid w:val="00832E94"/>
    <w:rsid w:val="00833240"/>
    <w:rsid w:val="00833510"/>
    <w:rsid w:val="00833C9B"/>
    <w:rsid w:val="00833D8B"/>
    <w:rsid w:val="008343F2"/>
    <w:rsid w:val="00834565"/>
    <w:rsid w:val="00834FEE"/>
    <w:rsid w:val="00835402"/>
    <w:rsid w:val="0083569F"/>
    <w:rsid w:val="0083578F"/>
    <w:rsid w:val="008357EE"/>
    <w:rsid w:val="00835ACD"/>
    <w:rsid w:val="00835B41"/>
    <w:rsid w:val="00835F24"/>
    <w:rsid w:val="00836006"/>
    <w:rsid w:val="008364F0"/>
    <w:rsid w:val="00836998"/>
    <w:rsid w:val="008369F7"/>
    <w:rsid w:val="00836B7F"/>
    <w:rsid w:val="0083701C"/>
    <w:rsid w:val="00837211"/>
    <w:rsid w:val="008372A1"/>
    <w:rsid w:val="008373CB"/>
    <w:rsid w:val="00837A97"/>
    <w:rsid w:val="00840129"/>
    <w:rsid w:val="008401A1"/>
    <w:rsid w:val="0084057A"/>
    <w:rsid w:val="008406D8"/>
    <w:rsid w:val="00840992"/>
    <w:rsid w:val="00840A81"/>
    <w:rsid w:val="00840AE8"/>
    <w:rsid w:val="008414DB"/>
    <w:rsid w:val="008414F3"/>
    <w:rsid w:val="00841929"/>
    <w:rsid w:val="0084207B"/>
    <w:rsid w:val="008423AF"/>
    <w:rsid w:val="00842BD1"/>
    <w:rsid w:val="00842D0F"/>
    <w:rsid w:val="00842DC7"/>
    <w:rsid w:val="00842E11"/>
    <w:rsid w:val="00843413"/>
    <w:rsid w:val="0084387A"/>
    <w:rsid w:val="00843BF4"/>
    <w:rsid w:val="00843C83"/>
    <w:rsid w:val="00843ED9"/>
    <w:rsid w:val="0084427D"/>
    <w:rsid w:val="00844474"/>
    <w:rsid w:val="00844722"/>
    <w:rsid w:val="00844F2E"/>
    <w:rsid w:val="00844F44"/>
    <w:rsid w:val="0084502E"/>
    <w:rsid w:val="00845346"/>
    <w:rsid w:val="00845A44"/>
    <w:rsid w:val="00845EA7"/>
    <w:rsid w:val="00845F53"/>
    <w:rsid w:val="00846401"/>
    <w:rsid w:val="0084678C"/>
    <w:rsid w:val="00847351"/>
    <w:rsid w:val="00847AB7"/>
    <w:rsid w:val="00850154"/>
    <w:rsid w:val="00850524"/>
    <w:rsid w:val="00850E76"/>
    <w:rsid w:val="008510D0"/>
    <w:rsid w:val="008510F8"/>
    <w:rsid w:val="008514CF"/>
    <w:rsid w:val="008514FE"/>
    <w:rsid w:val="00851638"/>
    <w:rsid w:val="008519AA"/>
    <w:rsid w:val="0085205D"/>
    <w:rsid w:val="008520AD"/>
    <w:rsid w:val="0085278B"/>
    <w:rsid w:val="008528D5"/>
    <w:rsid w:val="00852913"/>
    <w:rsid w:val="00853314"/>
    <w:rsid w:val="00853543"/>
    <w:rsid w:val="0085386C"/>
    <w:rsid w:val="0085388F"/>
    <w:rsid w:val="00853D43"/>
    <w:rsid w:val="00854725"/>
    <w:rsid w:val="00854CC2"/>
    <w:rsid w:val="00854D70"/>
    <w:rsid w:val="00854F46"/>
    <w:rsid w:val="00854FEE"/>
    <w:rsid w:val="008554D6"/>
    <w:rsid w:val="008555BE"/>
    <w:rsid w:val="00855D1F"/>
    <w:rsid w:val="00855E8E"/>
    <w:rsid w:val="008562A6"/>
    <w:rsid w:val="00856427"/>
    <w:rsid w:val="00856689"/>
    <w:rsid w:val="00856D3C"/>
    <w:rsid w:val="00857446"/>
    <w:rsid w:val="0085749F"/>
    <w:rsid w:val="00857A1F"/>
    <w:rsid w:val="00857AF8"/>
    <w:rsid w:val="00857B15"/>
    <w:rsid w:val="00857C27"/>
    <w:rsid w:val="00857C7D"/>
    <w:rsid w:val="00857EAF"/>
    <w:rsid w:val="00860CB4"/>
    <w:rsid w:val="00860FD0"/>
    <w:rsid w:val="008611CE"/>
    <w:rsid w:val="008613D7"/>
    <w:rsid w:val="00861563"/>
    <w:rsid w:val="0086193B"/>
    <w:rsid w:val="00861B33"/>
    <w:rsid w:val="00862038"/>
    <w:rsid w:val="008621BD"/>
    <w:rsid w:val="00862210"/>
    <w:rsid w:val="00862582"/>
    <w:rsid w:val="00862C41"/>
    <w:rsid w:val="00862E36"/>
    <w:rsid w:val="00863129"/>
    <w:rsid w:val="00863BC5"/>
    <w:rsid w:val="00863C4C"/>
    <w:rsid w:val="008641AA"/>
    <w:rsid w:val="00864352"/>
    <w:rsid w:val="0086456E"/>
    <w:rsid w:val="00864A58"/>
    <w:rsid w:val="00864D06"/>
    <w:rsid w:val="00864EB8"/>
    <w:rsid w:val="00865124"/>
    <w:rsid w:val="00865515"/>
    <w:rsid w:val="00865DAC"/>
    <w:rsid w:val="00865E3E"/>
    <w:rsid w:val="008663B3"/>
    <w:rsid w:val="008663E4"/>
    <w:rsid w:val="008666F4"/>
    <w:rsid w:val="0086673F"/>
    <w:rsid w:val="008667E1"/>
    <w:rsid w:val="00866AB5"/>
    <w:rsid w:val="00866E72"/>
    <w:rsid w:val="00866E76"/>
    <w:rsid w:val="0086705C"/>
    <w:rsid w:val="0086705F"/>
    <w:rsid w:val="0086712D"/>
    <w:rsid w:val="00867455"/>
    <w:rsid w:val="00867546"/>
    <w:rsid w:val="0086765C"/>
    <w:rsid w:val="00867FF5"/>
    <w:rsid w:val="00870454"/>
    <w:rsid w:val="0087073F"/>
    <w:rsid w:val="008708B1"/>
    <w:rsid w:val="00870B60"/>
    <w:rsid w:val="00871081"/>
    <w:rsid w:val="00871215"/>
    <w:rsid w:val="0087195E"/>
    <w:rsid w:val="00871C9A"/>
    <w:rsid w:val="0087222E"/>
    <w:rsid w:val="00872983"/>
    <w:rsid w:val="00872B07"/>
    <w:rsid w:val="00872D77"/>
    <w:rsid w:val="00873057"/>
    <w:rsid w:val="008730F2"/>
    <w:rsid w:val="0087354C"/>
    <w:rsid w:val="00873ABA"/>
    <w:rsid w:val="00873AF9"/>
    <w:rsid w:val="00873D3E"/>
    <w:rsid w:val="0087402B"/>
    <w:rsid w:val="0087408B"/>
    <w:rsid w:val="008740C9"/>
    <w:rsid w:val="008743E1"/>
    <w:rsid w:val="0087462D"/>
    <w:rsid w:val="0087528B"/>
    <w:rsid w:val="00875A9D"/>
    <w:rsid w:val="00875C36"/>
    <w:rsid w:val="00875D8D"/>
    <w:rsid w:val="00876C2A"/>
    <w:rsid w:val="00876C9E"/>
    <w:rsid w:val="00877248"/>
    <w:rsid w:val="0087780D"/>
    <w:rsid w:val="00877873"/>
    <w:rsid w:val="00877B0C"/>
    <w:rsid w:val="00877E82"/>
    <w:rsid w:val="00880EA2"/>
    <w:rsid w:val="00881183"/>
    <w:rsid w:val="00881E0A"/>
    <w:rsid w:val="0088222C"/>
    <w:rsid w:val="00883212"/>
    <w:rsid w:val="008833B2"/>
    <w:rsid w:val="008839FB"/>
    <w:rsid w:val="00883A27"/>
    <w:rsid w:val="00883A78"/>
    <w:rsid w:val="00884205"/>
    <w:rsid w:val="0088475E"/>
    <w:rsid w:val="00884B97"/>
    <w:rsid w:val="00884CA6"/>
    <w:rsid w:val="00884CFC"/>
    <w:rsid w:val="00884F6A"/>
    <w:rsid w:val="00885024"/>
    <w:rsid w:val="00885509"/>
    <w:rsid w:val="00885569"/>
    <w:rsid w:val="008855FA"/>
    <w:rsid w:val="00885A51"/>
    <w:rsid w:val="00885B98"/>
    <w:rsid w:val="00885C41"/>
    <w:rsid w:val="00885D70"/>
    <w:rsid w:val="00885DAD"/>
    <w:rsid w:val="00885DAF"/>
    <w:rsid w:val="00885F1C"/>
    <w:rsid w:val="0088608E"/>
    <w:rsid w:val="008863D6"/>
    <w:rsid w:val="00886B6A"/>
    <w:rsid w:val="00887035"/>
    <w:rsid w:val="0088741A"/>
    <w:rsid w:val="00887FE6"/>
    <w:rsid w:val="008900D0"/>
    <w:rsid w:val="008903AD"/>
    <w:rsid w:val="00890521"/>
    <w:rsid w:val="00890F73"/>
    <w:rsid w:val="00891040"/>
    <w:rsid w:val="008910D4"/>
    <w:rsid w:val="008911E0"/>
    <w:rsid w:val="008914DC"/>
    <w:rsid w:val="00891E14"/>
    <w:rsid w:val="00892086"/>
    <w:rsid w:val="0089336B"/>
    <w:rsid w:val="00893396"/>
    <w:rsid w:val="0089345E"/>
    <w:rsid w:val="0089347B"/>
    <w:rsid w:val="0089413C"/>
    <w:rsid w:val="008948F2"/>
    <w:rsid w:val="008948FB"/>
    <w:rsid w:val="00894A44"/>
    <w:rsid w:val="00894CA5"/>
    <w:rsid w:val="00894F41"/>
    <w:rsid w:val="0089533C"/>
    <w:rsid w:val="0089542F"/>
    <w:rsid w:val="00895550"/>
    <w:rsid w:val="00895785"/>
    <w:rsid w:val="00895A35"/>
    <w:rsid w:val="00895BC6"/>
    <w:rsid w:val="00896324"/>
    <w:rsid w:val="0089649E"/>
    <w:rsid w:val="00896A56"/>
    <w:rsid w:val="00897503"/>
    <w:rsid w:val="00897537"/>
    <w:rsid w:val="008976A1"/>
    <w:rsid w:val="008978C8"/>
    <w:rsid w:val="00897CA8"/>
    <w:rsid w:val="00897CFD"/>
    <w:rsid w:val="00897E46"/>
    <w:rsid w:val="008A0059"/>
    <w:rsid w:val="008A092D"/>
    <w:rsid w:val="008A0AC2"/>
    <w:rsid w:val="008A0BCF"/>
    <w:rsid w:val="008A0C1F"/>
    <w:rsid w:val="008A0D54"/>
    <w:rsid w:val="008A11D2"/>
    <w:rsid w:val="008A149E"/>
    <w:rsid w:val="008A1B41"/>
    <w:rsid w:val="008A271D"/>
    <w:rsid w:val="008A2E3E"/>
    <w:rsid w:val="008A2EE9"/>
    <w:rsid w:val="008A3545"/>
    <w:rsid w:val="008A3760"/>
    <w:rsid w:val="008A388D"/>
    <w:rsid w:val="008A3B19"/>
    <w:rsid w:val="008A3E25"/>
    <w:rsid w:val="008A4560"/>
    <w:rsid w:val="008A4753"/>
    <w:rsid w:val="008A4EA9"/>
    <w:rsid w:val="008A5254"/>
    <w:rsid w:val="008A5291"/>
    <w:rsid w:val="008A576A"/>
    <w:rsid w:val="008A5838"/>
    <w:rsid w:val="008A59CA"/>
    <w:rsid w:val="008A59EE"/>
    <w:rsid w:val="008A5A0C"/>
    <w:rsid w:val="008A655B"/>
    <w:rsid w:val="008A6B59"/>
    <w:rsid w:val="008A6CF3"/>
    <w:rsid w:val="008A6D6B"/>
    <w:rsid w:val="008A6F35"/>
    <w:rsid w:val="008A7432"/>
    <w:rsid w:val="008A7929"/>
    <w:rsid w:val="008A7BCF"/>
    <w:rsid w:val="008A7D5E"/>
    <w:rsid w:val="008B0413"/>
    <w:rsid w:val="008B06C6"/>
    <w:rsid w:val="008B0820"/>
    <w:rsid w:val="008B11CA"/>
    <w:rsid w:val="008B1668"/>
    <w:rsid w:val="008B175E"/>
    <w:rsid w:val="008B19BC"/>
    <w:rsid w:val="008B1C07"/>
    <w:rsid w:val="008B1D6F"/>
    <w:rsid w:val="008B2326"/>
    <w:rsid w:val="008B236D"/>
    <w:rsid w:val="008B23A9"/>
    <w:rsid w:val="008B2626"/>
    <w:rsid w:val="008B2745"/>
    <w:rsid w:val="008B30DD"/>
    <w:rsid w:val="008B3558"/>
    <w:rsid w:val="008B4810"/>
    <w:rsid w:val="008B4A93"/>
    <w:rsid w:val="008B4F35"/>
    <w:rsid w:val="008B50B3"/>
    <w:rsid w:val="008B576D"/>
    <w:rsid w:val="008B59FB"/>
    <w:rsid w:val="008B632D"/>
    <w:rsid w:val="008B6940"/>
    <w:rsid w:val="008B69A3"/>
    <w:rsid w:val="008B6ABA"/>
    <w:rsid w:val="008B6C59"/>
    <w:rsid w:val="008B7252"/>
    <w:rsid w:val="008B736C"/>
    <w:rsid w:val="008B7A67"/>
    <w:rsid w:val="008C02FD"/>
    <w:rsid w:val="008C0310"/>
    <w:rsid w:val="008C059E"/>
    <w:rsid w:val="008C0880"/>
    <w:rsid w:val="008C0AD3"/>
    <w:rsid w:val="008C12C5"/>
    <w:rsid w:val="008C1596"/>
    <w:rsid w:val="008C17E6"/>
    <w:rsid w:val="008C1B2D"/>
    <w:rsid w:val="008C1BA7"/>
    <w:rsid w:val="008C1DDA"/>
    <w:rsid w:val="008C1F29"/>
    <w:rsid w:val="008C2B3C"/>
    <w:rsid w:val="008C2BAD"/>
    <w:rsid w:val="008C3BE6"/>
    <w:rsid w:val="008C4394"/>
    <w:rsid w:val="008C43DF"/>
    <w:rsid w:val="008C4408"/>
    <w:rsid w:val="008C48E3"/>
    <w:rsid w:val="008C498B"/>
    <w:rsid w:val="008C4E01"/>
    <w:rsid w:val="008C516E"/>
    <w:rsid w:val="008C52D5"/>
    <w:rsid w:val="008C54B3"/>
    <w:rsid w:val="008C58D1"/>
    <w:rsid w:val="008C5A62"/>
    <w:rsid w:val="008C5AD4"/>
    <w:rsid w:val="008C5BA1"/>
    <w:rsid w:val="008C5BD6"/>
    <w:rsid w:val="008C5E4D"/>
    <w:rsid w:val="008C648D"/>
    <w:rsid w:val="008C710B"/>
    <w:rsid w:val="008C759B"/>
    <w:rsid w:val="008C772E"/>
    <w:rsid w:val="008C7B57"/>
    <w:rsid w:val="008C7B8E"/>
    <w:rsid w:val="008D003B"/>
    <w:rsid w:val="008D0D32"/>
    <w:rsid w:val="008D0E02"/>
    <w:rsid w:val="008D0EC3"/>
    <w:rsid w:val="008D181E"/>
    <w:rsid w:val="008D1C93"/>
    <w:rsid w:val="008D2045"/>
    <w:rsid w:val="008D2055"/>
    <w:rsid w:val="008D20D5"/>
    <w:rsid w:val="008D2582"/>
    <w:rsid w:val="008D34FE"/>
    <w:rsid w:val="008D39D9"/>
    <w:rsid w:val="008D3BCA"/>
    <w:rsid w:val="008D4541"/>
    <w:rsid w:val="008D4615"/>
    <w:rsid w:val="008D4FAE"/>
    <w:rsid w:val="008D51DA"/>
    <w:rsid w:val="008D5210"/>
    <w:rsid w:val="008D5651"/>
    <w:rsid w:val="008D6132"/>
    <w:rsid w:val="008D615B"/>
    <w:rsid w:val="008D629A"/>
    <w:rsid w:val="008D6DBD"/>
    <w:rsid w:val="008D736A"/>
    <w:rsid w:val="008D7901"/>
    <w:rsid w:val="008D7BF8"/>
    <w:rsid w:val="008E0038"/>
    <w:rsid w:val="008E01E3"/>
    <w:rsid w:val="008E02FF"/>
    <w:rsid w:val="008E083D"/>
    <w:rsid w:val="008E0984"/>
    <w:rsid w:val="008E0B3F"/>
    <w:rsid w:val="008E10D5"/>
    <w:rsid w:val="008E1374"/>
    <w:rsid w:val="008E140F"/>
    <w:rsid w:val="008E145C"/>
    <w:rsid w:val="008E147F"/>
    <w:rsid w:val="008E16C3"/>
    <w:rsid w:val="008E1852"/>
    <w:rsid w:val="008E18EC"/>
    <w:rsid w:val="008E1B5A"/>
    <w:rsid w:val="008E1C17"/>
    <w:rsid w:val="008E206D"/>
    <w:rsid w:val="008E223D"/>
    <w:rsid w:val="008E29CA"/>
    <w:rsid w:val="008E2C35"/>
    <w:rsid w:val="008E2D32"/>
    <w:rsid w:val="008E2DC0"/>
    <w:rsid w:val="008E2EF9"/>
    <w:rsid w:val="008E342D"/>
    <w:rsid w:val="008E39C5"/>
    <w:rsid w:val="008E3AF0"/>
    <w:rsid w:val="008E42E5"/>
    <w:rsid w:val="008E448E"/>
    <w:rsid w:val="008E45B8"/>
    <w:rsid w:val="008E4EDB"/>
    <w:rsid w:val="008E51C3"/>
    <w:rsid w:val="008E5388"/>
    <w:rsid w:val="008E5B8E"/>
    <w:rsid w:val="008E5BF4"/>
    <w:rsid w:val="008E632A"/>
    <w:rsid w:val="008E6651"/>
    <w:rsid w:val="008E68EC"/>
    <w:rsid w:val="008E7374"/>
    <w:rsid w:val="008E76B5"/>
    <w:rsid w:val="008E7A69"/>
    <w:rsid w:val="008E7DD9"/>
    <w:rsid w:val="008F0328"/>
    <w:rsid w:val="008F0884"/>
    <w:rsid w:val="008F0AF2"/>
    <w:rsid w:val="008F0BA2"/>
    <w:rsid w:val="008F0BCE"/>
    <w:rsid w:val="008F10A9"/>
    <w:rsid w:val="008F1367"/>
    <w:rsid w:val="008F1587"/>
    <w:rsid w:val="008F15CF"/>
    <w:rsid w:val="008F1632"/>
    <w:rsid w:val="008F2258"/>
    <w:rsid w:val="008F2AC3"/>
    <w:rsid w:val="008F2BD9"/>
    <w:rsid w:val="008F2EB8"/>
    <w:rsid w:val="008F38FD"/>
    <w:rsid w:val="008F3B1C"/>
    <w:rsid w:val="008F3DB8"/>
    <w:rsid w:val="008F4240"/>
    <w:rsid w:val="008F48BA"/>
    <w:rsid w:val="008F4DAE"/>
    <w:rsid w:val="008F5281"/>
    <w:rsid w:val="008F5A61"/>
    <w:rsid w:val="008F5A7B"/>
    <w:rsid w:val="008F5F47"/>
    <w:rsid w:val="008F5F6C"/>
    <w:rsid w:val="008F6053"/>
    <w:rsid w:val="008F626C"/>
    <w:rsid w:val="008F642E"/>
    <w:rsid w:val="008F6692"/>
    <w:rsid w:val="008F670D"/>
    <w:rsid w:val="008F675E"/>
    <w:rsid w:val="008F6A1A"/>
    <w:rsid w:val="008F75A3"/>
    <w:rsid w:val="008F76D0"/>
    <w:rsid w:val="008F7ED4"/>
    <w:rsid w:val="00900026"/>
    <w:rsid w:val="009000F0"/>
    <w:rsid w:val="00900664"/>
    <w:rsid w:val="00900BF4"/>
    <w:rsid w:val="00900C2A"/>
    <w:rsid w:val="00900E2E"/>
    <w:rsid w:val="0090102F"/>
    <w:rsid w:val="00901BF3"/>
    <w:rsid w:val="00901D15"/>
    <w:rsid w:val="00901E6D"/>
    <w:rsid w:val="00902790"/>
    <w:rsid w:val="00902B84"/>
    <w:rsid w:val="00902F4D"/>
    <w:rsid w:val="0090317F"/>
    <w:rsid w:val="009032CB"/>
    <w:rsid w:val="00903B69"/>
    <w:rsid w:val="00903BA7"/>
    <w:rsid w:val="00903C76"/>
    <w:rsid w:val="00904318"/>
    <w:rsid w:val="0090444E"/>
    <w:rsid w:val="009048EC"/>
    <w:rsid w:val="00904EB5"/>
    <w:rsid w:val="00905207"/>
    <w:rsid w:val="009054C8"/>
    <w:rsid w:val="00905573"/>
    <w:rsid w:val="00905C13"/>
    <w:rsid w:val="009062F3"/>
    <w:rsid w:val="0090669D"/>
    <w:rsid w:val="00906B4B"/>
    <w:rsid w:val="00906D30"/>
    <w:rsid w:val="00907991"/>
    <w:rsid w:val="00907AC3"/>
    <w:rsid w:val="00907DBE"/>
    <w:rsid w:val="00910A61"/>
    <w:rsid w:val="00911092"/>
    <w:rsid w:val="0091155B"/>
    <w:rsid w:val="00911F01"/>
    <w:rsid w:val="00911F67"/>
    <w:rsid w:val="00912348"/>
    <w:rsid w:val="00912473"/>
    <w:rsid w:val="009125CD"/>
    <w:rsid w:val="00912802"/>
    <w:rsid w:val="009128A5"/>
    <w:rsid w:val="00912EE9"/>
    <w:rsid w:val="009131DF"/>
    <w:rsid w:val="009134B5"/>
    <w:rsid w:val="009135D4"/>
    <w:rsid w:val="0091385E"/>
    <w:rsid w:val="0091462F"/>
    <w:rsid w:val="00914664"/>
    <w:rsid w:val="00914DC0"/>
    <w:rsid w:val="00915550"/>
    <w:rsid w:val="009159D1"/>
    <w:rsid w:val="00915C4A"/>
    <w:rsid w:val="009160E4"/>
    <w:rsid w:val="009162DF"/>
    <w:rsid w:val="009163D3"/>
    <w:rsid w:val="0091645A"/>
    <w:rsid w:val="00916A15"/>
    <w:rsid w:val="00916D5E"/>
    <w:rsid w:val="009176DF"/>
    <w:rsid w:val="00917A53"/>
    <w:rsid w:val="00917B0C"/>
    <w:rsid w:val="00917F62"/>
    <w:rsid w:val="0092002E"/>
    <w:rsid w:val="00920116"/>
    <w:rsid w:val="009202CF"/>
    <w:rsid w:val="009205A6"/>
    <w:rsid w:val="009205D8"/>
    <w:rsid w:val="00920AA9"/>
    <w:rsid w:val="00920F7F"/>
    <w:rsid w:val="009212F9"/>
    <w:rsid w:val="00921554"/>
    <w:rsid w:val="00921BD7"/>
    <w:rsid w:val="00921EFD"/>
    <w:rsid w:val="0092227D"/>
    <w:rsid w:val="009226E1"/>
    <w:rsid w:val="00922BB4"/>
    <w:rsid w:val="00922C3B"/>
    <w:rsid w:val="00923111"/>
    <w:rsid w:val="0092344A"/>
    <w:rsid w:val="009236B1"/>
    <w:rsid w:val="00923858"/>
    <w:rsid w:val="00923A73"/>
    <w:rsid w:val="00924320"/>
    <w:rsid w:val="00924534"/>
    <w:rsid w:val="00924708"/>
    <w:rsid w:val="00924AC6"/>
    <w:rsid w:val="00924E8E"/>
    <w:rsid w:val="00924ED2"/>
    <w:rsid w:val="00925105"/>
    <w:rsid w:val="0092580E"/>
    <w:rsid w:val="00925932"/>
    <w:rsid w:val="009259DE"/>
    <w:rsid w:val="00925ACE"/>
    <w:rsid w:val="00925C16"/>
    <w:rsid w:val="00925CE2"/>
    <w:rsid w:val="00925FAB"/>
    <w:rsid w:val="009263C0"/>
    <w:rsid w:val="00926673"/>
    <w:rsid w:val="009266E7"/>
    <w:rsid w:val="009275B5"/>
    <w:rsid w:val="009278D5"/>
    <w:rsid w:val="00927C5B"/>
    <w:rsid w:val="00927DBF"/>
    <w:rsid w:val="009300DF"/>
    <w:rsid w:val="009302EE"/>
    <w:rsid w:val="00931488"/>
    <w:rsid w:val="009323C5"/>
    <w:rsid w:val="009324BE"/>
    <w:rsid w:val="00932AE7"/>
    <w:rsid w:val="00932EF2"/>
    <w:rsid w:val="00933034"/>
    <w:rsid w:val="009338C0"/>
    <w:rsid w:val="00933940"/>
    <w:rsid w:val="009344B3"/>
    <w:rsid w:val="009344D2"/>
    <w:rsid w:val="00934676"/>
    <w:rsid w:val="0093472E"/>
    <w:rsid w:val="009347D8"/>
    <w:rsid w:val="00934A5E"/>
    <w:rsid w:val="00934C65"/>
    <w:rsid w:val="00934D63"/>
    <w:rsid w:val="00934E98"/>
    <w:rsid w:val="00934F2C"/>
    <w:rsid w:val="00935563"/>
    <w:rsid w:val="0093564C"/>
    <w:rsid w:val="00935C62"/>
    <w:rsid w:val="009360A8"/>
    <w:rsid w:val="009362A4"/>
    <w:rsid w:val="0093644F"/>
    <w:rsid w:val="009365A8"/>
    <w:rsid w:val="009368E5"/>
    <w:rsid w:val="0093690A"/>
    <w:rsid w:val="00936AF4"/>
    <w:rsid w:val="00936B34"/>
    <w:rsid w:val="009372F1"/>
    <w:rsid w:val="00937D0E"/>
    <w:rsid w:val="00937D2F"/>
    <w:rsid w:val="00940347"/>
    <w:rsid w:val="009404E2"/>
    <w:rsid w:val="00940596"/>
    <w:rsid w:val="00940671"/>
    <w:rsid w:val="00940920"/>
    <w:rsid w:val="00940BB5"/>
    <w:rsid w:val="00941272"/>
    <w:rsid w:val="009413DD"/>
    <w:rsid w:val="00941537"/>
    <w:rsid w:val="00941BBA"/>
    <w:rsid w:val="00941D88"/>
    <w:rsid w:val="00941FCC"/>
    <w:rsid w:val="009421D9"/>
    <w:rsid w:val="0094263D"/>
    <w:rsid w:val="0094330E"/>
    <w:rsid w:val="0094336D"/>
    <w:rsid w:val="0094353B"/>
    <w:rsid w:val="0094376C"/>
    <w:rsid w:val="009437E0"/>
    <w:rsid w:val="00943A11"/>
    <w:rsid w:val="00943C86"/>
    <w:rsid w:val="00944202"/>
    <w:rsid w:val="0094428B"/>
    <w:rsid w:val="00944963"/>
    <w:rsid w:val="00944A59"/>
    <w:rsid w:val="00944CC0"/>
    <w:rsid w:val="0094500B"/>
    <w:rsid w:val="0094584C"/>
    <w:rsid w:val="0094649D"/>
    <w:rsid w:val="00946714"/>
    <w:rsid w:val="0094697C"/>
    <w:rsid w:val="00946A84"/>
    <w:rsid w:val="00946B77"/>
    <w:rsid w:val="00946C02"/>
    <w:rsid w:val="00946FA5"/>
    <w:rsid w:val="009470F7"/>
    <w:rsid w:val="009475DD"/>
    <w:rsid w:val="00947710"/>
    <w:rsid w:val="00950342"/>
    <w:rsid w:val="00950723"/>
    <w:rsid w:val="00950B43"/>
    <w:rsid w:val="00950C09"/>
    <w:rsid w:val="0095111A"/>
    <w:rsid w:val="00951278"/>
    <w:rsid w:val="00951A20"/>
    <w:rsid w:val="00952385"/>
    <w:rsid w:val="0095256C"/>
    <w:rsid w:val="009528DC"/>
    <w:rsid w:val="00952D85"/>
    <w:rsid w:val="00953051"/>
    <w:rsid w:val="0095313F"/>
    <w:rsid w:val="009532A0"/>
    <w:rsid w:val="009536C7"/>
    <w:rsid w:val="00953D1A"/>
    <w:rsid w:val="00954145"/>
    <w:rsid w:val="009543A8"/>
    <w:rsid w:val="009545B9"/>
    <w:rsid w:val="0095473B"/>
    <w:rsid w:val="0095578E"/>
    <w:rsid w:val="00955BB6"/>
    <w:rsid w:val="009561B3"/>
    <w:rsid w:val="009563D3"/>
    <w:rsid w:val="009563EF"/>
    <w:rsid w:val="009566B3"/>
    <w:rsid w:val="00956834"/>
    <w:rsid w:val="00956A6A"/>
    <w:rsid w:val="00956FC5"/>
    <w:rsid w:val="00957074"/>
    <w:rsid w:val="009578C6"/>
    <w:rsid w:val="009578E4"/>
    <w:rsid w:val="009579E9"/>
    <w:rsid w:val="00957A52"/>
    <w:rsid w:val="00957BF7"/>
    <w:rsid w:val="00957CD9"/>
    <w:rsid w:val="00957E92"/>
    <w:rsid w:val="00960577"/>
    <w:rsid w:val="009606D6"/>
    <w:rsid w:val="00961094"/>
    <w:rsid w:val="009610E2"/>
    <w:rsid w:val="00961162"/>
    <w:rsid w:val="009612F5"/>
    <w:rsid w:val="0096134B"/>
    <w:rsid w:val="009615E4"/>
    <w:rsid w:val="00961902"/>
    <w:rsid w:val="0096199B"/>
    <w:rsid w:val="009619EC"/>
    <w:rsid w:val="00961D7C"/>
    <w:rsid w:val="00961F8A"/>
    <w:rsid w:val="00961FD5"/>
    <w:rsid w:val="00962085"/>
    <w:rsid w:val="009623AC"/>
    <w:rsid w:val="00962781"/>
    <w:rsid w:val="0096293A"/>
    <w:rsid w:val="00963098"/>
    <w:rsid w:val="0096317D"/>
    <w:rsid w:val="009631C1"/>
    <w:rsid w:val="00963864"/>
    <w:rsid w:val="00963ABF"/>
    <w:rsid w:val="00963DB8"/>
    <w:rsid w:val="00963F15"/>
    <w:rsid w:val="0096426B"/>
    <w:rsid w:val="00964814"/>
    <w:rsid w:val="00964E9C"/>
    <w:rsid w:val="00965396"/>
    <w:rsid w:val="00965627"/>
    <w:rsid w:val="00965A7A"/>
    <w:rsid w:val="00965B44"/>
    <w:rsid w:val="009661B9"/>
    <w:rsid w:val="00966274"/>
    <w:rsid w:val="00966400"/>
    <w:rsid w:val="0096688E"/>
    <w:rsid w:val="00966DF9"/>
    <w:rsid w:val="00967700"/>
    <w:rsid w:val="0096789A"/>
    <w:rsid w:val="009679C4"/>
    <w:rsid w:val="00967C74"/>
    <w:rsid w:val="00967F30"/>
    <w:rsid w:val="0097034F"/>
    <w:rsid w:val="009703D5"/>
    <w:rsid w:val="00970484"/>
    <w:rsid w:val="00971193"/>
    <w:rsid w:val="009711FE"/>
    <w:rsid w:val="0097157B"/>
    <w:rsid w:val="00971B1C"/>
    <w:rsid w:val="00971B88"/>
    <w:rsid w:val="00971BD5"/>
    <w:rsid w:val="00972403"/>
    <w:rsid w:val="009724D4"/>
    <w:rsid w:val="00972C1B"/>
    <w:rsid w:val="00972C52"/>
    <w:rsid w:val="00972DB2"/>
    <w:rsid w:val="00972ECD"/>
    <w:rsid w:val="00972F23"/>
    <w:rsid w:val="0097318D"/>
    <w:rsid w:val="009732BB"/>
    <w:rsid w:val="00973549"/>
    <w:rsid w:val="00973A05"/>
    <w:rsid w:val="00973D3C"/>
    <w:rsid w:val="009742FD"/>
    <w:rsid w:val="00974C8E"/>
    <w:rsid w:val="00975107"/>
    <w:rsid w:val="009755ED"/>
    <w:rsid w:val="00975731"/>
    <w:rsid w:val="00975747"/>
    <w:rsid w:val="00975C01"/>
    <w:rsid w:val="009760A6"/>
    <w:rsid w:val="0097671A"/>
    <w:rsid w:val="00976892"/>
    <w:rsid w:val="0097756C"/>
    <w:rsid w:val="009776AF"/>
    <w:rsid w:val="009778A6"/>
    <w:rsid w:val="00977AA3"/>
    <w:rsid w:val="00977AD8"/>
    <w:rsid w:val="00977BD7"/>
    <w:rsid w:val="00977DF5"/>
    <w:rsid w:val="00977E06"/>
    <w:rsid w:val="00980866"/>
    <w:rsid w:val="00980DFA"/>
    <w:rsid w:val="00980E70"/>
    <w:rsid w:val="00980EF6"/>
    <w:rsid w:val="00982144"/>
    <w:rsid w:val="0098366C"/>
    <w:rsid w:val="00983B62"/>
    <w:rsid w:val="00983C0A"/>
    <w:rsid w:val="00984425"/>
    <w:rsid w:val="009845E5"/>
    <w:rsid w:val="0098465A"/>
    <w:rsid w:val="00984905"/>
    <w:rsid w:val="00984950"/>
    <w:rsid w:val="0098567E"/>
    <w:rsid w:val="00985A14"/>
    <w:rsid w:val="009860CC"/>
    <w:rsid w:val="00986248"/>
    <w:rsid w:val="009865E6"/>
    <w:rsid w:val="0098683A"/>
    <w:rsid w:val="00987004"/>
    <w:rsid w:val="00987005"/>
    <w:rsid w:val="009874B2"/>
    <w:rsid w:val="00987AA8"/>
    <w:rsid w:val="00987C68"/>
    <w:rsid w:val="00987E3E"/>
    <w:rsid w:val="009902ED"/>
    <w:rsid w:val="009902F9"/>
    <w:rsid w:val="009909B0"/>
    <w:rsid w:val="00990E2E"/>
    <w:rsid w:val="00990EDA"/>
    <w:rsid w:val="00991035"/>
    <w:rsid w:val="009914F3"/>
    <w:rsid w:val="0099152F"/>
    <w:rsid w:val="00991768"/>
    <w:rsid w:val="0099177A"/>
    <w:rsid w:val="00992102"/>
    <w:rsid w:val="0099252E"/>
    <w:rsid w:val="009929CC"/>
    <w:rsid w:val="00992F5A"/>
    <w:rsid w:val="00993358"/>
    <w:rsid w:val="00993933"/>
    <w:rsid w:val="00993AEB"/>
    <w:rsid w:val="00993BD5"/>
    <w:rsid w:val="0099421E"/>
    <w:rsid w:val="0099458C"/>
    <w:rsid w:val="00994BA9"/>
    <w:rsid w:val="00994EB4"/>
    <w:rsid w:val="00994F24"/>
    <w:rsid w:val="009955E0"/>
    <w:rsid w:val="00995901"/>
    <w:rsid w:val="00995AA1"/>
    <w:rsid w:val="00995E01"/>
    <w:rsid w:val="00995E12"/>
    <w:rsid w:val="009960EF"/>
    <w:rsid w:val="009964EE"/>
    <w:rsid w:val="009969FC"/>
    <w:rsid w:val="00996AC6"/>
    <w:rsid w:val="00996DE6"/>
    <w:rsid w:val="00997AA9"/>
    <w:rsid w:val="00997B89"/>
    <w:rsid w:val="00997BE1"/>
    <w:rsid w:val="00997F78"/>
    <w:rsid w:val="009A03A0"/>
    <w:rsid w:val="009A0672"/>
    <w:rsid w:val="009A0879"/>
    <w:rsid w:val="009A0B9F"/>
    <w:rsid w:val="009A0C83"/>
    <w:rsid w:val="009A0D61"/>
    <w:rsid w:val="009A0FB7"/>
    <w:rsid w:val="009A145E"/>
    <w:rsid w:val="009A1967"/>
    <w:rsid w:val="009A19AA"/>
    <w:rsid w:val="009A1A7E"/>
    <w:rsid w:val="009A1F9E"/>
    <w:rsid w:val="009A2497"/>
    <w:rsid w:val="009A26A7"/>
    <w:rsid w:val="009A2F33"/>
    <w:rsid w:val="009A3DED"/>
    <w:rsid w:val="009A3E54"/>
    <w:rsid w:val="009A3E6F"/>
    <w:rsid w:val="009A3E76"/>
    <w:rsid w:val="009A3EDB"/>
    <w:rsid w:val="009A40E4"/>
    <w:rsid w:val="009A410B"/>
    <w:rsid w:val="009A413A"/>
    <w:rsid w:val="009A421F"/>
    <w:rsid w:val="009A43E3"/>
    <w:rsid w:val="009A4532"/>
    <w:rsid w:val="009A4A11"/>
    <w:rsid w:val="009A5624"/>
    <w:rsid w:val="009A57CD"/>
    <w:rsid w:val="009A5FB3"/>
    <w:rsid w:val="009A6154"/>
    <w:rsid w:val="009A6376"/>
    <w:rsid w:val="009A68B0"/>
    <w:rsid w:val="009A6A62"/>
    <w:rsid w:val="009A6DBB"/>
    <w:rsid w:val="009A7790"/>
    <w:rsid w:val="009A7BC2"/>
    <w:rsid w:val="009A7C16"/>
    <w:rsid w:val="009B0136"/>
    <w:rsid w:val="009B02D5"/>
    <w:rsid w:val="009B062B"/>
    <w:rsid w:val="009B0642"/>
    <w:rsid w:val="009B083C"/>
    <w:rsid w:val="009B0D06"/>
    <w:rsid w:val="009B0D62"/>
    <w:rsid w:val="009B0DD3"/>
    <w:rsid w:val="009B146F"/>
    <w:rsid w:val="009B19EF"/>
    <w:rsid w:val="009B1C32"/>
    <w:rsid w:val="009B2C9E"/>
    <w:rsid w:val="009B3040"/>
    <w:rsid w:val="009B335B"/>
    <w:rsid w:val="009B3524"/>
    <w:rsid w:val="009B374C"/>
    <w:rsid w:val="009B389A"/>
    <w:rsid w:val="009B432A"/>
    <w:rsid w:val="009B4349"/>
    <w:rsid w:val="009B4358"/>
    <w:rsid w:val="009B4754"/>
    <w:rsid w:val="009B482B"/>
    <w:rsid w:val="009B4CEB"/>
    <w:rsid w:val="009B4DBE"/>
    <w:rsid w:val="009B4EE3"/>
    <w:rsid w:val="009B564A"/>
    <w:rsid w:val="009B5A9C"/>
    <w:rsid w:val="009B5C42"/>
    <w:rsid w:val="009B5F2F"/>
    <w:rsid w:val="009B6279"/>
    <w:rsid w:val="009B67DD"/>
    <w:rsid w:val="009B6864"/>
    <w:rsid w:val="009B6C3D"/>
    <w:rsid w:val="009B7DBE"/>
    <w:rsid w:val="009C0363"/>
    <w:rsid w:val="009C09C9"/>
    <w:rsid w:val="009C120D"/>
    <w:rsid w:val="009C1241"/>
    <w:rsid w:val="009C1245"/>
    <w:rsid w:val="009C13F9"/>
    <w:rsid w:val="009C1504"/>
    <w:rsid w:val="009C1558"/>
    <w:rsid w:val="009C26A4"/>
    <w:rsid w:val="009C2E8D"/>
    <w:rsid w:val="009C3095"/>
    <w:rsid w:val="009C3AA8"/>
    <w:rsid w:val="009C46A2"/>
    <w:rsid w:val="009C48A9"/>
    <w:rsid w:val="009C48F8"/>
    <w:rsid w:val="009C4ABA"/>
    <w:rsid w:val="009C536D"/>
    <w:rsid w:val="009C5996"/>
    <w:rsid w:val="009C5A69"/>
    <w:rsid w:val="009C66B6"/>
    <w:rsid w:val="009C6933"/>
    <w:rsid w:val="009C7802"/>
    <w:rsid w:val="009C78E6"/>
    <w:rsid w:val="009C79A6"/>
    <w:rsid w:val="009C79E6"/>
    <w:rsid w:val="009C7B7C"/>
    <w:rsid w:val="009D043B"/>
    <w:rsid w:val="009D06E0"/>
    <w:rsid w:val="009D0E38"/>
    <w:rsid w:val="009D11B8"/>
    <w:rsid w:val="009D1426"/>
    <w:rsid w:val="009D153F"/>
    <w:rsid w:val="009D1630"/>
    <w:rsid w:val="009D16C6"/>
    <w:rsid w:val="009D2080"/>
    <w:rsid w:val="009D2172"/>
    <w:rsid w:val="009D250E"/>
    <w:rsid w:val="009D2AFC"/>
    <w:rsid w:val="009D301E"/>
    <w:rsid w:val="009D32A3"/>
    <w:rsid w:val="009D34AD"/>
    <w:rsid w:val="009D3599"/>
    <w:rsid w:val="009D3713"/>
    <w:rsid w:val="009D383E"/>
    <w:rsid w:val="009D4025"/>
    <w:rsid w:val="009D428B"/>
    <w:rsid w:val="009D4295"/>
    <w:rsid w:val="009D4301"/>
    <w:rsid w:val="009D4454"/>
    <w:rsid w:val="009D472F"/>
    <w:rsid w:val="009D480F"/>
    <w:rsid w:val="009D481F"/>
    <w:rsid w:val="009D484C"/>
    <w:rsid w:val="009D4AFD"/>
    <w:rsid w:val="009D4E14"/>
    <w:rsid w:val="009D521B"/>
    <w:rsid w:val="009D5282"/>
    <w:rsid w:val="009D52C9"/>
    <w:rsid w:val="009D543A"/>
    <w:rsid w:val="009D5440"/>
    <w:rsid w:val="009D5488"/>
    <w:rsid w:val="009D57CD"/>
    <w:rsid w:val="009D5E05"/>
    <w:rsid w:val="009D6708"/>
    <w:rsid w:val="009D6BF3"/>
    <w:rsid w:val="009D702F"/>
    <w:rsid w:val="009D7423"/>
    <w:rsid w:val="009D77A1"/>
    <w:rsid w:val="009D7E1C"/>
    <w:rsid w:val="009E0E20"/>
    <w:rsid w:val="009E0FC1"/>
    <w:rsid w:val="009E0FEB"/>
    <w:rsid w:val="009E101A"/>
    <w:rsid w:val="009E1924"/>
    <w:rsid w:val="009E1B70"/>
    <w:rsid w:val="009E1CCC"/>
    <w:rsid w:val="009E1EC4"/>
    <w:rsid w:val="009E1F9A"/>
    <w:rsid w:val="009E208F"/>
    <w:rsid w:val="009E28D3"/>
    <w:rsid w:val="009E346E"/>
    <w:rsid w:val="009E363B"/>
    <w:rsid w:val="009E3701"/>
    <w:rsid w:val="009E3A96"/>
    <w:rsid w:val="009E3EF6"/>
    <w:rsid w:val="009E3FDB"/>
    <w:rsid w:val="009E4792"/>
    <w:rsid w:val="009E4B35"/>
    <w:rsid w:val="009E4E43"/>
    <w:rsid w:val="009E5285"/>
    <w:rsid w:val="009E560F"/>
    <w:rsid w:val="009E6298"/>
    <w:rsid w:val="009E66AD"/>
    <w:rsid w:val="009E6771"/>
    <w:rsid w:val="009E6E17"/>
    <w:rsid w:val="009E70DD"/>
    <w:rsid w:val="009E7CCB"/>
    <w:rsid w:val="009F0590"/>
    <w:rsid w:val="009F0945"/>
    <w:rsid w:val="009F12AE"/>
    <w:rsid w:val="009F147A"/>
    <w:rsid w:val="009F1D3D"/>
    <w:rsid w:val="009F1D76"/>
    <w:rsid w:val="009F27B7"/>
    <w:rsid w:val="009F2AE2"/>
    <w:rsid w:val="009F2C6A"/>
    <w:rsid w:val="009F2F82"/>
    <w:rsid w:val="009F2FFA"/>
    <w:rsid w:val="009F360D"/>
    <w:rsid w:val="009F38FE"/>
    <w:rsid w:val="009F3C5D"/>
    <w:rsid w:val="009F3D63"/>
    <w:rsid w:val="009F3E60"/>
    <w:rsid w:val="009F48E5"/>
    <w:rsid w:val="009F4B8F"/>
    <w:rsid w:val="009F4F0B"/>
    <w:rsid w:val="009F4F96"/>
    <w:rsid w:val="009F55FC"/>
    <w:rsid w:val="009F56B5"/>
    <w:rsid w:val="009F583A"/>
    <w:rsid w:val="009F5B49"/>
    <w:rsid w:val="009F5F25"/>
    <w:rsid w:val="009F6409"/>
    <w:rsid w:val="009F65B2"/>
    <w:rsid w:val="009F68C0"/>
    <w:rsid w:val="009F6E01"/>
    <w:rsid w:val="009F71F2"/>
    <w:rsid w:val="009F75A2"/>
    <w:rsid w:val="009F7AFD"/>
    <w:rsid w:val="009F7B4A"/>
    <w:rsid w:val="009F7D18"/>
    <w:rsid w:val="00A00161"/>
    <w:rsid w:val="00A00C66"/>
    <w:rsid w:val="00A00D24"/>
    <w:rsid w:val="00A00E0E"/>
    <w:rsid w:val="00A01033"/>
    <w:rsid w:val="00A013AC"/>
    <w:rsid w:val="00A01953"/>
    <w:rsid w:val="00A01A13"/>
    <w:rsid w:val="00A01FA9"/>
    <w:rsid w:val="00A0215E"/>
    <w:rsid w:val="00A0264A"/>
    <w:rsid w:val="00A0273E"/>
    <w:rsid w:val="00A02773"/>
    <w:rsid w:val="00A029C4"/>
    <w:rsid w:val="00A02E0C"/>
    <w:rsid w:val="00A03210"/>
    <w:rsid w:val="00A034CD"/>
    <w:rsid w:val="00A0387E"/>
    <w:rsid w:val="00A03914"/>
    <w:rsid w:val="00A039A3"/>
    <w:rsid w:val="00A03BD9"/>
    <w:rsid w:val="00A03D36"/>
    <w:rsid w:val="00A04707"/>
    <w:rsid w:val="00A04BBC"/>
    <w:rsid w:val="00A052FC"/>
    <w:rsid w:val="00A05437"/>
    <w:rsid w:val="00A056AE"/>
    <w:rsid w:val="00A05836"/>
    <w:rsid w:val="00A05956"/>
    <w:rsid w:val="00A05A64"/>
    <w:rsid w:val="00A0664D"/>
    <w:rsid w:val="00A06946"/>
    <w:rsid w:val="00A06C0C"/>
    <w:rsid w:val="00A07140"/>
    <w:rsid w:val="00A073A9"/>
    <w:rsid w:val="00A07474"/>
    <w:rsid w:val="00A0770B"/>
    <w:rsid w:val="00A0779F"/>
    <w:rsid w:val="00A07E0D"/>
    <w:rsid w:val="00A104F0"/>
    <w:rsid w:val="00A1052B"/>
    <w:rsid w:val="00A10554"/>
    <w:rsid w:val="00A10869"/>
    <w:rsid w:val="00A10966"/>
    <w:rsid w:val="00A109A3"/>
    <w:rsid w:val="00A10E51"/>
    <w:rsid w:val="00A10E81"/>
    <w:rsid w:val="00A117EC"/>
    <w:rsid w:val="00A11E30"/>
    <w:rsid w:val="00A12C05"/>
    <w:rsid w:val="00A12E4B"/>
    <w:rsid w:val="00A12EDC"/>
    <w:rsid w:val="00A13086"/>
    <w:rsid w:val="00A131AE"/>
    <w:rsid w:val="00A1372F"/>
    <w:rsid w:val="00A14173"/>
    <w:rsid w:val="00A14211"/>
    <w:rsid w:val="00A145D5"/>
    <w:rsid w:val="00A14B87"/>
    <w:rsid w:val="00A1504D"/>
    <w:rsid w:val="00A150AD"/>
    <w:rsid w:val="00A15462"/>
    <w:rsid w:val="00A156C0"/>
    <w:rsid w:val="00A1590A"/>
    <w:rsid w:val="00A159DC"/>
    <w:rsid w:val="00A15AFE"/>
    <w:rsid w:val="00A15C11"/>
    <w:rsid w:val="00A16130"/>
    <w:rsid w:val="00A16276"/>
    <w:rsid w:val="00A165A2"/>
    <w:rsid w:val="00A166FF"/>
    <w:rsid w:val="00A1675E"/>
    <w:rsid w:val="00A16A38"/>
    <w:rsid w:val="00A17358"/>
    <w:rsid w:val="00A17890"/>
    <w:rsid w:val="00A17CD0"/>
    <w:rsid w:val="00A17CD1"/>
    <w:rsid w:val="00A204B0"/>
    <w:rsid w:val="00A20502"/>
    <w:rsid w:val="00A2093C"/>
    <w:rsid w:val="00A20D5B"/>
    <w:rsid w:val="00A20F03"/>
    <w:rsid w:val="00A21113"/>
    <w:rsid w:val="00A2145F"/>
    <w:rsid w:val="00A218DF"/>
    <w:rsid w:val="00A21AF0"/>
    <w:rsid w:val="00A21CA7"/>
    <w:rsid w:val="00A23137"/>
    <w:rsid w:val="00A2315D"/>
    <w:rsid w:val="00A23EDC"/>
    <w:rsid w:val="00A2425E"/>
    <w:rsid w:val="00A24712"/>
    <w:rsid w:val="00A248B2"/>
    <w:rsid w:val="00A248F8"/>
    <w:rsid w:val="00A24995"/>
    <w:rsid w:val="00A24BCE"/>
    <w:rsid w:val="00A24C8D"/>
    <w:rsid w:val="00A24E51"/>
    <w:rsid w:val="00A2500F"/>
    <w:rsid w:val="00A2508F"/>
    <w:rsid w:val="00A2592D"/>
    <w:rsid w:val="00A259C3"/>
    <w:rsid w:val="00A25B0F"/>
    <w:rsid w:val="00A25D8F"/>
    <w:rsid w:val="00A26229"/>
    <w:rsid w:val="00A265CC"/>
    <w:rsid w:val="00A27155"/>
    <w:rsid w:val="00A3002C"/>
    <w:rsid w:val="00A30141"/>
    <w:rsid w:val="00A30288"/>
    <w:rsid w:val="00A30504"/>
    <w:rsid w:val="00A3054E"/>
    <w:rsid w:val="00A305D2"/>
    <w:rsid w:val="00A3080A"/>
    <w:rsid w:val="00A30CC5"/>
    <w:rsid w:val="00A30FFA"/>
    <w:rsid w:val="00A314EC"/>
    <w:rsid w:val="00A316EA"/>
    <w:rsid w:val="00A3199D"/>
    <w:rsid w:val="00A31A2A"/>
    <w:rsid w:val="00A31DC6"/>
    <w:rsid w:val="00A325A9"/>
    <w:rsid w:val="00A32DAE"/>
    <w:rsid w:val="00A32E04"/>
    <w:rsid w:val="00A33707"/>
    <w:rsid w:val="00A33767"/>
    <w:rsid w:val="00A337E2"/>
    <w:rsid w:val="00A3384D"/>
    <w:rsid w:val="00A3437E"/>
    <w:rsid w:val="00A3451D"/>
    <w:rsid w:val="00A34815"/>
    <w:rsid w:val="00A34DEC"/>
    <w:rsid w:val="00A34FE2"/>
    <w:rsid w:val="00A35D13"/>
    <w:rsid w:val="00A35D82"/>
    <w:rsid w:val="00A360B1"/>
    <w:rsid w:val="00A362C1"/>
    <w:rsid w:val="00A3658F"/>
    <w:rsid w:val="00A36A10"/>
    <w:rsid w:val="00A36C66"/>
    <w:rsid w:val="00A3729F"/>
    <w:rsid w:val="00A372AC"/>
    <w:rsid w:val="00A372EB"/>
    <w:rsid w:val="00A37BF2"/>
    <w:rsid w:val="00A37C94"/>
    <w:rsid w:val="00A37D62"/>
    <w:rsid w:val="00A40BA6"/>
    <w:rsid w:val="00A40E8E"/>
    <w:rsid w:val="00A41188"/>
    <w:rsid w:val="00A4188C"/>
    <w:rsid w:val="00A420D8"/>
    <w:rsid w:val="00A421BD"/>
    <w:rsid w:val="00A4271E"/>
    <w:rsid w:val="00A4276A"/>
    <w:rsid w:val="00A427B7"/>
    <w:rsid w:val="00A430C9"/>
    <w:rsid w:val="00A433D3"/>
    <w:rsid w:val="00A43542"/>
    <w:rsid w:val="00A4372C"/>
    <w:rsid w:val="00A438B7"/>
    <w:rsid w:val="00A43F2E"/>
    <w:rsid w:val="00A43F88"/>
    <w:rsid w:val="00A445EC"/>
    <w:rsid w:val="00A44D83"/>
    <w:rsid w:val="00A44E66"/>
    <w:rsid w:val="00A45545"/>
    <w:rsid w:val="00A45AE8"/>
    <w:rsid w:val="00A45AFC"/>
    <w:rsid w:val="00A45DB9"/>
    <w:rsid w:val="00A46198"/>
    <w:rsid w:val="00A46A1B"/>
    <w:rsid w:val="00A46BE3"/>
    <w:rsid w:val="00A46D03"/>
    <w:rsid w:val="00A47477"/>
    <w:rsid w:val="00A474C7"/>
    <w:rsid w:val="00A4760B"/>
    <w:rsid w:val="00A477B3"/>
    <w:rsid w:val="00A47DE6"/>
    <w:rsid w:val="00A507E6"/>
    <w:rsid w:val="00A50972"/>
    <w:rsid w:val="00A509EC"/>
    <w:rsid w:val="00A50E7C"/>
    <w:rsid w:val="00A50F39"/>
    <w:rsid w:val="00A51626"/>
    <w:rsid w:val="00A51AB5"/>
    <w:rsid w:val="00A51ABB"/>
    <w:rsid w:val="00A51BF9"/>
    <w:rsid w:val="00A51CCF"/>
    <w:rsid w:val="00A51D1C"/>
    <w:rsid w:val="00A521F3"/>
    <w:rsid w:val="00A52F40"/>
    <w:rsid w:val="00A5329C"/>
    <w:rsid w:val="00A5345A"/>
    <w:rsid w:val="00A538BF"/>
    <w:rsid w:val="00A53CEA"/>
    <w:rsid w:val="00A5423D"/>
    <w:rsid w:val="00A5444D"/>
    <w:rsid w:val="00A54680"/>
    <w:rsid w:val="00A549D3"/>
    <w:rsid w:val="00A54C8E"/>
    <w:rsid w:val="00A5532E"/>
    <w:rsid w:val="00A5539E"/>
    <w:rsid w:val="00A55598"/>
    <w:rsid w:val="00A55A0E"/>
    <w:rsid w:val="00A55F53"/>
    <w:rsid w:val="00A55F6E"/>
    <w:rsid w:val="00A5618D"/>
    <w:rsid w:val="00A564D8"/>
    <w:rsid w:val="00A566ED"/>
    <w:rsid w:val="00A56A15"/>
    <w:rsid w:val="00A56E78"/>
    <w:rsid w:val="00A56E8F"/>
    <w:rsid w:val="00A5727D"/>
    <w:rsid w:val="00A57343"/>
    <w:rsid w:val="00A5738B"/>
    <w:rsid w:val="00A60220"/>
    <w:rsid w:val="00A6049F"/>
    <w:rsid w:val="00A606DA"/>
    <w:rsid w:val="00A60900"/>
    <w:rsid w:val="00A60A93"/>
    <w:rsid w:val="00A60C15"/>
    <w:rsid w:val="00A60C37"/>
    <w:rsid w:val="00A60D3A"/>
    <w:rsid w:val="00A60FE1"/>
    <w:rsid w:val="00A61143"/>
    <w:rsid w:val="00A611E0"/>
    <w:rsid w:val="00A617BD"/>
    <w:rsid w:val="00A619E2"/>
    <w:rsid w:val="00A6231B"/>
    <w:rsid w:val="00A62346"/>
    <w:rsid w:val="00A624B6"/>
    <w:rsid w:val="00A6280F"/>
    <w:rsid w:val="00A62829"/>
    <w:rsid w:val="00A629BA"/>
    <w:rsid w:val="00A632C5"/>
    <w:rsid w:val="00A63827"/>
    <w:rsid w:val="00A63BD0"/>
    <w:rsid w:val="00A64005"/>
    <w:rsid w:val="00A643D1"/>
    <w:rsid w:val="00A64572"/>
    <w:rsid w:val="00A650AD"/>
    <w:rsid w:val="00A650DC"/>
    <w:rsid w:val="00A6516D"/>
    <w:rsid w:val="00A661AC"/>
    <w:rsid w:val="00A664B1"/>
    <w:rsid w:val="00A6672C"/>
    <w:rsid w:val="00A66BB2"/>
    <w:rsid w:val="00A67FBB"/>
    <w:rsid w:val="00A702D7"/>
    <w:rsid w:val="00A70836"/>
    <w:rsid w:val="00A70AA7"/>
    <w:rsid w:val="00A71218"/>
    <w:rsid w:val="00A71365"/>
    <w:rsid w:val="00A7177E"/>
    <w:rsid w:val="00A71C39"/>
    <w:rsid w:val="00A720DE"/>
    <w:rsid w:val="00A72E7B"/>
    <w:rsid w:val="00A7345B"/>
    <w:rsid w:val="00A7361D"/>
    <w:rsid w:val="00A73F5C"/>
    <w:rsid w:val="00A74087"/>
    <w:rsid w:val="00A748D3"/>
    <w:rsid w:val="00A7494C"/>
    <w:rsid w:val="00A74F7E"/>
    <w:rsid w:val="00A754AA"/>
    <w:rsid w:val="00A75732"/>
    <w:rsid w:val="00A75C26"/>
    <w:rsid w:val="00A75E59"/>
    <w:rsid w:val="00A766E8"/>
    <w:rsid w:val="00A76CE4"/>
    <w:rsid w:val="00A76E6C"/>
    <w:rsid w:val="00A77058"/>
    <w:rsid w:val="00A80009"/>
    <w:rsid w:val="00A800B6"/>
    <w:rsid w:val="00A803FC"/>
    <w:rsid w:val="00A804BD"/>
    <w:rsid w:val="00A805AE"/>
    <w:rsid w:val="00A80BA8"/>
    <w:rsid w:val="00A80BF3"/>
    <w:rsid w:val="00A80C10"/>
    <w:rsid w:val="00A80EB5"/>
    <w:rsid w:val="00A80FFA"/>
    <w:rsid w:val="00A8146C"/>
    <w:rsid w:val="00A81797"/>
    <w:rsid w:val="00A817BB"/>
    <w:rsid w:val="00A81B61"/>
    <w:rsid w:val="00A81BA0"/>
    <w:rsid w:val="00A81BB0"/>
    <w:rsid w:val="00A81E15"/>
    <w:rsid w:val="00A8247B"/>
    <w:rsid w:val="00A8281A"/>
    <w:rsid w:val="00A829B5"/>
    <w:rsid w:val="00A829B6"/>
    <w:rsid w:val="00A82AAF"/>
    <w:rsid w:val="00A82B50"/>
    <w:rsid w:val="00A83073"/>
    <w:rsid w:val="00A83253"/>
    <w:rsid w:val="00A83327"/>
    <w:rsid w:val="00A835FA"/>
    <w:rsid w:val="00A836A5"/>
    <w:rsid w:val="00A83743"/>
    <w:rsid w:val="00A83A51"/>
    <w:rsid w:val="00A83BEE"/>
    <w:rsid w:val="00A83DB8"/>
    <w:rsid w:val="00A843EB"/>
    <w:rsid w:val="00A84548"/>
    <w:rsid w:val="00A84CBE"/>
    <w:rsid w:val="00A85D55"/>
    <w:rsid w:val="00A85E12"/>
    <w:rsid w:val="00A85E3D"/>
    <w:rsid w:val="00A86004"/>
    <w:rsid w:val="00A86095"/>
    <w:rsid w:val="00A8632F"/>
    <w:rsid w:val="00A86625"/>
    <w:rsid w:val="00A86711"/>
    <w:rsid w:val="00A867B3"/>
    <w:rsid w:val="00A86A49"/>
    <w:rsid w:val="00A86C26"/>
    <w:rsid w:val="00A8707F"/>
    <w:rsid w:val="00A8744B"/>
    <w:rsid w:val="00A87D68"/>
    <w:rsid w:val="00A87ECC"/>
    <w:rsid w:val="00A87F11"/>
    <w:rsid w:val="00A900D5"/>
    <w:rsid w:val="00A901C6"/>
    <w:rsid w:val="00A903C6"/>
    <w:rsid w:val="00A904C6"/>
    <w:rsid w:val="00A908C2"/>
    <w:rsid w:val="00A913EF"/>
    <w:rsid w:val="00A916E7"/>
    <w:rsid w:val="00A919DE"/>
    <w:rsid w:val="00A91FC6"/>
    <w:rsid w:val="00A9207F"/>
    <w:rsid w:val="00A92E44"/>
    <w:rsid w:val="00A93767"/>
    <w:rsid w:val="00A939A9"/>
    <w:rsid w:val="00A93B5B"/>
    <w:rsid w:val="00A93CB3"/>
    <w:rsid w:val="00A942C2"/>
    <w:rsid w:val="00A9442F"/>
    <w:rsid w:val="00A948CC"/>
    <w:rsid w:val="00A9514A"/>
    <w:rsid w:val="00A9540B"/>
    <w:rsid w:val="00A954B8"/>
    <w:rsid w:val="00A95AD4"/>
    <w:rsid w:val="00A95D44"/>
    <w:rsid w:val="00A961A2"/>
    <w:rsid w:val="00A9708A"/>
    <w:rsid w:val="00A9713B"/>
    <w:rsid w:val="00A974BE"/>
    <w:rsid w:val="00A974F0"/>
    <w:rsid w:val="00A97A9E"/>
    <w:rsid w:val="00A97B26"/>
    <w:rsid w:val="00A97BD5"/>
    <w:rsid w:val="00A97D61"/>
    <w:rsid w:val="00A97DAF"/>
    <w:rsid w:val="00AA04A1"/>
    <w:rsid w:val="00AA0560"/>
    <w:rsid w:val="00AA060E"/>
    <w:rsid w:val="00AA0CE9"/>
    <w:rsid w:val="00AA0D04"/>
    <w:rsid w:val="00AA105E"/>
    <w:rsid w:val="00AA16BC"/>
    <w:rsid w:val="00AA1B48"/>
    <w:rsid w:val="00AA2119"/>
    <w:rsid w:val="00AA281E"/>
    <w:rsid w:val="00AA2AA1"/>
    <w:rsid w:val="00AA2B12"/>
    <w:rsid w:val="00AA2CA1"/>
    <w:rsid w:val="00AA339A"/>
    <w:rsid w:val="00AA3480"/>
    <w:rsid w:val="00AA3892"/>
    <w:rsid w:val="00AA39D3"/>
    <w:rsid w:val="00AA3A35"/>
    <w:rsid w:val="00AA3B25"/>
    <w:rsid w:val="00AA3BA5"/>
    <w:rsid w:val="00AA40B9"/>
    <w:rsid w:val="00AA4143"/>
    <w:rsid w:val="00AA44D0"/>
    <w:rsid w:val="00AA47AC"/>
    <w:rsid w:val="00AA4869"/>
    <w:rsid w:val="00AA57CB"/>
    <w:rsid w:val="00AA5CB1"/>
    <w:rsid w:val="00AA5FCE"/>
    <w:rsid w:val="00AA65A2"/>
    <w:rsid w:val="00AA6A31"/>
    <w:rsid w:val="00AA71D5"/>
    <w:rsid w:val="00AA72BB"/>
    <w:rsid w:val="00AA734D"/>
    <w:rsid w:val="00AA74B0"/>
    <w:rsid w:val="00AA7504"/>
    <w:rsid w:val="00AA767C"/>
    <w:rsid w:val="00AA788E"/>
    <w:rsid w:val="00AA78E4"/>
    <w:rsid w:val="00AA7A1C"/>
    <w:rsid w:val="00AA7E4E"/>
    <w:rsid w:val="00AA7F31"/>
    <w:rsid w:val="00AB0058"/>
    <w:rsid w:val="00AB016B"/>
    <w:rsid w:val="00AB01F2"/>
    <w:rsid w:val="00AB0530"/>
    <w:rsid w:val="00AB0C9B"/>
    <w:rsid w:val="00AB1435"/>
    <w:rsid w:val="00AB1AF9"/>
    <w:rsid w:val="00AB1C9C"/>
    <w:rsid w:val="00AB1D05"/>
    <w:rsid w:val="00AB21AE"/>
    <w:rsid w:val="00AB2806"/>
    <w:rsid w:val="00AB3045"/>
    <w:rsid w:val="00AB321F"/>
    <w:rsid w:val="00AB35E7"/>
    <w:rsid w:val="00AB3604"/>
    <w:rsid w:val="00AB3D7C"/>
    <w:rsid w:val="00AB3E38"/>
    <w:rsid w:val="00AB44EA"/>
    <w:rsid w:val="00AB4528"/>
    <w:rsid w:val="00AB47A5"/>
    <w:rsid w:val="00AB4CB1"/>
    <w:rsid w:val="00AB5E8F"/>
    <w:rsid w:val="00AB5EAA"/>
    <w:rsid w:val="00AB622B"/>
    <w:rsid w:val="00AB630C"/>
    <w:rsid w:val="00AB6528"/>
    <w:rsid w:val="00AB661B"/>
    <w:rsid w:val="00AB6953"/>
    <w:rsid w:val="00AB6C73"/>
    <w:rsid w:val="00AB7013"/>
    <w:rsid w:val="00AB7443"/>
    <w:rsid w:val="00AB770B"/>
    <w:rsid w:val="00AB7E80"/>
    <w:rsid w:val="00AC00AB"/>
    <w:rsid w:val="00AC0A92"/>
    <w:rsid w:val="00AC0F33"/>
    <w:rsid w:val="00AC0F75"/>
    <w:rsid w:val="00AC12F4"/>
    <w:rsid w:val="00AC13D2"/>
    <w:rsid w:val="00AC142E"/>
    <w:rsid w:val="00AC1EA6"/>
    <w:rsid w:val="00AC2606"/>
    <w:rsid w:val="00AC27A0"/>
    <w:rsid w:val="00AC2972"/>
    <w:rsid w:val="00AC2BE6"/>
    <w:rsid w:val="00AC2C2B"/>
    <w:rsid w:val="00AC2EC6"/>
    <w:rsid w:val="00AC3220"/>
    <w:rsid w:val="00AC343E"/>
    <w:rsid w:val="00AC35E4"/>
    <w:rsid w:val="00AC380A"/>
    <w:rsid w:val="00AC3920"/>
    <w:rsid w:val="00AC3D9E"/>
    <w:rsid w:val="00AC3E47"/>
    <w:rsid w:val="00AC3FF0"/>
    <w:rsid w:val="00AC44D2"/>
    <w:rsid w:val="00AC4525"/>
    <w:rsid w:val="00AC4663"/>
    <w:rsid w:val="00AC4B4F"/>
    <w:rsid w:val="00AC4BBE"/>
    <w:rsid w:val="00AC4CDD"/>
    <w:rsid w:val="00AC4E1C"/>
    <w:rsid w:val="00AC510A"/>
    <w:rsid w:val="00AC59BC"/>
    <w:rsid w:val="00AC5DBC"/>
    <w:rsid w:val="00AC6968"/>
    <w:rsid w:val="00AC6E23"/>
    <w:rsid w:val="00AC7255"/>
    <w:rsid w:val="00AC74F2"/>
    <w:rsid w:val="00AC7C24"/>
    <w:rsid w:val="00AC7EB9"/>
    <w:rsid w:val="00AD03A8"/>
    <w:rsid w:val="00AD054A"/>
    <w:rsid w:val="00AD059D"/>
    <w:rsid w:val="00AD07F0"/>
    <w:rsid w:val="00AD0B22"/>
    <w:rsid w:val="00AD1640"/>
    <w:rsid w:val="00AD1E69"/>
    <w:rsid w:val="00AD1EEC"/>
    <w:rsid w:val="00AD2B5A"/>
    <w:rsid w:val="00AD3256"/>
    <w:rsid w:val="00AD33E8"/>
    <w:rsid w:val="00AD34F0"/>
    <w:rsid w:val="00AD36D0"/>
    <w:rsid w:val="00AD3891"/>
    <w:rsid w:val="00AD3F15"/>
    <w:rsid w:val="00AD4099"/>
    <w:rsid w:val="00AD4305"/>
    <w:rsid w:val="00AD49BF"/>
    <w:rsid w:val="00AD4D3D"/>
    <w:rsid w:val="00AD5957"/>
    <w:rsid w:val="00AD5BB1"/>
    <w:rsid w:val="00AD5D6B"/>
    <w:rsid w:val="00AD5EB3"/>
    <w:rsid w:val="00AD6137"/>
    <w:rsid w:val="00AD652A"/>
    <w:rsid w:val="00AD656E"/>
    <w:rsid w:val="00AD6A93"/>
    <w:rsid w:val="00AD6AD4"/>
    <w:rsid w:val="00AD6F09"/>
    <w:rsid w:val="00AD764F"/>
    <w:rsid w:val="00AD7E82"/>
    <w:rsid w:val="00AE03C1"/>
    <w:rsid w:val="00AE040C"/>
    <w:rsid w:val="00AE0C5D"/>
    <w:rsid w:val="00AE0CDF"/>
    <w:rsid w:val="00AE15E4"/>
    <w:rsid w:val="00AE1876"/>
    <w:rsid w:val="00AE1B84"/>
    <w:rsid w:val="00AE1CBB"/>
    <w:rsid w:val="00AE23AB"/>
    <w:rsid w:val="00AE28A4"/>
    <w:rsid w:val="00AE2BE7"/>
    <w:rsid w:val="00AE2C21"/>
    <w:rsid w:val="00AE2D1F"/>
    <w:rsid w:val="00AE32F9"/>
    <w:rsid w:val="00AE3659"/>
    <w:rsid w:val="00AE3744"/>
    <w:rsid w:val="00AE37E3"/>
    <w:rsid w:val="00AE398A"/>
    <w:rsid w:val="00AE3C20"/>
    <w:rsid w:val="00AE3C9C"/>
    <w:rsid w:val="00AE3E94"/>
    <w:rsid w:val="00AE4821"/>
    <w:rsid w:val="00AE4B7D"/>
    <w:rsid w:val="00AE4E5B"/>
    <w:rsid w:val="00AE52BF"/>
    <w:rsid w:val="00AE543C"/>
    <w:rsid w:val="00AE571D"/>
    <w:rsid w:val="00AE667B"/>
    <w:rsid w:val="00AE6680"/>
    <w:rsid w:val="00AE6C41"/>
    <w:rsid w:val="00AE6DE2"/>
    <w:rsid w:val="00AE6F10"/>
    <w:rsid w:val="00AE6F55"/>
    <w:rsid w:val="00AE70F1"/>
    <w:rsid w:val="00AE749B"/>
    <w:rsid w:val="00AE78B3"/>
    <w:rsid w:val="00AE79BA"/>
    <w:rsid w:val="00AF0015"/>
    <w:rsid w:val="00AF00BF"/>
    <w:rsid w:val="00AF0141"/>
    <w:rsid w:val="00AF15F3"/>
    <w:rsid w:val="00AF1847"/>
    <w:rsid w:val="00AF189A"/>
    <w:rsid w:val="00AF18A9"/>
    <w:rsid w:val="00AF1BBF"/>
    <w:rsid w:val="00AF1E39"/>
    <w:rsid w:val="00AF1FD2"/>
    <w:rsid w:val="00AF2203"/>
    <w:rsid w:val="00AF264B"/>
    <w:rsid w:val="00AF2BD9"/>
    <w:rsid w:val="00AF2E78"/>
    <w:rsid w:val="00AF3794"/>
    <w:rsid w:val="00AF390E"/>
    <w:rsid w:val="00AF39E9"/>
    <w:rsid w:val="00AF3AFF"/>
    <w:rsid w:val="00AF3C13"/>
    <w:rsid w:val="00AF3CB1"/>
    <w:rsid w:val="00AF3D0F"/>
    <w:rsid w:val="00AF3F37"/>
    <w:rsid w:val="00AF47A8"/>
    <w:rsid w:val="00AF4817"/>
    <w:rsid w:val="00AF4BDB"/>
    <w:rsid w:val="00AF5081"/>
    <w:rsid w:val="00AF5679"/>
    <w:rsid w:val="00AF57B2"/>
    <w:rsid w:val="00AF62CB"/>
    <w:rsid w:val="00AF654C"/>
    <w:rsid w:val="00AF66D9"/>
    <w:rsid w:val="00AF6A02"/>
    <w:rsid w:val="00AF6D21"/>
    <w:rsid w:val="00AF7C75"/>
    <w:rsid w:val="00AF7CAD"/>
    <w:rsid w:val="00AF7E76"/>
    <w:rsid w:val="00AF7F57"/>
    <w:rsid w:val="00B00016"/>
    <w:rsid w:val="00B000C3"/>
    <w:rsid w:val="00B0014F"/>
    <w:rsid w:val="00B002AF"/>
    <w:rsid w:val="00B003E6"/>
    <w:rsid w:val="00B0053F"/>
    <w:rsid w:val="00B0058E"/>
    <w:rsid w:val="00B007D0"/>
    <w:rsid w:val="00B00AC3"/>
    <w:rsid w:val="00B013AC"/>
    <w:rsid w:val="00B0152D"/>
    <w:rsid w:val="00B01C0D"/>
    <w:rsid w:val="00B01CFD"/>
    <w:rsid w:val="00B01FB6"/>
    <w:rsid w:val="00B0245E"/>
    <w:rsid w:val="00B02850"/>
    <w:rsid w:val="00B0289B"/>
    <w:rsid w:val="00B029E5"/>
    <w:rsid w:val="00B02CD8"/>
    <w:rsid w:val="00B02D20"/>
    <w:rsid w:val="00B0319E"/>
    <w:rsid w:val="00B031AC"/>
    <w:rsid w:val="00B03528"/>
    <w:rsid w:val="00B03F56"/>
    <w:rsid w:val="00B043B7"/>
    <w:rsid w:val="00B04468"/>
    <w:rsid w:val="00B046E9"/>
    <w:rsid w:val="00B04801"/>
    <w:rsid w:val="00B049C6"/>
    <w:rsid w:val="00B04B22"/>
    <w:rsid w:val="00B04C35"/>
    <w:rsid w:val="00B04CC7"/>
    <w:rsid w:val="00B04F6A"/>
    <w:rsid w:val="00B051BB"/>
    <w:rsid w:val="00B053D9"/>
    <w:rsid w:val="00B057E6"/>
    <w:rsid w:val="00B05C01"/>
    <w:rsid w:val="00B05CBE"/>
    <w:rsid w:val="00B05E06"/>
    <w:rsid w:val="00B05E65"/>
    <w:rsid w:val="00B05F6A"/>
    <w:rsid w:val="00B060D0"/>
    <w:rsid w:val="00B060EB"/>
    <w:rsid w:val="00B0636B"/>
    <w:rsid w:val="00B068CD"/>
    <w:rsid w:val="00B06993"/>
    <w:rsid w:val="00B06DBA"/>
    <w:rsid w:val="00B0733B"/>
    <w:rsid w:val="00B07459"/>
    <w:rsid w:val="00B07560"/>
    <w:rsid w:val="00B07775"/>
    <w:rsid w:val="00B078D4"/>
    <w:rsid w:val="00B103F6"/>
    <w:rsid w:val="00B10409"/>
    <w:rsid w:val="00B10511"/>
    <w:rsid w:val="00B1079F"/>
    <w:rsid w:val="00B10854"/>
    <w:rsid w:val="00B10867"/>
    <w:rsid w:val="00B10BEB"/>
    <w:rsid w:val="00B11093"/>
    <w:rsid w:val="00B113B4"/>
    <w:rsid w:val="00B118D6"/>
    <w:rsid w:val="00B12570"/>
    <w:rsid w:val="00B12E27"/>
    <w:rsid w:val="00B12F0D"/>
    <w:rsid w:val="00B12F63"/>
    <w:rsid w:val="00B1328A"/>
    <w:rsid w:val="00B13370"/>
    <w:rsid w:val="00B13FD0"/>
    <w:rsid w:val="00B1419E"/>
    <w:rsid w:val="00B14317"/>
    <w:rsid w:val="00B145E1"/>
    <w:rsid w:val="00B14ABC"/>
    <w:rsid w:val="00B14B65"/>
    <w:rsid w:val="00B14C25"/>
    <w:rsid w:val="00B14DAA"/>
    <w:rsid w:val="00B1510C"/>
    <w:rsid w:val="00B152A0"/>
    <w:rsid w:val="00B15CF0"/>
    <w:rsid w:val="00B16A6C"/>
    <w:rsid w:val="00B171A5"/>
    <w:rsid w:val="00B17689"/>
    <w:rsid w:val="00B2079D"/>
    <w:rsid w:val="00B20BD1"/>
    <w:rsid w:val="00B20F38"/>
    <w:rsid w:val="00B2109A"/>
    <w:rsid w:val="00B2160B"/>
    <w:rsid w:val="00B2193B"/>
    <w:rsid w:val="00B21F34"/>
    <w:rsid w:val="00B22B78"/>
    <w:rsid w:val="00B22C8F"/>
    <w:rsid w:val="00B22DC6"/>
    <w:rsid w:val="00B22DE7"/>
    <w:rsid w:val="00B22E4A"/>
    <w:rsid w:val="00B22FAB"/>
    <w:rsid w:val="00B231EE"/>
    <w:rsid w:val="00B23479"/>
    <w:rsid w:val="00B234C8"/>
    <w:rsid w:val="00B23A2A"/>
    <w:rsid w:val="00B23CEF"/>
    <w:rsid w:val="00B2402A"/>
    <w:rsid w:val="00B244CE"/>
    <w:rsid w:val="00B245A0"/>
    <w:rsid w:val="00B2468C"/>
    <w:rsid w:val="00B24694"/>
    <w:rsid w:val="00B247A5"/>
    <w:rsid w:val="00B24AB0"/>
    <w:rsid w:val="00B2542A"/>
    <w:rsid w:val="00B2545C"/>
    <w:rsid w:val="00B25560"/>
    <w:rsid w:val="00B258DC"/>
    <w:rsid w:val="00B25958"/>
    <w:rsid w:val="00B25A11"/>
    <w:rsid w:val="00B25A91"/>
    <w:rsid w:val="00B25BA4"/>
    <w:rsid w:val="00B262F4"/>
    <w:rsid w:val="00B26899"/>
    <w:rsid w:val="00B26A53"/>
    <w:rsid w:val="00B2706F"/>
    <w:rsid w:val="00B27180"/>
    <w:rsid w:val="00B2736D"/>
    <w:rsid w:val="00B301C2"/>
    <w:rsid w:val="00B302B3"/>
    <w:rsid w:val="00B307EC"/>
    <w:rsid w:val="00B30CFF"/>
    <w:rsid w:val="00B3120F"/>
    <w:rsid w:val="00B31ADC"/>
    <w:rsid w:val="00B32097"/>
    <w:rsid w:val="00B32432"/>
    <w:rsid w:val="00B326FD"/>
    <w:rsid w:val="00B32761"/>
    <w:rsid w:val="00B327FF"/>
    <w:rsid w:val="00B32935"/>
    <w:rsid w:val="00B32C65"/>
    <w:rsid w:val="00B33324"/>
    <w:rsid w:val="00B3332A"/>
    <w:rsid w:val="00B3332E"/>
    <w:rsid w:val="00B33353"/>
    <w:rsid w:val="00B33594"/>
    <w:rsid w:val="00B3376C"/>
    <w:rsid w:val="00B33CAA"/>
    <w:rsid w:val="00B341E8"/>
    <w:rsid w:val="00B3462C"/>
    <w:rsid w:val="00B34E7D"/>
    <w:rsid w:val="00B34F0E"/>
    <w:rsid w:val="00B3520B"/>
    <w:rsid w:val="00B3549B"/>
    <w:rsid w:val="00B357DC"/>
    <w:rsid w:val="00B35934"/>
    <w:rsid w:val="00B35FFE"/>
    <w:rsid w:val="00B36343"/>
    <w:rsid w:val="00B36581"/>
    <w:rsid w:val="00B366EC"/>
    <w:rsid w:val="00B368B1"/>
    <w:rsid w:val="00B36B93"/>
    <w:rsid w:val="00B36C09"/>
    <w:rsid w:val="00B36C33"/>
    <w:rsid w:val="00B36CC3"/>
    <w:rsid w:val="00B3717E"/>
    <w:rsid w:val="00B371FE"/>
    <w:rsid w:val="00B37EFB"/>
    <w:rsid w:val="00B37F71"/>
    <w:rsid w:val="00B404A2"/>
    <w:rsid w:val="00B404AC"/>
    <w:rsid w:val="00B406B7"/>
    <w:rsid w:val="00B4081D"/>
    <w:rsid w:val="00B4085E"/>
    <w:rsid w:val="00B40F78"/>
    <w:rsid w:val="00B40FB6"/>
    <w:rsid w:val="00B410E0"/>
    <w:rsid w:val="00B414FD"/>
    <w:rsid w:val="00B418FF"/>
    <w:rsid w:val="00B419A5"/>
    <w:rsid w:val="00B41DA6"/>
    <w:rsid w:val="00B420F4"/>
    <w:rsid w:val="00B42216"/>
    <w:rsid w:val="00B4249B"/>
    <w:rsid w:val="00B42797"/>
    <w:rsid w:val="00B4303E"/>
    <w:rsid w:val="00B4369E"/>
    <w:rsid w:val="00B43B12"/>
    <w:rsid w:val="00B43CD8"/>
    <w:rsid w:val="00B43EBD"/>
    <w:rsid w:val="00B442CC"/>
    <w:rsid w:val="00B442DB"/>
    <w:rsid w:val="00B4472E"/>
    <w:rsid w:val="00B44B8F"/>
    <w:rsid w:val="00B44D4E"/>
    <w:rsid w:val="00B45678"/>
    <w:rsid w:val="00B45746"/>
    <w:rsid w:val="00B457F3"/>
    <w:rsid w:val="00B458F1"/>
    <w:rsid w:val="00B45B9F"/>
    <w:rsid w:val="00B46386"/>
    <w:rsid w:val="00B468A9"/>
    <w:rsid w:val="00B46A92"/>
    <w:rsid w:val="00B46D73"/>
    <w:rsid w:val="00B46EB9"/>
    <w:rsid w:val="00B46FC6"/>
    <w:rsid w:val="00B47127"/>
    <w:rsid w:val="00B47141"/>
    <w:rsid w:val="00B472ED"/>
    <w:rsid w:val="00B47349"/>
    <w:rsid w:val="00B4757A"/>
    <w:rsid w:val="00B478CD"/>
    <w:rsid w:val="00B47E54"/>
    <w:rsid w:val="00B5006A"/>
    <w:rsid w:val="00B500C6"/>
    <w:rsid w:val="00B50899"/>
    <w:rsid w:val="00B510A6"/>
    <w:rsid w:val="00B5198A"/>
    <w:rsid w:val="00B519B3"/>
    <w:rsid w:val="00B51A54"/>
    <w:rsid w:val="00B51CB2"/>
    <w:rsid w:val="00B5223F"/>
    <w:rsid w:val="00B527FB"/>
    <w:rsid w:val="00B5344E"/>
    <w:rsid w:val="00B534AC"/>
    <w:rsid w:val="00B538B0"/>
    <w:rsid w:val="00B53F05"/>
    <w:rsid w:val="00B540CB"/>
    <w:rsid w:val="00B5438B"/>
    <w:rsid w:val="00B54428"/>
    <w:rsid w:val="00B54F80"/>
    <w:rsid w:val="00B552B9"/>
    <w:rsid w:val="00B55545"/>
    <w:rsid w:val="00B55ABC"/>
    <w:rsid w:val="00B55D9E"/>
    <w:rsid w:val="00B55E1B"/>
    <w:rsid w:val="00B55E43"/>
    <w:rsid w:val="00B567DD"/>
    <w:rsid w:val="00B56A09"/>
    <w:rsid w:val="00B56E05"/>
    <w:rsid w:val="00B56E0A"/>
    <w:rsid w:val="00B572E2"/>
    <w:rsid w:val="00B574D9"/>
    <w:rsid w:val="00B57534"/>
    <w:rsid w:val="00B5785B"/>
    <w:rsid w:val="00B57BFC"/>
    <w:rsid w:val="00B57FC7"/>
    <w:rsid w:val="00B603DC"/>
    <w:rsid w:val="00B607FE"/>
    <w:rsid w:val="00B60CA5"/>
    <w:rsid w:val="00B60F40"/>
    <w:rsid w:val="00B60FC0"/>
    <w:rsid w:val="00B61025"/>
    <w:rsid w:val="00B61951"/>
    <w:rsid w:val="00B61A41"/>
    <w:rsid w:val="00B61BF8"/>
    <w:rsid w:val="00B61DFC"/>
    <w:rsid w:val="00B61E2E"/>
    <w:rsid w:val="00B626D6"/>
    <w:rsid w:val="00B62A17"/>
    <w:rsid w:val="00B62EC2"/>
    <w:rsid w:val="00B62FD5"/>
    <w:rsid w:val="00B6380B"/>
    <w:rsid w:val="00B63A45"/>
    <w:rsid w:val="00B64A6C"/>
    <w:rsid w:val="00B64BDD"/>
    <w:rsid w:val="00B64CF1"/>
    <w:rsid w:val="00B657E1"/>
    <w:rsid w:val="00B65DF2"/>
    <w:rsid w:val="00B65E3F"/>
    <w:rsid w:val="00B669C2"/>
    <w:rsid w:val="00B6718D"/>
    <w:rsid w:val="00B6726A"/>
    <w:rsid w:val="00B674CC"/>
    <w:rsid w:val="00B67612"/>
    <w:rsid w:val="00B6785C"/>
    <w:rsid w:val="00B67999"/>
    <w:rsid w:val="00B70081"/>
    <w:rsid w:val="00B7019E"/>
    <w:rsid w:val="00B70750"/>
    <w:rsid w:val="00B70AE0"/>
    <w:rsid w:val="00B70B55"/>
    <w:rsid w:val="00B70FB1"/>
    <w:rsid w:val="00B71128"/>
    <w:rsid w:val="00B718E0"/>
    <w:rsid w:val="00B71FF1"/>
    <w:rsid w:val="00B7206B"/>
    <w:rsid w:val="00B72351"/>
    <w:rsid w:val="00B72467"/>
    <w:rsid w:val="00B726BC"/>
    <w:rsid w:val="00B733DF"/>
    <w:rsid w:val="00B73E14"/>
    <w:rsid w:val="00B73EB6"/>
    <w:rsid w:val="00B74073"/>
    <w:rsid w:val="00B740BC"/>
    <w:rsid w:val="00B74433"/>
    <w:rsid w:val="00B74435"/>
    <w:rsid w:val="00B748E4"/>
    <w:rsid w:val="00B74B39"/>
    <w:rsid w:val="00B75555"/>
    <w:rsid w:val="00B764A4"/>
    <w:rsid w:val="00B764AE"/>
    <w:rsid w:val="00B76697"/>
    <w:rsid w:val="00B766C6"/>
    <w:rsid w:val="00B766D4"/>
    <w:rsid w:val="00B768B9"/>
    <w:rsid w:val="00B76A8A"/>
    <w:rsid w:val="00B76DC8"/>
    <w:rsid w:val="00B7755B"/>
    <w:rsid w:val="00B77628"/>
    <w:rsid w:val="00B777AD"/>
    <w:rsid w:val="00B778D9"/>
    <w:rsid w:val="00B77E0B"/>
    <w:rsid w:val="00B80356"/>
    <w:rsid w:val="00B80E2B"/>
    <w:rsid w:val="00B81022"/>
    <w:rsid w:val="00B81190"/>
    <w:rsid w:val="00B8163B"/>
    <w:rsid w:val="00B8163F"/>
    <w:rsid w:val="00B81AB5"/>
    <w:rsid w:val="00B81BEC"/>
    <w:rsid w:val="00B81BFE"/>
    <w:rsid w:val="00B822AF"/>
    <w:rsid w:val="00B8265D"/>
    <w:rsid w:val="00B82926"/>
    <w:rsid w:val="00B82ADB"/>
    <w:rsid w:val="00B82CC2"/>
    <w:rsid w:val="00B82E61"/>
    <w:rsid w:val="00B82F48"/>
    <w:rsid w:val="00B83230"/>
    <w:rsid w:val="00B83981"/>
    <w:rsid w:val="00B83A28"/>
    <w:rsid w:val="00B84137"/>
    <w:rsid w:val="00B8428B"/>
    <w:rsid w:val="00B8430C"/>
    <w:rsid w:val="00B845DD"/>
    <w:rsid w:val="00B846DB"/>
    <w:rsid w:val="00B848FD"/>
    <w:rsid w:val="00B855A8"/>
    <w:rsid w:val="00B85856"/>
    <w:rsid w:val="00B85DA5"/>
    <w:rsid w:val="00B85EFB"/>
    <w:rsid w:val="00B86B65"/>
    <w:rsid w:val="00B86C9B"/>
    <w:rsid w:val="00B86F5F"/>
    <w:rsid w:val="00B86F99"/>
    <w:rsid w:val="00B87002"/>
    <w:rsid w:val="00B870AA"/>
    <w:rsid w:val="00B87158"/>
    <w:rsid w:val="00B87348"/>
    <w:rsid w:val="00B87363"/>
    <w:rsid w:val="00B901BE"/>
    <w:rsid w:val="00B90489"/>
    <w:rsid w:val="00B9051D"/>
    <w:rsid w:val="00B90551"/>
    <w:rsid w:val="00B90773"/>
    <w:rsid w:val="00B9098A"/>
    <w:rsid w:val="00B90AAD"/>
    <w:rsid w:val="00B90AEF"/>
    <w:rsid w:val="00B90C5B"/>
    <w:rsid w:val="00B91105"/>
    <w:rsid w:val="00B911A9"/>
    <w:rsid w:val="00B917A1"/>
    <w:rsid w:val="00B91824"/>
    <w:rsid w:val="00B91ADB"/>
    <w:rsid w:val="00B91B0F"/>
    <w:rsid w:val="00B91CC4"/>
    <w:rsid w:val="00B91D3D"/>
    <w:rsid w:val="00B91F6D"/>
    <w:rsid w:val="00B91F97"/>
    <w:rsid w:val="00B91FA2"/>
    <w:rsid w:val="00B9226F"/>
    <w:rsid w:val="00B92365"/>
    <w:rsid w:val="00B9262C"/>
    <w:rsid w:val="00B9271C"/>
    <w:rsid w:val="00B92923"/>
    <w:rsid w:val="00B92CA2"/>
    <w:rsid w:val="00B93224"/>
    <w:rsid w:val="00B93267"/>
    <w:rsid w:val="00B93360"/>
    <w:rsid w:val="00B935CA"/>
    <w:rsid w:val="00B93EA4"/>
    <w:rsid w:val="00B93FD5"/>
    <w:rsid w:val="00B94855"/>
    <w:rsid w:val="00B94F06"/>
    <w:rsid w:val="00B954A5"/>
    <w:rsid w:val="00B95A11"/>
    <w:rsid w:val="00B95A8D"/>
    <w:rsid w:val="00B9619D"/>
    <w:rsid w:val="00B96C47"/>
    <w:rsid w:val="00B9714E"/>
    <w:rsid w:val="00B97216"/>
    <w:rsid w:val="00B97232"/>
    <w:rsid w:val="00B976E9"/>
    <w:rsid w:val="00BA01CA"/>
    <w:rsid w:val="00BA0324"/>
    <w:rsid w:val="00BA04C2"/>
    <w:rsid w:val="00BA04FB"/>
    <w:rsid w:val="00BA063F"/>
    <w:rsid w:val="00BA124C"/>
    <w:rsid w:val="00BA1596"/>
    <w:rsid w:val="00BA15BE"/>
    <w:rsid w:val="00BA1E66"/>
    <w:rsid w:val="00BA22EF"/>
    <w:rsid w:val="00BA23B0"/>
    <w:rsid w:val="00BA2C14"/>
    <w:rsid w:val="00BA2F17"/>
    <w:rsid w:val="00BA3544"/>
    <w:rsid w:val="00BA3B4F"/>
    <w:rsid w:val="00BA3E12"/>
    <w:rsid w:val="00BA455E"/>
    <w:rsid w:val="00BA4D0A"/>
    <w:rsid w:val="00BA4F51"/>
    <w:rsid w:val="00BA50F2"/>
    <w:rsid w:val="00BA5756"/>
    <w:rsid w:val="00BA59E7"/>
    <w:rsid w:val="00BA5B52"/>
    <w:rsid w:val="00BA5E4D"/>
    <w:rsid w:val="00BA5FAA"/>
    <w:rsid w:val="00BA64F0"/>
    <w:rsid w:val="00BA6B80"/>
    <w:rsid w:val="00BA770D"/>
    <w:rsid w:val="00BA7744"/>
    <w:rsid w:val="00BA7E21"/>
    <w:rsid w:val="00BA7FF7"/>
    <w:rsid w:val="00BB0128"/>
    <w:rsid w:val="00BB055E"/>
    <w:rsid w:val="00BB058C"/>
    <w:rsid w:val="00BB0D4D"/>
    <w:rsid w:val="00BB1511"/>
    <w:rsid w:val="00BB15D0"/>
    <w:rsid w:val="00BB19B7"/>
    <w:rsid w:val="00BB203D"/>
    <w:rsid w:val="00BB232E"/>
    <w:rsid w:val="00BB3041"/>
    <w:rsid w:val="00BB30DA"/>
    <w:rsid w:val="00BB3200"/>
    <w:rsid w:val="00BB3313"/>
    <w:rsid w:val="00BB33D3"/>
    <w:rsid w:val="00BB3590"/>
    <w:rsid w:val="00BB3E59"/>
    <w:rsid w:val="00BB403E"/>
    <w:rsid w:val="00BB42B8"/>
    <w:rsid w:val="00BB436A"/>
    <w:rsid w:val="00BB4525"/>
    <w:rsid w:val="00BB47E6"/>
    <w:rsid w:val="00BB48B7"/>
    <w:rsid w:val="00BB4969"/>
    <w:rsid w:val="00BB542B"/>
    <w:rsid w:val="00BB55AC"/>
    <w:rsid w:val="00BB5C19"/>
    <w:rsid w:val="00BB5F80"/>
    <w:rsid w:val="00BB61E8"/>
    <w:rsid w:val="00BB64D7"/>
    <w:rsid w:val="00BB6B8D"/>
    <w:rsid w:val="00BB7137"/>
    <w:rsid w:val="00BB719A"/>
    <w:rsid w:val="00BB7427"/>
    <w:rsid w:val="00BB754A"/>
    <w:rsid w:val="00BB7637"/>
    <w:rsid w:val="00BB766C"/>
    <w:rsid w:val="00BB7AE3"/>
    <w:rsid w:val="00BB7C9D"/>
    <w:rsid w:val="00BC0324"/>
    <w:rsid w:val="00BC053D"/>
    <w:rsid w:val="00BC05E8"/>
    <w:rsid w:val="00BC06DF"/>
    <w:rsid w:val="00BC0744"/>
    <w:rsid w:val="00BC1599"/>
    <w:rsid w:val="00BC168F"/>
    <w:rsid w:val="00BC18C2"/>
    <w:rsid w:val="00BC1AAB"/>
    <w:rsid w:val="00BC1BCC"/>
    <w:rsid w:val="00BC1F7B"/>
    <w:rsid w:val="00BC277D"/>
    <w:rsid w:val="00BC3576"/>
    <w:rsid w:val="00BC3958"/>
    <w:rsid w:val="00BC3BB7"/>
    <w:rsid w:val="00BC3C06"/>
    <w:rsid w:val="00BC3D01"/>
    <w:rsid w:val="00BC3DAE"/>
    <w:rsid w:val="00BC46BD"/>
    <w:rsid w:val="00BC476B"/>
    <w:rsid w:val="00BC47E3"/>
    <w:rsid w:val="00BC4997"/>
    <w:rsid w:val="00BC49D7"/>
    <w:rsid w:val="00BC4D94"/>
    <w:rsid w:val="00BC4F11"/>
    <w:rsid w:val="00BC5136"/>
    <w:rsid w:val="00BC520F"/>
    <w:rsid w:val="00BC580E"/>
    <w:rsid w:val="00BC5827"/>
    <w:rsid w:val="00BC6258"/>
    <w:rsid w:val="00BC685D"/>
    <w:rsid w:val="00BC7134"/>
    <w:rsid w:val="00BC7A63"/>
    <w:rsid w:val="00BD0041"/>
    <w:rsid w:val="00BD0074"/>
    <w:rsid w:val="00BD0AAB"/>
    <w:rsid w:val="00BD15D5"/>
    <w:rsid w:val="00BD211E"/>
    <w:rsid w:val="00BD3014"/>
    <w:rsid w:val="00BD33BB"/>
    <w:rsid w:val="00BD354A"/>
    <w:rsid w:val="00BD378F"/>
    <w:rsid w:val="00BD3EEA"/>
    <w:rsid w:val="00BD486B"/>
    <w:rsid w:val="00BD4B2C"/>
    <w:rsid w:val="00BD4CCE"/>
    <w:rsid w:val="00BD5113"/>
    <w:rsid w:val="00BD53DE"/>
    <w:rsid w:val="00BD5419"/>
    <w:rsid w:val="00BD5A00"/>
    <w:rsid w:val="00BD616D"/>
    <w:rsid w:val="00BD645F"/>
    <w:rsid w:val="00BD66D5"/>
    <w:rsid w:val="00BD66E5"/>
    <w:rsid w:val="00BD6AB4"/>
    <w:rsid w:val="00BD6B7C"/>
    <w:rsid w:val="00BD6FAB"/>
    <w:rsid w:val="00BD72AC"/>
    <w:rsid w:val="00BD733A"/>
    <w:rsid w:val="00BD79C8"/>
    <w:rsid w:val="00BE05D4"/>
    <w:rsid w:val="00BE065A"/>
    <w:rsid w:val="00BE0810"/>
    <w:rsid w:val="00BE0B38"/>
    <w:rsid w:val="00BE0C77"/>
    <w:rsid w:val="00BE0CA2"/>
    <w:rsid w:val="00BE0D53"/>
    <w:rsid w:val="00BE12C2"/>
    <w:rsid w:val="00BE26E1"/>
    <w:rsid w:val="00BE36A2"/>
    <w:rsid w:val="00BE3B2D"/>
    <w:rsid w:val="00BE3F71"/>
    <w:rsid w:val="00BE4014"/>
    <w:rsid w:val="00BE44E4"/>
    <w:rsid w:val="00BE466E"/>
    <w:rsid w:val="00BE4687"/>
    <w:rsid w:val="00BE47F8"/>
    <w:rsid w:val="00BE5074"/>
    <w:rsid w:val="00BE53EA"/>
    <w:rsid w:val="00BE55EA"/>
    <w:rsid w:val="00BE5E5E"/>
    <w:rsid w:val="00BE60C7"/>
    <w:rsid w:val="00BE61BC"/>
    <w:rsid w:val="00BE6445"/>
    <w:rsid w:val="00BE6623"/>
    <w:rsid w:val="00BE6D8B"/>
    <w:rsid w:val="00BE72F2"/>
    <w:rsid w:val="00BE735C"/>
    <w:rsid w:val="00BE79CF"/>
    <w:rsid w:val="00BE7C23"/>
    <w:rsid w:val="00BE7CDE"/>
    <w:rsid w:val="00BE7EDA"/>
    <w:rsid w:val="00BE7F56"/>
    <w:rsid w:val="00BF024B"/>
    <w:rsid w:val="00BF027A"/>
    <w:rsid w:val="00BF029D"/>
    <w:rsid w:val="00BF0675"/>
    <w:rsid w:val="00BF070C"/>
    <w:rsid w:val="00BF0A7C"/>
    <w:rsid w:val="00BF0ABA"/>
    <w:rsid w:val="00BF0B54"/>
    <w:rsid w:val="00BF0F33"/>
    <w:rsid w:val="00BF135C"/>
    <w:rsid w:val="00BF1873"/>
    <w:rsid w:val="00BF18DE"/>
    <w:rsid w:val="00BF1C62"/>
    <w:rsid w:val="00BF1E51"/>
    <w:rsid w:val="00BF263D"/>
    <w:rsid w:val="00BF30A0"/>
    <w:rsid w:val="00BF38AA"/>
    <w:rsid w:val="00BF38D5"/>
    <w:rsid w:val="00BF3948"/>
    <w:rsid w:val="00BF3C00"/>
    <w:rsid w:val="00BF3E1C"/>
    <w:rsid w:val="00BF41CA"/>
    <w:rsid w:val="00BF42A8"/>
    <w:rsid w:val="00BF485B"/>
    <w:rsid w:val="00BF5298"/>
    <w:rsid w:val="00BF6DBB"/>
    <w:rsid w:val="00BF75A1"/>
    <w:rsid w:val="00BF7931"/>
    <w:rsid w:val="00BF79F1"/>
    <w:rsid w:val="00BF7E1A"/>
    <w:rsid w:val="00BF7EE7"/>
    <w:rsid w:val="00BF7F4E"/>
    <w:rsid w:val="00BF7FEC"/>
    <w:rsid w:val="00C00042"/>
    <w:rsid w:val="00C00043"/>
    <w:rsid w:val="00C00430"/>
    <w:rsid w:val="00C00890"/>
    <w:rsid w:val="00C00B42"/>
    <w:rsid w:val="00C015B1"/>
    <w:rsid w:val="00C01719"/>
    <w:rsid w:val="00C0186A"/>
    <w:rsid w:val="00C01ACA"/>
    <w:rsid w:val="00C01AE1"/>
    <w:rsid w:val="00C02019"/>
    <w:rsid w:val="00C024A2"/>
    <w:rsid w:val="00C025FF"/>
    <w:rsid w:val="00C026ED"/>
    <w:rsid w:val="00C02DC8"/>
    <w:rsid w:val="00C02ED0"/>
    <w:rsid w:val="00C02FD0"/>
    <w:rsid w:val="00C02FD1"/>
    <w:rsid w:val="00C0308D"/>
    <w:rsid w:val="00C031C7"/>
    <w:rsid w:val="00C032A2"/>
    <w:rsid w:val="00C032FF"/>
    <w:rsid w:val="00C0336F"/>
    <w:rsid w:val="00C04188"/>
    <w:rsid w:val="00C04954"/>
    <w:rsid w:val="00C04D69"/>
    <w:rsid w:val="00C04E78"/>
    <w:rsid w:val="00C04F68"/>
    <w:rsid w:val="00C04FBA"/>
    <w:rsid w:val="00C05783"/>
    <w:rsid w:val="00C059D5"/>
    <w:rsid w:val="00C05C4A"/>
    <w:rsid w:val="00C05FBF"/>
    <w:rsid w:val="00C06A18"/>
    <w:rsid w:val="00C07367"/>
    <w:rsid w:val="00C07443"/>
    <w:rsid w:val="00C0747F"/>
    <w:rsid w:val="00C07507"/>
    <w:rsid w:val="00C076B4"/>
    <w:rsid w:val="00C078C2"/>
    <w:rsid w:val="00C07D10"/>
    <w:rsid w:val="00C07D2F"/>
    <w:rsid w:val="00C1021A"/>
    <w:rsid w:val="00C10614"/>
    <w:rsid w:val="00C10E0E"/>
    <w:rsid w:val="00C118A8"/>
    <w:rsid w:val="00C11DD4"/>
    <w:rsid w:val="00C12337"/>
    <w:rsid w:val="00C12521"/>
    <w:rsid w:val="00C12EB6"/>
    <w:rsid w:val="00C13146"/>
    <w:rsid w:val="00C132F2"/>
    <w:rsid w:val="00C1362B"/>
    <w:rsid w:val="00C13809"/>
    <w:rsid w:val="00C1395B"/>
    <w:rsid w:val="00C13BE3"/>
    <w:rsid w:val="00C13D45"/>
    <w:rsid w:val="00C1431A"/>
    <w:rsid w:val="00C1482D"/>
    <w:rsid w:val="00C1543C"/>
    <w:rsid w:val="00C159D4"/>
    <w:rsid w:val="00C15EAC"/>
    <w:rsid w:val="00C16067"/>
    <w:rsid w:val="00C1612F"/>
    <w:rsid w:val="00C168D2"/>
    <w:rsid w:val="00C17255"/>
    <w:rsid w:val="00C1749A"/>
    <w:rsid w:val="00C178BD"/>
    <w:rsid w:val="00C17930"/>
    <w:rsid w:val="00C17BFF"/>
    <w:rsid w:val="00C17EAF"/>
    <w:rsid w:val="00C2005A"/>
    <w:rsid w:val="00C2011C"/>
    <w:rsid w:val="00C2038C"/>
    <w:rsid w:val="00C20679"/>
    <w:rsid w:val="00C2074B"/>
    <w:rsid w:val="00C20BD6"/>
    <w:rsid w:val="00C20F5E"/>
    <w:rsid w:val="00C211B9"/>
    <w:rsid w:val="00C21657"/>
    <w:rsid w:val="00C217E4"/>
    <w:rsid w:val="00C2184C"/>
    <w:rsid w:val="00C21FB6"/>
    <w:rsid w:val="00C22271"/>
    <w:rsid w:val="00C2260F"/>
    <w:rsid w:val="00C22637"/>
    <w:rsid w:val="00C22865"/>
    <w:rsid w:val="00C228DE"/>
    <w:rsid w:val="00C22D2D"/>
    <w:rsid w:val="00C22E6E"/>
    <w:rsid w:val="00C22F04"/>
    <w:rsid w:val="00C2321E"/>
    <w:rsid w:val="00C23481"/>
    <w:rsid w:val="00C234C7"/>
    <w:rsid w:val="00C2353F"/>
    <w:rsid w:val="00C2356E"/>
    <w:rsid w:val="00C239AF"/>
    <w:rsid w:val="00C23AAF"/>
    <w:rsid w:val="00C2413F"/>
    <w:rsid w:val="00C2437D"/>
    <w:rsid w:val="00C2498D"/>
    <w:rsid w:val="00C24A74"/>
    <w:rsid w:val="00C24DE4"/>
    <w:rsid w:val="00C24E71"/>
    <w:rsid w:val="00C25752"/>
    <w:rsid w:val="00C25821"/>
    <w:rsid w:val="00C25BB0"/>
    <w:rsid w:val="00C25E6D"/>
    <w:rsid w:val="00C260E2"/>
    <w:rsid w:val="00C2629A"/>
    <w:rsid w:val="00C262F5"/>
    <w:rsid w:val="00C2639A"/>
    <w:rsid w:val="00C265B3"/>
    <w:rsid w:val="00C267C5"/>
    <w:rsid w:val="00C26A56"/>
    <w:rsid w:val="00C275DA"/>
    <w:rsid w:val="00C27732"/>
    <w:rsid w:val="00C277B1"/>
    <w:rsid w:val="00C277C5"/>
    <w:rsid w:val="00C27BA0"/>
    <w:rsid w:val="00C27CBF"/>
    <w:rsid w:val="00C27DBB"/>
    <w:rsid w:val="00C30251"/>
    <w:rsid w:val="00C3072D"/>
    <w:rsid w:val="00C3073F"/>
    <w:rsid w:val="00C3097F"/>
    <w:rsid w:val="00C317A2"/>
    <w:rsid w:val="00C31802"/>
    <w:rsid w:val="00C31998"/>
    <w:rsid w:val="00C323E9"/>
    <w:rsid w:val="00C326C8"/>
    <w:rsid w:val="00C32760"/>
    <w:rsid w:val="00C32A27"/>
    <w:rsid w:val="00C32BFD"/>
    <w:rsid w:val="00C32FAE"/>
    <w:rsid w:val="00C3321E"/>
    <w:rsid w:val="00C3447E"/>
    <w:rsid w:val="00C348A4"/>
    <w:rsid w:val="00C3490B"/>
    <w:rsid w:val="00C34CBC"/>
    <w:rsid w:val="00C34CD2"/>
    <w:rsid w:val="00C35025"/>
    <w:rsid w:val="00C350A1"/>
    <w:rsid w:val="00C350F5"/>
    <w:rsid w:val="00C35702"/>
    <w:rsid w:val="00C35814"/>
    <w:rsid w:val="00C358FA"/>
    <w:rsid w:val="00C35A3F"/>
    <w:rsid w:val="00C35AC3"/>
    <w:rsid w:val="00C35C70"/>
    <w:rsid w:val="00C35D23"/>
    <w:rsid w:val="00C361F7"/>
    <w:rsid w:val="00C3678C"/>
    <w:rsid w:val="00C367A4"/>
    <w:rsid w:val="00C36C8B"/>
    <w:rsid w:val="00C36C8E"/>
    <w:rsid w:val="00C37360"/>
    <w:rsid w:val="00C37735"/>
    <w:rsid w:val="00C37805"/>
    <w:rsid w:val="00C37895"/>
    <w:rsid w:val="00C3789F"/>
    <w:rsid w:val="00C378BF"/>
    <w:rsid w:val="00C37AE8"/>
    <w:rsid w:val="00C37FCB"/>
    <w:rsid w:val="00C402F9"/>
    <w:rsid w:val="00C41024"/>
    <w:rsid w:val="00C4133C"/>
    <w:rsid w:val="00C41B59"/>
    <w:rsid w:val="00C41C35"/>
    <w:rsid w:val="00C41F38"/>
    <w:rsid w:val="00C422E5"/>
    <w:rsid w:val="00C423A7"/>
    <w:rsid w:val="00C42800"/>
    <w:rsid w:val="00C429DC"/>
    <w:rsid w:val="00C42B7C"/>
    <w:rsid w:val="00C42C3B"/>
    <w:rsid w:val="00C43985"/>
    <w:rsid w:val="00C43D6F"/>
    <w:rsid w:val="00C4440B"/>
    <w:rsid w:val="00C44428"/>
    <w:rsid w:val="00C449F3"/>
    <w:rsid w:val="00C44A4D"/>
    <w:rsid w:val="00C44DB7"/>
    <w:rsid w:val="00C44EF2"/>
    <w:rsid w:val="00C44FBB"/>
    <w:rsid w:val="00C45068"/>
    <w:rsid w:val="00C450E8"/>
    <w:rsid w:val="00C45856"/>
    <w:rsid w:val="00C465A7"/>
    <w:rsid w:val="00C46725"/>
    <w:rsid w:val="00C47071"/>
    <w:rsid w:val="00C4727A"/>
    <w:rsid w:val="00C47610"/>
    <w:rsid w:val="00C4769B"/>
    <w:rsid w:val="00C479F7"/>
    <w:rsid w:val="00C47D64"/>
    <w:rsid w:val="00C5008E"/>
    <w:rsid w:val="00C500E4"/>
    <w:rsid w:val="00C50216"/>
    <w:rsid w:val="00C504AA"/>
    <w:rsid w:val="00C509FA"/>
    <w:rsid w:val="00C51146"/>
    <w:rsid w:val="00C51472"/>
    <w:rsid w:val="00C51699"/>
    <w:rsid w:val="00C5174C"/>
    <w:rsid w:val="00C51EE2"/>
    <w:rsid w:val="00C51F57"/>
    <w:rsid w:val="00C524F3"/>
    <w:rsid w:val="00C52541"/>
    <w:rsid w:val="00C525D8"/>
    <w:rsid w:val="00C53037"/>
    <w:rsid w:val="00C533D5"/>
    <w:rsid w:val="00C534E9"/>
    <w:rsid w:val="00C534F2"/>
    <w:rsid w:val="00C53825"/>
    <w:rsid w:val="00C539C2"/>
    <w:rsid w:val="00C53BDD"/>
    <w:rsid w:val="00C53C36"/>
    <w:rsid w:val="00C54009"/>
    <w:rsid w:val="00C5452E"/>
    <w:rsid w:val="00C54659"/>
    <w:rsid w:val="00C550C4"/>
    <w:rsid w:val="00C55204"/>
    <w:rsid w:val="00C55314"/>
    <w:rsid w:val="00C55319"/>
    <w:rsid w:val="00C55736"/>
    <w:rsid w:val="00C557D3"/>
    <w:rsid w:val="00C55BC9"/>
    <w:rsid w:val="00C55D8A"/>
    <w:rsid w:val="00C55E38"/>
    <w:rsid w:val="00C5602C"/>
    <w:rsid w:val="00C562B6"/>
    <w:rsid w:val="00C56761"/>
    <w:rsid w:val="00C567CF"/>
    <w:rsid w:val="00C567F1"/>
    <w:rsid w:val="00C56804"/>
    <w:rsid w:val="00C5699F"/>
    <w:rsid w:val="00C57064"/>
    <w:rsid w:val="00C57848"/>
    <w:rsid w:val="00C57C72"/>
    <w:rsid w:val="00C57C7B"/>
    <w:rsid w:val="00C6011A"/>
    <w:rsid w:val="00C6023A"/>
    <w:rsid w:val="00C603CD"/>
    <w:rsid w:val="00C6070A"/>
    <w:rsid w:val="00C60731"/>
    <w:rsid w:val="00C60DCC"/>
    <w:rsid w:val="00C60EBF"/>
    <w:rsid w:val="00C60FBB"/>
    <w:rsid w:val="00C60FFF"/>
    <w:rsid w:val="00C61496"/>
    <w:rsid w:val="00C6185A"/>
    <w:rsid w:val="00C621D1"/>
    <w:rsid w:val="00C622E1"/>
    <w:rsid w:val="00C62351"/>
    <w:rsid w:val="00C623A1"/>
    <w:rsid w:val="00C62695"/>
    <w:rsid w:val="00C6275F"/>
    <w:rsid w:val="00C627B1"/>
    <w:rsid w:val="00C627CE"/>
    <w:rsid w:val="00C62F28"/>
    <w:rsid w:val="00C62F2D"/>
    <w:rsid w:val="00C62FE4"/>
    <w:rsid w:val="00C63011"/>
    <w:rsid w:val="00C63797"/>
    <w:rsid w:val="00C63845"/>
    <w:rsid w:val="00C6385E"/>
    <w:rsid w:val="00C638FD"/>
    <w:rsid w:val="00C63A31"/>
    <w:rsid w:val="00C63A8E"/>
    <w:rsid w:val="00C64190"/>
    <w:rsid w:val="00C6467C"/>
    <w:rsid w:val="00C647CF"/>
    <w:rsid w:val="00C64A9D"/>
    <w:rsid w:val="00C64DAD"/>
    <w:rsid w:val="00C64DC9"/>
    <w:rsid w:val="00C6536C"/>
    <w:rsid w:val="00C6545F"/>
    <w:rsid w:val="00C65688"/>
    <w:rsid w:val="00C656C7"/>
    <w:rsid w:val="00C65A0E"/>
    <w:rsid w:val="00C65C28"/>
    <w:rsid w:val="00C65E67"/>
    <w:rsid w:val="00C66015"/>
    <w:rsid w:val="00C666F1"/>
    <w:rsid w:val="00C668B7"/>
    <w:rsid w:val="00C672C4"/>
    <w:rsid w:val="00C67489"/>
    <w:rsid w:val="00C70662"/>
    <w:rsid w:val="00C70726"/>
    <w:rsid w:val="00C7087C"/>
    <w:rsid w:val="00C70883"/>
    <w:rsid w:val="00C70905"/>
    <w:rsid w:val="00C70953"/>
    <w:rsid w:val="00C70B25"/>
    <w:rsid w:val="00C70D8B"/>
    <w:rsid w:val="00C70E86"/>
    <w:rsid w:val="00C70FDC"/>
    <w:rsid w:val="00C7148E"/>
    <w:rsid w:val="00C71834"/>
    <w:rsid w:val="00C71AA0"/>
    <w:rsid w:val="00C71B44"/>
    <w:rsid w:val="00C71B7A"/>
    <w:rsid w:val="00C72073"/>
    <w:rsid w:val="00C7227C"/>
    <w:rsid w:val="00C7248E"/>
    <w:rsid w:val="00C725D1"/>
    <w:rsid w:val="00C72608"/>
    <w:rsid w:val="00C72668"/>
    <w:rsid w:val="00C72C4C"/>
    <w:rsid w:val="00C73057"/>
    <w:rsid w:val="00C733E2"/>
    <w:rsid w:val="00C7350D"/>
    <w:rsid w:val="00C73915"/>
    <w:rsid w:val="00C73C52"/>
    <w:rsid w:val="00C73E01"/>
    <w:rsid w:val="00C74617"/>
    <w:rsid w:val="00C746D8"/>
    <w:rsid w:val="00C74BF4"/>
    <w:rsid w:val="00C74E78"/>
    <w:rsid w:val="00C74E8C"/>
    <w:rsid w:val="00C750DA"/>
    <w:rsid w:val="00C75354"/>
    <w:rsid w:val="00C75AB4"/>
    <w:rsid w:val="00C75CF7"/>
    <w:rsid w:val="00C76663"/>
    <w:rsid w:val="00C76C9E"/>
    <w:rsid w:val="00C76E85"/>
    <w:rsid w:val="00C76F6F"/>
    <w:rsid w:val="00C77299"/>
    <w:rsid w:val="00C77873"/>
    <w:rsid w:val="00C77E0D"/>
    <w:rsid w:val="00C77F77"/>
    <w:rsid w:val="00C80157"/>
    <w:rsid w:val="00C80CFF"/>
    <w:rsid w:val="00C81171"/>
    <w:rsid w:val="00C8149F"/>
    <w:rsid w:val="00C818E4"/>
    <w:rsid w:val="00C81EC6"/>
    <w:rsid w:val="00C82457"/>
    <w:rsid w:val="00C824F0"/>
    <w:rsid w:val="00C828AA"/>
    <w:rsid w:val="00C82DA6"/>
    <w:rsid w:val="00C833D9"/>
    <w:rsid w:val="00C835DA"/>
    <w:rsid w:val="00C83726"/>
    <w:rsid w:val="00C8412F"/>
    <w:rsid w:val="00C84281"/>
    <w:rsid w:val="00C851D0"/>
    <w:rsid w:val="00C8587E"/>
    <w:rsid w:val="00C85EF1"/>
    <w:rsid w:val="00C8608D"/>
    <w:rsid w:val="00C8699D"/>
    <w:rsid w:val="00C869BC"/>
    <w:rsid w:val="00C86AC4"/>
    <w:rsid w:val="00C86C89"/>
    <w:rsid w:val="00C86DA0"/>
    <w:rsid w:val="00C872FB"/>
    <w:rsid w:val="00C87633"/>
    <w:rsid w:val="00C879EF"/>
    <w:rsid w:val="00C87A27"/>
    <w:rsid w:val="00C909AF"/>
    <w:rsid w:val="00C90A42"/>
    <w:rsid w:val="00C90ACB"/>
    <w:rsid w:val="00C910AE"/>
    <w:rsid w:val="00C911CE"/>
    <w:rsid w:val="00C91319"/>
    <w:rsid w:val="00C915CC"/>
    <w:rsid w:val="00C91782"/>
    <w:rsid w:val="00C924C4"/>
    <w:rsid w:val="00C92846"/>
    <w:rsid w:val="00C92A31"/>
    <w:rsid w:val="00C92F61"/>
    <w:rsid w:val="00C92FDD"/>
    <w:rsid w:val="00C93265"/>
    <w:rsid w:val="00C93D4F"/>
    <w:rsid w:val="00C93D82"/>
    <w:rsid w:val="00C94234"/>
    <w:rsid w:val="00C9449F"/>
    <w:rsid w:val="00C95059"/>
    <w:rsid w:val="00C9524B"/>
    <w:rsid w:val="00C95355"/>
    <w:rsid w:val="00C960B5"/>
    <w:rsid w:val="00C960BD"/>
    <w:rsid w:val="00C96485"/>
    <w:rsid w:val="00C966A5"/>
    <w:rsid w:val="00C96725"/>
    <w:rsid w:val="00C96A07"/>
    <w:rsid w:val="00C96B87"/>
    <w:rsid w:val="00C96D81"/>
    <w:rsid w:val="00C97145"/>
    <w:rsid w:val="00C97189"/>
    <w:rsid w:val="00C9719E"/>
    <w:rsid w:val="00C977CA"/>
    <w:rsid w:val="00C97BFB"/>
    <w:rsid w:val="00CA001F"/>
    <w:rsid w:val="00CA01DC"/>
    <w:rsid w:val="00CA05CD"/>
    <w:rsid w:val="00CA05D9"/>
    <w:rsid w:val="00CA0739"/>
    <w:rsid w:val="00CA078C"/>
    <w:rsid w:val="00CA085D"/>
    <w:rsid w:val="00CA08BC"/>
    <w:rsid w:val="00CA093F"/>
    <w:rsid w:val="00CA097E"/>
    <w:rsid w:val="00CA0CA7"/>
    <w:rsid w:val="00CA0E65"/>
    <w:rsid w:val="00CA0FC1"/>
    <w:rsid w:val="00CA12D0"/>
    <w:rsid w:val="00CA1345"/>
    <w:rsid w:val="00CA1E76"/>
    <w:rsid w:val="00CA1EEE"/>
    <w:rsid w:val="00CA1F00"/>
    <w:rsid w:val="00CA2230"/>
    <w:rsid w:val="00CA258B"/>
    <w:rsid w:val="00CA2B91"/>
    <w:rsid w:val="00CA2F7D"/>
    <w:rsid w:val="00CA3131"/>
    <w:rsid w:val="00CA3411"/>
    <w:rsid w:val="00CA361A"/>
    <w:rsid w:val="00CA389E"/>
    <w:rsid w:val="00CA3957"/>
    <w:rsid w:val="00CA3B95"/>
    <w:rsid w:val="00CA3F36"/>
    <w:rsid w:val="00CA3FA4"/>
    <w:rsid w:val="00CA41CA"/>
    <w:rsid w:val="00CA4488"/>
    <w:rsid w:val="00CA472D"/>
    <w:rsid w:val="00CA4978"/>
    <w:rsid w:val="00CA4A3E"/>
    <w:rsid w:val="00CA4E0F"/>
    <w:rsid w:val="00CA5366"/>
    <w:rsid w:val="00CA54C4"/>
    <w:rsid w:val="00CA588C"/>
    <w:rsid w:val="00CA5E8D"/>
    <w:rsid w:val="00CA5F9B"/>
    <w:rsid w:val="00CA5FE0"/>
    <w:rsid w:val="00CA6187"/>
    <w:rsid w:val="00CA6474"/>
    <w:rsid w:val="00CA6B9A"/>
    <w:rsid w:val="00CA7DEF"/>
    <w:rsid w:val="00CB0040"/>
    <w:rsid w:val="00CB02E8"/>
    <w:rsid w:val="00CB0749"/>
    <w:rsid w:val="00CB07E3"/>
    <w:rsid w:val="00CB0AB1"/>
    <w:rsid w:val="00CB0AC2"/>
    <w:rsid w:val="00CB0BCB"/>
    <w:rsid w:val="00CB0CEA"/>
    <w:rsid w:val="00CB0E81"/>
    <w:rsid w:val="00CB1470"/>
    <w:rsid w:val="00CB1981"/>
    <w:rsid w:val="00CB2203"/>
    <w:rsid w:val="00CB2271"/>
    <w:rsid w:val="00CB29DD"/>
    <w:rsid w:val="00CB2B1D"/>
    <w:rsid w:val="00CB2D77"/>
    <w:rsid w:val="00CB2D78"/>
    <w:rsid w:val="00CB34ED"/>
    <w:rsid w:val="00CB3722"/>
    <w:rsid w:val="00CB37D1"/>
    <w:rsid w:val="00CB3D82"/>
    <w:rsid w:val="00CB41F5"/>
    <w:rsid w:val="00CB4315"/>
    <w:rsid w:val="00CB47F4"/>
    <w:rsid w:val="00CB4B7C"/>
    <w:rsid w:val="00CB4F9A"/>
    <w:rsid w:val="00CB5109"/>
    <w:rsid w:val="00CB5C83"/>
    <w:rsid w:val="00CB5DB6"/>
    <w:rsid w:val="00CB5E79"/>
    <w:rsid w:val="00CB67D7"/>
    <w:rsid w:val="00CB6818"/>
    <w:rsid w:val="00CB6963"/>
    <w:rsid w:val="00CB6BC6"/>
    <w:rsid w:val="00CB7329"/>
    <w:rsid w:val="00CB73DB"/>
    <w:rsid w:val="00CB7598"/>
    <w:rsid w:val="00CB7D55"/>
    <w:rsid w:val="00CB7E93"/>
    <w:rsid w:val="00CB7FB3"/>
    <w:rsid w:val="00CC0144"/>
    <w:rsid w:val="00CC0356"/>
    <w:rsid w:val="00CC06A8"/>
    <w:rsid w:val="00CC1444"/>
    <w:rsid w:val="00CC1AC5"/>
    <w:rsid w:val="00CC1B35"/>
    <w:rsid w:val="00CC2449"/>
    <w:rsid w:val="00CC2573"/>
    <w:rsid w:val="00CC2970"/>
    <w:rsid w:val="00CC2E77"/>
    <w:rsid w:val="00CC2EA0"/>
    <w:rsid w:val="00CC344C"/>
    <w:rsid w:val="00CC34FB"/>
    <w:rsid w:val="00CC3752"/>
    <w:rsid w:val="00CC396D"/>
    <w:rsid w:val="00CC3A3A"/>
    <w:rsid w:val="00CC3B71"/>
    <w:rsid w:val="00CC3BAB"/>
    <w:rsid w:val="00CC3C93"/>
    <w:rsid w:val="00CC3C9A"/>
    <w:rsid w:val="00CC423C"/>
    <w:rsid w:val="00CC4977"/>
    <w:rsid w:val="00CC499D"/>
    <w:rsid w:val="00CC4CA9"/>
    <w:rsid w:val="00CC4EEC"/>
    <w:rsid w:val="00CC53E7"/>
    <w:rsid w:val="00CC53EC"/>
    <w:rsid w:val="00CC54F8"/>
    <w:rsid w:val="00CC559F"/>
    <w:rsid w:val="00CC563B"/>
    <w:rsid w:val="00CC6345"/>
    <w:rsid w:val="00CC6655"/>
    <w:rsid w:val="00CC6723"/>
    <w:rsid w:val="00CC6EAE"/>
    <w:rsid w:val="00CC702D"/>
    <w:rsid w:val="00CC762B"/>
    <w:rsid w:val="00CC7B4C"/>
    <w:rsid w:val="00CC7C5C"/>
    <w:rsid w:val="00CC7EB4"/>
    <w:rsid w:val="00CC7ED8"/>
    <w:rsid w:val="00CD02E1"/>
    <w:rsid w:val="00CD0519"/>
    <w:rsid w:val="00CD0A69"/>
    <w:rsid w:val="00CD0E25"/>
    <w:rsid w:val="00CD119C"/>
    <w:rsid w:val="00CD121D"/>
    <w:rsid w:val="00CD163F"/>
    <w:rsid w:val="00CD1C2C"/>
    <w:rsid w:val="00CD216F"/>
    <w:rsid w:val="00CD22FC"/>
    <w:rsid w:val="00CD23E5"/>
    <w:rsid w:val="00CD272B"/>
    <w:rsid w:val="00CD27B6"/>
    <w:rsid w:val="00CD28EE"/>
    <w:rsid w:val="00CD2A69"/>
    <w:rsid w:val="00CD2C88"/>
    <w:rsid w:val="00CD2EEB"/>
    <w:rsid w:val="00CD3138"/>
    <w:rsid w:val="00CD3934"/>
    <w:rsid w:val="00CD3EA4"/>
    <w:rsid w:val="00CD3FCC"/>
    <w:rsid w:val="00CD4074"/>
    <w:rsid w:val="00CD4124"/>
    <w:rsid w:val="00CD43EB"/>
    <w:rsid w:val="00CD4ABC"/>
    <w:rsid w:val="00CD4B99"/>
    <w:rsid w:val="00CD4E95"/>
    <w:rsid w:val="00CD5183"/>
    <w:rsid w:val="00CD5222"/>
    <w:rsid w:val="00CD536F"/>
    <w:rsid w:val="00CD5386"/>
    <w:rsid w:val="00CD5450"/>
    <w:rsid w:val="00CD5C83"/>
    <w:rsid w:val="00CD5E54"/>
    <w:rsid w:val="00CD71D3"/>
    <w:rsid w:val="00CD727D"/>
    <w:rsid w:val="00CD791B"/>
    <w:rsid w:val="00CD7F5A"/>
    <w:rsid w:val="00CE0058"/>
    <w:rsid w:val="00CE0A32"/>
    <w:rsid w:val="00CE0A7A"/>
    <w:rsid w:val="00CE110A"/>
    <w:rsid w:val="00CE149A"/>
    <w:rsid w:val="00CE1720"/>
    <w:rsid w:val="00CE1924"/>
    <w:rsid w:val="00CE1BE1"/>
    <w:rsid w:val="00CE1F93"/>
    <w:rsid w:val="00CE2175"/>
    <w:rsid w:val="00CE249E"/>
    <w:rsid w:val="00CE2623"/>
    <w:rsid w:val="00CE283A"/>
    <w:rsid w:val="00CE3670"/>
    <w:rsid w:val="00CE377F"/>
    <w:rsid w:val="00CE39DD"/>
    <w:rsid w:val="00CE3AB3"/>
    <w:rsid w:val="00CE3B8F"/>
    <w:rsid w:val="00CE3E22"/>
    <w:rsid w:val="00CE3FEF"/>
    <w:rsid w:val="00CE444F"/>
    <w:rsid w:val="00CE487D"/>
    <w:rsid w:val="00CE4D10"/>
    <w:rsid w:val="00CE5312"/>
    <w:rsid w:val="00CE5686"/>
    <w:rsid w:val="00CE5FFB"/>
    <w:rsid w:val="00CE6096"/>
    <w:rsid w:val="00CE60E4"/>
    <w:rsid w:val="00CE62BF"/>
    <w:rsid w:val="00CE6426"/>
    <w:rsid w:val="00CE64DE"/>
    <w:rsid w:val="00CE6D28"/>
    <w:rsid w:val="00CE6D54"/>
    <w:rsid w:val="00CE6FF4"/>
    <w:rsid w:val="00CE7129"/>
    <w:rsid w:val="00CE731E"/>
    <w:rsid w:val="00CE7477"/>
    <w:rsid w:val="00CE7741"/>
    <w:rsid w:val="00CE77E6"/>
    <w:rsid w:val="00CE7908"/>
    <w:rsid w:val="00CE7BC0"/>
    <w:rsid w:val="00CF0339"/>
    <w:rsid w:val="00CF08D2"/>
    <w:rsid w:val="00CF0A12"/>
    <w:rsid w:val="00CF0C4B"/>
    <w:rsid w:val="00CF0D79"/>
    <w:rsid w:val="00CF0E1D"/>
    <w:rsid w:val="00CF1428"/>
    <w:rsid w:val="00CF18BE"/>
    <w:rsid w:val="00CF1D22"/>
    <w:rsid w:val="00CF2524"/>
    <w:rsid w:val="00CF2925"/>
    <w:rsid w:val="00CF3A9D"/>
    <w:rsid w:val="00CF3B38"/>
    <w:rsid w:val="00CF405B"/>
    <w:rsid w:val="00CF41B8"/>
    <w:rsid w:val="00CF470F"/>
    <w:rsid w:val="00CF4951"/>
    <w:rsid w:val="00CF4D06"/>
    <w:rsid w:val="00CF5012"/>
    <w:rsid w:val="00CF5E43"/>
    <w:rsid w:val="00CF5E90"/>
    <w:rsid w:val="00CF625E"/>
    <w:rsid w:val="00CF626C"/>
    <w:rsid w:val="00CF669E"/>
    <w:rsid w:val="00CF68CE"/>
    <w:rsid w:val="00CF6C77"/>
    <w:rsid w:val="00CF7017"/>
    <w:rsid w:val="00CF7119"/>
    <w:rsid w:val="00CF7307"/>
    <w:rsid w:val="00CF75A7"/>
    <w:rsid w:val="00CF765E"/>
    <w:rsid w:val="00D00C00"/>
    <w:rsid w:val="00D00E92"/>
    <w:rsid w:val="00D00F11"/>
    <w:rsid w:val="00D010ED"/>
    <w:rsid w:val="00D01194"/>
    <w:rsid w:val="00D01653"/>
    <w:rsid w:val="00D01726"/>
    <w:rsid w:val="00D018AE"/>
    <w:rsid w:val="00D02677"/>
    <w:rsid w:val="00D02AB1"/>
    <w:rsid w:val="00D02B16"/>
    <w:rsid w:val="00D03791"/>
    <w:rsid w:val="00D0404C"/>
    <w:rsid w:val="00D04184"/>
    <w:rsid w:val="00D0436C"/>
    <w:rsid w:val="00D04606"/>
    <w:rsid w:val="00D04F8D"/>
    <w:rsid w:val="00D05747"/>
    <w:rsid w:val="00D05A81"/>
    <w:rsid w:val="00D05F6A"/>
    <w:rsid w:val="00D06004"/>
    <w:rsid w:val="00D06345"/>
    <w:rsid w:val="00D06BF8"/>
    <w:rsid w:val="00D06C13"/>
    <w:rsid w:val="00D071F9"/>
    <w:rsid w:val="00D074C5"/>
    <w:rsid w:val="00D07598"/>
    <w:rsid w:val="00D10066"/>
    <w:rsid w:val="00D1017C"/>
    <w:rsid w:val="00D104B9"/>
    <w:rsid w:val="00D106FB"/>
    <w:rsid w:val="00D10CB1"/>
    <w:rsid w:val="00D10F00"/>
    <w:rsid w:val="00D11271"/>
    <w:rsid w:val="00D1140A"/>
    <w:rsid w:val="00D11552"/>
    <w:rsid w:val="00D119B9"/>
    <w:rsid w:val="00D11D26"/>
    <w:rsid w:val="00D12614"/>
    <w:rsid w:val="00D1268A"/>
    <w:rsid w:val="00D1269C"/>
    <w:rsid w:val="00D12757"/>
    <w:rsid w:val="00D1327F"/>
    <w:rsid w:val="00D136EE"/>
    <w:rsid w:val="00D13CC0"/>
    <w:rsid w:val="00D13D6E"/>
    <w:rsid w:val="00D13E21"/>
    <w:rsid w:val="00D14313"/>
    <w:rsid w:val="00D14408"/>
    <w:rsid w:val="00D14F58"/>
    <w:rsid w:val="00D156A4"/>
    <w:rsid w:val="00D1572D"/>
    <w:rsid w:val="00D1581E"/>
    <w:rsid w:val="00D1586C"/>
    <w:rsid w:val="00D15AD5"/>
    <w:rsid w:val="00D16D08"/>
    <w:rsid w:val="00D16E0E"/>
    <w:rsid w:val="00D17309"/>
    <w:rsid w:val="00D17777"/>
    <w:rsid w:val="00D17BD4"/>
    <w:rsid w:val="00D17C76"/>
    <w:rsid w:val="00D17ED4"/>
    <w:rsid w:val="00D20170"/>
    <w:rsid w:val="00D2053E"/>
    <w:rsid w:val="00D205B3"/>
    <w:rsid w:val="00D2061B"/>
    <w:rsid w:val="00D20F00"/>
    <w:rsid w:val="00D2124B"/>
    <w:rsid w:val="00D21AA9"/>
    <w:rsid w:val="00D21BF0"/>
    <w:rsid w:val="00D2223C"/>
    <w:rsid w:val="00D227FA"/>
    <w:rsid w:val="00D22812"/>
    <w:rsid w:val="00D22859"/>
    <w:rsid w:val="00D229C3"/>
    <w:rsid w:val="00D22C14"/>
    <w:rsid w:val="00D22C85"/>
    <w:rsid w:val="00D22D62"/>
    <w:rsid w:val="00D22EBE"/>
    <w:rsid w:val="00D237DE"/>
    <w:rsid w:val="00D238AB"/>
    <w:rsid w:val="00D23A8D"/>
    <w:rsid w:val="00D23BA2"/>
    <w:rsid w:val="00D23C10"/>
    <w:rsid w:val="00D24CF1"/>
    <w:rsid w:val="00D2523D"/>
    <w:rsid w:val="00D25491"/>
    <w:rsid w:val="00D25A30"/>
    <w:rsid w:val="00D25EB0"/>
    <w:rsid w:val="00D2607E"/>
    <w:rsid w:val="00D2625E"/>
    <w:rsid w:val="00D26F2C"/>
    <w:rsid w:val="00D277D1"/>
    <w:rsid w:val="00D2790B"/>
    <w:rsid w:val="00D27ECF"/>
    <w:rsid w:val="00D30995"/>
    <w:rsid w:val="00D30CAF"/>
    <w:rsid w:val="00D30DED"/>
    <w:rsid w:val="00D31685"/>
    <w:rsid w:val="00D32540"/>
    <w:rsid w:val="00D32924"/>
    <w:rsid w:val="00D3292C"/>
    <w:rsid w:val="00D32969"/>
    <w:rsid w:val="00D32D40"/>
    <w:rsid w:val="00D32D68"/>
    <w:rsid w:val="00D3313F"/>
    <w:rsid w:val="00D3399F"/>
    <w:rsid w:val="00D33B37"/>
    <w:rsid w:val="00D33CB8"/>
    <w:rsid w:val="00D33E23"/>
    <w:rsid w:val="00D33E96"/>
    <w:rsid w:val="00D33F53"/>
    <w:rsid w:val="00D3409D"/>
    <w:rsid w:val="00D34133"/>
    <w:rsid w:val="00D34180"/>
    <w:rsid w:val="00D34697"/>
    <w:rsid w:val="00D34730"/>
    <w:rsid w:val="00D347BB"/>
    <w:rsid w:val="00D348C6"/>
    <w:rsid w:val="00D34F6F"/>
    <w:rsid w:val="00D3516B"/>
    <w:rsid w:val="00D35249"/>
    <w:rsid w:val="00D35A20"/>
    <w:rsid w:val="00D35BA0"/>
    <w:rsid w:val="00D36023"/>
    <w:rsid w:val="00D3626C"/>
    <w:rsid w:val="00D3670B"/>
    <w:rsid w:val="00D36855"/>
    <w:rsid w:val="00D3696A"/>
    <w:rsid w:val="00D36E93"/>
    <w:rsid w:val="00D37272"/>
    <w:rsid w:val="00D372E3"/>
    <w:rsid w:val="00D37729"/>
    <w:rsid w:val="00D37922"/>
    <w:rsid w:val="00D37954"/>
    <w:rsid w:val="00D37BB1"/>
    <w:rsid w:val="00D37D63"/>
    <w:rsid w:val="00D40174"/>
    <w:rsid w:val="00D40942"/>
    <w:rsid w:val="00D40A3A"/>
    <w:rsid w:val="00D40C6C"/>
    <w:rsid w:val="00D40D4B"/>
    <w:rsid w:val="00D41238"/>
    <w:rsid w:val="00D4123D"/>
    <w:rsid w:val="00D41444"/>
    <w:rsid w:val="00D41887"/>
    <w:rsid w:val="00D421F6"/>
    <w:rsid w:val="00D424FD"/>
    <w:rsid w:val="00D4320B"/>
    <w:rsid w:val="00D4354D"/>
    <w:rsid w:val="00D439AA"/>
    <w:rsid w:val="00D43C61"/>
    <w:rsid w:val="00D43D03"/>
    <w:rsid w:val="00D44254"/>
    <w:rsid w:val="00D44F0E"/>
    <w:rsid w:val="00D45470"/>
    <w:rsid w:val="00D4549C"/>
    <w:rsid w:val="00D456FC"/>
    <w:rsid w:val="00D45728"/>
    <w:rsid w:val="00D45A09"/>
    <w:rsid w:val="00D45C5C"/>
    <w:rsid w:val="00D45DAF"/>
    <w:rsid w:val="00D46213"/>
    <w:rsid w:val="00D46376"/>
    <w:rsid w:val="00D464C9"/>
    <w:rsid w:val="00D46732"/>
    <w:rsid w:val="00D467D4"/>
    <w:rsid w:val="00D46A00"/>
    <w:rsid w:val="00D46B9C"/>
    <w:rsid w:val="00D47095"/>
    <w:rsid w:val="00D47956"/>
    <w:rsid w:val="00D47B27"/>
    <w:rsid w:val="00D47F04"/>
    <w:rsid w:val="00D50C3A"/>
    <w:rsid w:val="00D51050"/>
    <w:rsid w:val="00D51110"/>
    <w:rsid w:val="00D51284"/>
    <w:rsid w:val="00D512DE"/>
    <w:rsid w:val="00D5147F"/>
    <w:rsid w:val="00D517C1"/>
    <w:rsid w:val="00D5183C"/>
    <w:rsid w:val="00D52747"/>
    <w:rsid w:val="00D52768"/>
    <w:rsid w:val="00D528AF"/>
    <w:rsid w:val="00D52BCC"/>
    <w:rsid w:val="00D5335D"/>
    <w:rsid w:val="00D536CE"/>
    <w:rsid w:val="00D53ACC"/>
    <w:rsid w:val="00D53B0D"/>
    <w:rsid w:val="00D53B12"/>
    <w:rsid w:val="00D53F1D"/>
    <w:rsid w:val="00D543B0"/>
    <w:rsid w:val="00D543CA"/>
    <w:rsid w:val="00D54492"/>
    <w:rsid w:val="00D54DC2"/>
    <w:rsid w:val="00D54F57"/>
    <w:rsid w:val="00D55A36"/>
    <w:rsid w:val="00D55CAB"/>
    <w:rsid w:val="00D560D5"/>
    <w:rsid w:val="00D56378"/>
    <w:rsid w:val="00D563A0"/>
    <w:rsid w:val="00D567E0"/>
    <w:rsid w:val="00D572EB"/>
    <w:rsid w:val="00D5775F"/>
    <w:rsid w:val="00D60292"/>
    <w:rsid w:val="00D60403"/>
    <w:rsid w:val="00D60911"/>
    <w:rsid w:val="00D60DA8"/>
    <w:rsid w:val="00D60E11"/>
    <w:rsid w:val="00D61035"/>
    <w:rsid w:val="00D610ED"/>
    <w:rsid w:val="00D61347"/>
    <w:rsid w:val="00D614D4"/>
    <w:rsid w:val="00D618DA"/>
    <w:rsid w:val="00D61947"/>
    <w:rsid w:val="00D624B4"/>
    <w:rsid w:val="00D62607"/>
    <w:rsid w:val="00D62C43"/>
    <w:rsid w:val="00D62D16"/>
    <w:rsid w:val="00D62DC6"/>
    <w:rsid w:val="00D63208"/>
    <w:rsid w:val="00D633A0"/>
    <w:rsid w:val="00D635E9"/>
    <w:rsid w:val="00D6387B"/>
    <w:rsid w:val="00D63AE7"/>
    <w:rsid w:val="00D63E35"/>
    <w:rsid w:val="00D63F10"/>
    <w:rsid w:val="00D63FB0"/>
    <w:rsid w:val="00D6495E"/>
    <w:rsid w:val="00D654C9"/>
    <w:rsid w:val="00D65529"/>
    <w:rsid w:val="00D659EC"/>
    <w:rsid w:val="00D65E94"/>
    <w:rsid w:val="00D65FD3"/>
    <w:rsid w:val="00D6604A"/>
    <w:rsid w:val="00D6647C"/>
    <w:rsid w:val="00D6661A"/>
    <w:rsid w:val="00D66AEA"/>
    <w:rsid w:val="00D66D6C"/>
    <w:rsid w:val="00D66E14"/>
    <w:rsid w:val="00D67455"/>
    <w:rsid w:val="00D6746E"/>
    <w:rsid w:val="00D67BF9"/>
    <w:rsid w:val="00D67DA2"/>
    <w:rsid w:val="00D67F88"/>
    <w:rsid w:val="00D70275"/>
    <w:rsid w:val="00D70766"/>
    <w:rsid w:val="00D707A1"/>
    <w:rsid w:val="00D70A1E"/>
    <w:rsid w:val="00D70A8F"/>
    <w:rsid w:val="00D70C54"/>
    <w:rsid w:val="00D7135A"/>
    <w:rsid w:val="00D71699"/>
    <w:rsid w:val="00D718ED"/>
    <w:rsid w:val="00D71E38"/>
    <w:rsid w:val="00D7206A"/>
    <w:rsid w:val="00D7294F"/>
    <w:rsid w:val="00D72F63"/>
    <w:rsid w:val="00D731AB"/>
    <w:rsid w:val="00D73318"/>
    <w:rsid w:val="00D7344B"/>
    <w:rsid w:val="00D73470"/>
    <w:rsid w:val="00D734FC"/>
    <w:rsid w:val="00D73988"/>
    <w:rsid w:val="00D73BF6"/>
    <w:rsid w:val="00D73F2A"/>
    <w:rsid w:val="00D7411C"/>
    <w:rsid w:val="00D741D2"/>
    <w:rsid w:val="00D7424B"/>
    <w:rsid w:val="00D750AE"/>
    <w:rsid w:val="00D75219"/>
    <w:rsid w:val="00D75579"/>
    <w:rsid w:val="00D7656B"/>
    <w:rsid w:val="00D766E4"/>
    <w:rsid w:val="00D76AAA"/>
    <w:rsid w:val="00D76E05"/>
    <w:rsid w:val="00D7736B"/>
    <w:rsid w:val="00D77607"/>
    <w:rsid w:val="00D77963"/>
    <w:rsid w:val="00D77AC4"/>
    <w:rsid w:val="00D77DE0"/>
    <w:rsid w:val="00D77EF0"/>
    <w:rsid w:val="00D800B0"/>
    <w:rsid w:val="00D803E9"/>
    <w:rsid w:val="00D805C3"/>
    <w:rsid w:val="00D805E8"/>
    <w:rsid w:val="00D80A1F"/>
    <w:rsid w:val="00D812D7"/>
    <w:rsid w:val="00D81BC6"/>
    <w:rsid w:val="00D8213F"/>
    <w:rsid w:val="00D8253D"/>
    <w:rsid w:val="00D82DD3"/>
    <w:rsid w:val="00D82EB5"/>
    <w:rsid w:val="00D82EF6"/>
    <w:rsid w:val="00D8322E"/>
    <w:rsid w:val="00D834AE"/>
    <w:rsid w:val="00D834F8"/>
    <w:rsid w:val="00D836C5"/>
    <w:rsid w:val="00D83F39"/>
    <w:rsid w:val="00D842E2"/>
    <w:rsid w:val="00D84C09"/>
    <w:rsid w:val="00D84E8E"/>
    <w:rsid w:val="00D8537D"/>
    <w:rsid w:val="00D853A5"/>
    <w:rsid w:val="00D85471"/>
    <w:rsid w:val="00D85982"/>
    <w:rsid w:val="00D85B02"/>
    <w:rsid w:val="00D85B14"/>
    <w:rsid w:val="00D85B78"/>
    <w:rsid w:val="00D85F57"/>
    <w:rsid w:val="00D85F7C"/>
    <w:rsid w:val="00D85FA4"/>
    <w:rsid w:val="00D860DA"/>
    <w:rsid w:val="00D862D2"/>
    <w:rsid w:val="00D86B7D"/>
    <w:rsid w:val="00D872F9"/>
    <w:rsid w:val="00D878D0"/>
    <w:rsid w:val="00D87D64"/>
    <w:rsid w:val="00D903DB"/>
    <w:rsid w:val="00D908EC"/>
    <w:rsid w:val="00D90ED0"/>
    <w:rsid w:val="00D90F45"/>
    <w:rsid w:val="00D91093"/>
    <w:rsid w:val="00D9192B"/>
    <w:rsid w:val="00D9192C"/>
    <w:rsid w:val="00D91A9A"/>
    <w:rsid w:val="00D91BD8"/>
    <w:rsid w:val="00D922C4"/>
    <w:rsid w:val="00D92813"/>
    <w:rsid w:val="00D9299F"/>
    <w:rsid w:val="00D92DC0"/>
    <w:rsid w:val="00D931D0"/>
    <w:rsid w:val="00D937E7"/>
    <w:rsid w:val="00D9394E"/>
    <w:rsid w:val="00D93C64"/>
    <w:rsid w:val="00D94784"/>
    <w:rsid w:val="00D94BBD"/>
    <w:rsid w:val="00D94CA1"/>
    <w:rsid w:val="00D94CDE"/>
    <w:rsid w:val="00D94D0E"/>
    <w:rsid w:val="00D94EC7"/>
    <w:rsid w:val="00D94EF5"/>
    <w:rsid w:val="00D950C4"/>
    <w:rsid w:val="00D9570A"/>
    <w:rsid w:val="00D960D0"/>
    <w:rsid w:val="00D9636C"/>
    <w:rsid w:val="00D97001"/>
    <w:rsid w:val="00D9727D"/>
    <w:rsid w:val="00D97320"/>
    <w:rsid w:val="00D9791B"/>
    <w:rsid w:val="00D97920"/>
    <w:rsid w:val="00D97B16"/>
    <w:rsid w:val="00D97F0E"/>
    <w:rsid w:val="00DA0076"/>
    <w:rsid w:val="00DA00DA"/>
    <w:rsid w:val="00DA0468"/>
    <w:rsid w:val="00DA15CF"/>
    <w:rsid w:val="00DA194C"/>
    <w:rsid w:val="00DA1CC8"/>
    <w:rsid w:val="00DA2096"/>
    <w:rsid w:val="00DA20AE"/>
    <w:rsid w:val="00DA3162"/>
    <w:rsid w:val="00DA393B"/>
    <w:rsid w:val="00DA3EE9"/>
    <w:rsid w:val="00DA40CC"/>
    <w:rsid w:val="00DA47A0"/>
    <w:rsid w:val="00DA498B"/>
    <w:rsid w:val="00DA4B4E"/>
    <w:rsid w:val="00DA4C3A"/>
    <w:rsid w:val="00DA55DA"/>
    <w:rsid w:val="00DA5602"/>
    <w:rsid w:val="00DA5721"/>
    <w:rsid w:val="00DA5848"/>
    <w:rsid w:val="00DA5B11"/>
    <w:rsid w:val="00DA5F28"/>
    <w:rsid w:val="00DA6954"/>
    <w:rsid w:val="00DA6A93"/>
    <w:rsid w:val="00DA6AD3"/>
    <w:rsid w:val="00DA7147"/>
    <w:rsid w:val="00DA7594"/>
    <w:rsid w:val="00DA79F1"/>
    <w:rsid w:val="00DA7AD4"/>
    <w:rsid w:val="00DA7B0F"/>
    <w:rsid w:val="00DA7DB2"/>
    <w:rsid w:val="00DA7F4A"/>
    <w:rsid w:val="00DB0622"/>
    <w:rsid w:val="00DB092A"/>
    <w:rsid w:val="00DB0C05"/>
    <w:rsid w:val="00DB18DB"/>
    <w:rsid w:val="00DB1993"/>
    <w:rsid w:val="00DB1ED4"/>
    <w:rsid w:val="00DB205F"/>
    <w:rsid w:val="00DB2253"/>
    <w:rsid w:val="00DB2C13"/>
    <w:rsid w:val="00DB2E7E"/>
    <w:rsid w:val="00DB3AFD"/>
    <w:rsid w:val="00DB3FF9"/>
    <w:rsid w:val="00DB4101"/>
    <w:rsid w:val="00DB4111"/>
    <w:rsid w:val="00DB4931"/>
    <w:rsid w:val="00DB54F6"/>
    <w:rsid w:val="00DB58A3"/>
    <w:rsid w:val="00DB5A21"/>
    <w:rsid w:val="00DB5AE6"/>
    <w:rsid w:val="00DB5D50"/>
    <w:rsid w:val="00DB5F2E"/>
    <w:rsid w:val="00DB5F70"/>
    <w:rsid w:val="00DB60E5"/>
    <w:rsid w:val="00DB63F8"/>
    <w:rsid w:val="00DB6557"/>
    <w:rsid w:val="00DB6AD5"/>
    <w:rsid w:val="00DB6DA2"/>
    <w:rsid w:val="00DB75E3"/>
    <w:rsid w:val="00DB7632"/>
    <w:rsid w:val="00DB784C"/>
    <w:rsid w:val="00DB796B"/>
    <w:rsid w:val="00DB7ADA"/>
    <w:rsid w:val="00DB7C1F"/>
    <w:rsid w:val="00DB7DA5"/>
    <w:rsid w:val="00DB7F77"/>
    <w:rsid w:val="00DC03E4"/>
    <w:rsid w:val="00DC044A"/>
    <w:rsid w:val="00DC08D0"/>
    <w:rsid w:val="00DC0E41"/>
    <w:rsid w:val="00DC0FBC"/>
    <w:rsid w:val="00DC1A24"/>
    <w:rsid w:val="00DC1C5D"/>
    <w:rsid w:val="00DC1E0C"/>
    <w:rsid w:val="00DC21C1"/>
    <w:rsid w:val="00DC238B"/>
    <w:rsid w:val="00DC2672"/>
    <w:rsid w:val="00DC2BA7"/>
    <w:rsid w:val="00DC2BAE"/>
    <w:rsid w:val="00DC3766"/>
    <w:rsid w:val="00DC3AF3"/>
    <w:rsid w:val="00DC3D4B"/>
    <w:rsid w:val="00DC407C"/>
    <w:rsid w:val="00DC43ED"/>
    <w:rsid w:val="00DC5249"/>
    <w:rsid w:val="00DC5D59"/>
    <w:rsid w:val="00DC6AAE"/>
    <w:rsid w:val="00DC6BB5"/>
    <w:rsid w:val="00DC6CC3"/>
    <w:rsid w:val="00DC705E"/>
    <w:rsid w:val="00DC7483"/>
    <w:rsid w:val="00DC7722"/>
    <w:rsid w:val="00DD0332"/>
    <w:rsid w:val="00DD059C"/>
    <w:rsid w:val="00DD0A0E"/>
    <w:rsid w:val="00DD0D1B"/>
    <w:rsid w:val="00DD0D7F"/>
    <w:rsid w:val="00DD0EAC"/>
    <w:rsid w:val="00DD1135"/>
    <w:rsid w:val="00DD11AF"/>
    <w:rsid w:val="00DD147D"/>
    <w:rsid w:val="00DD162E"/>
    <w:rsid w:val="00DD1639"/>
    <w:rsid w:val="00DD1690"/>
    <w:rsid w:val="00DD1AD3"/>
    <w:rsid w:val="00DD1B72"/>
    <w:rsid w:val="00DD1CA2"/>
    <w:rsid w:val="00DD1EA0"/>
    <w:rsid w:val="00DD20B4"/>
    <w:rsid w:val="00DD25CD"/>
    <w:rsid w:val="00DD278A"/>
    <w:rsid w:val="00DD2840"/>
    <w:rsid w:val="00DD286F"/>
    <w:rsid w:val="00DD35FA"/>
    <w:rsid w:val="00DD38FF"/>
    <w:rsid w:val="00DD3F23"/>
    <w:rsid w:val="00DD4571"/>
    <w:rsid w:val="00DD4AE4"/>
    <w:rsid w:val="00DD5048"/>
    <w:rsid w:val="00DD51B9"/>
    <w:rsid w:val="00DD53C4"/>
    <w:rsid w:val="00DD550D"/>
    <w:rsid w:val="00DD5E67"/>
    <w:rsid w:val="00DD5FEC"/>
    <w:rsid w:val="00DD6590"/>
    <w:rsid w:val="00DD66F6"/>
    <w:rsid w:val="00DD6899"/>
    <w:rsid w:val="00DD6963"/>
    <w:rsid w:val="00DD73B4"/>
    <w:rsid w:val="00DD74A0"/>
    <w:rsid w:val="00DD7A8E"/>
    <w:rsid w:val="00DD7CC7"/>
    <w:rsid w:val="00DE03D3"/>
    <w:rsid w:val="00DE0C29"/>
    <w:rsid w:val="00DE1341"/>
    <w:rsid w:val="00DE168E"/>
    <w:rsid w:val="00DE187C"/>
    <w:rsid w:val="00DE1C1B"/>
    <w:rsid w:val="00DE1D18"/>
    <w:rsid w:val="00DE2105"/>
    <w:rsid w:val="00DE224D"/>
    <w:rsid w:val="00DE2826"/>
    <w:rsid w:val="00DE2AE5"/>
    <w:rsid w:val="00DE2F51"/>
    <w:rsid w:val="00DE339B"/>
    <w:rsid w:val="00DE3707"/>
    <w:rsid w:val="00DE3814"/>
    <w:rsid w:val="00DE3A07"/>
    <w:rsid w:val="00DE3ACD"/>
    <w:rsid w:val="00DE3F67"/>
    <w:rsid w:val="00DE4176"/>
    <w:rsid w:val="00DE41B8"/>
    <w:rsid w:val="00DE48CA"/>
    <w:rsid w:val="00DE501A"/>
    <w:rsid w:val="00DE50A8"/>
    <w:rsid w:val="00DE50EC"/>
    <w:rsid w:val="00DE5210"/>
    <w:rsid w:val="00DE5281"/>
    <w:rsid w:val="00DE52A0"/>
    <w:rsid w:val="00DE5970"/>
    <w:rsid w:val="00DE60D3"/>
    <w:rsid w:val="00DE68A1"/>
    <w:rsid w:val="00DE695F"/>
    <w:rsid w:val="00DE6A5E"/>
    <w:rsid w:val="00DE6D5F"/>
    <w:rsid w:val="00DE739A"/>
    <w:rsid w:val="00DE7598"/>
    <w:rsid w:val="00DE7633"/>
    <w:rsid w:val="00DE768E"/>
    <w:rsid w:val="00DE7BB1"/>
    <w:rsid w:val="00DF03D1"/>
    <w:rsid w:val="00DF0981"/>
    <w:rsid w:val="00DF09BF"/>
    <w:rsid w:val="00DF1560"/>
    <w:rsid w:val="00DF17D5"/>
    <w:rsid w:val="00DF1E61"/>
    <w:rsid w:val="00DF20E6"/>
    <w:rsid w:val="00DF2660"/>
    <w:rsid w:val="00DF2FA0"/>
    <w:rsid w:val="00DF2FA7"/>
    <w:rsid w:val="00DF3793"/>
    <w:rsid w:val="00DF380F"/>
    <w:rsid w:val="00DF3AB3"/>
    <w:rsid w:val="00DF3B72"/>
    <w:rsid w:val="00DF4118"/>
    <w:rsid w:val="00DF45B2"/>
    <w:rsid w:val="00DF468D"/>
    <w:rsid w:val="00DF5033"/>
    <w:rsid w:val="00DF5CB9"/>
    <w:rsid w:val="00DF62F8"/>
    <w:rsid w:val="00DF7484"/>
    <w:rsid w:val="00DF749E"/>
    <w:rsid w:val="00DF74B9"/>
    <w:rsid w:val="00DF75A5"/>
    <w:rsid w:val="00DF7825"/>
    <w:rsid w:val="00DF7893"/>
    <w:rsid w:val="00DF7C1E"/>
    <w:rsid w:val="00DF7CB2"/>
    <w:rsid w:val="00E00075"/>
    <w:rsid w:val="00E0015C"/>
    <w:rsid w:val="00E001A5"/>
    <w:rsid w:val="00E00361"/>
    <w:rsid w:val="00E00631"/>
    <w:rsid w:val="00E0108D"/>
    <w:rsid w:val="00E01521"/>
    <w:rsid w:val="00E01A0F"/>
    <w:rsid w:val="00E01C30"/>
    <w:rsid w:val="00E01DD4"/>
    <w:rsid w:val="00E0207C"/>
    <w:rsid w:val="00E02507"/>
    <w:rsid w:val="00E026C5"/>
    <w:rsid w:val="00E02AAC"/>
    <w:rsid w:val="00E02AEB"/>
    <w:rsid w:val="00E03034"/>
    <w:rsid w:val="00E03268"/>
    <w:rsid w:val="00E03630"/>
    <w:rsid w:val="00E03895"/>
    <w:rsid w:val="00E039FA"/>
    <w:rsid w:val="00E03E9A"/>
    <w:rsid w:val="00E04808"/>
    <w:rsid w:val="00E04D40"/>
    <w:rsid w:val="00E04EA7"/>
    <w:rsid w:val="00E04FF4"/>
    <w:rsid w:val="00E05463"/>
    <w:rsid w:val="00E05560"/>
    <w:rsid w:val="00E056D5"/>
    <w:rsid w:val="00E058A7"/>
    <w:rsid w:val="00E05C97"/>
    <w:rsid w:val="00E05F4E"/>
    <w:rsid w:val="00E068E5"/>
    <w:rsid w:val="00E06946"/>
    <w:rsid w:val="00E07963"/>
    <w:rsid w:val="00E07B01"/>
    <w:rsid w:val="00E07E36"/>
    <w:rsid w:val="00E10281"/>
    <w:rsid w:val="00E1036E"/>
    <w:rsid w:val="00E1062F"/>
    <w:rsid w:val="00E1090D"/>
    <w:rsid w:val="00E10E61"/>
    <w:rsid w:val="00E112E7"/>
    <w:rsid w:val="00E119BA"/>
    <w:rsid w:val="00E11F35"/>
    <w:rsid w:val="00E123F5"/>
    <w:rsid w:val="00E12B2A"/>
    <w:rsid w:val="00E12DEE"/>
    <w:rsid w:val="00E132B6"/>
    <w:rsid w:val="00E136EC"/>
    <w:rsid w:val="00E13AF4"/>
    <w:rsid w:val="00E13C89"/>
    <w:rsid w:val="00E1403A"/>
    <w:rsid w:val="00E14154"/>
    <w:rsid w:val="00E14693"/>
    <w:rsid w:val="00E147EB"/>
    <w:rsid w:val="00E14951"/>
    <w:rsid w:val="00E14A78"/>
    <w:rsid w:val="00E154DB"/>
    <w:rsid w:val="00E15A2A"/>
    <w:rsid w:val="00E15F7C"/>
    <w:rsid w:val="00E16020"/>
    <w:rsid w:val="00E160F9"/>
    <w:rsid w:val="00E16209"/>
    <w:rsid w:val="00E16436"/>
    <w:rsid w:val="00E1691F"/>
    <w:rsid w:val="00E176FC"/>
    <w:rsid w:val="00E17BC2"/>
    <w:rsid w:val="00E17CFB"/>
    <w:rsid w:val="00E17E23"/>
    <w:rsid w:val="00E202C1"/>
    <w:rsid w:val="00E2040C"/>
    <w:rsid w:val="00E2086D"/>
    <w:rsid w:val="00E20B38"/>
    <w:rsid w:val="00E20B73"/>
    <w:rsid w:val="00E20DED"/>
    <w:rsid w:val="00E216B1"/>
    <w:rsid w:val="00E2176B"/>
    <w:rsid w:val="00E21C85"/>
    <w:rsid w:val="00E21D51"/>
    <w:rsid w:val="00E223D8"/>
    <w:rsid w:val="00E2258F"/>
    <w:rsid w:val="00E22637"/>
    <w:rsid w:val="00E2280F"/>
    <w:rsid w:val="00E22854"/>
    <w:rsid w:val="00E22881"/>
    <w:rsid w:val="00E22ECE"/>
    <w:rsid w:val="00E23521"/>
    <w:rsid w:val="00E23AF3"/>
    <w:rsid w:val="00E23B23"/>
    <w:rsid w:val="00E23C0A"/>
    <w:rsid w:val="00E244CC"/>
    <w:rsid w:val="00E2540F"/>
    <w:rsid w:val="00E259E9"/>
    <w:rsid w:val="00E25B8A"/>
    <w:rsid w:val="00E25CC7"/>
    <w:rsid w:val="00E26882"/>
    <w:rsid w:val="00E268D5"/>
    <w:rsid w:val="00E26AFE"/>
    <w:rsid w:val="00E26F81"/>
    <w:rsid w:val="00E2703F"/>
    <w:rsid w:val="00E275B3"/>
    <w:rsid w:val="00E3028A"/>
    <w:rsid w:val="00E3037C"/>
    <w:rsid w:val="00E30BD1"/>
    <w:rsid w:val="00E311E6"/>
    <w:rsid w:val="00E31237"/>
    <w:rsid w:val="00E3129F"/>
    <w:rsid w:val="00E31586"/>
    <w:rsid w:val="00E31B33"/>
    <w:rsid w:val="00E31B5A"/>
    <w:rsid w:val="00E31FA5"/>
    <w:rsid w:val="00E320C1"/>
    <w:rsid w:val="00E32341"/>
    <w:rsid w:val="00E32394"/>
    <w:rsid w:val="00E329AA"/>
    <w:rsid w:val="00E32AA6"/>
    <w:rsid w:val="00E33617"/>
    <w:rsid w:val="00E33AF2"/>
    <w:rsid w:val="00E33DD9"/>
    <w:rsid w:val="00E340F8"/>
    <w:rsid w:val="00E34357"/>
    <w:rsid w:val="00E343EE"/>
    <w:rsid w:val="00E3454C"/>
    <w:rsid w:val="00E34880"/>
    <w:rsid w:val="00E3495E"/>
    <w:rsid w:val="00E349EF"/>
    <w:rsid w:val="00E35189"/>
    <w:rsid w:val="00E3552A"/>
    <w:rsid w:val="00E355F1"/>
    <w:rsid w:val="00E35A20"/>
    <w:rsid w:val="00E35B2B"/>
    <w:rsid w:val="00E35EE1"/>
    <w:rsid w:val="00E35F25"/>
    <w:rsid w:val="00E36187"/>
    <w:rsid w:val="00E36240"/>
    <w:rsid w:val="00E36A53"/>
    <w:rsid w:val="00E36AE0"/>
    <w:rsid w:val="00E36C51"/>
    <w:rsid w:val="00E36D97"/>
    <w:rsid w:val="00E378E2"/>
    <w:rsid w:val="00E37B27"/>
    <w:rsid w:val="00E37DD8"/>
    <w:rsid w:val="00E37E65"/>
    <w:rsid w:val="00E403DE"/>
    <w:rsid w:val="00E405E5"/>
    <w:rsid w:val="00E40CC5"/>
    <w:rsid w:val="00E40EF5"/>
    <w:rsid w:val="00E41FB0"/>
    <w:rsid w:val="00E41FEE"/>
    <w:rsid w:val="00E426F4"/>
    <w:rsid w:val="00E4293E"/>
    <w:rsid w:val="00E43737"/>
    <w:rsid w:val="00E4383B"/>
    <w:rsid w:val="00E4386B"/>
    <w:rsid w:val="00E43B86"/>
    <w:rsid w:val="00E43B92"/>
    <w:rsid w:val="00E43CCE"/>
    <w:rsid w:val="00E440B4"/>
    <w:rsid w:val="00E441EA"/>
    <w:rsid w:val="00E445E2"/>
    <w:rsid w:val="00E447F0"/>
    <w:rsid w:val="00E44B33"/>
    <w:rsid w:val="00E44B42"/>
    <w:rsid w:val="00E450E9"/>
    <w:rsid w:val="00E4527F"/>
    <w:rsid w:val="00E4563F"/>
    <w:rsid w:val="00E458C5"/>
    <w:rsid w:val="00E45B45"/>
    <w:rsid w:val="00E45EBA"/>
    <w:rsid w:val="00E46171"/>
    <w:rsid w:val="00E46194"/>
    <w:rsid w:val="00E461C1"/>
    <w:rsid w:val="00E46625"/>
    <w:rsid w:val="00E4674B"/>
    <w:rsid w:val="00E46945"/>
    <w:rsid w:val="00E46948"/>
    <w:rsid w:val="00E469B8"/>
    <w:rsid w:val="00E46BA8"/>
    <w:rsid w:val="00E46BD0"/>
    <w:rsid w:val="00E46BE1"/>
    <w:rsid w:val="00E46F93"/>
    <w:rsid w:val="00E472E9"/>
    <w:rsid w:val="00E473FF"/>
    <w:rsid w:val="00E479BD"/>
    <w:rsid w:val="00E47C03"/>
    <w:rsid w:val="00E47CE4"/>
    <w:rsid w:val="00E47D5C"/>
    <w:rsid w:val="00E47E47"/>
    <w:rsid w:val="00E47F15"/>
    <w:rsid w:val="00E50BB3"/>
    <w:rsid w:val="00E50BDD"/>
    <w:rsid w:val="00E50D2C"/>
    <w:rsid w:val="00E50E30"/>
    <w:rsid w:val="00E50E42"/>
    <w:rsid w:val="00E515C7"/>
    <w:rsid w:val="00E51A8A"/>
    <w:rsid w:val="00E51E2F"/>
    <w:rsid w:val="00E521A9"/>
    <w:rsid w:val="00E5229B"/>
    <w:rsid w:val="00E5273A"/>
    <w:rsid w:val="00E52A71"/>
    <w:rsid w:val="00E52BDD"/>
    <w:rsid w:val="00E52ED7"/>
    <w:rsid w:val="00E5339B"/>
    <w:rsid w:val="00E5365E"/>
    <w:rsid w:val="00E538E0"/>
    <w:rsid w:val="00E5395D"/>
    <w:rsid w:val="00E539AB"/>
    <w:rsid w:val="00E53B2E"/>
    <w:rsid w:val="00E540EA"/>
    <w:rsid w:val="00E54395"/>
    <w:rsid w:val="00E5455F"/>
    <w:rsid w:val="00E545F0"/>
    <w:rsid w:val="00E54839"/>
    <w:rsid w:val="00E54F62"/>
    <w:rsid w:val="00E55597"/>
    <w:rsid w:val="00E55D7E"/>
    <w:rsid w:val="00E55D8F"/>
    <w:rsid w:val="00E55FDD"/>
    <w:rsid w:val="00E561F2"/>
    <w:rsid w:val="00E56524"/>
    <w:rsid w:val="00E569B0"/>
    <w:rsid w:val="00E56FBC"/>
    <w:rsid w:val="00E57346"/>
    <w:rsid w:val="00E578B5"/>
    <w:rsid w:val="00E57A60"/>
    <w:rsid w:val="00E57BD0"/>
    <w:rsid w:val="00E57DDD"/>
    <w:rsid w:val="00E57EE6"/>
    <w:rsid w:val="00E602AD"/>
    <w:rsid w:val="00E6039B"/>
    <w:rsid w:val="00E6044A"/>
    <w:rsid w:val="00E60620"/>
    <w:rsid w:val="00E60B12"/>
    <w:rsid w:val="00E60B2F"/>
    <w:rsid w:val="00E60E9E"/>
    <w:rsid w:val="00E610F1"/>
    <w:rsid w:val="00E61253"/>
    <w:rsid w:val="00E613D7"/>
    <w:rsid w:val="00E61D62"/>
    <w:rsid w:val="00E61EA1"/>
    <w:rsid w:val="00E6237E"/>
    <w:rsid w:val="00E63024"/>
    <w:rsid w:val="00E64089"/>
    <w:rsid w:val="00E6416A"/>
    <w:rsid w:val="00E64203"/>
    <w:rsid w:val="00E64291"/>
    <w:rsid w:val="00E642D6"/>
    <w:rsid w:val="00E64C20"/>
    <w:rsid w:val="00E64D9B"/>
    <w:rsid w:val="00E64DF1"/>
    <w:rsid w:val="00E650E0"/>
    <w:rsid w:val="00E6527E"/>
    <w:rsid w:val="00E65311"/>
    <w:rsid w:val="00E655BC"/>
    <w:rsid w:val="00E65619"/>
    <w:rsid w:val="00E660E1"/>
    <w:rsid w:val="00E6625F"/>
    <w:rsid w:val="00E66741"/>
    <w:rsid w:val="00E66D59"/>
    <w:rsid w:val="00E66F16"/>
    <w:rsid w:val="00E6715C"/>
    <w:rsid w:val="00E6730D"/>
    <w:rsid w:val="00E6745C"/>
    <w:rsid w:val="00E674F0"/>
    <w:rsid w:val="00E67941"/>
    <w:rsid w:val="00E67C39"/>
    <w:rsid w:val="00E67DB9"/>
    <w:rsid w:val="00E702F8"/>
    <w:rsid w:val="00E703F1"/>
    <w:rsid w:val="00E7076B"/>
    <w:rsid w:val="00E71549"/>
    <w:rsid w:val="00E719B6"/>
    <w:rsid w:val="00E71AE4"/>
    <w:rsid w:val="00E72140"/>
    <w:rsid w:val="00E72234"/>
    <w:rsid w:val="00E72345"/>
    <w:rsid w:val="00E72753"/>
    <w:rsid w:val="00E72C95"/>
    <w:rsid w:val="00E72F1D"/>
    <w:rsid w:val="00E73140"/>
    <w:rsid w:val="00E73471"/>
    <w:rsid w:val="00E735AA"/>
    <w:rsid w:val="00E737E3"/>
    <w:rsid w:val="00E739C4"/>
    <w:rsid w:val="00E73A5C"/>
    <w:rsid w:val="00E73A7A"/>
    <w:rsid w:val="00E73B0C"/>
    <w:rsid w:val="00E73D11"/>
    <w:rsid w:val="00E73F6C"/>
    <w:rsid w:val="00E7414A"/>
    <w:rsid w:val="00E7414E"/>
    <w:rsid w:val="00E7427E"/>
    <w:rsid w:val="00E74641"/>
    <w:rsid w:val="00E74756"/>
    <w:rsid w:val="00E755D6"/>
    <w:rsid w:val="00E75E88"/>
    <w:rsid w:val="00E7640D"/>
    <w:rsid w:val="00E76D9B"/>
    <w:rsid w:val="00E77412"/>
    <w:rsid w:val="00E776AD"/>
    <w:rsid w:val="00E776B8"/>
    <w:rsid w:val="00E777A8"/>
    <w:rsid w:val="00E77C24"/>
    <w:rsid w:val="00E80053"/>
    <w:rsid w:val="00E80189"/>
    <w:rsid w:val="00E804C6"/>
    <w:rsid w:val="00E806A7"/>
    <w:rsid w:val="00E806FA"/>
    <w:rsid w:val="00E80710"/>
    <w:rsid w:val="00E80AFD"/>
    <w:rsid w:val="00E81167"/>
    <w:rsid w:val="00E81509"/>
    <w:rsid w:val="00E821FA"/>
    <w:rsid w:val="00E82243"/>
    <w:rsid w:val="00E822C9"/>
    <w:rsid w:val="00E82D26"/>
    <w:rsid w:val="00E82E40"/>
    <w:rsid w:val="00E83116"/>
    <w:rsid w:val="00E83245"/>
    <w:rsid w:val="00E83253"/>
    <w:rsid w:val="00E8362F"/>
    <w:rsid w:val="00E83B8C"/>
    <w:rsid w:val="00E83C80"/>
    <w:rsid w:val="00E83CE1"/>
    <w:rsid w:val="00E83DDE"/>
    <w:rsid w:val="00E840C4"/>
    <w:rsid w:val="00E84219"/>
    <w:rsid w:val="00E84546"/>
    <w:rsid w:val="00E848CC"/>
    <w:rsid w:val="00E84A07"/>
    <w:rsid w:val="00E84BB4"/>
    <w:rsid w:val="00E84DF4"/>
    <w:rsid w:val="00E84F70"/>
    <w:rsid w:val="00E84FEF"/>
    <w:rsid w:val="00E8579F"/>
    <w:rsid w:val="00E85A48"/>
    <w:rsid w:val="00E86091"/>
    <w:rsid w:val="00E86874"/>
    <w:rsid w:val="00E868A5"/>
    <w:rsid w:val="00E86AEB"/>
    <w:rsid w:val="00E86E9D"/>
    <w:rsid w:val="00E86EB2"/>
    <w:rsid w:val="00E86F48"/>
    <w:rsid w:val="00E90492"/>
    <w:rsid w:val="00E907AC"/>
    <w:rsid w:val="00E9093F"/>
    <w:rsid w:val="00E90AFE"/>
    <w:rsid w:val="00E90D8D"/>
    <w:rsid w:val="00E91334"/>
    <w:rsid w:val="00E91A3C"/>
    <w:rsid w:val="00E91DE5"/>
    <w:rsid w:val="00E920DD"/>
    <w:rsid w:val="00E9272E"/>
    <w:rsid w:val="00E9275D"/>
    <w:rsid w:val="00E9291D"/>
    <w:rsid w:val="00E92C70"/>
    <w:rsid w:val="00E92F5E"/>
    <w:rsid w:val="00E930BB"/>
    <w:rsid w:val="00E933DF"/>
    <w:rsid w:val="00E93437"/>
    <w:rsid w:val="00E935DA"/>
    <w:rsid w:val="00E93CB1"/>
    <w:rsid w:val="00E940C6"/>
    <w:rsid w:val="00E94E1C"/>
    <w:rsid w:val="00E94E4B"/>
    <w:rsid w:val="00E9570D"/>
    <w:rsid w:val="00E95D9B"/>
    <w:rsid w:val="00E95E8A"/>
    <w:rsid w:val="00E962A6"/>
    <w:rsid w:val="00E9676A"/>
    <w:rsid w:val="00E96C17"/>
    <w:rsid w:val="00E97424"/>
    <w:rsid w:val="00E976ED"/>
    <w:rsid w:val="00E97744"/>
    <w:rsid w:val="00E97ADD"/>
    <w:rsid w:val="00E97B38"/>
    <w:rsid w:val="00EA008A"/>
    <w:rsid w:val="00EA02A7"/>
    <w:rsid w:val="00EA0A11"/>
    <w:rsid w:val="00EA0C1B"/>
    <w:rsid w:val="00EA0C4F"/>
    <w:rsid w:val="00EA0EC1"/>
    <w:rsid w:val="00EA106A"/>
    <w:rsid w:val="00EA1BD4"/>
    <w:rsid w:val="00EA26BB"/>
    <w:rsid w:val="00EA284B"/>
    <w:rsid w:val="00EA2DF6"/>
    <w:rsid w:val="00EA30E0"/>
    <w:rsid w:val="00EA3974"/>
    <w:rsid w:val="00EA3B6E"/>
    <w:rsid w:val="00EA3C5D"/>
    <w:rsid w:val="00EA41A4"/>
    <w:rsid w:val="00EA422E"/>
    <w:rsid w:val="00EA4829"/>
    <w:rsid w:val="00EA4A32"/>
    <w:rsid w:val="00EA4D59"/>
    <w:rsid w:val="00EA5265"/>
    <w:rsid w:val="00EA52AF"/>
    <w:rsid w:val="00EA5719"/>
    <w:rsid w:val="00EA5A36"/>
    <w:rsid w:val="00EA5D92"/>
    <w:rsid w:val="00EA6438"/>
    <w:rsid w:val="00EA6715"/>
    <w:rsid w:val="00EA682B"/>
    <w:rsid w:val="00EA6C76"/>
    <w:rsid w:val="00EA6D0E"/>
    <w:rsid w:val="00EA7082"/>
    <w:rsid w:val="00EA7186"/>
    <w:rsid w:val="00EA71D3"/>
    <w:rsid w:val="00EA7768"/>
    <w:rsid w:val="00EA7DB6"/>
    <w:rsid w:val="00EB000C"/>
    <w:rsid w:val="00EB02E8"/>
    <w:rsid w:val="00EB057C"/>
    <w:rsid w:val="00EB09C5"/>
    <w:rsid w:val="00EB0AD2"/>
    <w:rsid w:val="00EB0EF8"/>
    <w:rsid w:val="00EB166E"/>
    <w:rsid w:val="00EB1C23"/>
    <w:rsid w:val="00EB212F"/>
    <w:rsid w:val="00EB2327"/>
    <w:rsid w:val="00EB2DD2"/>
    <w:rsid w:val="00EB2EF2"/>
    <w:rsid w:val="00EB3319"/>
    <w:rsid w:val="00EB331B"/>
    <w:rsid w:val="00EB3398"/>
    <w:rsid w:val="00EB3A17"/>
    <w:rsid w:val="00EB3CA1"/>
    <w:rsid w:val="00EB3DBC"/>
    <w:rsid w:val="00EB47BE"/>
    <w:rsid w:val="00EB4B13"/>
    <w:rsid w:val="00EB59B0"/>
    <w:rsid w:val="00EB5CD6"/>
    <w:rsid w:val="00EB5CF8"/>
    <w:rsid w:val="00EB6397"/>
    <w:rsid w:val="00EB6499"/>
    <w:rsid w:val="00EB6AD5"/>
    <w:rsid w:val="00EB6BD7"/>
    <w:rsid w:val="00EB6EBE"/>
    <w:rsid w:val="00EB7112"/>
    <w:rsid w:val="00EB736C"/>
    <w:rsid w:val="00EB753C"/>
    <w:rsid w:val="00EC077B"/>
    <w:rsid w:val="00EC0791"/>
    <w:rsid w:val="00EC082F"/>
    <w:rsid w:val="00EC08B0"/>
    <w:rsid w:val="00EC08C4"/>
    <w:rsid w:val="00EC0D1B"/>
    <w:rsid w:val="00EC0F78"/>
    <w:rsid w:val="00EC1223"/>
    <w:rsid w:val="00EC1EC7"/>
    <w:rsid w:val="00EC1F0D"/>
    <w:rsid w:val="00EC2084"/>
    <w:rsid w:val="00EC24BC"/>
    <w:rsid w:val="00EC2587"/>
    <w:rsid w:val="00EC2592"/>
    <w:rsid w:val="00EC282E"/>
    <w:rsid w:val="00EC2892"/>
    <w:rsid w:val="00EC2905"/>
    <w:rsid w:val="00EC29D1"/>
    <w:rsid w:val="00EC2B4C"/>
    <w:rsid w:val="00EC357C"/>
    <w:rsid w:val="00EC3643"/>
    <w:rsid w:val="00EC3658"/>
    <w:rsid w:val="00EC3768"/>
    <w:rsid w:val="00EC38B2"/>
    <w:rsid w:val="00EC38E4"/>
    <w:rsid w:val="00EC401E"/>
    <w:rsid w:val="00EC4061"/>
    <w:rsid w:val="00EC4398"/>
    <w:rsid w:val="00EC4680"/>
    <w:rsid w:val="00EC48A8"/>
    <w:rsid w:val="00EC4D47"/>
    <w:rsid w:val="00EC515D"/>
    <w:rsid w:val="00EC55D9"/>
    <w:rsid w:val="00EC5683"/>
    <w:rsid w:val="00EC570C"/>
    <w:rsid w:val="00EC5A19"/>
    <w:rsid w:val="00EC5AA0"/>
    <w:rsid w:val="00EC5AA8"/>
    <w:rsid w:val="00EC5D39"/>
    <w:rsid w:val="00EC5F42"/>
    <w:rsid w:val="00EC5FB0"/>
    <w:rsid w:val="00EC60E0"/>
    <w:rsid w:val="00EC62A4"/>
    <w:rsid w:val="00EC635D"/>
    <w:rsid w:val="00EC682A"/>
    <w:rsid w:val="00EC6849"/>
    <w:rsid w:val="00EC714A"/>
    <w:rsid w:val="00EC7332"/>
    <w:rsid w:val="00EC7441"/>
    <w:rsid w:val="00EC7624"/>
    <w:rsid w:val="00EC78ED"/>
    <w:rsid w:val="00EC790A"/>
    <w:rsid w:val="00ED027F"/>
    <w:rsid w:val="00ED05F5"/>
    <w:rsid w:val="00ED0645"/>
    <w:rsid w:val="00ED06D2"/>
    <w:rsid w:val="00ED0BCD"/>
    <w:rsid w:val="00ED0CC0"/>
    <w:rsid w:val="00ED13CD"/>
    <w:rsid w:val="00ED18C0"/>
    <w:rsid w:val="00ED30BE"/>
    <w:rsid w:val="00ED324C"/>
    <w:rsid w:val="00ED361B"/>
    <w:rsid w:val="00ED3A3E"/>
    <w:rsid w:val="00ED3EFF"/>
    <w:rsid w:val="00ED44AF"/>
    <w:rsid w:val="00ED4D15"/>
    <w:rsid w:val="00ED4E2F"/>
    <w:rsid w:val="00ED555B"/>
    <w:rsid w:val="00ED5629"/>
    <w:rsid w:val="00ED57D3"/>
    <w:rsid w:val="00ED5BF0"/>
    <w:rsid w:val="00ED5E44"/>
    <w:rsid w:val="00ED6089"/>
    <w:rsid w:val="00ED61C9"/>
    <w:rsid w:val="00ED6A62"/>
    <w:rsid w:val="00ED6AFB"/>
    <w:rsid w:val="00ED6DB1"/>
    <w:rsid w:val="00ED6EC7"/>
    <w:rsid w:val="00ED7494"/>
    <w:rsid w:val="00ED793D"/>
    <w:rsid w:val="00EE00D2"/>
    <w:rsid w:val="00EE11F1"/>
    <w:rsid w:val="00EE1576"/>
    <w:rsid w:val="00EE166D"/>
    <w:rsid w:val="00EE1896"/>
    <w:rsid w:val="00EE1DB7"/>
    <w:rsid w:val="00EE1E2E"/>
    <w:rsid w:val="00EE1E4B"/>
    <w:rsid w:val="00EE20E3"/>
    <w:rsid w:val="00EE2E12"/>
    <w:rsid w:val="00EE314D"/>
    <w:rsid w:val="00EE3882"/>
    <w:rsid w:val="00EE3CDE"/>
    <w:rsid w:val="00EE3E66"/>
    <w:rsid w:val="00EE4110"/>
    <w:rsid w:val="00EE41D0"/>
    <w:rsid w:val="00EE41F7"/>
    <w:rsid w:val="00EE43B7"/>
    <w:rsid w:val="00EE4432"/>
    <w:rsid w:val="00EE475D"/>
    <w:rsid w:val="00EE492D"/>
    <w:rsid w:val="00EE49D8"/>
    <w:rsid w:val="00EE4FE5"/>
    <w:rsid w:val="00EE5892"/>
    <w:rsid w:val="00EE58AB"/>
    <w:rsid w:val="00EE5927"/>
    <w:rsid w:val="00EE72D8"/>
    <w:rsid w:val="00EE7BF3"/>
    <w:rsid w:val="00EE7E8B"/>
    <w:rsid w:val="00EF033B"/>
    <w:rsid w:val="00EF04B3"/>
    <w:rsid w:val="00EF0BDB"/>
    <w:rsid w:val="00EF0BF0"/>
    <w:rsid w:val="00EF0C2A"/>
    <w:rsid w:val="00EF1438"/>
    <w:rsid w:val="00EF16A8"/>
    <w:rsid w:val="00EF1A8F"/>
    <w:rsid w:val="00EF1B62"/>
    <w:rsid w:val="00EF1BBD"/>
    <w:rsid w:val="00EF1E89"/>
    <w:rsid w:val="00EF20DD"/>
    <w:rsid w:val="00EF229B"/>
    <w:rsid w:val="00EF29C7"/>
    <w:rsid w:val="00EF2A21"/>
    <w:rsid w:val="00EF3057"/>
    <w:rsid w:val="00EF305F"/>
    <w:rsid w:val="00EF30B0"/>
    <w:rsid w:val="00EF3286"/>
    <w:rsid w:val="00EF33D6"/>
    <w:rsid w:val="00EF3470"/>
    <w:rsid w:val="00EF393F"/>
    <w:rsid w:val="00EF3CEE"/>
    <w:rsid w:val="00EF4C73"/>
    <w:rsid w:val="00EF4DAA"/>
    <w:rsid w:val="00EF4EC9"/>
    <w:rsid w:val="00EF4FA4"/>
    <w:rsid w:val="00EF528E"/>
    <w:rsid w:val="00EF537F"/>
    <w:rsid w:val="00EF5B53"/>
    <w:rsid w:val="00EF5BE8"/>
    <w:rsid w:val="00EF5E2B"/>
    <w:rsid w:val="00EF5EB4"/>
    <w:rsid w:val="00EF5EFD"/>
    <w:rsid w:val="00EF638E"/>
    <w:rsid w:val="00EF65B8"/>
    <w:rsid w:val="00EF65F6"/>
    <w:rsid w:val="00EF6D64"/>
    <w:rsid w:val="00EF7422"/>
    <w:rsid w:val="00EF777E"/>
    <w:rsid w:val="00EF7A5D"/>
    <w:rsid w:val="00EF7B11"/>
    <w:rsid w:val="00EF7F0C"/>
    <w:rsid w:val="00F002C8"/>
    <w:rsid w:val="00F0039F"/>
    <w:rsid w:val="00F003B4"/>
    <w:rsid w:val="00F00788"/>
    <w:rsid w:val="00F00AA8"/>
    <w:rsid w:val="00F00D26"/>
    <w:rsid w:val="00F01146"/>
    <w:rsid w:val="00F01380"/>
    <w:rsid w:val="00F01744"/>
    <w:rsid w:val="00F01D5D"/>
    <w:rsid w:val="00F01EC9"/>
    <w:rsid w:val="00F02559"/>
    <w:rsid w:val="00F0269A"/>
    <w:rsid w:val="00F031B3"/>
    <w:rsid w:val="00F0396B"/>
    <w:rsid w:val="00F03C92"/>
    <w:rsid w:val="00F0413F"/>
    <w:rsid w:val="00F04291"/>
    <w:rsid w:val="00F04B8D"/>
    <w:rsid w:val="00F04BBB"/>
    <w:rsid w:val="00F05282"/>
    <w:rsid w:val="00F0539C"/>
    <w:rsid w:val="00F05467"/>
    <w:rsid w:val="00F0562B"/>
    <w:rsid w:val="00F058C6"/>
    <w:rsid w:val="00F05F09"/>
    <w:rsid w:val="00F0650F"/>
    <w:rsid w:val="00F06593"/>
    <w:rsid w:val="00F0674E"/>
    <w:rsid w:val="00F0723B"/>
    <w:rsid w:val="00F0742B"/>
    <w:rsid w:val="00F0750B"/>
    <w:rsid w:val="00F07A50"/>
    <w:rsid w:val="00F07D8C"/>
    <w:rsid w:val="00F07E89"/>
    <w:rsid w:val="00F10694"/>
    <w:rsid w:val="00F10856"/>
    <w:rsid w:val="00F10B43"/>
    <w:rsid w:val="00F10BB2"/>
    <w:rsid w:val="00F11236"/>
    <w:rsid w:val="00F11625"/>
    <w:rsid w:val="00F11A1F"/>
    <w:rsid w:val="00F11CF8"/>
    <w:rsid w:val="00F129FA"/>
    <w:rsid w:val="00F12DB1"/>
    <w:rsid w:val="00F12E66"/>
    <w:rsid w:val="00F138C7"/>
    <w:rsid w:val="00F139BC"/>
    <w:rsid w:val="00F13DC5"/>
    <w:rsid w:val="00F14109"/>
    <w:rsid w:val="00F1469B"/>
    <w:rsid w:val="00F14868"/>
    <w:rsid w:val="00F148A7"/>
    <w:rsid w:val="00F14B55"/>
    <w:rsid w:val="00F14C61"/>
    <w:rsid w:val="00F14CC8"/>
    <w:rsid w:val="00F14CEB"/>
    <w:rsid w:val="00F156A8"/>
    <w:rsid w:val="00F15843"/>
    <w:rsid w:val="00F1598F"/>
    <w:rsid w:val="00F15DCE"/>
    <w:rsid w:val="00F16164"/>
    <w:rsid w:val="00F16306"/>
    <w:rsid w:val="00F16927"/>
    <w:rsid w:val="00F169D6"/>
    <w:rsid w:val="00F16D63"/>
    <w:rsid w:val="00F16DA2"/>
    <w:rsid w:val="00F16DD7"/>
    <w:rsid w:val="00F16DD8"/>
    <w:rsid w:val="00F170C3"/>
    <w:rsid w:val="00F171A4"/>
    <w:rsid w:val="00F17693"/>
    <w:rsid w:val="00F178E2"/>
    <w:rsid w:val="00F17D60"/>
    <w:rsid w:val="00F17F82"/>
    <w:rsid w:val="00F17FF5"/>
    <w:rsid w:val="00F201CE"/>
    <w:rsid w:val="00F2033D"/>
    <w:rsid w:val="00F2042A"/>
    <w:rsid w:val="00F207F6"/>
    <w:rsid w:val="00F208AD"/>
    <w:rsid w:val="00F21677"/>
    <w:rsid w:val="00F21795"/>
    <w:rsid w:val="00F21998"/>
    <w:rsid w:val="00F21B05"/>
    <w:rsid w:val="00F21D20"/>
    <w:rsid w:val="00F22446"/>
    <w:rsid w:val="00F22A92"/>
    <w:rsid w:val="00F22B42"/>
    <w:rsid w:val="00F23047"/>
    <w:rsid w:val="00F231C1"/>
    <w:rsid w:val="00F23A22"/>
    <w:rsid w:val="00F23B7C"/>
    <w:rsid w:val="00F23D30"/>
    <w:rsid w:val="00F23F7E"/>
    <w:rsid w:val="00F23FE2"/>
    <w:rsid w:val="00F242A8"/>
    <w:rsid w:val="00F24398"/>
    <w:rsid w:val="00F24679"/>
    <w:rsid w:val="00F24901"/>
    <w:rsid w:val="00F24B25"/>
    <w:rsid w:val="00F250DA"/>
    <w:rsid w:val="00F251B6"/>
    <w:rsid w:val="00F251BD"/>
    <w:rsid w:val="00F2527F"/>
    <w:rsid w:val="00F252A7"/>
    <w:rsid w:val="00F25411"/>
    <w:rsid w:val="00F2553E"/>
    <w:rsid w:val="00F25D78"/>
    <w:rsid w:val="00F26BE3"/>
    <w:rsid w:val="00F26BFE"/>
    <w:rsid w:val="00F26FDE"/>
    <w:rsid w:val="00F272F8"/>
    <w:rsid w:val="00F27558"/>
    <w:rsid w:val="00F27E8D"/>
    <w:rsid w:val="00F306ED"/>
    <w:rsid w:val="00F3121A"/>
    <w:rsid w:val="00F3138B"/>
    <w:rsid w:val="00F31633"/>
    <w:rsid w:val="00F31CAE"/>
    <w:rsid w:val="00F31EF1"/>
    <w:rsid w:val="00F32050"/>
    <w:rsid w:val="00F32137"/>
    <w:rsid w:val="00F321A6"/>
    <w:rsid w:val="00F322A2"/>
    <w:rsid w:val="00F325D5"/>
    <w:rsid w:val="00F32609"/>
    <w:rsid w:val="00F32843"/>
    <w:rsid w:val="00F32ACC"/>
    <w:rsid w:val="00F333B6"/>
    <w:rsid w:val="00F33846"/>
    <w:rsid w:val="00F33B86"/>
    <w:rsid w:val="00F33E6C"/>
    <w:rsid w:val="00F34C39"/>
    <w:rsid w:val="00F35213"/>
    <w:rsid w:val="00F35535"/>
    <w:rsid w:val="00F357ED"/>
    <w:rsid w:val="00F358A1"/>
    <w:rsid w:val="00F35B1B"/>
    <w:rsid w:val="00F361ED"/>
    <w:rsid w:val="00F367D5"/>
    <w:rsid w:val="00F36CB2"/>
    <w:rsid w:val="00F375DE"/>
    <w:rsid w:val="00F37766"/>
    <w:rsid w:val="00F37D3C"/>
    <w:rsid w:val="00F40616"/>
    <w:rsid w:val="00F4065D"/>
    <w:rsid w:val="00F407F7"/>
    <w:rsid w:val="00F40D1F"/>
    <w:rsid w:val="00F40E15"/>
    <w:rsid w:val="00F41036"/>
    <w:rsid w:val="00F4149F"/>
    <w:rsid w:val="00F417F7"/>
    <w:rsid w:val="00F41AA4"/>
    <w:rsid w:val="00F41D33"/>
    <w:rsid w:val="00F41F6C"/>
    <w:rsid w:val="00F420A1"/>
    <w:rsid w:val="00F4237F"/>
    <w:rsid w:val="00F42774"/>
    <w:rsid w:val="00F42CA7"/>
    <w:rsid w:val="00F42CA8"/>
    <w:rsid w:val="00F43D54"/>
    <w:rsid w:val="00F43F75"/>
    <w:rsid w:val="00F4403E"/>
    <w:rsid w:val="00F441ED"/>
    <w:rsid w:val="00F44313"/>
    <w:rsid w:val="00F44737"/>
    <w:rsid w:val="00F44A58"/>
    <w:rsid w:val="00F44BE4"/>
    <w:rsid w:val="00F44DA8"/>
    <w:rsid w:val="00F4520B"/>
    <w:rsid w:val="00F452C5"/>
    <w:rsid w:val="00F456A8"/>
    <w:rsid w:val="00F4596D"/>
    <w:rsid w:val="00F45AB7"/>
    <w:rsid w:val="00F45B82"/>
    <w:rsid w:val="00F46099"/>
    <w:rsid w:val="00F460D8"/>
    <w:rsid w:val="00F46231"/>
    <w:rsid w:val="00F463B8"/>
    <w:rsid w:val="00F4676E"/>
    <w:rsid w:val="00F46827"/>
    <w:rsid w:val="00F46D72"/>
    <w:rsid w:val="00F47246"/>
    <w:rsid w:val="00F47319"/>
    <w:rsid w:val="00F47BDF"/>
    <w:rsid w:val="00F47E96"/>
    <w:rsid w:val="00F50560"/>
    <w:rsid w:val="00F50A0F"/>
    <w:rsid w:val="00F50B11"/>
    <w:rsid w:val="00F51330"/>
    <w:rsid w:val="00F5164B"/>
    <w:rsid w:val="00F517C3"/>
    <w:rsid w:val="00F51901"/>
    <w:rsid w:val="00F51A95"/>
    <w:rsid w:val="00F51B8B"/>
    <w:rsid w:val="00F51DCF"/>
    <w:rsid w:val="00F52228"/>
    <w:rsid w:val="00F5238C"/>
    <w:rsid w:val="00F523F9"/>
    <w:rsid w:val="00F52425"/>
    <w:rsid w:val="00F524D8"/>
    <w:rsid w:val="00F526A3"/>
    <w:rsid w:val="00F52F29"/>
    <w:rsid w:val="00F52F91"/>
    <w:rsid w:val="00F530B1"/>
    <w:rsid w:val="00F53258"/>
    <w:rsid w:val="00F53358"/>
    <w:rsid w:val="00F53728"/>
    <w:rsid w:val="00F5394C"/>
    <w:rsid w:val="00F53FFA"/>
    <w:rsid w:val="00F5403B"/>
    <w:rsid w:val="00F542BA"/>
    <w:rsid w:val="00F543BB"/>
    <w:rsid w:val="00F54484"/>
    <w:rsid w:val="00F54773"/>
    <w:rsid w:val="00F547F2"/>
    <w:rsid w:val="00F548BF"/>
    <w:rsid w:val="00F548F9"/>
    <w:rsid w:val="00F549DA"/>
    <w:rsid w:val="00F5593B"/>
    <w:rsid w:val="00F55DEC"/>
    <w:rsid w:val="00F564A3"/>
    <w:rsid w:val="00F56537"/>
    <w:rsid w:val="00F56798"/>
    <w:rsid w:val="00F56931"/>
    <w:rsid w:val="00F56D89"/>
    <w:rsid w:val="00F56F25"/>
    <w:rsid w:val="00F56F71"/>
    <w:rsid w:val="00F56F87"/>
    <w:rsid w:val="00F57102"/>
    <w:rsid w:val="00F575A6"/>
    <w:rsid w:val="00F575DF"/>
    <w:rsid w:val="00F57712"/>
    <w:rsid w:val="00F57960"/>
    <w:rsid w:val="00F57A30"/>
    <w:rsid w:val="00F60150"/>
    <w:rsid w:val="00F602F9"/>
    <w:rsid w:val="00F603AF"/>
    <w:rsid w:val="00F60704"/>
    <w:rsid w:val="00F60984"/>
    <w:rsid w:val="00F609CC"/>
    <w:rsid w:val="00F614F5"/>
    <w:rsid w:val="00F61573"/>
    <w:rsid w:val="00F615C1"/>
    <w:rsid w:val="00F6197F"/>
    <w:rsid w:val="00F620E3"/>
    <w:rsid w:val="00F6220D"/>
    <w:rsid w:val="00F6235D"/>
    <w:rsid w:val="00F62618"/>
    <w:rsid w:val="00F6265D"/>
    <w:rsid w:val="00F629DE"/>
    <w:rsid w:val="00F64144"/>
    <w:rsid w:val="00F64147"/>
    <w:rsid w:val="00F641E7"/>
    <w:rsid w:val="00F64547"/>
    <w:rsid w:val="00F64693"/>
    <w:rsid w:val="00F64939"/>
    <w:rsid w:val="00F64C63"/>
    <w:rsid w:val="00F64D9A"/>
    <w:rsid w:val="00F659B8"/>
    <w:rsid w:val="00F65C11"/>
    <w:rsid w:val="00F65CA0"/>
    <w:rsid w:val="00F65DF0"/>
    <w:rsid w:val="00F6629F"/>
    <w:rsid w:val="00F66575"/>
    <w:rsid w:val="00F6672F"/>
    <w:rsid w:val="00F66929"/>
    <w:rsid w:val="00F66D51"/>
    <w:rsid w:val="00F66D89"/>
    <w:rsid w:val="00F673CB"/>
    <w:rsid w:val="00F67626"/>
    <w:rsid w:val="00F67A0B"/>
    <w:rsid w:val="00F67ABB"/>
    <w:rsid w:val="00F67EE5"/>
    <w:rsid w:val="00F67F57"/>
    <w:rsid w:val="00F67F74"/>
    <w:rsid w:val="00F701E9"/>
    <w:rsid w:val="00F702DD"/>
    <w:rsid w:val="00F709AC"/>
    <w:rsid w:val="00F70C3D"/>
    <w:rsid w:val="00F70D9E"/>
    <w:rsid w:val="00F713B0"/>
    <w:rsid w:val="00F71404"/>
    <w:rsid w:val="00F72111"/>
    <w:rsid w:val="00F726F9"/>
    <w:rsid w:val="00F734BB"/>
    <w:rsid w:val="00F737BE"/>
    <w:rsid w:val="00F74091"/>
    <w:rsid w:val="00F74150"/>
    <w:rsid w:val="00F7474B"/>
    <w:rsid w:val="00F748AF"/>
    <w:rsid w:val="00F75758"/>
    <w:rsid w:val="00F7592F"/>
    <w:rsid w:val="00F75992"/>
    <w:rsid w:val="00F75A5A"/>
    <w:rsid w:val="00F75F2B"/>
    <w:rsid w:val="00F75F68"/>
    <w:rsid w:val="00F75F93"/>
    <w:rsid w:val="00F760AF"/>
    <w:rsid w:val="00F760F2"/>
    <w:rsid w:val="00F7647A"/>
    <w:rsid w:val="00F767A1"/>
    <w:rsid w:val="00F7687E"/>
    <w:rsid w:val="00F76E5C"/>
    <w:rsid w:val="00F7719C"/>
    <w:rsid w:val="00F77219"/>
    <w:rsid w:val="00F77231"/>
    <w:rsid w:val="00F77350"/>
    <w:rsid w:val="00F77E03"/>
    <w:rsid w:val="00F77F83"/>
    <w:rsid w:val="00F801C7"/>
    <w:rsid w:val="00F80405"/>
    <w:rsid w:val="00F80422"/>
    <w:rsid w:val="00F80564"/>
    <w:rsid w:val="00F806B4"/>
    <w:rsid w:val="00F808AD"/>
    <w:rsid w:val="00F80F73"/>
    <w:rsid w:val="00F80F82"/>
    <w:rsid w:val="00F81826"/>
    <w:rsid w:val="00F81848"/>
    <w:rsid w:val="00F81D95"/>
    <w:rsid w:val="00F82737"/>
    <w:rsid w:val="00F828B6"/>
    <w:rsid w:val="00F8296B"/>
    <w:rsid w:val="00F82D23"/>
    <w:rsid w:val="00F82DC8"/>
    <w:rsid w:val="00F831E2"/>
    <w:rsid w:val="00F83227"/>
    <w:rsid w:val="00F834AB"/>
    <w:rsid w:val="00F837B0"/>
    <w:rsid w:val="00F83BB5"/>
    <w:rsid w:val="00F83DD5"/>
    <w:rsid w:val="00F8436E"/>
    <w:rsid w:val="00F847BE"/>
    <w:rsid w:val="00F8495C"/>
    <w:rsid w:val="00F850E6"/>
    <w:rsid w:val="00F85347"/>
    <w:rsid w:val="00F85C6B"/>
    <w:rsid w:val="00F85FDB"/>
    <w:rsid w:val="00F865E0"/>
    <w:rsid w:val="00F86601"/>
    <w:rsid w:val="00F86D71"/>
    <w:rsid w:val="00F86D8C"/>
    <w:rsid w:val="00F86E25"/>
    <w:rsid w:val="00F86EEA"/>
    <w:rsid w:val="00F87163"/>
    <w:rsid w:val="00F87493"/>
    <w:rsid w:val="00F87705"/>
    <w:rsid w:val="00F87838"/>
    <w:rsid w:val="00F8787E"/>
    <w:rsid w:val="00F87E87"/>
    <w:rsid w:val="00F9031A"/>
    <w:rsid w:val="00F905A0"/>
    <w:rsid w:val="00F90845"/>
    <w:rsid w:val="00F90A3D"/>
    <w:rsid w:val="00F912C7"/>
    <w:rsid w:val="00F915AE"/>
    <w:rsid w:val="00F915C7"/>
    <w:rsid w:val="00F91943"/>
    <w:rsid w:val="00F91961"/>
    <w:rsid w:val="00F91CF7"/>
    <w:rsid w:val="00F920CD"/>
    <w:rsid w:val="00F921AF"/>
    <w:rsid w:val="00F9230C"/>
    <w:rsid w:val="00F925ED"/>
    <w:rsid w:val="00F92750"/>
    <w:rsid w:val="00F92770"/>
    <w:rsid w:val="00F92D2A"/>
    <w:rsid w:val="00F92F40"/>
    <w:rsid w:val="00F930C2"/>
    <w:rsid w:val="00F9328A"/>
    <w:rsid w:val="00F93996"/>
    <w:rsid w:val="00F93EDD"/>
    <w:rsid w:val="00F93EE0"/>
    <w:rsid w:val="00F93F5E"/>
    <w:rsid w:val="00F9423E"/>
    <w:rsid w:val="00F947FE"/>
    <w:rsid w:val="00F94F50"/>
    <w:rsid w:val="00F9525E"/>
    <w:rsid w:val="00F95383"/>
    <w:rsid w:val="00F95577"/>
    <w:rsid w:val="00F95593"/>
    <w:rsid w:val="00F957E7"/>
    <w:rsid w:val="00F959A4"/>
    <w:rsid w:val="00F9616B"/>
    <w:rsid w:val="00F96223"/>
    <w:rsid w:val="00F9639B"/>
    <w:rsid w:val="00F970B4"/>
    <w:rsid w:val="00F972F7"/>
    <w:rsid w:val="00F973AA"/>
    <w:rsid w:val="00F97CB2"/>
    <w:rsid w:val="00F97F9F"/>
    <w:rsid w:val="00FA00E6"/>
    <w:rsid w:val="00FA01AF"/>
    <w:rsid w:val="00FA0B2B"/>
    <w:rsid w:val="00FA0DFF"/>
    <w:rsid w:val="00FA0F00"/>
    <w:rsid w:val="00FA15CC"/>
    <w:rsid w:val="00FA1D9B"/>
    <w:rsid w:val="00FA2134"/>
    <w:rsid w:val="00FA279E"/>
    <w:rsid w:val="00FA31EC"/>
    <w:rsid w:val="00FA34B2"/>
    <w:rsid w:val="00FA3570"/>
    <w:rsid w:val="00FA36CE"/>
    <w:rsid w:val="00FA388A"/>
    <w:rsid w:val="00FA397B"/>
    <w:rsid w:val="00FA3A4C"/>
    <w:rsid w:val="00FA3AB8"/>
    <w:rsid w:val="00FA3AC1"/>
    <w:rsid w:val="00FA3DE7"/>
    <w:rsid w:val="00FA3E34"/>
    <w:rsid w:val="00FA47A7"/>
    <w:rsid w:val="00FA47CB"/>
    <w:rsid w:val="00FA4A47"/>
    <w:rsid w:val="00FA513D"/>
    <w:rsid w:val="00FA5391"/>
    <w:rsid w:val="00FA543B"/>
    <w:rsid w:val="00FA5593"/>
    <w:rsid w:val="00FA56CF"/>
    <w:rsid w:val="00FA594E"/>
    <w:rsid w:val="00FA5E74"/>
    <w:rsid w:val="00FA624E"/>
    <w:rsid w:val="00FA634E"/>
    <w:rsid w:val="00FA66DF"/>
    <w:rsid w:val="00FA6750"/>
    <w:rsid w:val="00FA70B8"/>
    <w:rsid w:val="00FA70BF"/>
    <w:rsid w:val="00FA7930"/>
    <w:rsid w:val="00FA79AF"/>
    <w:rsid w:val="00FA7CF6"/>
    <w:rsid w:val="00FB0030"/>
    <w:rsid w:val="00FB0B47"/>
    <w:rsid w:val="00FB0D9D"/>
    <w:rsid w:val="00FB123A"/>
    <w:rsid w:val="00FB1948"/>
    <w:rsid w:val="00FB1F20"/>
    <w:rsid w:val="00FB20C1"/>
    <w:rsid w:val="00FB2359"/>
    <w:rsid w:val="00FB2407"/>
    <w:rsid w:val="00FB2814"/>
    <w:rsid w:val="00FB2CCA"/>
    <w:rsid w:val="00FB2E9D"/>
    <w:rsid w:val="00FB324E"/>
    <w:rsid w:val="00FB35CD"/>
    <w:rsid w:val="00FB3752"/>
    <w:rsid w:val="00FB3B46"/>
    <w:rsid w:val="00FB3C0A"/>
    <w:rsid w:val="00FB3CF3"/>
    <w:rsid w:val="00FB3DC9"/>
    <w:rsid w:val="00FB3F34"/>
    <w:rsid w:val="00FB3F6C"/>
    <w:rsid w:val="00FB4363"/>
    <w:rsid w:val="00FB48AA"/>
    <w:rsid w:val="00FB5235"/>
    <w:rsid w:val="00FB56AC"/>
    <w:rsid w:val="00FB5C5B"/>
    <w:rsid w:val="00FB5EA3"/>
    <w:rsid w:val="00FB5EE0"/>
    <w:rsid w:val="00FB5F7B"/>
    <w:rsid w:val="00FB619C"/>
    <w:rsid w:val="00FB687A"/>
    <w:rsid w:val="00FB6D41"/>
    <w:rsid w:val="00FB6DC9"/>
    <w:rsid w:val="00FB7776"/>
    <w:rsid w:val="00FB78CB"/>
    <w:rsid w:val="00FB7FC8"/>
    <w:rsid w:val="00FC0318"/>
    <w:rsid w:val="00FC04DD"/>
    <w:rsid w:val="00FC053E"/>
    <w:rsid w:val="00FC08B7"/>
    <w:rsid w:val="00FC0ED4"/>
    <w:rsid w:val="00FC0F0A"/>
    <w:rsid w:val="00FC1394"/>
    <w:rsid w:val="00FC1507"/>
    <w:rsid w:val="00FC157A"/>
    <w:rsid w:val="00FC2863"/>
    <w:rsid w:val="00FC3353"/>
    <w:rsid w:val="00FC3638"/>
    <w:rsid w:val="00FC363B"/>
    <w:rsid w:val="00FC3A92"/>
    <w:rsid w:val="00FC3EDF"/>
    <w:rsid w:val="00FC3FD7"/>
    <w:rsid w:val="00FC41A6"/>
    <w:rsid w:val="00FC41C3"/>
    <w:rsid w:val="00FC438F"/>
    <w:rsid w:val="00FC43C5"/>
    <w:rsid w:val="00FC47A6"/>
    <w:rsid w:val="00FC4A6B"/>
    <w:rsid w:val="00FC4DDC"/>
    <w:rsid w:val="00FC4F36"/>
    <w:rsid w:val="00FC4F6C"/>
    <w:rsid w:val="00FC50C5"/>
    <w:rsid w:val="00FC5213"/>
    <w:rsid w:val="00FC571E"/>
    <w:rsid w:val="00FC5ADE"/>
    <w:rsid w:val="00FC5E5C"/>
    <w:rsid w:val="00FC5E7F"/>
    <w:rsid w:val="00FC5EBC"/>
    <w:rsid w:val="00FC6036"/>
    <w:rsid w:val="00FC6140"/>
    <w:rsid w:val="00FC7179"/>
    <w:rsid w:val="00FC7908"/>
    <w:rsid w:val="00FC7C59"/>
    <w:rsid w:val="00FD00FB"/>
    <w:rsid w:val="00FD03B0"/>
    <w:rsid w:val="00FD0896"/>
    <w:rsid w:val="00FD09FB"/>
    <w:rsid w:val="00FD0FCC"/>
    <w:rsid w:val="00FD25C1"/>
    <w:rsid w:val="00FD25F9"/>
    <w:rsid w:val="00FD2A36"/>
    <w:rsid w:val="00FD2AA9"/>
    <w:rsid w:val="00FD2FA7"/>
    <w:rsid w:val="00FD31B7"/>
    <w:rsid w:val="00FD3960"/>
    <w:rsid w:val="00FD3B3C"/>
    <w:rsid w:val="00FD3FBC"/>
    <w:rsid w:val="00FD41B4"/>
    <w:rsid w:val="00FD4227"/>
    <w:rsid w:val="00FD446B"/>
    <w:rsid w:val="00FD4BC4"/>
    <w:rsid w:val="00FD4D63"/>
    <w:rsid w:val="00FD520D"/>
    <w:rsid w:val="00FD545E"/>
    <w:rsid w:val="00FD555F"/>
    <w:rsid w:val="00FD5669"/>
    <w:rsid w:val="00FD5A3E"/>
    <w:rsid w:val="00FD5C99"/>
    <w:rsid w:val="00FD6196"/>
    <w:rsid w:val="00FD66C8"/>
    <w:rsid w:val="00FD697D"/>
    <w:rsid w:val="00FD6C04"/>
    <w:rsid w:val="00FD7293"/>
    <w:rsid w:val="00FD766D"/>
    <w:rsid w:val="00FD76A4"/>
    <w:rsid w:val="00FD7B7E"/>
    <w:rsid w:val="00FD7DD2"/>
    <w:rsid w:val="00FE098E"/>
    <w:rsid w:val="00FE0CFC"/>
    <w:rsid w:val="00FE12BF"/>
    <w:rsid w:val="00FE1733"/>
    <w:rsid w:val="00FE1833"/>
    <w:rsid w:val="00FE20E8"/>
    <w:rsid w:val="00FE2429"/>
    <w:rsid w:val="00FE2568"/>
    <w:rsid w:val="00FE26D7"/>
    <w:rsid w:val="00FE2DBB"/>
    <w:rsid w:val="00FE3379"/>
    <w:rsid w:val="00FE3BFE"/>
    <w:rsid w:val="00FE4279"/>
    <w:rsid w:val="00FE48C2"/>
    <w:rsid w:val="00FE4B95"/>
    <w:rsid w:val="00FE568B"/>
    <w:rsid w:val="00FE56D4"/>
    <w:rsid w:val="00FE57CB"/>
    <w:rsid w:val="00FE5856"/>
    <w:rsid w:val="00FE6076"/>
    <w:rsid w:val="00FE643A"/>
    <w:rsid w:val="00FE648A"/>
    <w:rsid w:val="00FE6744"/>
    <w:rsid w:val="00FE68AA"/>
    <w:rsid w:val="00FE6E8D"/>
    <w:rsid w:val="00FE716C"/>
    <w:rsid w:val="00FE739A"/>
    <w:rsid w:val="00FE7422"/>
    <w:rsid w:val="00FE775A"/>
    <w:rsid w:val="00FE7B31"/>
    <w:rsid w:val="00FF042A"/>
    <w:rsid w:val="00FF043D"/>
    <w:rsid w:val="00FF06EA"/>
    <w:rsid w:val="00FF0EDD"/>
    <w:rsid w:val="00FF1073"/>
    <w:rsid w:val="00FF125D"/>
    <w:rsid w:val="00FF148C"/>
    <w:rsid w:val="00FF1D6B"/>
    <w:rsid w:val="00FF1ED1"/>
    <w:rsid w:val="00FF226C"/>
    <w:rsid w:val="00FF2E00"/>
    <w:rsid w:val="00FF30D3"/>
    <w:rsid w:val="00FF3172"/>
    <w:rsid w:val="00FF3342"/>
    <w:rsid w:val="00FF397D"/>
    <w:rsid w:val="00FF3CC6"/>
    <w:rsid w:val="00FF4002"/>
    <w:rsid w:val="00FF41C9"/>
    <w:rsid w:val="00FF4A09"/>
    <w:rsid w:val="00FF4BE3"/>
    <w:rsid w:val="00FF578C"/>
    <w:rsid w:val="00FF584B"/>
    <w:rsid w:val="00FF5C37"/>
    <w:rsid w:val="00FF5C42"/>
    <w:rsid w:val="00FF5DF4"/>
    <w:rsid w:val="00FF60A3"/>
    <w:rsid w:val="00FF675E"/>
    <w:rsid w:val="00FF6914"/>
    <w:rsid w:val="00FF69C3"/>
    <w:rsid w:val="00FF6B9B"/>
    <w:rsid w:val="00FF74CC"/>
    <w:rsid w:val="00FF7686"/>
    <w:rsid w:val="00FF768B"/>
    <w:rsid w:val="00FF786B"/>
    <w:rsid w:val="00FF7A03"/>
    <w:rsid w:val="00FF7D43"/>
    <w:rsid w:val="00FF7FBA"/>
    <w:rsid w:val="0AF3B83E"/>
    <w:rsid w:val="0B1C2038"/>
    <w:rsid w:val="0FB4DB8F"/>
    <w:rsid w:val="10D61C80"/>
    <w:rsid w:val="114BE519"/>
    <w:rsid w:val="13EAFE70"/>
    <w:rsid w:val="1F1825D7"/>
    <w:rsid w:val="29AAABB4"/>
    <w:rsid w:val="2BC1F0A8"/>
    <w:rsid w:val="2C8F6A25"/>
    <w:rsid w:val="38CDCAEE"/>
    <w:rsid w:val="409ACC67"/>
    <w:rsid w:val="4B24CD46"/>
    <w:rsid w:val="4F488C15"/>
    <w:rsid w:val="55022E2B"/>
    <w:rsid w:val="575B42E0"/>
    <w:rsid w:val="58722D04"/>
    <w:rsid w:val="5F36604E"/>
    <w:rsid w:val="6D0E47C1"/>
    <w:rsid w:val="6DA156B4"/>
    <w:rsid w:val="7815D908"/>
    <w:rsid w:val="7D551461"/>
    <w:rsid w:val="7E5E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913DC"/>
  <w15:chartTrackingRefBased/>
  <w15:docId w15:val="{41EE2FF5-BDF0-422A-9934-F6D5033F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80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90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90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6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0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690A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24288"/>
    <w:rPr>
      <w:color w:val="808080"/>
    </w:rPr>
  </w:style>
  <w:style w:type="paragraph" w:styleId="NormalWeb">
    <w:name w:val="Normal (Web)"/>
    <w:basedOn w:val="Normal"/>
    <w:uiPriority w:val="99"/>
    <w:unhideWhenUsed/>
    <w:rsid w:val="00CC4977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51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127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81EC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9B0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BC9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9A42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FA2134"/>
  </w:style>
  <w:style w:type="table" w:styleId="TableGrid">
    <w:name w:val="Table Grid"/>
    <w:basedOn w:val="TableNormal"/>
    <w:uiPriority w:val="39"/>
    <w:rsid w:val="00B0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21E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21E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21E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21E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21E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21E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21E8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21E8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21E8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21E8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21E8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21E8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021E8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21E8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21E8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">
    <w:name w:val="Grid Table 3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21E8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021E8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021E8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021E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021E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urful">
    <w:name w:val="Grid Table 6 Colorful"/>
    <w:basedOn w:val="TableNormal"/>
    <w:uiPriority w:val="51"/>
    <w:rsid w:val="00021E8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021E8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urful">
    <w:name w:val="Grid Table 7 Colorful"/>
    <w:basedOn w:val="TableNormal"/>
    <w:uiPriority w:val="52"/>
    <w:rsid w:val="00021E8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021E8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021E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021E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21E8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021E8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1">
    <w:name w:val="List Table 3 Accent 1"/>
    <w:basedOn w:val="TableNormal"/>
    <w:uiPriority w:val="48"/>
    <w:rsid w:val="00021E8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6ColourfulAccent3">
    <w:name w:val="List Table 6 Colorful Accent 3"/>
    <w:basedOn w:val="TableNormal"/>
    <w:uiPriority w:val="51"/>
    <w:rsid w:val="00021E8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410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07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427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71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4271E"/>
  </w:style>
  <w:style w:type="paragraph" w:styleId="Header">
    <w:name w:val="header"/>
    <w:basedOn w:val="Normal"/>
    <w:link w:val="HeaderChar"/>
    <w:uiPriority w:val="99"/>
    <w:unhideWhenUsed/>
    <w:rsid w:val="004B3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F90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4343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7F5A52"/>
    <w:rPr>
      <w:rFonts w:ascii="Arial" w:hAnsi="Arial"/>
      <w:color w:val="AEAAAA" w:themeColor="background2" w:themeShade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9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933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1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27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3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8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7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5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5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1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2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7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8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8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0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37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3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4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4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8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4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1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0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4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5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6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7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8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2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23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9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7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3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3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21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8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8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4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3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6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6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3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1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1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5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2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8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9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2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2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3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0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2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0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9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3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3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9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06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9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6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8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2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2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2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7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6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7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4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8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6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4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8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5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097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4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9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5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85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6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8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6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2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36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8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8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8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1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2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5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95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5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5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9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4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77D5D9-49CC-AE4D-9DCC-25204261E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Chris</dc:creator>
  <cp:keywords/>
  <dc:description/>
  <cp:lastModifiedBy>Parker, Chris</cp:lastModifiedBy>
  <cp:revision>191</cp:revision>
  <cp:lastPrinted>2024-08-09T11:28:00Z</cp:lastPrinted>
  <dcterms:created xsi:type="dcterms:W3CDTF">2024-08-09T11:28:00Z</dcterms:created>
  <dcterms:modified xsi:type="dcterms:W3CDTF">2025-04-30T22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601843091/american-medical-association-noURLDOI</vt:lpwstr>
  </property>
  <property fmtid="{D5CDD505-2E9C-101B-9397-08002B2CF9AE}" pid="5" name="Mendeley Recent Style Name 1_1">
    <vt:lpwstr>American Medical Association 11th edition - Tom Veale</vt:lpwstr>
  </property>
  <property fmtid="{D5CDD505-2E9C-101B-9397-08002B2CF9AE}" pid="6" name="Mendeley Recent Style Id 2_1">
    <vt:lpwstr>http://csl.mendeley.com/styles/601843091/american-medical-association-noDOI</vt:lpwstr>
  </property>
  <property fmtid="{D5CDD505-2E9C-101B-9397-08002B2CF9AE}" pid="7" name="Mendeley Recent Style Name 2_1">
    <vt:lpwstr>American Medical Association 11th edition - Tom Veale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csl.mendeley.com/styles/601843091/apa</vt:lpwstr>
  </property>
  <property fmtid="{D5CDD505-2E9C-101B-9397-08002B2CF9AE}" pid="13" name="Mendeley Recent Style Name 5_1">
    <vt:lpwstr>American Psychological Association 7th edition - Tom Veale</vt:lpwstr>
  </property>
  <property fmtid="{D5CDD505-2E9C-101B-9397-08002B2CF9AE}" pid="14" name="Mendeley Recent Style Id 6_1">
    <vt:lpwstr>http://www.zotero.org/styles/american-sociological-association</vt:lpwstr>
  </property>
  <property fmtid="{D5CDD505-2E9C-101B-9397-08002B2CF9AE}" pid="15" name="Mendeley Recent Style Name 6_1">
    <vt:lpwstr>American Sociological Association</vt:lpwstr>
  </property>
  <property fmtid="{D5CDD505-2E9C-101B-9397-08002B2CF9AE}" pid="16" name="Mendeley Recent Style Id 7_1">
    <vt:lpwstr>http://www.zotero.org/styles/brain</vt:lpwstr>
  </property>
  <property fmtid="{D5CDD505-2E9C-101B-9397-08002B2CF9AE}" pid="17" name="Mendeley Recent Style Name 7_1">
    <vt:lpwstr>Brain</vt:lpwstr>
  </property>
  <property fmtid="{D5CDD505-2E9C-101B-9397-08002B2CF9AE}" pid="18" name="Mendeley Recent Style Id 8_1">
    <vt:lpwstr>http://www.zotero.org/styles/chicago-author-date</vt:lpwstr>
  </property>
  <property fmtid="{D5CDD505-2E9C-101B-9397-08002B2CF9AE}" pid="19" name="Mendeley Recent Style Name 8_1">
    <vt:lpwstr>Chicago Manual of Style 17th edition (author-date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</Properties>
</file>